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FB939A" w14:textId="77777777" w:rsidR="00DA2706" w:rsidRDefault="00DA2706" w:rsidP="000942B3">
      <w:pPr>
        <w:rPr>
          <w:rFonts w:ascii="Times New Roman" w:hAnsi="Times New Roman" w:cs="Times New Roman"/>
        </w:rPr>
      </w:pPr>
    </w:p>
    <w:p w14:paraId="6C09BAD7" w14:textId="77777777" w:rsidR="0072017B" w:rsidRPr="00CF473C" w:rsidRDefault="0072017B" w:rsidP="0072017B">
      <w:pPr>
        <w:pStyle w:val="Heading1"/>
        <w:spacing w:line="360" w:lineRule="auto"/>
        <w:rPr>
          <w:rFonts w:ascii="Times New Roman" w:hAnsi="Times New Roman" w:cs="Times New Roman"/>
          <w:b/>
          <w:color w:val="auto"/>
          <w:sz w:val="28"/>
          <w:szCs w:val="28"/>
        </w:rPr>
      </w:pPr>
      <w:bookmarkStart w:id="0" w:name="_Toc83345179"/>
      <w:r w:rsidRPr="00CF473C">
        <w:rPr>
          <w:rFonts w:ascii="Times New Roman" w:hAnsi="Times New Roman" w:cs="Times New Roman"/>
          <w:b/>
          <w:color w:val="auto"/>
          <w:sz w:val="28"/>
          <w:szCs w:val="28"/>
        </w:rPr>
        <w:t>Annexes</w:t>
      </w:r>
      <w:bookmarkEnd w:id="0"/>
    </w:p>
    <w:p w14:paraId="4C51A9F9" w14:textId="132365B9" w:rsidR="0072017B" w:rsidRPr="00D81F38" w:rsidRDefault="0072017B" w:rsidP="0072017B">
      <w:pPr>
        <w:pStyle w:val="EndNoteBibliography"/>
        <w:spacing w:after="0" w:line="360" w:lineRule="auto"/>
        <w:ind w:left="720" w:hanging="720"/>
        <w:rPr>
          <w:rFonts w:ascii="Times New Roman" w:hAnsi="Times New Roman" w:cs="Times New Roman"/>
          <w:b/>
          <w:color w:val="000000" w:themeColor="text1"/>
          <w:sz w:val="26"/>
          <w:szCs w:val="26"/>
        </w:rPr>
      </w:pPr>
      <w:r w:rsidRPr="00D81F38">
        <w:rPr>
          <w:rFonts w:ascii="Times New Roman" w:hAnsi="Times New Roman" w:cs="Times New Roman"/>
          <w:b/>
          <w:color w:val="000000" w:themeColor="text1"/>
          <w:sz w:val="28"/>
          <w:szCs w:val="28"/>
        </w:rPr>
        <w:t xml:space="preserve"> </w:t>
      </w:r>
      <w:r w:rsidR="00D81F38" w:rsidRPr="00D81F38">
        <w:rPr>
          <w:rFonts w:ascii="Times New Roman" w:hAnsi="Times New Roman" w:cs="Times New Roman"/>
          <w:b/>
          <w:color w:val="000000" w:themeColor="text1"/>
          <w:sz w:val="26"/>
          <w:szCs w:val="26"/>
        </w:rPr>
        <w:t xml:space="preserve">Annex 1.1: information sheet and informed consent </w:t>
      </w:r>
    </w:p>
    <w:p w14:paraId="73F29B48" w14:textId="77777777" w:rsidR="0072017B" w:rsidRPr="000C0D6B" w:rsidRDefault="0072017B" w:rsidP="0072017B">
      <w:pPr>
        <w:autoSpaceDE w:val="0"/>
        <w:autoSpaceDN w:val="0"/>
        <w:adjustRightInd w:val="0"/>
        <w:spacing w:after="0" w:line="360" w:lineRule="auto"/>
        <w:jc w:val="both"/>
        <w:rPr>
          <w:rFonts w:ascii="Times New Roman" w:hAnsi="Times New Roman" w:cs="Times New Roman"/>
          <w:b/>
          <w:color w:val="000000" w:themeColor="text1"/>
          <w:sz w:val="28"/>
          <w:szCs w:val="28"/>
        </w:rPr>
      </w:pPr>
      <w:r w:rsidRPr="000C0D6B">
        <w:rPr>
          <w:rFonts w:ascii="Times New Roman" w:hAnsi="Times New Roman" w:cs="Times New Roman"/>
          <w:b/>
          <w:color w:val="000000" w:themeColor="text1"/>
          <w:sz w:val="28"/>
          <w:szCs w:val="28"/>
        </w:rPr>
        <w:t xml:space="preserve">Introduction </w:t>
      </w:r>
    </w:p>
    <w:p w14:paraId="3D3C1397"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8"/>
          <w:szCs w:val="28"/>
        </w:rPr>
      </w:pPr>
      <w:r w:rsidRPr="00E1745F">
        <w:rPr>
          <w:rFonts w:ascii="Times New Roman" w:hAnsi="Times New Roman" w:cs="Times New Roman"/>
          <w:color w:val="000000" w:themeColor="text1"/>
          <w:sz w:val="28"/>
          <w:szCs w:val="28"/>
        </w:rPr>
        <w:t>Dear participant:</w:t>
      </w:r>
    </w:p>
    <w:p w14:paraId="44C85A34" w14:textId="77777777" w:rsidR="0072017B" w:rsidRPr="00C62813" w:rsidRDefault="0072017B" w:rsidP="0072017B">
      <w:pPr>
        <w:spacing w:before="154" w:line="360" w:lineRule="auto"/>
        <w:jc w:val="both"/>
        <w:rPr>
          <w:rFonts w:ascii="Times New Roman" w:hAnsi="Times New Roman"/>
          <w:bCs/>
          <w:color w:val="000000"/>
          <w:kern w:val="24"/>
          <w:sz w:val="24"/>
          <w:szCs w:val="24"/>
          <w:lang w:val="en-GB"/>
        </w:rPr>
      </w:pPr>
      <w:r w:rsidRPr="00E1745F">
        <w:rPr>
          <w:rFonts w:ascii="Times New Roman" w:hAnsi="Times New Roman" w:cs="Times New Roman"/>
          <w:color w:val="000000" w:themeColor="text1"/>
          <w:sz w:val="24"/>
          <w:szCs w:val="24"/>
        </w:rPr>
        <w:t>My name is_________________ and I am here to collect a data on behalf of Melak Erara, a post graduate student of clinical pharmacy at University of Gondar and currently conducting a research on the “</w:t>
      </w:r>
      <w:r w:rsidRPr="00E1745F">
        <w:rPr>
          <w:rFonts w:ascii="Times New Roman" w:eastAsia="Times New Roman" w:hAnsi="Times New Roman" w:cs="Times New Roman"/>
          <w:sz w:val="24"/>
          <w:szCs w:val="24"/>
          <w:lang w:val="en-GB"/>
        </w:rPr>
        <w:t>Assessments of functional outcome and its determinants among bipolar disorder patients</w:t>
      </w:r>
      <w:r w:rsidRPr="00E1745F">
        <w:rPr>
          <w:rFonts w:ascii="Times New Roman" w:hAnsi="Times New Roman" w:cs="Times New Roman"/>
          <w:b/>
          <w:bCs/>
          <w:i/>
          <w:iCs/>
          <w:color w:val="000000"/>
          <w:sz w:val="24"/>
          <w:szCs w:val="24"/>
        </w:rPr>
        <w:t>”</w:t>
      </w:r>
      <w:r w:rsidRPr="00DA4568">
        <w:rPr>
          <w:rFonts w:ascii="Times New Roman" w:hAnsi="Times New Roman" w:cs="Times New Roman"/>
          <w:bCs/>
          <w:iCs/>
          <w:color w:val="000000"/>
          <w:sz w:val="24"/>
          <w:szCs w:val="24"/>
        </w:rPr>
        <w:t>on medication therapy</w:t>
      </w:r>
      <w:r>
        <w:rPr>
          <w:rFonts w:ascii="Times New Roman" w:hAnsi="Times New Roman" w:cs="Times New Roman"/>
          <w:b/>
          <w:bCs/>
          <w:i/>
          <w:iCs/>
          <w:color w:val="000000"/>
          <w:sz w:val="24"/>
          <w:szCs w:val="24"/>
        </w:rPr>
        <w:t xml:space="preserve"> </w:t>
      </w:r>
      <w:r w:rsidRPr="00E1745F">
        <w:rPr>
          <w:rFonts w:ascii="Times New Roman" w:hAnsi="Times New Roman" w:cs="Times New Roman"/>
          <w:color w:val="000000" w:themeColor="text1"/>
          <w:sz w:val="24"/>
          <w:szCs w:val="24"/>
        </w:rPr>
        <w:t>at</w:t>
      </w:r>
      <w:r>
        <w:rPr>
          <w:rFonts w:ascii="Times New Roman" w:eastAsia="Times New Roman" w:hAnsi="Times New Roman"/>
          <w:sz w:val="24"/>
          <w:szCs w:val="24"/>
          <w:lang w:val="en-GB"/>
        </w:rPr>
        <w:t xml:space="preserve"> UoGCSH, FCSH, and TCSH</w:t>
      </w:r>
      <w:r w:rsidRPr="00E1745F">
        <w:rPr>
          <w:rFonts w:ascii="Times New Roman" w:hAnsi="Times New Roman" w:cs="Times New Roman"/>
          <w:color w:val="000000" w:themeColor="text1"/>
          <w:sz w:val="24"/>
          <w:szCs w:val="24"/>
        </w:rPr>
        <w:t>, psychiatry clinic</w:t>
      </w:r>
      <w:r>
        <w:rPr>
          <w:rFonts w:ascii="Times New Roman" w:hAnsi="Times New Roman" w:cs="Times New Roman"/>
          <w:color w:val="000000" w:themeColor="text1"/>
          <w:sz w:val="24"/>
          <w:szCs w:val="24"/>
        </w:rPr>
        <w:t xml:space="preserve"> </w:t>
      </w:r>
      <w:r w:rsidRPr="00E1745F">
        <w:rPr>
          <w:rFonts w:ascii="Times New Roman" w:hAnsi="Times New Roman" w:cs="Times New Roman"/>
          <w:color w:val="000000" w:themeColor="text1"/>
          <w:sz w:val="24"/>
          <w:szCs w:val="24"/>
        </w:rPr>
        <w:t xml:space="preserve">for the partial fulfillment of the requirements for the degree of masters in clinical pharmacy. The aim of the study is </w:t>
      </w:r>
      <w:r w:rsidRPr="00E1745F">
        <w:rPr>
          <w:rFonts w:ascii="Times New Roman" w:hAnsi="Times New Roman" w:cs="Times New Roman"/>
          <w:color w:val="000000"/>
          <w:sz w:val="24"/>
          <w:szCs w:val="24"/>
        </w:rPr>
        <w:t>to assess the of functional outcomes levels and its determinants among bipolar disorder patients</w:t>
      </w:r>
      <w:r w:rsidRPr="00E1745F">
        <w:rPr>
          <w:rFonts w:ascii="Times New Roman" w:hAnsi="Times New Roman" w:cs="Times New Roman"/>
          <w:sz w:val="24"/>
          <w:szCs w:val="24"/>
        </w:rPr>
        <w:t xml:space="preserve"> at</w:t>
      </w:r>
      <w:r w:rsidRPr="00DA4568">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t>UoGCSH, FCSH, and TCSH</w:t>
      </w:r>
      <w:r w:rsidRPr="00E1745F">
        <w:rPr>
          <w:rFonts w:ascii="Times New Roman" w:hAnsi="Times New Roman" w:cs="Times New Roman"/>
          <w:color w:val="000000" w:themeColor="text1"/>
          <w:sz w:val="24"/>
          <w:szCs w:val="24"/>
        </w:rPr>
        <w:t>, which in turn can serve as an input in improving the treatment progress of the patients and facilitate further studies on the subject matter. Your participation in the study is based on your will. If you don’t want to be part of it, there is no any kind of pressure you are going to face and as the same time your participation will not expose you to any danger. I just want to make you sure that the confidentiality of the information collected from you will be maintained very carefully and your name will not be registered on it. Instead of your name the data will be given its own code and stored. If you feel any discomfort at any time, you will have a full right to withdraw from the study. This questionnaire might take 15-20 minutes of your time. The participants of the study were selected based on lottery method and I hope that you will not resist being a part of this research just for the sake of the benefit expected from the result. If it’s okay for you to participate, you need to understand the consent form carefully and put your sign cle</w:t>
      </w:r>
      <w:r>
        <w:rPr>
          <w:rFonts w:ascii="Times New Roman" w:hAnsi="Times New Roman" w:cs="Times New Roman"/>
          <w:color w:val="000000" w:themeColor="text1"/>
          <w:sz w:val="24"/>
          <w:szCs w:val="24"/>
        </w:rPr>
        <w:t>arly. Then after, you will proce</w:t>
      </w:r>
      <w:r w:rsidRPr="00E1745F">
        <w:rPr>
          <w:rFonts w:ascii="Times New Roman" w:hAnsi="Times New Roman" w:cs="Times New Roman"/>
          <w:color w:val="000000" w:themeColor="text1"/>
          <w:sz w:val="24"/>
          <w:szCs w:val="24"/>
        </w:rPr>
        <w:t>ed with answering questions raised for you by the data collector.</w:t>
      </w:r>
    </w:p>
    <w:p w14:paraId="55394844"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b/>
          <w:color w:val="000000" w:themeColor="text1"/>
          <w:sz w:val="26"/>
          <w:szCs w:val="26"/>
        </w:rPr>
        <w:t>Name of the principal investigator</w:t>
      </w:r>
      <w:r w:rsidRPr="00E1745F">
        <w:rPr>
          <w:rFonts w:ascii="Times New Roman" w:hAnsi="Times New Roman" w:cs="Times New Roman"/>
          <w:color w:val="000000" w:themeColor="text1"/>
          <w:sz w:val="26"/>
          <w:szCs w:val="26"/>
        </w:rPr>
        <w:t>:</w:t>
      </w:r>
      <w:r w:rsidRPr="00E1745F">
        <w:rPr>
          <w:rFonts w:ascii="Times New Roman" w:hAnsi="Times New Roman" w:cs="Times New Roman"/>
          <w:color w:val="000000" w:themeColor="text1"/>
          <w:sz w:val="24"/>
          <w:szCs w:val="24"/>
        </w:rPr>
        <w:t xml:space="preserve"> Melak Erara (PG student, clinical pharmacy)</w:t>
      </w:r>
    </w:p>
    <w:p w14:paraId="11964E92"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b/>
          <w:color w:val="000000" w:themeColor="text1"/>
          <w:sz w:val="26"/>
          <w:szCs w:val="26"/>
        </w:rPr>
        <w:t>Phone number:</w:t>
      </w:r>
      <w:r w:rsidRPr="00E1745F">
        <w:rPr>
          <w:rFonts w:ascii="Times New Roman" w:hAnsi="Times New Roman" w:cs="Times New Roman"/>
          <w:color w:val="000000" w:themeColor="text1"/>
          <w:sz w:val="24"/>
          <w:szCs w:val="24"/>
        </w:rPr>
        <w:t xml:space="preserve"> +251918190835</w:t>
      </w:r>
    </w:p>
    <w:p w14:paraId="4E50DFCD" w14:textId="77777777" w:rsidR="0072017B" w:rsidRPr="00EB3918" w:rsidRDefault="0072017B" w:rsidP="0072017B">
      <w:pPr>
        <w:autoSpaceDE w:val="0"/>
        <w:autoSpaceDN w:val="0"/>
        <w:adjustRightInd w:val="0"/>
        <w:spacing w:after="0" w:line="360" w:lineRule="auto"/>
        <w:jc w:val="both"/>
        <w:rPr>
          <w:rFonts w:ascii="Times New Roman" w:hAnsi="Times New Roman" w:cs="Times New Roman"/>
          <w:color w:val="00B0F0"/>
          <w:sz w:val="24"/>
          <w:szCs w:val="24"/>
        </w:rPr>
      </w:pPr>
      <w:r w:rsidRPr="00E1745F">
        <w:rPr>
          <w:rFonts w:ascii="Times New Roman" w:hAnsi="Times New Roman" w:cs="Times New Roman"/>
          <w:b/>
          <w:color w:val="000000" w:themeColor="text1"/>
          <w:sz w:val="26"/>
          <w:szCs w:val="26"/>
        </w:rPr>
        <w:t xml:space="preserve">   Email address</w:t>
      </w:r>
      <w:proofErr w:type="gramStart"/>
      <w:r w:rsidRPr="00E1745F">
        <w:rPr>
          <w:rFonts w:ascii="Times New Roman" w:hAnsi="Times New Roman" w:cs="Times New Roman"/>
          <w:b/>
          <w:color w:val="000000" w:themeColor="text1"/>
          <w:sz w:val="26"/>
          <w:szCs w:val="26"/>
        </w:rPr>
        <w:t>:</w:t>
      </w:r>
      <w:proofErr w:type="gramEnd"/>
      <w:hyperlink r:id="rId8" w:history="1">
        <w:r w:rsidRPr="00E1745F">
          <w:rPr>
            <w:rStyle w:val="Hyperlink"/>
            <w:rFonts w:ascii="Times New Roman" w:hAnsi="Times New Roman" w:cs="Times New Roman"/>
            <w:sz w:val="24"/>
            <w:szCs w:val="24"/>
          </w:rPr>
          <w:t>erara1980@gmail.com</w:t>
        </w:r>
      </w:hyperlink>
    </w:p>
    <w:p w14:paraId="0FA68E1F" w14:textId="77777777" w:rsidR="0072017B" w:rsidRPr="00E1745F" w:rsidRDefault="0072017B" w:rsidP="0072017B">
      <w:pPr>
        <w:spacing w:line="360" w:lineRule="auto"/>
        <w:rPr>
          <w:rFonts w:ascii="Times New Roman" w:hAnsi="Times New Roman" w:cs="Times New Roman"/>
          <w:color w:val="000000" w:themeColor="text1"/>
          <w:sz w:val="24"/>
          <w:szCs w:val="24"/>
        </w:rPr>
      </w:pPr>
      <w:r w:rsidRPr="00E1745F">
        <w:rPr>
          <w:rFonts w:ascii="Times New Roman" w:hAnsi="Times New Roman" w:cs="Times New Roman"/>
          <w:b/>
          <w:color w:val="000000" w:themeColor="text1"/>
          <w:sz w:val="26"/>
          <w:szCs w:val="26"/>
        </w:rPr>
        <w:t>Name of adviser:</w:t>
      </w:r>
    </w:p>
    <w:p w14:paraId="03A6FC27" w14:textId="77777777" w:rsidR="0072017B" w:rsidRPr="00E1745F" w:rsidRDefault="0072017B" w:rsidP="002B4133">
      <w:pPr>
        <w:pStyle w:val="ListParagraph"/>
        <w:numPr>
          <w:ilvl w:val="0"/>
          <w:numId w:val="12"/>
        </w:numPr>
        <w:spacing w:line="360" w:lineRule="auto"/>
        <w:rPr>
          <w:rFonts w:ascii="Times New Roman" w:hAnsi="Times New Roman" w:cs="Times New Roman"/>
          <w:color w:val="000000"/>
        </w:rPr>
      </w:pPr>
      <w:r w:rsidRPr="00E1745F">
        <w:rPr>
          <w:rFonts w:ascii="Times New Roman" w:hAnsi="Times New Roman" w:cs="Times New Roman"/>
          <w:color w:val="000000" w:themeColor="text1"/>
          <w:sz w:val="24"/>
          <w:szCs w:val="24"/>
        </w:rPr>
        <w:t xml:space="preserve">Mr. Mekuannint Kassa (B. pharm, MSc, Asst. Prof)        </w:t>
      </w:r>
    </w:p>
    <w:p w14:paraId="3824232F" w14:textId="77777777" w:rsidR="0072017B" w:rsidRPr="00E1745F" w:rsidRDefault="0072017B" w:rsidP="002B4133">
      <w:pPr>
        <w:pStyle w:val="ListParagraph"/>
        <w:numPr>
          <w:ilvl w:val="0"/>
          <w:numId w:val="12"/>
        </w:num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 xml:space="preserve">Mr. Simegnew Handebo (MPH, Asst. Prof)                    </w:t>
      </w:r>
    </w:p>
    <w:p w14:paraId="5D6692B2" w14:textId="77777777" w:rsidR="0072017B"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p>
    <w:p w14:paraId="4316A196"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Are you willful to take part in this study?</w:t>
      </w:r>
    </w:p>
    <w:p w14:paraId="5641D90C" w14:textId="77777777" w:rsidR="0072017B" w:rsidRPr="00E1745F" w:rsidRDefault="0072017B" w:rsidP="0072017B">
      <w:pPr>
        <w:pStyle w:val="ListParagraph"/>
        <w:autoSpaceDE w:val="0"/>
        <w:autoSpaceDN w:val="0"/>
        <w:adjustRightInd w:val="0"/>
        <w:spacing w:after="0" w:line="360" w:lineRule="auto"/>
        <w:ind w:left="1140"/>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1. Yes</w:t>
      </w:r>
    </w:p>
    <w:p w14:paraId="37308E3B" w14:textId="77777777" w:rsidR="0072017B" w:rsidRPr="00E1745F" w:rsidRDefault="0072017B" w:rsidP="0072017B">
      <w:pPr>
        <w:pStyle w:val="ListParagraph"/>
        <w:autoSpaceDE w:val="0"/>
        <w:autoSpaceDN w:val="0"/>
        <w:adjustRightInd w:val="0"/>
        <w:spacing w:after="0" w:line="360" w:lineRule="auto"/>
        <w:ind w:left="1140"/>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 xml:space="preserve">2. No </w:t>
      </w:r>
    </w:p>
    <w:p w14:paraId="5CCD4459"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b/>
          <w:color w:val="000000" w:themeColor="text1"/>
          <w:sz w:val="26"/>
          <w:szCs w:val="26"/>
        </w:rPr>
      </w:pPr>
      <w:r w:rsidRPr="00E1745F">
        <w:rPr>
          <w:rFonts w:ascii="Times New Roman" w:hAnsi="Times New Roman" w:cs="Times New Roman"/>
          <w:b/>
          <w:color w:val="000000" w:themeColor="text1"/>
          <w:sz w:val="26"/>
          <w:szCs w:val="26"/>
        </w:rPr>
        <w:t>Informed Consent Form</w:t>
      </w:r>
    </w:p>
    <w:p w14:paraId="49C3FF25"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 xml:space="preserve">Hereby, I can confirm that I understood the content of the document and the nature of the research project. I am volunteer to participate in the study and knew that I am autonomous to withdraw from the research at any time I want.  </w:t>
      </w:r>
    </w:p>
    <w:p w14:paraId="7F200F18"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p>
    <w:p w14:paraId="0BF01810"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Signature of the participant                   __________   Date__________</w:t>
      </w:r>
    </w:p>
    <w:p w14:paraId="14D7D989"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7C10754"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Name and signature of data collector ___________     Date__________</w:t>
      </w:r>
    </w:p>
    <w:p w14:paraId="034301F4" w14:textId="77777777" w:rsidR="0072017B" w:rsidRPr="00E1745F"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CAE985A" w14:textId="77777777" w:rsidR="0072017B" w:rsidRPr="00C62813" w:rsidRDefault="0072017B" w:rsidP="0072017B">
      <w:pPr>
        <w:autoSpaceDE w:val="0"/>
        <w:autoSpaceDN w:val="0"/>
        <w:adjustRightInd w:val="0"/>
        <w:spacing w:after="0" w:line="360" w:lineRule="auto"/>
        <w:jc w:val="both"/>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Name and signature of supervisor    ____________      Date__________</w:t>
      </w:r>
    </w:p>
    <w:p w14:paraId="11177CB5" w14:textId="7E41DCD6" w:rsidR="0072017B" w:rsidRPr="00D81F38" w:rsidRDefault="00D81F38" w:rsidP="0072017B">
      <w:pPr>
        <w:spacing w:line="360" w:lineRule="auto"/>
        <w:rPr>
          <w:rFonts w:ascii="Times New Roman" w:hAnsi="Times New Roman" w:cs="Times New Roman"/>
          <w:b/>
          <w:sz w:val="26"/>
          <w:szCs w:val="26"/>
        </w:rPr>
      </w:pPr>
      <w:r w:rsidRPr="00D81F38">
        <w:rPr>
          <w:rFonts w:ascii="Times New Roman" w:hAnsi="Times New Roman" w:cs="Times New Roman"/>
          <w:b/>
          <w:sz w:val="26"/>
          <w:szCs w:val="26"/>
        </w:rPr>
        <w:t xml:space="preserve">Part i: insight assessment tool for selecting the eligible respondents </w:t>
      </w:r>
    </w:p>
    <w:tbl>
      <w:tblPr>
        <w:tblW w:w="0" w:type="auto"/>
        <w:tblInd w:w="-432" w:type="dxa"/>
        <w:tblLook w:val="04A0" w:firstRow="1" w:lastRow="0" w:firstColumn="1" w:lastColumn="0" w:noHBand="0" w:noVBand="1"/>
      </w:tblPr>
      <w:tblGrid>
        <w:gridCol w:w="427"/>
        <w:gridCol w:w="7184"/>
        <w:gridCol w:w="950"/>
        <w:gridCol w:w="1209"/>
      </w:tblGrid>
      <w:tr w:rsidR="0072017B" w:rsidRPr="00CE3A7F" w14:paraId="4AC59863" w14:textId="77777777" w:rsidTr="0072017B">
        <w:trPr>
          <w:trHeight w:val="395"/>
        </w:trPr>
        <w:tc>
          <w:tcPr>
            <w:tcW w:w="4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17E539" w14:textId="77777777" w:rsidR="0072017B" w:rsidRPr="00CE3A7F" w:rsidRDefault="0072017B" w:rsidP="0072017B">
            <w:pPr>
              <w:autoSpaceDE w:val="0"/>
              <w:autoSpaceDN w:val="0"/>
              <w:adjustRightInd w:val="0"/>
              <w:spacing w:line="480" w:lineRule="auto"/>
              <w:jc w:val="both"/>
              <w:rPr>
                <w:rFonts w:ascii="Arial" w:hAnsi="Arial" w:cs="Arial"/>
                <w:sz w:val="24"/>
                <w:szCs w:val="24"/>
              </w:rPr>
            </w:pPr>
            <w:r w:rsidRPr="00CE3A7F">
              <w:rPr>
                <w:rFonts w:ascii="Arial" w:hAnsi="Arial" w:cs="Arial"/>
                <w:b/>
                <w:sz w:val="24"/>
                <w:szCs w:val="24"/>
              </w:rPr>
              <w:t>1</w:t>
            </w:r>
          </w:p>
        </w:tc>
        <w:tc>
          <w:tcPr>
            <w:tcW w:w="71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C1A1C3" w14:textId="3D3685AA" w:rsidR="0072017B" w:rsidRPr="00CE3A7F" w:rsidRDefault="0097682B" w:rsidP="0072017B">
            <w:pPr>
              <w:autoSpaceDE w:val="0"/>
              <w:autoSpaceDN w:val="0"/>
              <w:adjustRightInd w:val="0"/>
              <w:spacing w:line="480" w:lineRule="auto"/>
              <w:jc w:val="both"/>
              <w:rPr>
                <w:rFonts w:ascii="Times New Roman" w:hAnsi="Times New Roman" w:cs="Times New Roman"/>
                <w:b/>
                <w:sz w:val="24"/>
                <w:szCs w:val="24"/>
              </w:rPr>
            </w:pPr>
            <w:r>
              <w:rPr>
                <w:rFonts w:ascii="Times New Roman" w:hAnsi="Times New Roman" w:cs="Times New Roman"/>
                <w:sz w:val="24"/>
                <w:szCs w:val="24"/>
              </w:rPr>
              <w:t>Do you accept that you have mental</w:t>
            </w:r>
            <w:r w:rsidR="0072017B" w:rsidRPr="00CE3A7F">
              <w:rPr>
                <w:rFonts w:ascii="Times New Roman" w:hAnsi="Times New Roman" w:cs="Times New Roman"/>
                <w:sz w:val="24"/>
                <w:szCs w:val="24"/>
              </w:rPr>
              <w:t xml:space="preserve"> illness?</w:t>
            </w:r>
          </w:p>
        </w:tc>
        <w:tc>
          <w:tcPr>
            <w:tcW w:w="950"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27677874" w14:textId="77777777" w:rsidR="0072017B" w:rsidRPr="00D56F20" w:rsidRDefault="0072017B" w:rsidP="002B4133">
            <w:pPr>
              <w:pStyle w:val="ListParagraph"/>
              <w:numPr>
                <w:ilvl w:val="0"/>
                <w:numId w:val="19"/>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Yes</w:t>
            </w:r>
          </w:p>
        </w:tc>
        <w:tc>
          <w:tcPr>
            <w:tcW w:w="1209" w:type="dxa"/>
            <w:tcBorders>
              <w:top w:val="single" w:sz="4" w:space="0" w:color="000000" w:themeColor="text1"/>
              <w:left w:val="single" w:sz="4" w:space="0" w:color="auto"/>
              <w:bottom w:val="single" w:sz="4" w:space="0" w:color="000000" w:themeColor="text1"/>
              <w:right w:val="single" w:sz="4" w:space="0" w:color="000000" w:themeColor="text1"/>
            </w:tcBorders>
          </w:tcPr>
          <w:p w14:paraId="4784BFF9" w14:textId="77777777" w:rsidR="0072017B" w:rsidRPr="00D56F20" w:rsidRDefault="0072017B" w:rsidP="002B4133">
            <w:pPr>
              <w:pStyle w:val="ListParagraph"/>
              <w:numPr>
                <w:ilvl w:val="0"/>
                <w:numId w:val="19"/>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No</w:t>
            </w:r>
          </w:p>
        </w:tc>
      </w:tr>
      <w:tr w:rsidR="0072017B" w:rsidRPr="00CE3A7F" w14:paraId="5ACA4284" w14:textId="77777777" w:rsidTr="0072017B">
        <w:tc>
          <w:tcPr>
            <w:tcW w:w="4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73DB25" w14:textId="77777777" w:rsidR="0072017B" w:rsidRPr="00CE3A7F" w:rsidRDefault="0072017B" w:rsidP="0072017B">
            <w:pPr>
              <w:autoSpaceDE w:val="0"/>
              <w:autoSpaceDN w:val="0"/>
              <w:adjustRightInd w:val="0"/>
              <w:spacing w:line="480" w:lineRule="auto"/>
              <w:jc w:val="both"/>
              <w:rPr>
                <w:rFonts w:ascii="Arial" w:hAnsi="Arial" w:cs="Arial"/>
                <w:b/>
                <w:sz w:val="24"/>
                <w:szCs w:val="24"/>
              </w:rPr>
            </w:pPr>
            <w:r w:rsidRPr="00CE3A7F">
              <w:rPr>
                <w:rFonts w:ascii="Arial" w:hAnsi="Arial" w:cs="Arial"/>
                <w:b/>
                <w:sz w:val="24"/>
                <w:szCs w:val="24"/>
              </w:rPr>
              <w:t>2</w:t>
            </w:r>
          </w:p>
        </w:tc>
        <w:tc>
          <w:tcPr>
            <w:tcW w:w="71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AAD15E" w14:textId="77777777" w:rsidR="0072017B" w:rsidRPr="00CE3A7F" w:rsidRDefault="0072017B" w:rsidP="0072017B">
            <w:pPr>
              <w:autoSpaceDE w:val="0"/>
              <w:autoSpaceDN w:val="0"/>
              <w:adjustRightInd w:val="0"/>
              <w:spacing w:line="480" w:lineRule="auto"/>
              <w:jc w:val="both"/>
              <w:rPr>
                <w:rFonts w:ascii="Times New Roman" w:hAnsi="Times New Roman" w:cs="Times New Roman"/>
                <w:b/>
                <w:sz w:val="24"/>
                <w:szCs w:val="24"/>
              </w:rPr>
            </w:pPr>
            <w:r w:rsidRPr="00CE3A7F">
              <w:rPr>
                <w:rFonts w:ascii="Times New Roman" w:hAnsi="Times New Roman" w:cs="Times New Roman"/>
                <w:sz w:val="24"/>
                <w:szCs w:val="24"/>
              </w:rPr>
              <w:t>Do you think that you require treatment?</w:t>
            </w:r>
          </w:p>
        </w:tc>
        <w:tc>
          <w:tcPr>
            <w:tcW w:w="950"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102EBC19" w14:textId="77777777" w:rsidR="0072017B" w:rsidRPr="00D56F20" w:rsidRDefault="0072017B" w:rsidP="002B413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Yes</w:t>
            </w:r>
          </w:p>
        </w:tc>
        <w:tc>
          <w:tcPr>
            <w:tcW w:w="1209" w:type="dxa"/>
            <w:tcBorders>
              <w:top w:val="single" w:sz="4" w:space="0" w:color="000000" w:themeColor="text1"/>
              <w:left w:val="single" w:sz="4" w:space="0" w:color="auto"/>
              <w:bottom w:val="single" w:sz="4" w:space="0" w:color="000000" w:themeColor="text1"/>
              <w:right w:val="single" w:sz="4" w:space="0" w:color="000000" w:themeColor="text1"/>
            </w:tcBorders>
          </w:tcPr>
          <w:p w14:paraId="6BF2C05B" w14:textId="77777777" w:rsidR="0072017B" w:rsidRPr="00D56F20" w:rsidRDefault="0072017B" w:rsidP="002B413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No</w:t>
            </w:r>
          </w:p>
        </w:tc>
      </w:tr>
      <w:tr w:rsidR="0072017B" w:rsidRPr="00CE3A7F" w14:paraId="7CDA86A7" w14:textId="77777777" w:rsidTr="0072017B">
        <w:tc>
          <w:tcPr>
            <w:tcW w:w="4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66ABAE" w14:textId="77777777" w:rsidR="0072017B" w:rsidRPr="00CE3A7F" w:rsidRDefault="0072017B" w:rsidP="0072017B">
            <w:pPr>
              <w:autoSpaceDE w:val="0"/>
              <w:autoSpaceDN w:val="0"/>
              <w:adjustRightInd w:val="0"/>
              <w:spacing w:line="480" w:lineRule="auto"/>
              <w:jc w:val="both"/>
              <w:rPr>
                <w:rFonts w:ascii="Arial" w:hAnsi="Arial" w:cs="Arial"/>
                <w:b/>
                <w:sz w:val="24"/>
                <w:szCs w:val="24"/>
              </w:rPr>
            </w:pPr>
            <w:r w:rsidRPr="00CE3A7F">
              <w:rPr>
                <w:rFonts w:ascii="Arial" w:hAnsi="Arial" w:cs="Arial"/>
                <w:b/>
                <w:sz w:val="24"/>
                <w:szCs w:val="24"/>
              </w:rPr>
              <w:t>3</w:t>
            </w:r>
          </w:p>
        </w:tc>
        <w:tc>
          <w:tcPr>
            <w:tcW w:w="71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4F101" w14:textId="3375725A" w:rsidR="0072017B" w:rsidRPr="00CE3A7F" w:rsidRDefault="0072017B" w:rsidP="0072017B">
            <w:pPr>
              <w:autoSpaceDE w:val="0"/>
              <w:autoSpaceDN w:val="0"/>
              <w:adjustRightInd w:val="0"/>
              <w:spacing w:line="480" w:lineRule="auto"/>
              <w:jc w:val="both"/>
              <w:rPr>
                <w:rFonts w:ascii="Times New Roman" w:hAnsi="Times New Roman" w:cs="Times New Roman"/>
                <w:b/>
                <w:sz w:val="24"/>
                <w:szCs w:val="24"/>
              </w:rPr>
            </w:pPr>
            <w:r w:rsidRPr="00CE3A7F">
              <w:rPr>
                <w:rFonts w:ascii="Times New Roman" w:hAnsi="Times New Roman" w:cs="Times New Roman"/>
                <w:sz w:val="24"/>
                <w:szCs w:val="24"/>
              </w:rPr>
              <w:t>Do you think</w:t>
            </w:r>
            <w:r>
              <w:rPr>
                <w:rFonts w:ascii="Times New Roman" w:hAnsi="Times New Roman" w:cs="Times New Roman"/>
                <w:sz w:val="24"/>
                <w:szCs w:val="24"/>
              </w:rPr>
              <w:t>,</w:t>
            </w:r>
            <w:r w:rsidR="0097682B">
              <w:rPr>
                <w:rFonts w:ascii="Times New Roman" w:hAnsi="Times New Roman" w:cs="Times New Roman"/>
                <w:sz w:val="24"/>
                <w:szCs w:val="24"/>
              </w:rPr>
              <w:t xml:space="preserve"> you require</w:t>
            </w:r>
            <w:r w:rsidRPr="00CE3A7F">
              <w:rPr>
                <w:rFonts w:ascii="Times New Roman" w:hAnsi="Times New Roman" w:cs="Times New Roman"/>
                <w:sz w:val="24"/>
                <w:szCs w:val="24"/>
              </w:rPr>
              <w:t xml:space="preserve"> medications to stay well?</w:t>
            </w:r>
          </w:p>
        </w:tc>
        <w:tc>
          <w:tcPr>
            <w:tcW w:w="950"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692E6F14" w14:textId="77777777" w:rsidR="0072017B" w:rsidRPr="00D56F20" w:rsidRDefault="0072017B" w:rsidP="002B4133">
            <w:pPr>
              <w:pStyle w:val="ListParagraph"/>
              <w:numPr>
                <w:ilvl w:val="0"/>
                <w:numId w:val="21"/>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Yes</w:t>
            </w:r>
          </w:p>
        </w:tc>
        <w:tc>
          <w:tcPr>
            <w:tcW w:w="1209" w:type="dxa"/>
            <w:tcBorders>
              <w:top w:val="single" w:sz="4" w:space="0" w:color="000000" w:themeColor="text1"/>
              <w:left w:val="single" w:sz="4" w:space="0" w:color="auto"/>
              <w:bottom w:val="single" w:sz="4" w:space="0" w:color="000000" w:themeColor="text1"/>
              <w:right w:val="single" w:sz="4" w:space="0" w:color="000000" w:themeColor="text1"/>
            </w:tcBorders>
          </w:tcPr>
          <w:p w14:paraId="3568498D" w14:textId="77777777" w:rsidR="0072017B" w:rsidRPr="00D56F20" w:rsidRDefault="0072017B" w:rsidP="002B4133">
            <w:pPr>
              <w:pStyle w:val="ListParagraph"/>
              <w:numPr>
                <w:ilvl w:val="0"/>
                <w:numId w:val="21"/>
              </w:numPr>
              <w:autoSpaceDE w:val="0"/>
              <w:autoSpaceDN w:val="0"/>
              <w:adjustRightInd w:val="0"/>
              <w:spacing w:after="0" w:line="480" w:lineRule="auto"/>
              <w:jc w:val="both"/>
              <w:rPr>
                <w:rFonts w:ascii="Times New Roman" w:hAnsi="Times New Roman" w:cs="Times New Roman"/>
                <w:sz w:val="24"/>
                <w:szCs w:val="24"/>
              </w:rPr>
            </w:pPr>
            <w:r w:rsidRPr="00D56F20">
              <w:rPr>
                <w:rFonts w:ascii="Times New Roman" w:hAnsi="Times New Roman" w:cs="Times New Roman"/>
                <w:sz w:val="24"/>
                <w:szCs w:val="24"/>
              </w:rPr>
              <w:t>No</w:t>
            </w:r>
          </w:p>
        </w:tc>
      </w:tr>
    </w:tbl>
    <w:p w14:paraId="7C5B402E" w14:textId="77777777" w:rsidR="006F4C9E" w:rsidRDefault="006F4C9E" w:rsidP="0072017B">
      <w:pPr>
        <w:spacing w:line="360" w:lineRule="auto"/>
        <w:rPr>
          <w:rStyle w:val="fontstyle01"/>
          <w:rFonts w:ascii="Times New Roman" w:hAnsi="Times New Roman" w:cs="Times New Roman"/>
          <w:b/>
          <w:color w:val="auto"/>
          <w:sz w:val="24"/>
          <w:szCs w:val="24"/>
        </w:rPr>
      </w:pPr>
    </w:p>
    <w:p w14:paraId="6648EFE0" w14:textId="0F1F6F74" w:rsidR="0072017B" w:rsidRPr="00D81F38" w:rsidRDefault="00D81F38" w:rsidP="0072017B">
      <w:pPr>
        <w:spacing w:line="360" w:lineRule="auto"/>
        <w:rPr>
          <w:rFonts w:ascii="Times New Roman" w:hAnsi="Times New Roman" w:cs="Times New Roman"/>
          <w:b/>
          <w:sz w:val="28"/>
          <w:szCs w:val="28"/>
        </w:rPr>
      </w:pPr>
      <w:r w:rsidRPr="00D81F38">
        <w:rPr>
          <w:rStyle w:val="fontstyle01"/>
          <w:rFonts w:ascii="Times New Roman" w:hAnsi="Times New Roman" w:cs="Times New Roman"/>
          <w:b/>
          <w:color w:val="auto"/>
          <w:sz w:val="28"/>
          <w:szCs w:val="28"/>
        </w:rPr>
        <w:t>Part ii: socio demographic characteristics of participant</w:t>
      </w:r>
    </w:p>
    <w:tbl>
      <w:tblPr>
        <w:tblW w:w="9914" w:type="dxa"/>
        <w:tblInd w:w="-430" w:type="dxa"/>
        <w:tblBorders>
          <w:top w:val="single" w:sz="4" w:space="0" w:color="auto"/>
        </w:tblBorders>
        <w:tblLook w:val="0000" w:firstRow="0" w:lastRow="0" w:firstColumn="0" w:lastColumn="0" w:noHBand="0" w:noVBand="0"/>
      </w:tblPr>
      <w:tblGrid>
        <w:gridCol w:w="1641"/>
        <w:gridCol w:w="685"/>
        <w:gridCol w:w="1868"/>
        <w:gridCol w:w="5720"/>
      </w:tblGrid>
      <w:tr w:rsidR="0072017B" w14:paraId="59C3BC0B" w14:textId="77777777" w:rsidTr="0072017B">
        <w:trPr>
          <w:trHeight w:val="100"/>
        </w:trPr>
        <w:tc>
          <w:tcPr>
            <w:tcW w:w="9914" w:type="dxa"/>
            <w:gridSpan w:val="4"/>
            <w:tcBorders>
              <w:bottom w:val="single" w:sz="4" w:space="0" w:color="auto"/>
              <w:right w:val="single" w:sz="4" w:space="0" w:color="auto"/>
            </w:tcBorders>
          </w:tcPr>
          <w:p w14:paraId="17274D0D" w14:textId="77777777" w:rsidR="0072017B" w:rsidRDefault="0072017B" w:rsidP="0072017B">
            <w:pPr>
              <w:rPr>
                <w:rFonts w:ascii="Times New Roman" w:hAnsi="Times New Roman" w:cs="Times New Roman"/>
                <w:sz w:val="24"/>
                <w:szCs w:val="24"/>
              </w:rPr>
            </w:pPr>
          </w:p>
        </w:tc>
      </w:tr>
      <w:tr w:rsidR="0072017B" w:rsidRPr="00A2113E" w14:paraId="7C2CCDA8" w14:textId="77777777" w:rsidTr="0072017B">
        <w:tblPrEx>
          <w:tblBorders>
            <w:top w:val="none" w:sz="0" w:space="0" w:color="auto"/>
          </w:tblBorders>
          <w:tblLook w:val="04A0" w:firstRow="1" w:lastRow="0" w:firstColumn="1" w:lastColumn="0" w:noHBand="0" w:noVBand="1"/>
        </w:tblPrEx>
        <w:trPr>
          <w:trHeight w:val="555"/>
        </w:trPr>
        <w:tc>
          <w:tcPr>
            <w:tcW w:w="4194" w:type="dxa"/>
            <w:gridSpan w:val="3"/>
            <w:tcBorders>
              <w:top w:val="single" w:sz="4" w:space="0" w:color="auto"/>
              <w:left w:val="single" w:sz="4" w:space="0" w:color="auto"/>
              <w:bottom w:val="single" w:sz="4" w:space="0" w:color="auto"/>
              <w:right w:val="single" w:sz="4" w:space="0" w:color="auto"/>
            </w:tcBorders>
          </w:tcPr>
          <w:p w14:paraId="4511E769"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Card No</w:t>
            </w:r>
          </w:p>
        </w:tc>
        <w:tc>
          <w:tcPr>
            <w:tcW w:w="5720" w:type="dxa"/>
            <w:tcBorders>
              <w:top w:val="single" w:sz="4" w:space="0" w:color="auto"/>
              <w:left w:val="single" w:sz="4" w:space="0" w:color="auto"/>
              <w:bottom w:val="single" w:sz="4" w:space="0" w:color="auto"/>
              <w:right w:val="single" w:sz="4" w:space="0" w:color="auto"/>
            </w:tcBorders>
          </w:tcPr>
          <w:p w14:paraId="5AE772D2" w14:textId="77777777" w:rsidR="0072017B" w:rsidRPr="00A2113E" w:rsidRDefault="0072017B" w:rsidP="0072017B">
            <w:pPr>
              <w:pStyle w:val="ListParagraph"/>
              <w:tabs>
                <w:tab w:val="left" w:pos="2220"/>
              </w:tabs>
              <w:spacing w:after="160" w:line="240" w:lineRule="auto"/>
              <w:ind w:left="0"/>
              <w:rPr>
                <w:rFonts w:ascii="Times New Roman" w:hAnsi="Times New Roman" w:cs="Times New Roman"/>
                <w:sz w:val="24"/>
                <w:szCs w:val="24"/>
              </w:rPr>
            </w:pPr>
            <w:r>
              <w:rPr>
                <w:rFonts w:ascii="Times New Roman" w:hAnsi="Times New Roman" w:cs="Times New Roman"/>
                <w:sz w:val="24"/>
                <w:szCs w:val="24"/>
              </w:rPr>
              <w:t>_________________________</w:t>
            </w:r>
          </w:p>
        </w:tc>
      </w:tr>
      <w:tr w:rsidR="0072017B" w:rsidRPr="00A2113E" w14:paraId="54FAFFB1" w14:textId="77777777" w:rsidTr="0072017B">
        <w:tblPrEx>
          <w:tblBorders>
            <w:top w:val="none" w:sz="0" w:space="0" w:color="auto"/>
          </w:tblBorders>
          <w:tblLook w:val="04A0" w:firstRow="1" w:lastRow="0" w:firstColumn="1" w:lastColumn="0" w:noHBand="0" w:noVBand="1"/>
        </w:tblPrEx>
        <w:trPr>
          <w:trHeight w:val="142"/>
        </w:trPr>
        <w:tc>
          <w:tcPr>
            <w:tcW w:w="4194" w:type="dxa"/>
            <w:gridSpan w:val="3"/>
            <w:tcBorders>
              <w:top w:val="single" w:sz="4" w:space="0" w:color="auto"/>
              <w:left w:val="single" w:sz="4" w:space="0" w:color="auto"/>
              <w:bottom w:val="single" w:sz="4" w:space="0" w:color="auto"/>
              <w:right w:val="single" w:sz="4" w:space="0" w:color="auto"/>
            </w:tcBorders>
          </w:tcPr>
          <w:p w14:paraId="5DDAB165" w14:textId="77777777" w:rsidR="0072017B" w:rsidRPr="00A2113E" w:rsidRDefault="0072017B" w:rsidP="0072017B">
            <w:pPr>
              <w:rPr>
                <w:rFonts w:ascii="Times New Roman" w:hAnsi="Times New Roman" w:cs="Times New Roman"/>
                <w:sz w:val="24"/>
                <w:szCs w:val="24"/>
              </w:rPr>
            </w:pPr>
            <w:r>
              <w:rPr>
                <w:rFonts w:ascii="Times New Roman" w:hAnsi="Times New Roman" w:cs="Times New Roman"/>
                <w:sz w:val="24"/>
                <w:szCs w:val="24"/>
              </w:rPr>
              <w:t xml:space="preserve">Study area </w:t>
            </w:r>
          </w:p>
        </w:tc>
        <w:tc>
          <w:tcPr>
            <w:tcW w:w="5720" w:type="dxa"/>
            <w:tcBorders>
              <w:top w:val="single" w:sz="4" w:space="0" w:color="auto"/>
              <w:left w:val="single" w:sz="4" w:space="0" w:color="auto"/>
              <w:bottom w:val="single" w:sz="4" w:space="0" w:color="auto"/>
              <w:right w:val="single" w:sz="4" w:space="0" w:color="auto"/>
            </w:tcBorders>
          </w:tcPr>
          <w:p w14:paraId="29D46A33" w14:textId="77777777" w:rsidR="0072017B" w:rsidRDefault="0072017B" w:rsidP="0072017B">
            <w:pPr>
              <w:pStyle w:val="ListParagraph"/>
              <w:tabs>
                <w:tab w:val="left" w:pos="2220"/>
              </w:tabs>
              <w:spacing w:line="240" w:lineRule="auto"/>
              <w:ind w:left="0"/>
              <w:rPr>
                <w:rFonts w:ascii="Times New Roman" w:hAnsi="Times New Roman" w:cs="Times New Roman"/>
                <w:sz w:val="24"/>
                <w:szCs w:val="24"/>
              </w:rPr>
            </w:pPr>
            <w:r>
              <w:rPr>
                <w:rFonts w:ascii="Times New Roman" w:hAnsi="Times New Roman" w:cs="Times New Roman"/>
                <w:sz w:val="24"/>
                <w:szCs w:val="24"/>
              </w:rPr>
              <w:t>____________________________</w:t>
            </w:r>
          </w:p>
        </w:tc>
      </w:tr>
      <w:tr w:rsidR="0072017B" w:rsidRPr="00A2113E" w14:paraId="2F28DB9D" w14:textId="77777777" w:rsidTr="0072017B">
        <w:tblPrEx>
          <w:tblBorders>
            <w:top w:val="none" w:sz="0" w:space="0" w:color="auto"/>
          </w:tblBorders>
          <w:tblLook w:val="04A0" w:firstRow="1" w:lastRow="0" w:firstColumn="1" w:lastColumn="0" w:noHBand="0" w:noVBand="1"/>
        </w:tblPrEx>
        <w:trPr>
          <w:trHeight w:val="323"/>
        </w:trPr>
        <w:tc>
          <w:tcPr>
            <w:tcW w:w="4194" w:type="dxa"/>
            <w:gridSpan w:val="3"/>
            <w:tcBorders>
              <w:top w:val="single" w:sz="4" w:space="0" w:color="auto"/>
              <w:left w:val="single" w:sz="4" w:space="0" w:color="auto"/>
              <w:bottom w:val="single" w:sz="4" w:space="0" w:color="auto"/>
              <w:right w:val="single" w:sz="4" w:space="0" w:color="auto"/>
            </w:tcBorders>
          </w:tcPr>
          <w:p w14:paraId="3C3008FC" w14:textId="77777777" w:rsidR="0072017B" w:rsidRPr="00A2113E" w:rsidRDefault="0072017B" w:rsidP="002B4133">
            <w:pPr>
              <w:pStyle w:val="ListParagraph"/>
              <w:numPr>
                <w:ilvl w:val="0"/>
                <w:numId w:val="14"/>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Age in year</w:t>
            </w:r>
          </w:p>
        </w:tc>
        <w:tc>
          <w:tcPr>
            <w:tcW w:w="5720" w:type="dxa"/>
            <w:tcBorders>
              <w:top w:val="single" w:sz="4" w:space="0" w:color="auto"/>
              <w:left w:val="single" w:sz="4" w:space="0" w:color="auto"/>
              <w:bottom w:val="single" w:sz="4" w:space="0" w:color="auto"/>
              <w:right w:val="single" w:sz="4" w:space="0" w:color="auto"/>
            </w:tcBorders>
          </w:tcPr>
          <w:p w14:paraId="19D583AA" w14:textId="77777777" w:rsidR="0072017B" w:rsidRPr="00E647DE" w:rsidRDefault="0072017B" w:rsidP="0072017B">
            <w:pPr>
              <w:rPr>
                <w:rFonts w:ascii="Times New Roman" w:hAnsi="Times New Roman" w:cs="Times New Roman"/>
                <w:sz w:val="24"/>
                <w:szCs w:val="24"/>
              </w:rPr>
            </w:pPr>
            <w:r w:rsidRPr="00E647DE">
              <w:rPr>
                <w:rFonts w:ascii="Times New Roman" w:hAnsi="Times New Roman" w:cs="Times New Roman"/>
                <w:sz w:val="24"/>
                <w:szCs w:val="24"/>
              </w:rPr>
              <w:t>___________year</w:t>
            </w:r>
          </w:p>
        </w:tc>
      </w:tr>
      <w:tr w:rsidR="0072017B" w:rsidRPr="00A2113E" w14:paraId="611722CF" w14:textId="77777777" w:rsidTr="0072017B">
        <w:tblPrEx>
          <w:tblBorders>
            <w:top w:val="none" w:sz="0" w:space="0" w:color="auto"/>
          </w:tblBorders>
          <w:tblLook w:val="04A0" w:firstRow="1" w:lastRow="0" w:firstColumn="1" w:lastColumn="0" w:noHBand="0" w:noVBand="1"/>
        </w:tblPrEx>
        <w:trPr>
          <w:trHeight w:val="390"/>
        </w:trPr>
        <w:tc>
          <w:tcPr>
            <w:tcW w:w="4194" w:type="dxa"/>
            <w:gridSpan w:val="3"/>
            <w:tcBorders>
              <w:top w:val="single" w:sz="4" w:space="0" w:color="auto"/>
              <w:left w:val="single" w:sz="4" w:space="0" w:color="auto"/>
              <w:bottom w:val="single" w:sz="4" w:space="0" w:color="auto"/>
              <w:right w:val="single" w:sz="4" w:space="0" w:color="auto"/>
            </w:tcBorders>
          </w:tcPr>
          <w:p w14:paraId="4D7DDB1E" w14:textId="77777777" w:rsidR="0072017B" w:rsidRPr="00E647DE" w:rsidRDefault="0072017B" w:rsidP="002B4133">
            <w:pPr>
              <w:pStyle w:val="ListParagraph"/>
              <w:numPr>
                <w:ilvl w:val="0"/>
                <w:numId w:val="14"/>
              </w:numPr>
              <w:spacing w:after="0" w:line="240" w:lineRule="auto"/>
              <w:rPr>
                <w:rFonts w:ascii="Times New Roman" w:hAnsi="Times New Roman" w:cs="Times New Roman"/>
                <w:sz w:val="24"/>
                <w:szCs w:val="24"/>
              </w:rPr>
            </w:pPr>
            <w:r w:rsidRPr="00E647DE">
              <w:rPr>
                <w:rFonts w:ascii="Times New Roman" w:hAnsi="Times New Roman" w:cs="Times New Roman"/>
                <w:sz w:val="24"/>
                <w:szCs w:val="24"/>
              </w:rPr>
              <w:t>Patient ‘s sex</w:t>
            </w:r>
          </w:p>
        </w:tc>
        <w:tc>
          <w:tcPr>
            <w:tcW w:w="5720" w:type="dxa"/>
            <w:tcBorders>
              <w:top w:val="single" w:sz="4" w:space="0" w:color="auto"/>
              <w:left w:val="single" w:sz="4" w:space="0" w:color="auto"/>
              <w:bottom w:val="single" w:sz="4" w:space="0" w:color="auto"/>
              <w:right w:val="single" w:sz="4" w:space="0" w:color="auto"/>
            </w:tcBorders>
          </w:tcPr>
          <w:p w14:paraId="704BF9DE" w14:textId="77777777" w:rsidR="0072017B" w:rsidRPr="00261D93" w:rsidRDefault="0072017B" w:rsidP="002B4133">
            <w:pPr>
              <w:pStyle w:val="ListParagraph"/>
              <w:numPr>
                <w:ilvl w:val="0"/>
                <w:numId w:val="37"/>
              </w:numPr>
              <w:spacing w:after="0" w:line="240" w:lineRule="auto"/>
              <w:rPr>
                <w:rFonts w:ascii="Times New Roman" w:hAnsi="Times New Roman" w:cs="Times New Roman"/>
                <w:sz w:val="24"/>
                <w:szCs w:val="24"/>
              </w:rPr>
            </w:pPr>
            <w:r w:rsidRPr="00261D93">
              <w:rPr>
                <w:rFonts w:ascii="Times New Roman" w:hAnsi="Times New Roman" w:cs="Times New Roman"/>
                <w:sz w:val="24"/>
                <w:szCs w:val="24"/>
              </w:rPr>
              <w:t xml:space="preserve"> Male       2.  Female</w:t>
            </w:r>
          </w:p>
          <w:p w14:paraId="2DBDB009" w14:textId="77777777" w:rsidR="0072017B" w:rsidRPr="00E647DE" w:rsidRDefault="0072017B" w:rsidP="0072017B">
            <w:pPr>
              <w:pStyle w:val="ListParagraph"/>
              <w:spacing w:after="0" w:line="240" w:lineRule="auto"/>
              <w:ind w:left="360"/>
              <w:rPr>
                <w:rFonts w:ascii="Times New Roman" w:hAnsi="Times New Roman" w:cs="Times New Roman"/>
                <w:sz w:val="24"/>
                <w:szCs w:val="24"/>
              </w:rPr>
            </w:pPr>
          </w:p>
        </w:tc>
      </w:tr>
      <w:tr w:rsidR="0072017B" w:rsidRPr="00A2113E" w14:paraId="01F18A57" w14:textId="77777777" w:rsidTr="0072017B">
        <w:tblPrEx>
          <w:tblBorders>
            <w:top w:val="none" w:sz="0" w:space="0" w:color="auto"/>
          </w:tblBorders>
          <w:tblLook w:val="04A0" w:firstRow="1" w:lastRow="0" w:firstColumn="1" w:lastColumn="0" w:noHBand="0" w:noVBand="1"/>
        </w:tblPrEx>
        <w:trPr>
          <w:trHeight w:val="195"/>
        </w:trPr>
        <w:tc>
          <w:tcPr>
            <w:tcW w:w="4194" w:type="dxa"/>
            <w:gridSpan w:val="3"/>
            <w:tcBorders>
              <w:top w:val="single" w:sz="4" w:space="0" w:color="auto"/>
              <w:left w:val="single" w:sz="4" w:space="0" w:color="auto"/>
              <w:bottom w:val="single" w:sz="4" w:space="0" w:color="auto"/>
              <w:right w:val="single" w:sz="4" w:space="0" w:color="auto"/>
            </w:tcBorders>
          </w:tcPr>
          <w:p w14:paraId="4F9F3B5C" w14:textId="77777777" w:rsidR="0072017B" w:rsidRPr="00E647DE" w:rsidRDefault="0072017B" w:rsidP="002B4133">
            <w:pPr>
              <w:pStyle w:val="ListParagraph"/>
              <w:numPr>
                <w:ilvl w:val="0"/>
                <w:numId w:val="2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idency </w:t>
            </w:r>
          </w:p>
        </w:tc>
        <w:tc>
          <w:tcPr>
            <w:tcW w:w="5720" w:type="dxa"/>
            <w:tcBorders>
              <w:top w:val="single" w:sz="4" w:space="0" w:color="auto"/>
              <w:left w:val="single" w:sz="4" w:space="0" w:color="auto"/>
              <w:bottom w:val="single" w:sz="4" w:space="0" w:color="auto"/>
              <w:right w:val="single" w:sz="4" w:space="0" w:color="auto"/>
            </w:tcBorders>
          </w:tcPr>
          <w:p w14:paraId="2AB5224C" w14:textId="77777777" w:rsidR="0072017B" w:rsidRPr="00E647DE" w:rsidRDefault="0072017B" w:rsidP="002B4133">
            <w:pPr>
              <w:pStyle w:val="ListParagraph"/>
              <w:numPr>
                <w:ilvl w:val="0"/>
                <w:numId w:val="34"/>
              </w:numPr>
              <w:spacing w:after="0" w:line="240" w:lineRule="auto"/>
              <w:rPr>
                <w:rFonts w:ascii="Times New Roman" w:hAnsi="Times New Roman" w:cs="Times New Roman"/>
                <w:sz w:val="24"/>
                <w:szCs w:val="24"/>
              </w:rPr>
            </w:pPr>
            <w:r w:rsidRPr="00E647DE">
              <w:rPr>
                <w:rFonts w:ascii="Times New Roman" w:hAnsi="Times New Roman" w:cs="Times New Roman"/>
                <w:sz w:val="24"/>
                <w:szCs w:val="24"/>
              </w:rPr>
              <w:t xml:space="preserve">Urban       2. Rural </w:t>
            </w:r>
          </w:p>
        </w:tc>
      </w:tr>
      <w:tr w:rsidR="0072017B" w:rsidRPr="00A2113E" w14:paraId="14FEFA4E" w14:textId="77777777" w:rsidTr="0072017B">
        <w:tblPrEx>
          <w:tblBorders>
            <w:top w:val="none" w:sz="0" w:space="0" w:color="auto"/>
          </w:tblBorders>
          <w:tblLook w:val="04A0" w:firstRow="1" w:lastRow="0" w:firstColumn="1" w:lastColumn="0" w:noHBand="0" w:noVBand="1"/>
        </w:tblPrEx>
        <w:trPr>
          <w:trHeight w:val="368"/>
        </w:trPr>
        <w:tc>
          <w:tcPr>
            <w:tcW w:w="9914" w:type="dxa"/>
            <w:gridSpan w:val="4"/>
            <w:tcBorders>
              <w:top w:val="single" w:sz="4" w:space="0" w:color="auto"/>
              <w:left w:val="single" w:sz="4" w:space="0" w:color="auto"/>
              <w:bottom w:val="single" w:sz="4" w:space="0" w:color="auto"/>
              <w:right w:val="single" w:sz="4" w:space="0" w:color="auto"/>
            </w:tcBorders>
          </w:tcPr>
          <w:p w14:paraId="2A54DF15" w14:textId="77777777" w:rsidR="0072017B" w:rsidRPr="00E647DE" w:rsidRDefault="0072017B" w:rsidP="002B4133">
            <w:pPr>
              <w:pStyle w:val="ListParagraph"/>
              <w:numPr>
                <w:ilvl w:val="0"/>
                <w:numId w:val="21"/>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lastRenderedPageBreak/>
              <w:t xml:space="preserve">Religion: </w:t>
            </w:r>
            <w:r>
              <w:rPr>
                <w:rFonts w:ascii="Times New Roman" w:hAnsi="Times New Roman" w:cs="Times New Roman"/>
                <w:sz w:val="24"/>
                <w:szCs w:val="24"/>
              </w:rPr>
              <w:t xml:space="preserve">                       </w:t>
            </w:r>
            <w:r w:rsidRPr="00A2113E">
              <w:rPr>
                <w:rFonts w:ascii="Times New Roman" w:hAnsi="Times New Roman" w:cs="Times New Roman"/>
                <w:sz w:val="24"/>
                <w:szCs w:val="24"/>
              </w:rPr>
              <w:t>1. Orthodox       2. Muslim   3. Protestant      4. Others</w:t>
            </w:r>
            <w:r>
              <w:rPr>
                <w:rFonts w:ascii="Times New Roman" w:hAnsi="Times New Roman" w:cs="Times New Roman"/>
                <w:sz w:val="24"/>
                <w:szCs w:val="24"/>
              </w:rPr>
              <w:t>_____________</w:t>
            </w:r>
          </w:p>
        </w:tc>
      </w:tr>
      <w:tr w:rsidR="0072017B" w:rsidRPr="00A2113E" w14:paraId="55DF774E" w14:textId="77777777" w:rsidTr="0072017B">
        <w:tblPrEx>
          <w:tblBorders>
            <w:top w:val="none" w:sz="0" w:space="0" w:color="auto"/>
          </w:tblBorders>
          <w:tblLook w:val="04A0" w:firstRow="1" w:lastRow="0" w:firstColumn="1" w:lastColumn="0" w:noHBand="0" w:noVBand="1"/>
        </w:tblPrEx>
        <w:trPr>
          <w:trHeight w:val="332"/>
        </w:trPr>
        <w:tc>
          <w:tcPr>
            <w:tcW w:w="9914" w:type="dxa"/>
            <w:gridSpan w:val="4"/>
            <w:tcBorders>
              <w:top w:val="single" w:sz="4" w:space="0" w:color="auto"/>
              <w:left w:val="single" w:sz="4" w:space="0" w:color="auto"/>
              <w:bottom w:val="single" w:sz="4" w:space="0" w:color="auto"/>
              <w:right w:val="single" w:sz="4" w:space="0" w:color="auto"/>
            </w:tcBorders>
          </w:tcPr>
          <w:p w14:paraId="14D54C5E" w14:textId="77777777" w:rsidR="0072017B" w:rsidRPr="00A2113E" w:rsidRDefault="0072017B" w:rsidP="002B4133">
            <w:pPr>
              <w:pStyle w:val="ListParagraph"/>
              <w:numPr>
                <w:ilvl w:val="0"/>
                <w:numId w:val="21"/>
              </w:numPr>
              <w:spacing w:after="0" w:line="240" w:lineRule="auto"/>
              <w:rPr>
                <w:rFonts w:ascii="Times New Roman" w:hAnsi="Times New Roman" w:cs="Times New Roman"/>
                <w:sz w:val="24"/>
                <w:szCs w:val="24"/>
              </w:rPr>
            </w:pPr>
            <w:r w:rsidRPr="00E647DE">
              <w:rPr>
                <w:rFonts w:ascii="Times New Roman" w:hAnsi="Times New Roman" w:cs="Times New Roman"/>
                <w:sz w:val="24"/>
                <w:szCs w:val="24"/>
              </w:rPr>
              <w:t xml:space="preserve">Marital status: </w:t>
            </w:r>
            <w:r>
              <w:rPr>
                <w:rFonts w:ascii="Times New Roman" w:hAnsi="Times New Roman" w:cs="Times New Roman"/>
                <w:sz w:val="24"/>
                <w:szCs w:val="24"/>
              </w:rPr>
              <w:t xml:space="preserve">               </w:t>
            </w:r>
            <w:r w:rsidRPr="00E647DE">
              <w:rPr>
                <w:rFonts w:ascii="Times New Roman" w:hAnsi="Times New Roman" w:cs="Times New Roman"/>
                <w:sz w:val="24"/>
                <w:szCs w:val="24"/>
              </w:rPr>
              <w:t xml:space="preserve">1. Single.   2. Married     3.  Divorced   4. </w:t>
            </w:r>
            <w:r w:rsidRPr="00E647DE">
              <w:rPr>
                <w:rStyle w:val="fontstyle01"/>
                <w:rFonts w:ascii="Times New Roman" w:hAnsi="Times New Roman" w:cs="Times New Roman"/>
                <w:color w:val="auto"/>
                <w:sz w:val="24"/>
                <w:szCs w:val="24"/>
              </w:rPr>
              <w:t xml:space="preserve">Widow/widower          </w:t>
            </w:r>
          </w:p>
        </w:tc>
      </w:tr>
      <w:tr w:rsidR="0072017B" w:rsidRPr="00A2113E" w14:paraId="4B8C15B2" w14:textId="77777777" w:rsidTr="0072017B">
        <w:tblPrEx>
          <w:tblBorders>
            <w:top w:val="none" w:sz="0" w:space="0" w:color="auto"/>
          </w:tblBorders>
          <w:tblLook w:val="04A0" w:firstRow="1" w:lastRow="0" w:firstColumn="1" w:lastColumn="0" w:noHBand="0" w:noVBand="1"/>
        </w:tblPrEx>
        <w:trPr>
          <w:trHeight w:val="377"/>
        </w:trPr>
        <w:tc>
          <w:tcPr>
            <w:tcW w:w="9914" w:type="dxa"/>
            <w:gridSpan w:val="4"/>
            <w:tcBorders>
              <w:top w:val="single" w:sz="4" w:space="0" w:color="auto"/>
              <w:left w:val="single" w:sz="4" w:space="0" w:color="auto"/>
              <w:bottom w:val="single" w:sz="4" w:space="0" w:color="auto"/>
              <w:right w:val="single" w:sz="4" w:space="0" w:color="auto"/>
            </w:tcBorders>
          </w:tcPr>
          <w:p w14:paraId="78F0DE46" w14:textId="77777777" w:rsidR="0072017B" w:rsidRPr="007D1319" w:rsidRDefault="0072017B" w:rsidP="002B4133">
            <w:pPr>
              <w:pStyle w:val="ListParagraph"/>
              <w:numPr>
                <w:ilvl w:val="0"/>
                <w:numId w:val="21"/>
              </w:numPr>
              <w:spacing w:after="0" w:line="240" w:lineRule="auto"/>
              <w:rPr>
                <w:rFonts w:ascii="Times New Roman" w:hAnsi="Times New Roman" w:cs="Times New Roman"/>
                <w:sz w:val="24"/>
                <w:szCs w:val="24"/>
              </w:rPr>
            </w:pPr>
            <w:r w:rsidRPr="007D1319">
              <w:rPr>
                <w:rFonts w:ascii="Times New Roman" w:hAnsi="Times New Roman" w:cs="Times New Roman"/>
                <w:sz w:val="24"/>
                <w:szCs w:val="24"/>
              </w:rPr>
              <w:t xml:space="preserve"> Educational status:  </w:t>
            </w:r>
            <w:r>
              <w:rPr>
                <w:rFonts w:ascii="Times New Roman" w:hAnsi="Times New Roman" w:cs="Times New Roman"/>
                <w:sz w:val="24"/>
                <w:szCs w:val="24"/>
              </w:rPr>
              <w:t xml:space="preserve">   </w:t>
            </w:r>
            <w:r w:rsidRPr="007D1319">
              <w:rPr>
                <w:rFonts w:ascii="Times New Roman" w:hAnsi="Times New Roman" w:cs="Times New Roman"/>
                <w:sz w:val="24"/>
                <w:szCs w:val="24"/>
              </w:rPr>
              <w:t>1. Unable to write and read    2.  Primary education (1-8 grade)   3 .2</w:t>
            </w:r>
            <w:r w:rsidRPr="007D1319">
              <w:rPr>
                <w:rFonts w:ascii="Times New Roman" w:hAnsi="Times New Roman" w:cs="Times New Roman"/>
                <w:sz w:val="24"/>
                <w:szCs w:val="24"/>
                <w:vertAlign w:val="superscript"/>
              </w:rPr>
              <w:t>ndry</w:t>
            </w:r>
            <w:r w:rsidRPr="007D1319">
              <w:rPr>
                <w:rFonts w:ascii="Times New Roman" w:hAnsi="Times New Roman" w:cs="Times New Roman"/>
                <w:sz w:val="24"/>
                <w:szCs w:val="24"/>
              </w:rPr>
              <w:t xml:space="preserve"> education (9-12 grade)  </w:t>
            </w:r>
            <w:r>
              <w:rPr>
                <w:rFonts w:ascii="Times New Roman" w:hAnsi="Times New Roman" w:cs="Times New Roman"/>
                <w:sz w:val="24"/>
                <w:szCs w:val="24"/>
              </w:rPr>
              <w:t xml:space="preserve">    </w:t>
            </w:r>
            <w:r w:rsidRPr="007D1319">
              <w:rPr>
                <w:rFonts w:ascii="Times New Roman" w:hAnsi="Times New Roman" w:cs="Times New Roman"/>
                <w:sz w:val="24"/>
                <w:szCs w:val="24"/>
              </w:rPr>
              <w:t xml:space="preserve"> 4. College  and  above</w:t>
            </w:r>
          </w:p>
        </w:tc>
      </w:tr>
      <w:tr w:rsidR="0072017B" w:rsidRPr="00A2113E" w14:paraId="57C36986" w14:textId="77777777" w:rsidTr="0072017B">
        <w:tblPrEx>
          <w:tblBorders>
            <w:top w:val="none" w:sz="0" w:space="0" w:color="auto"/>
          </w:tblBorders>
          <w:tblLook w:val="04A0" w:firstRow="1" w:lastRow="0" w:firstColumn="1" w:lastColumn="0" w:noHBand="0" w:noVBand="1"/>
        </w:tblPrEx>
        <w:trPr>
          <w:trHeight w:val="600"/>
        </w:trPr>
        <w:tc>
          <w:tcPr>
            <w:tcW w:w="1641" w:type="dxa"/>
            <w:tcBorders>
              <w:top w:val="single" w:sz="4" w:space="0" w:color="auto"/>
              <w:left w:val="single" w:sz="4" w:space="0" w:color="auto"/>
              <w:bottom w:val="single" w:sz="4" w:space="0" w:color="auto"/>
              <w:right w:val="single" w:sz="4" w:space="0" w:color="auto"/>
            </w:tcBorders>
          </w:tcPr>
          <w:p w14:paraId="582927A7" w14:textId="77777777" w:rsidR="0072017B" w:rsidRPr="007D1319" w:rsidRDefault="0072017B" w:rsidP="0072017B">
            <w:pPr>
              <w:rPr>
                <w:rFonts w:ascii="Times New Roman" w:hAnsi="Times New Roman" w:cs="Times New Roman"/>
                <w:sz w:val="24"/>
                <w:szCs w:val="24"/>
              </w:rPr>
            </w:pPr>
            <w:r>
              <w:rPr>
                <w:rFonts w:ascii="Times New Roman" w:hAnsi="Times New Roman" w:cs="Times New Roman"/>
                <w:sz w:val="24"/>
                <w:szCs w:val="24"/>
              </w:rPr>
              <w:t xml:space="preserve">7. </w:t>
            </w:r>
            <w:r w:rsidRPr="007D1319">
              <w:rPr>
                <w:rFonts w:ascii="Times New Roman" w:hAnsi="Times New Roman" w:cs="Times New Roman"/>
                <w:sz w:val="24"/>
                <w:szCs w:val="24"/>
              </w:rPr>
              <w:t>occupation</w:t>
            </w:r>
          </w:p>
        </w:tc>
        <w:tc>
          <w:tcPr>
            <w:tcW w:w="8273" w:type="dxa"/>
            <w:gridSpan w:val="3"/>
            <w:tcBorders>
              <w:top w:val="single" w:sz="4" w:space="0" w:color="auto"/>
              <w:left w:val="single" w:sz="4" w:space="0" w:color="auto"/>
              <w:bottom w:val="single" w:sz="4" w:space="0" w:color="auto"/>
              <w:right w:val="single" w:sz="4" w:space="0" w:color="auto"/>
            </w:tcBorders>
          </w:tcPr>
          <w:p w14:paraId="3DE31147"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 xml:space="preserve">1. </w:t>
            </w:r>
            <w:r>
              <w:rPr>
                <w:rFonts w:ascii="Times New Roman" w:hAnsi="Times New Roman" w:cs="Times New Roman"/>
                <w:sz w:val="24"/>
                <w:szCs w:val="24"/>
              </w:rPr>
              <w:t xml:space="preserve">No work    2. </w:t>
            </w:r>
            <w:r w:rsidRPr="00A2113E">
              <w:rPr>
                <w:rFonts w:ascii="Times New Roman" w:hAnsi="Times New Roman" w:cs="Times New Roman"/>
                <w:sz w:val="24"/>
                <w:szCs w:val="24"/>
              </w:rPr>
              <w:t xml:space="preserve">Daily labor      </w:t>
            </w:r>
            <w:r>
              <w:rPr>
                <w:rFonts w:ascii="Times New Roman" w:hAnsi="Times New Roman" w:cs="Times New Roman"/>
                <w:sz w:val="24"/>
                <w:szCs w:val="24"/>
              </w:rPr>
              <w:t xml:space="preserve">3. Farmer   4. Housewife     5. Seville servant </w:t>
            </w:r>
            <w:r w:rsidRPr="00A2113E">
              <w:rPr>
                <w:rFonts w:ascii="Times New Roman" w:hAnsi="Times New Roman" w:cs="Times New Roman"/>
                <w:sz w:val="24"/>
                <w:szCs w:val="24"/>
              </w:rPr>
              <w:t xml:space="preserve">       </w:t>
            </w:r>
          </w:p>
          <w:p w14:paraId="4B1AA1F1" w14:textId="77777777" w:rsidR="0072017B" w:rsidRPr="00A2113E" w:rsidRDefault="0072017B" w:rsidP="0072017B">
            <w:r>
              <w:rPr>
                <w:rFonts w:ascii="Times New Roman" w:hAnsi="Times New Roman" w:cs="Times New Roman"/>
                <w:sz w:val="24"/>
                <w:szCs w:val="24"/>
              </w:rPr>
              <w:t xml:space="preserve">6. Student     7. Private employee  </w:t>
            </w:r>
            <w:r w:rsidRPr="00A2113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2113E">
              <w:rPr>
                <w:rFonts w:ascii="Times New Roman" w:hAnsi="Times New Roman" w:cs="Times New Roman"/>
                <w:sz w:val="24"/>
                <w:szCs w:val="24"/>
              </w:rPr>
              <w:t xml:space="preserve"> 8.</w:t>
            </w:r>
            <w:r>
              <w:rPr>
                <w:rFonts w:ascii="Times New Roman" w:hAnsi="Times New Roman" w:cs="Times New Roman"/>
                <w:sz w:val="24"/>
                <w:szCs w:val="24"/>
              </w:rPr>
              <w:t xml:space="preserve"> Retire    9. </w:t>
            </w:r>
            <w:r w:rsidRPr="00A2113E">
              <w:rPr>
                <w:rFonts w:ascii="Times New Roman" w:hAnsi="Times New Roman" w:cs="Times New Roman"/>
                <w:sz w:val="24"/>
                <w:szCs w:val="24"/>
              </w:rPr>
              <w:t>Others specify</w:t>
            </w:r>
            <w:r>
              <w:rPr>
                <w:rFonts w:ascii="Times New Roman" w:hAnsi="Times New Roman" w:cs="Times New Roman"/>
                <w:sz w:val="24"/>
                <w:szCs w:val="24"/>
              </w:rPr>
              <w:t>____________</w:t>
            </w:r>
          </w:p>
        </w:tc>
      </w:tr>
      <w:tr w:rsidR="0072017B" w:rsidRPr="00A2113E" w14:paraId="001F3428" w14:textId="77777777" w:rsidTr="0072017B">
        <w:tblPrEx>
          <w:tblBorders>
            <w:top w:val="none" w:sz="0" w:space="0" w:color="auto"/>
          </w:tblBorders>
          <w:tblLook w:val="04A0" w:firstRow="1" w:lastRow="0" w:firstColumn="1" w:lastColumn="0" w:noHBand="0" w:noVBand="1"/>
        </w:tblPrEx>
        <w:trPr>
          <w:trHeight w:val="206"/>
        </w:trPr>
        <w:tc>
          <w:tcPr>
            <w:tcW w:w="2326" w:type="dxa"/>
            <w:gridSpan w:val="2"/>
            <w:tcBorders>
              <w:top w:val="single" w:sz="4" w:space="0" w:color="auto"/>
              <w:left w:val="single" w:sz="4" w:space="0" w:color="auto"/>
              <w:bottom w:val="single" w:sz="4" w:space="0" w:color="auto"/>
              <w:right w:val="single" w:sz="4" w:space="0" w:color="auto"/>
            </w:tcBorders>
          </w:tcPr>
          <w:p w14:paraId="7EB424C0" w14:textId="77777777" w:rsidR="0072017B" w:rsidRPr="00261D93" w:rsidRDefault="0072017B" w:rsidP="002B4133">
            <w:pPr>
              <w:pStyle w:val="ListParagraph"/>
              <w:numPr>
                <w:ilvl w:val="0"/>
                <w:numId w:val="36"/>
              </w:numPr>
              <w:spacing w:after="0" w:line="240" w:lineRule="auto"/>
              <w:rPr>
                <w:rFonts w:ascii="Times New Roman" w:hAnsi="Times New Roman" w:cs="Times New Roman"/>
                <w:sz w:val="24"/>
                <w:szCs w:val="24"/>
              </w:rPr>
            </w:pPr>
            <w:r w:rsidRPr="00261D93">
              <w:rPr>
                <w:rFonts w:ascii="Times New Roman" w:hAnsi="Times New Roman" w:cs="Times New Roman"/>
                <w:sz w:val="24"/>
                <w:szCs w:val="24"/>
              </w:rPr>
              <w:t xml:space="preserve">Number of family </w:t>
            </w:r>
          </w:p>
        </w:tc>
        <w:tc>
          <w:tcPr>
            <w:tcW w:w="7588" w:type="dxa"/>
            <w:gridSpan w:val="2"/>
            <w:tcBorders>
              <w:top w:val="single" w:sz="4" w:space="0" w:color="auto"/>
              <w:bottom w:val="single" w:sz="4" w:space="0" w:color="auto"/>
              <w:right w:val="single" w:sz="4" w:space="0" w:color="auto"/>
            </w:tcBorders>
          </w:tcPr>
          <w:p w14:paraId="5FF2C93E" w14:textId="77777777" w:rsidR="0072017B" w:rsidRPr="00A2113E" w:rsidRDefault="0072017B" w:rsidP="0072017B">
            <w:pPr>
              <w:rPr>
                <w:rFonts w:ascii="Times New Roman" w:hAnsi="Times New Roman" w:cs="Times New Roman"/>
                <w:sz w:val="24"/>
                <w:szCs w:val="24"/>
              </w:rPr>
            </w:pPr>
            <w:r>
              <w:rPr>
                <w:rFonts w:ascii="Times New Roman" w:hAnsi="Times New Roman" w:cs="Times New Roman"/>
                <w:sz w:val="24"/>
                <w:szCs w:val="24"/>
              </w:rPr>
              <w:t>______________</w:t>
            </w:r>
          </w:p>
        </w:tc>
      </w:tr>
      <w:tr w:rsidR="0072017B" w:rsidRPr="00A2113E" w14:paraId="122A8AEE" w14:textId="77777777" w:rsidTr="006F4C9E">
        <w:tblPrEx>
          <w:tblBorders>
            <w:top w:val="none" w:sz="0" w:space="0" w:color="auto"/>
          </w:tblBorders>
          <w:tblLook w:val="04A0" w:firstRow="1" w:lastRow="0" w:firstColumn="1" w:lastColumn="0" w:noHBand="0" w:noVBand="1"/>
        </w:tblPrEx>
        <w:trPr>
          <w:trHeight w:val="755"/>
        </w:trPr>
        <w:tc>
          <w:tcPr>
            <w:tcW w:w="4194" w:type="dxa"/>
            <w:gridSpan w:val="3"/>
            <w:tcBorders>
              <w:top w:val="single" w:sz="4" w:space="0" w:color="auto"/>
              <w:left w:val="single" w:sz="4" w:space="0" w:color="auto"/>
              <w:bottom w:val="single" w:sz="4" w:space="0" w:color="auto"/>
              <w:right w:val="single" w:sz="4" w:space="0" w:color="auto"/>
            </w:tcBorders>
          </w:tcPr>
          <w:p w14:paraId="482093D5" w14:textId="77777777" w:rsidR="0072017B" w:rsidRPr="00261D93" w:rsidRDefault="0072017B" w:rsidP="002B4133">
            <w:pPr>
              <w:pStyle w:val="ListParagraph"/>
              <w:numPr>
                <w:ilvl w:val="0"/>
                <w:numId w:val="35"/>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Living status:</w:t>
            </w:r>
            <w:r>
              <w:rPr>
                <w:rFonts w:ascii="Times New Roman" w:hAnsi="Times New Roman" w:cs="Times New Roman"/>
                <w:sz w:val="24"/>
                <w:szCs w:val="24"/>
              </w:rPr>
              <w:t xml:space="preserve">   </w:t>
            </w:r>
            <w:r w:rsidRPr="00A2113E">
              <w:rPr>
                <w:rFonts w:ascii="Times New Roman" w:hAnsi="Times New Roman" w:cs="Times New Roman"/>
                <w:sz w:val="24"/>
                <w:szCs w:val="24"/>
              </w:rPr>
              <w:t xml:space="preserve"> </w:t>
            </w:r>
          </w:p>
        </w:tc>
        <w:tc>
          <w:tcPr>
            <w:tcW w:w="5720" w:type="dxa"/>
            <w:tcBorders>
              <w:top w:val="single" w:sz="4" w:space="0" w:color="auto"/>
              <w:bottom w:val="single" w:sz="4" w:space="0" w:color="auto"/>
              <w:right w:val="single" w:sz="4" w:space="0" w:color="auto"/>
            </w:tcBorders>
          </w:tcPr>
          <w:p w14:paraId="24D44027" w14:textId="77777777" w:rsidR="0072017B" w:rsidRPr="00261D93" w:rsidRDefault="0072017B" w:rsidP="0072017B">
            <w:pPr>
              <w:rPr>
                <w:rFonts w:ascii="Times New Roman" w:hAnsi="Times New Roman" w:cs="Times New Roman"/>
                <w:sz w:val="24"/>
                <w:szCs w:val="24"/>
              </w:rPr>
            </w:pPr>
            <w:r w:rsidRPr="00261D93">
              <w:rPr>
                <w:rFonts w:ascii="Times New Roman" w:hAnsi="Times New Roman" w:cs="Times New Roman"/>
                <w:sz w:val="24"/>
                <w:szCs w:val="24"/>
              </w:rPr>
              <w:t xml:space="preserve">1. Living with family </w:t>
            </w:r>
            <w:r>
              <w:rPr>
                <w:rFonts w:ascii="Times New Roman" w:hAnsi="Times New Roman" w:cs="Times New Roman"/>
                <w:sz w:val="24"/>
                <w:szCs w:val="24"/>
              </w:rPr>
              <w:t xml:space="preserve">   </w:t>
            </w:r>
            <w:r w:rsidRPr="00261D93">
              <w:rPr>
                <w:rFonts w:ascii="Times New Roman" w:hAnsi="Times New Roman" w:cs="Times New Roman"/>
                <w:sz w:val="24"/>
                <w:szCs w:val="24"/>
              </w:rPr>
              <w:t xml:space="preserve">  2. Living with friends    </w:t>
            </w:r>
          </w:p>
          <w:p w14:paraId="7DADDDFF" w14:textId="77777777" w:rsidR="0072017B" w:rsidRPr="00A2113E" w:rsidRDefault="0072017B" w:rsidP="0072017B">
            <w:pPr>
              <w:rPr>
                <w:rFonts w:ascii="Times New Roman" w:hAnsi="Times New Roman" w:cs="Times New Roman"/>
                <w:sz w:val="24"/>
                <w:szCs w:val="24"/>
              </w:rPr>
            </w:pPr>
            <w:r w:rsidRPr="00261D93">
              <w:rPr>
                <w:rFonts w:ascii="Times New Roman" w:hAnsi="Times New Roman" w:cs="Times New Roman"/>
                <w:sz w:val="24"/>
                <w:szCs w:val="24"/>
              </w:rPr>
              <w:t xml:space="preserve">3.  Lives alone          </w:t>
            </w:r>
            <w:r>
              <w:rPr>
                <w:rFonts w:ascii="Times New Roman" w:hAnsi="Times New Roman" w:cs="Times New Roman"/>
                <w:sz w:val="24"/>
                <w:szCs w:val="24"/>
              </w:rPr>
              <w:t xml:space="preserve">    </w:t>
            </w:r>
            <w:r w:rsidRPr="00261D93">
              <w:rPr>
                <w:rFonts w:ascii="Times New Roman" w:hAnsi="Times New Roman" w:cs="Times New Roman"/>
                <w:sz w:val="24"/>
                <w:szCs w:val="24"/>
              </w:rPr>
              <w:t xml:space="preserve">   4. Others specify__________</w:t>
            </w:r>
          </w:p>
        </w:tc>
      </w:tr>
      <w:tr w:rsidR="0072017B" w:rsidRPr="00A2113E" w14:paraId="2D7B7AB3" w14:textId="77777777" w:rsidTr="0072017B">
        <w:tblPrEx>
          <w:tblBorders>
            <w:top w:val="none" w:sz="0" w:space="0" w:color="auto"/>
          </w:tblBorders>
          <w:tblLook w:val="04A0" w:firstRow="1" w:lastRow="0" w:firstColumn="1" w:lastColumn="0" w:noHBand="0" w:noVBand="1"/>
        </w:tblPrEx>
        <w:trPr>
          <w:trHeight w:val="92"/>
        </w:trPr>
        <w:tc>
          <w:tcPr>
            <w:tcW w:w="4194" w:type="dxa"/>
            <w:gridSpan w:val="3"/>
            <w:tcBorders>
              <w:top w:val="single" w:sz="4" w:space="0" w:color="auto"/>
              <w:left w:val="single" w:sz="4" w:space="0" w:color="auto"/>
              <w:bottom w:val="single" w:sz="4" w:space="0" w:color="auto"/>
              <w:right w:val="single" w:sz="4" w:space="0" w:color="auto"/>
            </w:tcBorders>
          </w:tcPr>
          <w:p w14:paraId="052099B7" w14:textId="77777777" w:rsidR="0072017B" w:rsidRPr="00A2113E" w:rsidRDefault="0072017B" w:rsidP="002B4133">
            <w:pPr>
              <w:pStyle w:val="ListParagraph"/>
              <w:numPr>
                <w:ilvl w:val="0"/>
                <w:numId w:val="35"/>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 xml:space="preserve">Shelter </w:t>
            </w:r>
          </w:p>
        </w:tc>
        <w:tc>
          <w:tcPr>
            <w:tcW w:w="5720" w:type="dxa"/>
            <w:tcBorders>
              <w:top w:val="single" w:sz="4" w:space="0" w:color="auto"/>
              <w:bottom w:val="single" w:sz="4" w:space="0" w:color="auto"/>
              <w:right w:val="single" w:sz="4" w:space="0" w:color="auto"/>
            </w:tcBorders>
          </w:tcPr>
          <w:p w14:paraId="4EB5BF5F" w14:textId="77777777" w:rsidR="0072017B" w:rsidRPr="00A2113E" w:rsidRDefault="0072017B" w:rsidP="002B4133">
            <w:pPr>
              <w:pStyle w:val="ListParagraph"/>
              <w:numPr>
                <w:ilvl w:val="0"/>
                <w:numId w:val="13"/>
              </w:numPr>
              <w:spacing w:after="0" w:line="240" w:lineRule="auto"/>
              <w:jc w:val="both"/>
              <w:rPr>
                <w:rFonts w:ascii="Times New Roman" w:hAnsi="Times New Roman" w:cs="Times New Roman"/>
                <w:sz w:val="24"/>
                <w:szCs w:val="24"/>
              </w:rPr>
            </w:pPr>
            <w:r w:rsidRPr="00A2113E">
              <w:rPr>
                <w:rFonts w:ascii="Times New Roman" w:hAnsi="Times New Roman" w:cs="Times New Roman"/>
                <w:sz w:val="24"/>
                <w:szCs w:val="24"/>
              </w:rPr>
              <w:t>Yes, I do have   2. Now I am homeless</w:t>
            </w:r>
          </w:p>
        </w:tc>
      </w:tr>
      <w:tr w:rsidR="0072017B" w:rsidRPr="00A2113E" w14:paraId="28F08E16" w14:textId="77777777" w:rsidTr="006F4C9E">
        <w:tblPrEx>
          <w:tblBorders>
            <w:top w:val="none" w:sz="0" w:space="0" w:color="auto"/>
          </w:tblBorders>
          <w:tblLook w:val="04A0" w:firstRow="1" w:lastRow="0" w:firstColumn="1" w:lastColumn="0" w:noHBand="0" w:noVBand="1"/>
        </w:tblPrEx>
        <w:trPr>
          <w:trHeight w:val="359"/>
        </w:trPr>
        <w:tc>
          <w:tcPr>
            <w:tcW w:w="4194" w:type="dxa"/>
            <w:gridSpan w:val="3"/>
            <w:tcBorders>
              <w:top w:val="single" w:sz="4" w:space="0" w:color="auto"/>
              <w:left w:val="single" w:sz="4" w:space="0" w:color="auto"/>
              <w:bottom w:val="single" w:sz="4" w:space="0" w:color="auto"/>
              <w:right w:val="single" w:sz="4" w:space="0" w:color="auto"/>
            </w:tcBorders>
          </w:tcPr>
          <w:p w14:paraId="751F0109" w14:textId="77777777" w:rsidR="0072017B" w:rsidRPr="00A2113E" w:rsidRDefault="0072017B" w:rsidP="002B4133">
            <w:pPr>
              <w:pStyle w:val="ListParagraph"/>
              <w:numPr>
                <w:ilvl w:val="0"/>
                <w:numId w:val="35"/>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Body weight</w:t>
            </w:r>
          </w:p>
        </w:tc>
        <w:tc>
          <w:tcPr>
            <w:tcW w:w="5720" w:type="dxa"/>
            <w:tcBorders>
              <w:top w:val="single" w:sz="4" w:space="0" w:color="auto"/>
              <w:left w:val="single" w:sz="4" w:space="0" w:color="auto"/>
              <w:bottom w:val="single" w:sz="4" w:space="0" w:color="auto"/>
              <w:right w:val="single" w:sz="4" w:space="0" w:color="auto"/>
            </w:tcBorders>
          </w:tcPr>
          <w:p w14:paraId="4177B892"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___________kg</w:t>
            </w:r>
          </w:p>
        </w:tc>
      </w:tr>
      <w:tr w:rsidR="0072017B" w:rsidRPr="00A2113E" w14:paraId="5DFED504" w14:textId="77777777" w:rsidTr="0072017B">
        <w:tblPrEx>
          <w:tblBorders>
            <w:top w:val="none" w:sz="0" w:space="0" w:color="auto"/>
          </w:tblBorders>
          <w:tblLook w:val="04A0" w:firstRow="1" w:lastRow="0" w:firstColumn="1" w:lastColumn="0" w:noHBand="0" w:noVBand="1"/>
        </w:tblPrEx>
        <w:trPr>
          <w:trHeight w:val="305"/>
        </w:trPr>
        <w:tc>
          <w:tcPr>
            <w:tcW w:w="4194" w:type="dxa"/>
            <w:gridSpan w:val="3"/>
            <w:tcBorders>
              <w:top w:val="single" w:sz="4" w:space="0" w:color="auto"/>
              <w:left w:val="single" w:sz="4" w:space="0" w:color="auto"/>
              <w:bottom w:val="single" w:sz="4" w:space="0" w:color="auto"/>
              <w:right w:val="single" w:sz="4" w:space="0" w:color="auto"/>
            </w:tcBorders>
          </w:tcPr>
          <w:p w14:paraId="2F879BB0" w14:textId="77777777" w:rsidR="0072017B" w:rsidRPr="00A2113E" w:rsidRDefault="0072017B" w:rsidP="002B4133">
            <w:pPr>
              <w:pStyle w:val="ListParagraph"/>
              <w:numPr>
                <w:ilvl w:val="0"/>
                <w:numId w:val="35"/>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Height</w:t>
            </w:r>
          </w:p>
        </w:tc>
        <w:tc>
          <w:tcPr>
            <w:tcW w:w="5720" w:type="dxa"/>
            <w:tcBorders>
              <w:top w:val="single" w:sz="4" w:space="0" w:color="auto"/>
              <w:left w:val="single" w:sz="4" w:space="0" w:color="auto"/>
              <w:bottom w:val="single" w:sz="4" w:space="0" w:color="auto"/>
              <w:right w:val="single" w:sz="4" w:space="0" w:color="auto"/>
            </w:tcBorders>
          </w:tcPr>
          <w:p w14:paraId="006C8389"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___________cm</w:t>
            </w:r>
          </w:p>
        </w:tc>
      </w:tr>
      <w:tr w:rsidR="0072017B" w:rsidRPr="00A2113E" w14:paraId="7A14F28B" w14:textId="77777777" w:rsidTr="006F4C9E">
        <w:tblPrEx>
          <w:tblBorders>
            <w:top w:val="none" w:sz="0" w:space="0" w:color="auto"/>
          </w:tblBorders>
          <w:tblLook w:val="04A0" w:firstRow="1" w:lastRow="0" w:firstColumn="1" w:lastColumn="0" w:noHBand="0" w:noVBand="1"/>
        </w:tblPrEx>
        <w:trPr>
          <w:trHeight w:val="314"/>
        </w:trPr>
        <w:tc>
          <w:tcPr>
            <w:tcW w:w="4194" w:type="dxa"/>
            <w:gridSpan w:val="3"/>
            <w:tcBorders>
              <w:top w:val="single" w:sz="4" w:space="0" w:color="auto"/>
              <w:left w:val="single" w:sz="4" w:space="0" w:color="auto"/>
              <w:bottom w:val="single" w:sz="4" w:space="0" w:color="auto"/>
              <w:right w:val="single" w:sz="4" w:space="0" w:color="auto"/>
            </w:tcBorders>
          </w:tcPr>
          <w:p w14:paraId="143EE7C7" w14:textId="77777777" w:rsidR="0072017B" w:rsidRPr="00A2113E" w:rsidRDefault="0072017B" w:rsidP="002B4133">
            <w:pPr>
              <w:pStyle w:val="ListParagraph"/>
              <w:numPr>
                <w:ilvl w:val="0"/>
                <w:numId w:val="35"/>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Body mass index (BMI)</w:t>
            </w:r>
          </w:p>
        </w:tc>
        <w:tc>
          <w:tcPr>
            <w:tcW w:w="5720" w:type="dxa"/>
            <w:tcBorders>
              <w:top w:val="single" w:sz="4" w:space="0" w:color="auto"/>
              <w:left w:val="single" w:sz="4" w:space="0" w:color="auto"/>
              <w:bottom w:val="single" w:sz="4" w:space="0" w:color="auto"/>
              <w:right w:val="single" w:sz="4" w:space="0" w:color="auto"/>
            </w:tcBorders>
          </w:tcPr>
          <w:p w14:paraId="4C4E7CC2"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___________Kg/m</w:t>
            </w:r>
            <w:r w:rsidRPr="00A2113E">
              <w:rPr>
                <w:rFonts w:ascii="Times New Roman" w:hAnsi="Times New Roman" w:cs="Times New Roman"/>
                <w:sz w:val="24"/>
                <w:szCs w:val="24"/>
                <w:vertAlign w:val="superscript"/>
              </w:rPr>
              <w:t>2</w:t>
            </w:r>
          </w:p>
        </w:tc>
      </w:tr>
    </w:tbl>
    <w:p w14:paraId="0936D620" w14:textId="77777777" w:rsidR="0072017B" w:rsidRDefault="0072017B" w:rsidP="0072017B">
      <w:pPr>
        <w:spacing w:after="0" w:line="360" w:lineRule="auto"/>
        <w:rPr>
          <w:rFonts w:ascii="Times New Roman" w:eastAsia="Times New Roman" w:hAnsi="Times New Roman" w:cs="Times New Roman"/>
          <w:b/>
          <w:sz w:val="24"/>
          <w:szCs w:val="24"/>
        </w:rPr>
      </w:pPr>
    </w:p>
    <w:p w14:paraId="17C146EB" w14:textId="1E60CE8B" w:rsidR="0072017B" w:rsidRPr="00D81F38" w:rsidRDefault="00D81F38" w:rsidP="0072017B">
      <w:pPr>
        <w:spacing w:after="0" w:line="360" w:lineRule="auto"/>
        <w:rPr>
          <w:rFonts w:ascii="Times New Roman" w:eastAsia="Times New Roman" w:hAnsi="Times New Roman" w:cs="Times New Roman"/>
          <w:b/>
          <w:sz w:val="26"/>
          <w:szCs w:val="26"/>
        </w:rPr>
      </w:pPr>
      <w:r w:rsidRPr="00D81F38">
        <w:rPr>
          <w:rFonts w:ascii="Times New Roman" w:eastAsia="Times New Roman" w:hAnsi="Times New Roman" w:cs="Times New Roman"/>
          <w:b/>
          <w:sz w:val="26"/>
          <w:szCs w:val="26"/>
        </w:rPr>
        <w:t xml:space="preserve">Part iii: clinical characteristics of patients with bipolar disorder </w:t>
      </w:r>
    </w:p>
    <w:tbl>
      <w:tblPr>
        <w:tblW w:w="9705" w:type="dxa"/>
        <w:tblInd w:w="-260" w:type="dxa"/>
        <w:tblLayout w:type="fixed"/>
        <w:tblLook w:val="04A0" w:firstRow="1" w:lastRow="0" w:firstColumn="1" w:lastColumn="0" w:noHBand="0" w:noVBand="1"/>
      </w:tblPr>
      <w:tblGrid>
        <w:gridCol w:w="3135"/>
        <w:gridCol w:w="1170"/>
        <w:gridCol w:w="270"/>
        <w:gridCol w:w="383"/>
        <w:gridCol w:w="1297"/>
        <w:gridCol w:w="53"/>
        <w:gridCol w:w="157"/>
        <w:gridCol w:w="450"/>
        <w:gridCol w:w="900"/>
        <w:gridCol w:w="1890"/>
      </w:tblGrid>
      <w:tr w:rsidR="0072017B" w:rsidRPr="00A2113E" w14:paraId="092AC7AD" w14:textId="77777777" w:rsidTr="0072017B">
        <w:trPr>
          <w:trHeight w:val="233"/>
        </w:trPr>
        <w:tc>
          <w:tcPr>
            <w:tcW w:w="9705" w:type="dxa"/>
            <w:gridSpan w:val="10"/>
            <w:tcBorders>
              <w:top w:val="single" w:sz="4" w:space="0" w:color="auto"/>
              <w:left w:val="single" w:sz="4" w:space="0" w:color="auto"/>
              <w:bottom w:val="single" w:sz="4" w:space="0" w:color="auto"/>
            </w:tcBorders>
          </w:tcPr>
          <w:p w14:paraId="69ED9579" w14:textId="77777777" w:rsidR="0072017B" w:rsidRPr="006F4C9E" w:rsidRDefault="0072017B" w:rsidP="002B4133">
            <w:pPr>
              <w:pStyle w:val="ListParagraph"/>
              <w:numPr>
                <w:ilvl w:val="0"/>
                <w:numId w:val="35"/>
              </w:numPr>
              <w:spacing w:after="0" w:line="240" w:lineRule="auto"/>
              <w:rPr>
                <w:rFonts w:ascii="Times New Roman" w:hAnsi="Times New Roman" w:cs="Times New Roman"/>
                <w:sz w:val="24"/>
              </w:rPr>
            </w:pPr>
            <w:r w:rsidRPr="00213DE8">
              <w:rPr>
                <w:rFonts w:ascii="Times New Roman" w:hAnsi="Times New Roman" w:cs="Times New Roman"/>
              </w:rPr>
              <w:t>Bipolar subtype (diagnosis)</w:t>
            </w:r>
            <w:r w:rsidRPr="00213DE8">
              <w:rPr>
                <w:rFonts w:ascii="Times New Roman" w:hAnsi="Times New Roman" w:cs="Times New Roman"/>
              </w:rPr>
              <w:tab/>
              <w:t>( from patients chart):_________________________________________</w:t>
            </w:r>
          </w:p>
          <w:p w14:paraId="2D17E7F7" w14:textId="0FF94C37" w:rsidR="006F4C9E" w:rsidRPr="006F4C9E" w:rsidRDefault="006F4C9E" w:rsidP="006F4C9E">
            <w:pPr>
              <w:pStyle w:val="ListParagraph"/>
              <w:spacing w:after="0" w:line="240" w:lineRule="auto"/>
              <w:ind w:left="360"/>
              <w:rPr>
                <w:rFonts w:ascii="Times New Roman" w:hAnsi="Times New Roman" w:cs="Times New Roman"/>
                <w:sz w:val="24"/>
              </w:rPr>
            </w:pPr>
          </w:p>
        </w:tc>
      </w:tr>
      <w:tr w:rsidR="0072017B" w:rsidRPr="00A2113E" w14:paraId="71777404" w14:textId="77777777" w:rsidTr="0072017B">
        <w:trPr>
          <w:trHeight w:val="233"/>
        </w:trPr>
        <w:tc>
          <w:tcPr>
            <w:tcW w:w="9705" w:type="dxa"/>
            <w:gridSpan w:val="10"/>
            <w:tcBorders>
              <w:top w:val="single" w:sz="4" w:space="0" w:color="auto"/>
              <w:left w:val="single" w:sz="4" w:space="0" w:color="auto"/>
              <w:bottom w:val="single" w:sz="4" w:space="0" w:color="auto"/>
            </w:tcBorders>
          </w:tcPr>
          <w:p w14:paraId="2571EB4A" w14:textId="77777777" w:rsidR="0072017B" w:rsidRDefault="0072017B" w:rsidP="002B4133">
            <w:pPr>
              <w:pStyle w:val="ListParagraph"/>
              <w:numPr>
                <w:ilvl w:val="0"/>
                <w:numId w:val="35"/>
              </w:numPr>
              <w:spacing w:after="0" w:line="240" w:lineRule="auto"/>
              <w:jc w:val="both"/>
              <w:rPr>
                <w:rFonts w:ascii="Times New Roman" w:hAnsi="Times New Roman" w:cs="Times New Roman"/>
              </w:rPr>
            </w:pPr>
            <w:r w:rsidRPr="00213DE8">
              <w:rPr>
                <w:rFonts w:ascii="Times New Roman" w:hAnsi="Times New Roman" w:cs="Times New Roman"/>
              </w:rPr>
              <w:t xml:space="preserve">Current </w:t>
            </w:r>
            <w:r>
              <w:rPr>
                <w:rFonts w:ascii="Times New Roman" w:hAnsi="Times New Roman" w:cs="Times New Roman"/>
              </w:rPr>
              <w:t>mood status (from patients chart)</w:t>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t>____________________________</w:t>
            </w:r>
          </w:p>
          <w:p w14:paraId="7220DAD1" w14:textId="59477575" w:rsidR="006F4C9E" w:rsidRPr="006F4C9E" w:rsidRDefault="006F4C9E" w:rsidP="006F4C9E">
            <w:pPr>
              <w:pStyle w:val="ListParagraph"/>
              <w:spacing w:after="0" w:line="240" w:lineRule="auto"/>
              <w:ind w:left="360"/>
              <w:jc w:val="both"/>
              <w:rPr>
                <w:rFonts w:ascii="Times New Roman" w:hAnsi="Times New Roman" w:cs="Times New Roman"/>
              </w:rPr>
            </w:pPr>
          </w:p>
        </w:tc>
      </w:tr>
      <w:tr w:rsidR="0072017B" w:rsidRPr="00A2113E" w14:paraId="22403B8E" w14:textId="77777777" w:rsidTr="0072017B">
        <w:trPr>
          <w:trHeight w:val="233"/>
        </w:trPr>
        <w:tc>
          <w:tcPr>
            <w:tcW w:w="6465" w:type="dxa"/>
            <w:gridSpan w:val="7"/>
            <w:tcBorders>
              <w:top w:val="single" w:sz="4" w:space="0" w:color="auto"/>
              <w:left w:val="single" w:sz="4" w:space="0" w:color="auto"/>
              <w:bottom w:val="nil"/>
              <w:right w:val="single" w:sz="4" w:space="0" w:color="auto"/>
            </w:tcBorders>
          </w:tcPr>
          <w:p w14:paraId="0EAAB378" w14:textId="77777777" w:rsidR="0072017B" w:rsidRPr="00BC6CAD" w:rsidRDefault="0072017B" w:rsidP="002B4133">
            <w:pPr>
              <w:pStyle w:val="ListParagraph"/>
              <w:numPr>
                <w:ilvl w:val="0"/>
                <w:numId w:val="3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resence of any</w:t>
            </w:r>
            <w:r w:rsidRPr="00BC6CAD">
              <w:rPr>
                <w:rFonts w:ascii="Times New Roman" w:hAnsi="Times New Roman" w:cs="Times New Roman"/>
                <w:sz w:val="24"/>
                <w:szCs w:val="24"/>
              </w:rPr>
              <w:t xml:space="preserve"> medical co-morbid illness</w:t>
            </w:r>
          </w:p>
          <w:p w14:paraId="45B3B95E" w14:textId="77777777" w:rsidR="0072017B" w:rsidRPr="005E55AE" w:rsidRDefault="0072017B" w:rsidP="0072017B">
            <w:pPr>
              <w:jc w:val="both"/>
              <w:rPr>
                <w:rFonts w:ascii="Times New Roman" w:hAnsi="Times New Roman" w:cs="Times New Roman"/>
              </w:rPr>
            </w:pPr>
          </w:p>
        </w:tc>
        <w:tc>
          <w:tcPr>
            <w:tcW w:w="1350" w:type="dxa"/>
            <w:gridSpan w:val="2"/>
            <w:tcBorders>
              <w:top w:val="single" w:sz="4" w:space="0" w:color="auto"/>
              <w:left w:val="single" w:sz="4" w:space="0" w:color="auto"/>
              <w:bottom w:val="nil"/>
              <w:right w:val="single" w:sz="4" w:space="0" w:color="auto"/>
            </w:tcBorders>
          </w:tcPr>
          <w:p w14:paraId="1ADB1C86" w14:textId="77777777" w:rsidR="0072017B" w:rsidRPr="00BC6CAD" w:rsidRDefault="0072017B" w:rsidP="002B4133">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 xml:space="preserve">Yes </w:t>
            </w:r>
          </w:p>
          <w:p w14:paraId="62E1FE32" w14:textId="77777777" w:rsidR="0072017B" w:rsidRPr="005E55AE" w:rsidRDefault="0072017B" w:rsidP="0072017B">
            <w:pPr>
              <w:jc w:val="both"/>
              <w:rPr>
                <w:rFonts w:ascii="Times New Roman" w:hAnsi="Times New Roman" w:cs="Times New Roman"/>
              </w:rPr>
            </w:pPr>
          </w:p>
        </w:tc>
        <w:tc>
          <w:tcPr>
            <w:tcW w:w="1890" w:type="dxa"/>
            <w:tcBorders>
              <w:top w:val="single" w:sz="4" w:space="0" w:color="auto"/>
              <w:left w:val="single" w:sz="4" w:space="0" w:color="auto"/>
              <w:bottom w:val="nil"/>
            </w:tcBorders>
          </w:tcPr>
          <w:p w14:paraId="12E1A2E0" w14:textId="77777777" w:rsidR="0072017B" w:rsidRPr="00BC6CAD" w:rsidRDefault="0072017B" w:rsidP="002B4133">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 xml:space="preserve">No </w:t>
            </w:r>
          </w:p>
          <w:p w14:paraId="753235A0" w14:textId="77777777" w:rsidR="0072017B" w:rsidRPr="005E55AE" w:rsidRDefault="0072017B" w:rsidP="0072017B">
            <w:pPr>
              <w:jc w:val="both"/>
              <w:rPr>
                <w:rFonts w:ascii="Times New Roman" w:hAnsi="Times New Roman" w:cs="Times New Roman"/>
              </w:rPr>
            </w:pPr>
          </w:p>
        </w:tc>
      </w:tr>
      <w:tr w:rsidR="0072017B" w:rsidRPr="00A2113E" w14:paraId="5895233D" w14:textId="77777777" w:rsidTr="0072017B">
        <w:trPr>
          <w:trHeight w:val="540"/>
        </w:trPr>
        <w:tc>
          <w:tcPr>
            <w:tcW w:w="9705" w:type="dxa"/>
            <w:gridSpan w:val="10"/>
            <w:tcBorders>
              <w:top w:val="single" w:sz="4" w:space="0" w:color="auto"/>
              <w:left w:val="single" w:sz="4" w:space="0" w:color="auto"/>
              <w:bottom w:val="single" w:sz="4" w:space="0" w:color="auto"/>
              <w:right w:val="single" w:sz="4" w:space="0" w:color="auto"/>
            </w:tcBorders>
          </w:tcPr>
          <w:p w14:paraId="153976F4" w14:textId="77777777" w:rsidR="0072017B" w:rsidRPr="00CD76B9" w:rsidRDefault="0072017B" w:rsidP="002B4133">
            <w:pPr>
              <w:pStyle w:val="ListParagraph"/>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If yes to Q 16,</w:t>
            </w:r>
            <w:r w:rsidRPr="00A2113E">
              <w:rPr>
                <w:rFonts w:ascii="Times New Roman" w:hAnsi="Times New Roman" w:cs="Times New Roman"/>
                <w:sz w:val="24"/>
                <w:szCs w:val="24"/>
              </w:rPr>
              <w:t xml:space="preserve"> which co</w:t>
            </w:r>
            <w:r>
              <w:rPr>
                <w:rFonts w:ascii="Times New Roman" w:hAnsi="Times New Roman" w:cs="Times New Roman"/>
                <w:sz w:val="24"/>
                <w:szCs w:val="24"/>
              </w:rPr>
              <w:t xml:space="preserve"> </w:t>
            </w:r>
            <w:r w:rsidRPr="00A2113E">
              <w:rPr>
                <w:rFonts w:ascii="Times New Roman" w:hAnsi="Times New Roman" w:cs="Times New Roman"/>
                <w:sz w:val="24"/>
                <w:szCs w:val="24"/>
              </w:rPr>
              <w:t>morbidity?</w:t>
            </w:r>
            <w:r>
              <w:rPr>
                <w:rFonts w:ascii="Times New Roman" w:hAnsi="Times New Roman" w:cs="Times New Roman"/>
                <w:sz w:val="24"/>
                <w:szCs w:val="24"/>
              </w:rPr>
              <w:t xml:space="preserve">  _________________________________</w:t>
            </w:r>
          </w:p>
        </w:tc>
      </w:tr>
      <w:tr w:rsidR="0072017B" w:rsidRPr="00A2113E" w14:paraId="78FBD9CC" w14:textId="77777777" w:rsidTr="0072017B">
        <w:trPr>
          <w:trHeight w:val="675"/>
        </w:trPr>
        <w:tc>
          <w:tcPr>
            <w:tcW w:w="9705" w:type="dxa"/>
            <w:gridSpan w:val="10"/>
            <w:tcBorders>
              <w:top w:val="single" w:sz="4" w:space="0" w:color="auto"/>
              <w:left w:val="single" w:sz="4" w:space="0" w:color="auto"/>
              <w:bottom w:val="single" w:sz="4" w:space="0" w:color="auto"/>
              <w:right w:val="single" w:sz="4" w:space="0" w:color="auto"/>
            </w:tcBorders>
          </w:tcPr>
          <w:p w14:paraId="4BF1093A" w14:textId="33E8A587" w:rsidR="0072017B" w:rsidRPr="006F4C9E" w:rsidRDefault="0072017B" w:rsidP="002B4133">
            <w:pPr>
              <w:pStyle w:val="ListParagraph"/>
              <w:numPr>
                <w:ilvl w:val="0"/>
                <w:numId w:val="35"/>
              </w:numPr>
              <w:spacing w:after="0" w:line="240" w:lineRule="auto"/>
              <w:rPr>
                <w:rFonts w:ascii="Times New Roman" w:hAnsi="Times New Roman" w:cs="Times New Roman"/>
                <w:sz w:val="24"/>
                <w:szCs w:val="24"/>
              </w:rPr>
            </w:pPr>
            <w:r w:rsidRPr="00CD76B9">
              <w:rPr>
                <w:rFonts w:ascii="Times New Roman" w:hAnsi="Times New Roman" w:cs="Times New Roman"/>
                <w:sz w:val="24"/>
                <w:szCs w:val="24"/>
              </w:rPr>
              <w:t>Previous medications for both psychiatric and medical problems</w:t>
            </w:r>
          </w:p>
        </w:tc>
      </w:tr>
      <w:tr w:rsidR="0072017B" w:rsidRPr="00A2113E" w14:paraId="0E2215A9" w14:textId="77777777" w:rsidTr="0072017B">
        <w:trPr>
          <w:trHeight w:val="138"/>
        </w:trPr>
        <w:tc>
          <w:tcPr>
            <w:tcW w:w="9705" w:type="dxa"/>
            <w:gridSpan w:val="10"/>
            <w:tcBorders>
              <w:top w:val="single" w:sz="4" w:space="0" w:color="auto"/>
              <w:left w:val="single" w:sz="4" w:space="0" w:color="auto"/>
              <w:bottom w:val="single" w:sz="4" w:space="0" w:color="auto"/>
              <w:right w:val="single" w:sz="4" w:space="0" w:color="auto"/>
            </w:tcBorders>
          </w:tcPr>
          <w:p w14:paraId="1A4797D1" w14:textId="77777777" w:rsidR="0072017B" w:rsidRDefault="0072017B" w:rsidP="002B4133">
            <w:pPr>
              <w:pStyle w:val="ListParagraph"/>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urrent medications for both psychiatric and medical problems </w:t>
            </w:r>
          </w:p>
          <w:p w14:paraId="47AE8B48" w14:textId="6404769F" w:rsidR="006F4C9E" w:rsidRPr="006F4C9E" w:rsidRDefault="006F4C9E" w:rsidP="002B4133">
            <w:pPr>
              <w:pStyle w:val="ListParagraph"/>
              <w:numPr>
                <w:ilvl w:val="0"/>
                <w:numId w:val="35"/>
              </w:numPr>
              <w:spacing w:after="0" w:line="240" w:lineRule="auto"/>
              <w:rPr>
                <w:rFonts w:ascii="Times New Roman" w:hAnsi="Times New Roman" w:cs="Times New Roman"/>
                <w:sz w:val="24"/>
                <w:szCs w:val="24"/>
              </w:rPr>
            </w:pPr>
          </w:p>
        </w:tc>
      </w:tr>
      <w:tr w:rsidR="0072017B" w:rsidRPr="00A2113E" w14:paraId="11D1BA34" w14:textId="77777777" w:rsidTr="0072017B">
        <w:trPr>
          <w:trHeight w:val="330"/>
        </w:trPr>
        <w:tc>
          <w:tcPr>
            <w:tcW w:w="3135" w:type="dxa"/>
            <w:tcBorders>
              <w:top w:val="single" w:sz="4" w:space="0" w:color="auto"/>
              <w:left w:val="single" w:sz="4" w:space="0" w:color="auto"/>
              <w:bottom w:val="single" w:sz="4" w:space="0" w:color="auto"/>
              <w:right w:val="single" w:sz="4" w:space="0" w:color="auto"/>
            </w:tcBorders>
          </w:tcPr>
          <w:p w14:paraId="4CA5B954" w14:textId="77777777" w:rsidR="0072017B" w:rsidRPr="00CD76B9" w:rsidRDefault="0072017B" w:rsidP="002B4133">
            <w:pPr>
              <w:pStyle w:val="ListParagraph"/>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raditional medicines    </w:t>
            </w:r>
          </w:p>
        </w:tc>
        <w:tc>
          <w:tcPr>
            <w:tcW w:w="6570" w:type="dxa"/>
            <w:gridSpan w:val="9"/>
            <w:tcBorders>
              <w:top w:val="single" w:sz="4" w:space="0" w:color="auto"/>
              <w:left w:val="single" w:sz="4" w:space="0" w:color="auto"/>
              <w:bottom w:val="single" w:sz="4" w:space="0" w:color="auto"/>
              <w:right w:val="single" w:sz="4" w:space="0" w:color="auto"/>
            </w:tcBorders>
          </w:tcPr>
          <w:p w14:paraId="0CC3A98E" w14:textId="77777777" w:rsidR="0072017B" w:rsidRDefault="0072017B" w:rsidP="002B4133">
            <w:pPr>
              <w:pStyle w:val="ListParagraph"/>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Yes      2. No </w:t>
            </w:r>
          </w:p>
          <w:p w14:paraId="494C5E7D" w14:textId="77777777" w:rsidR="0072017B" w:rsidRPr="00CD76B9" w:rsidRDefault="0072017B" w:rsidP="0072017B">
            <w:pPr>
              <w:ind w:left="360"/>
              <w:rPr>
                <w:rFonts w:ascii="Times New Roman" w:hAnsi="Times New Roman" w:cs="Times New Roman"/>
                <w:sz w:val="24"/>
                <w:szCs w:val="24"/>
              </w:rPr>
            </w:pPr>
          </w:p>
        </w:tc>
      </w:tr>
      <w:tr w:rsidR="0072017B" w:rsidRPr="00A2113E" w14:paraId="17A507A8" w14:textId="77777777" w:rsidTr="0072017B">
        <w:trPr>
          <w:trHeight w:val="285"/>
        </w:trPr>
        <w:tc>
          <w:tcPr>
            <w:tcW w:w="9705" w:type="dxa"/>
            <w:gridSpan w:val="10"/>
            <w:tcBorders>
              <w:top w:val="single" w:sz="4" w:space="0" w:color="auto"/>
              <w:left w:val="single" w:sz="4" w:space="0" w:color="auto"/>
              <w:bottom w:val="single" w:sz="4" w:space="0" w:color="auto"/>
              <w:right w:val="single" w:sz="4" w:space="0" w:color="auto"/>
            </w:tcBorders>
          </w:tcPr>
          <w:p w14:paraId="35E119BC" w14:textId="77777777" w:rsidR="0072017B" w:rsidRPr="00CD76B9" w:rsidRDefault="0072017B" w:rsidP="002B4133">
            <w:pPr>
              <w:pStyle w:val="ListParagraph"/>
              <w:numPr>
                <w:ilvl w:val="0"/>
                <w:numId w:val="35"/>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for Q 20, which traditional medicine?    ____________________________    </w:t>
            </w:r>
          </w:p>
        </w:tc>
      </w:tr>
      <w:tr w:rsidR="0072017B" w:rsidRPr="00A2113E" w14:paraId="71F1A690" w14:textId="77777777" w:rsidTr="0072017B">
        <w:trPr>
          <w:trHeight w:val="255"/>
        </w:trPr>
        <w:tc>
          <w:tcPr>
            <w:tcW w:w="4305" w:type="dxa"/>
            <w:gridSpan w:val="2"/>
            <w:tcBorders>
              <w:top w:val="single" w:sz="4" w:space="0" w:color="auto"/>
              <w:left w:val="single" w:sz="4" w:space="0" w:color="auto"/>
              <w:bottom w:val="single" w:sz="4" w:space="0" w:color="auto"/>
              <w:right w:val="single" w:sz="4" w:space="0" w:color="auto"/>
            </w:tcBorders>
          </w:tcPr>
          <w:p w14:paraId="31238103" w14:textId="77777777" w:rsidR="0072017B" w:rsidRPr="00CD76B9" w:rsidRDefault="0072017B" w:rsidP="002B4133">
            <w:pPr>
              <w:pStyle w:val="ListParagraph"/>
              <w:numPr>
                <w:ilvl w:val="0"/>
                <w:numId w:val="35"/>
              </w:numPr>
              <w:spacing w:after="0" w:line="240" w:lineRule="auto"/>
              <w:rPr>
                <w:rFonts w:ascii="Times New Roman" w:eastAsia="Times New Roman" w:hAnsi="Times New Roman" w:cs="Times New Roman"/>
                <w:sz w:val="24"/>
                <w:szCs w:val="24"/>
              </w:rPr>
            </w:pPr>
            <w:r w:rsidRPr="00CD76B9">
              <w:rPr>
                <w:rFonts w:ascii="Times New Roman" w:eastAsia="Times New Roman" w:hAnsi="Times New Roman" w:cs="Times New Roman"/>
                <w:sz w:val="24"/>
                <w:szCs w:val="24"/>
              </w:rPr>
              <w:t xml:space="preserve">Age at onset of the illness </w:t>
            </w:r>
            <w:r>
              <w:rPr>
                <w:rFonts w:ascii="Times New Roman" w:eastAsia="Times New Roman" w:hAnsi="Times New Roman" w:cs="Times New Roman"/>
                <w:sz w:val="24"/>
                <w:szCs w:val="24"/>
              </w:rPr>
              <w:t xml:space="preserve">in year </w:t>
            </w:r>
            <w:r w:rsidRPr="00CD76B9">
              <w:rPr>
                <w:rFonts w:ascii="Times New Roman" w:eastAsia="Times New Roman" w:hAnsi="Times New Roman" w:cs="Times New Roman"/>
                <w:sz w:val="24"/>
                <w:szCs w:val="24"/>
              </w:rPr>
              <w:t xml:space="preserve">   </w:t>
            </w:r>
          </w:p>
        </w:tc>
        <w:tc>
          <w:tcPr>
            <w:tcW w:w="5400" w:type="dxa"/>
            <w:gridSpan w:val="8"/>
            <w:tcBorders>
              <w:top w:val="single" w:sz="4" w:space="0" w:color="auto"/>
              <w:left w:val="single" w:sz="4" w:space="0" w:color="auto"/>
              <w:bottom w:val="single" w:sz="4" w:space="0" w:color="auto"/>
              <w:right w:val="single" w:sz="4" w:space="0" w:color="auto"/>
            </w:tcBorders>
          </w:tcPr>
          <w:p w14:paraId="3A1926C8" w14:textId="77777777" w:rsidR="0072017B" w:rsidRPr="00CD76B9" w:rsidRDefault="0072017B" w:rsidP="0072017B">
            <w:pPr>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w:t>
            </w:r>
          </w:p>
        </w:tc>
      </w:tr>
      <w:tr w:rsidR="0072017B" w:rsidRPr="00A2113E" w14:paraId="1D1DD661" w14:textId="77777777" w:rsidTr="0072017B">
        <w:trPr>
          <w:trHeight w:val="360"/>
        </w:trPr>
        <w:tc>
          <w:tcPr>
            <w:tcW w:w="4305" w:type="dxa"/>
            <w:gridSpan w:val="2"/>
            <w:tcBorders>
              <w:top w:val="single" w:sz="4" w:space="0" w:color="auto"/>
              <w:left w:val="single" w:sz="4" w:space="0" w:color="auto"/>
              <w:bottom w:val="single" w:sz="4" w:space="0" w:color="auto"/>
              <w:right w:val="single" w:sz="4" w:space="0" w:color="auto"/>
            </w:tcBorders>
          </w:tcPr>
          <w:p w14:paraId="5E8FCF55" w14:textId="77777777" w:rsidR="0072017B" w:rsidRPr="00A2113E" w:rsidRDefault="0072017B" w:rsidP="002B4133">
            <w:pPr>
              <w:pStyle w:val="ListParagraph"/>
              <w:numPr>
                <w:ilvl w:val="0"/>
                <w:numId w:val="35"/>
              </w:numPr>
              <w:spacing w:after="0" w:line="240" w:lineRule="auto"/>
              <w:jc w:val="both"/>
              <w:rPr>
                <w:rFonts w:ascii="Times New Roman" w:eastAsia="Times New Roman" w:hAnsi="Times New Roman" w:cs="Times New Roman"/>
                <w:sz w:val="24"/>
                <w:szCs w:val="24"/>
              </w:rPr>
            </w:pPr>
            <w:r w:rsidRPr="00A2113E">
              <w:rPr>
                <w:rFonts w:ascii="Times New Roman" w:hAnsi="Times New Roman" w:cs="Times New Roman"/>
                <w:sz w:val="24"/>
                <w:szCs w:val="24"/>
              </w:rPr>
              <w:t>Duration of illness</w:t>
            </w:r>
          </w:p>
        </w:tc>
        <w:tc>
          <w:tcPr>
            <w:tcW w:w="5400" w:type="dxa"/>
            <w:gridSpan w:val="8"/>
            <w:tcBorders>
              <w:top w:val="single" w:sz="4" w:space="0" w:color="auto"/>
              <w:left w:val="single" w:sz="4" w:space="0" w:color="auto"/>
              <w:bottom w:val="single" w:sz="4" w:space="0" w:color="auto"/>
            </w:tcBorders>
          </w:tcPr>
          <w:p w14:paraId="4E11D4CF" w14:textId="77777777" w:rsidR="0072017B" w:rsidRPr="00A2113E" w:rsidRDefault="0072017B" w:rsidP="0072017B">
            <w:pPr>
              <w:jc w:val="both"/>
              <w:rPr>
                <w:rFonts w:ascii="Times New Roman" w:hAnsi="Times New Roman" w:cs="Times New Roman"/>
                <w:sz w:val="24"/>
                <w:szCs w:val="24"/>
              </w:rPr>
            </w:pPr>
            <w:r>
              <w:rPr>
                <w:rFonts w:ascii="Times New Roman" w:hAnsi="Times New Roman" w:cs="Times New Roman"/>
                <w:sz w:val="24"/>
                <w:szCs w:val="24"/>
              </w:rPr>
              <w:t>______________</w:t>
            </w:r>
          </w:p>
        </w:tc>
      </w:tr>
      <w:tr w:rsidR="0072017B" w:rsidRPr="00A2113E" w14:paraId="2CFF8888" w14:textId="77777777" w:rsidTr="0072017B">
        <w:trPr>
          <w:trHeight w:val="323"/>
        </w:trPr>
        <w:tc>
          <w:tcPr>
            <w:tcW w:w="4305" w:type="dxa"/>
            <w:gridSpan w:val="2"/>
            <w:tcBorders>
              <w:top w:val="single" w:sz="4" w:space="0" w:color="auto"/>
              <w:left w:val="single" w:sz="4" w:space="0" w:color="auto"/>
              <w:bottom w:val="single" w:sz="4" w:space="0" w:color="auto"/>
              <w:right w:val="single" w:sz="4" w:space="0" w:color="auto"/>
            </w:tcBorders>
          </w:tcPr>
          <w:p w14:paraId="1CB5FE2A" w14:textId="77777777" w:rsidR="0072017B" w:rsidRPr="00A2113E" w:rsidRDefault="0072017B" w:rsidP="002B4133">
            <w:pPr>
              <w:pStyle w:val="ListParagraph"/>
              <w:numPr>
                <w:ilvl w:val="0"/>
                <w:numId w:val="35"/>
              </w:numPr>
              <w:spacing w:after="0" w:line="240" w:lineRule="auto"/>
              <w:jc w:val="both"/>
              <w:rPr>
                <w:rFonts w:ascii="Times New Roman" w:hAnsi="Times New Roman" w:cs="Times New Roman"/>
                <w:sz w:val="24"/>
                <w:szCs w:val="24"/>
              </w:rPr>
            </w:pPr>
            <w:r w:rsidRPr="00A2113E">
              <w:rPr>
                <w:rFonts w:ascii="Times New Roman" w:hAnsi="Times New Roman" w:cs="Times New Roman"/>
                <w:sz w:val="24"/>
                <w:szCs w:val="24"/>
              </w:rPr>
              <w:t xml:space="preserve">Duration of </w:t>
            </w:r>
            <w:r>
              <w:rPr>
                <w:rFonts w:ascii="Times New Roman" w:hAnsi="Times New Roman" w:cs="Times New Roman"/>
                <w:sz w:val="24"/>
                <w:szCs w:val="24"/>
              </w:rPr>
              <w:t xml:space="preserve"> </w:t>
            </w:r>
            <w:r w:rsidRPr="00A2113E">
              <w:rPr>
                <w:rFonts w:ascii="Times New Roman" w:hAnsi="Times New Roman" w:cs="Times New Roman"/>
                <w:sz w:val="24"/>
                <w:szCs w:val="24"/>
              </w:rPr>
              <w:t xml:space="preserve">treatment </w:t>
            </w:r>
          </w:p>
        </w:tc>
        <w:tc>
          <w:tcPr>
            <w:tcW w:w="5400" w:type="dxa"/>
            <w:gridSpan w:val="8"/>
            <w:tcBorders>
              <w:top w:val="single" w:sz="4" w:space="0" w:color="auto"/>
              <w:left w:val="single" w:sz="4" w:space="0" w:color="auto"/>
              <w:bottom w:val="single" w:sz="4" w:space="0" w:color="auto"/>
            </w:tcBorders>
          </w:tcPr>
          <w:p w14:paraId="0CE44A35" w14:textId="77777777" w:rsidR="0072017B" w:rsidRPr="00A2113E" w:rsidRDefault="0072017B" w:rsidP="0072017B">
            <w:pPr>
              <w:pStyle w:val="Pa12"/>
              <w:spacing w:line="240" w:lineRule="auto"/>
              <w:jc w:val="both"/>
              <w:rPr>
                <w:rFonts w:ascii="Times New Roman" w:hAnsi="Times New Roman" w:cs="Times New Roman"/>
              </w:rPr>
            </w:pPr>
            <w:r w:rsidRPr="00A2113E">
              <w:rPr>
                <w:rStyle w:val="A7"/>
                <w:color w:val="auto"/>
                <w:sz w:val="24"/>
                <w:szCs w:val="24"/>
              </w:rPr>
              <w:t>______</w:t>
            </w:r>
            <w:r>
              <w:rPr>
                <w:rStyle w:val="A7"/>
                <w:color w:val="auto"/>
                <w:sz w:val="24"/>
                <w:szCs w:val="24"/>
              </w:rPr>
              <w:t>_______</w:t>
            </w:r>
          </w:p>
        </w:tc>
      </w:tr>
      <w:tr w:rsidR="0072017B" w:rsidRPr="00A2113E" w14:paraId="77B57A1E" w14:textId="77777777" w:rsidTr="0072017B">
        <w:trPr>
          <w:trHeight w:val="323"/>
        </w:trPr>
        <w:tc>
          <w:tcPr>
            <w:tcW w:w="4305" w:type="dxa"/>
            <w:gridSpan w:val="2"/>
            <w:tcBorders>
              <w:top w:val="single" w:sz="4" w:space="0" w:color="auto"/>
              <w:left w:val="single" w:sz="4" w:space="0" w:color="auto"/>
              <w:bottom w:val="single" w:sz="4" w:space="0" w:color="auto"/>
              <w:right w:val="single" w:sz="4" w:space="0" w:color="auto"/>
            </w:tcBorders>
          </w:tcPr>
          <w:p w14:paraId="62258280" w14:textId="77777777" w:rsidR="0072017B" w:rsidRPr="00A2113E" w:rsidRDefault="0072017B" w:rsidP="002B4133">
            <w:pPr>
              <w:pStyle w:val="ListParagraph"/>
              <w:numPr>
                <w:ilvl w:val="0"/>
                <w:numId w:val="35"/>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relapse since diagnosis</w:t>
            </w:r>
          </w:p>
        </w:tc>
        <w:tc>
          <w:tcPr>
            <w:tcW w:w="5400" w:type="dxa"/>
            <w:gridSpan w:val="8"/>
            <w:tcBorders>
              <w:top w:val="single" w:sz="4" w:space="0" w:color="auto"/>
              <w:left w:val="single" w:sz="4" w:space="0" w:color="auto"/>
              <w:bottom w:val="single" w:sz="4" w:space="0" w:color="auto"/>
            </w:tcBorders>
          </w:tcPr>
          <w:p w14:paraId="540C5213" w14:textId="77777777" w:rsidR="0072017B" w:rsidRPr="00A2113E" w:rsidRDefault="0072017B" w:rsidP="0072017B">
            <w:pPr>
              <w:jc w:val="both"/>
              <w:rPr>
                <w:rFonts w:ascii="Times New Roman" w:hAnsi="Times New Roman" w:cs="Times New Roman"/>
                <w:sz w:val="24"/>
                <w:szCs w:val="24"/>
              </w:rPr>
            </w:pPr>
            <w:r w:rsidRPr="00A2113E">
              <w:rPr>
                <w:rFonts w:ascii="Times New Roman" w:hAnsi="Times New Roman" w:cs="Times New Roman"/>
                <w:sz w:val="24"/>
                <w:szCs w:val="24"/>
              </w:rPr>
              <w:t>_____________</w:t>
            </w:r>
            <w:r>
              <w:rPr>
                <w:rFonts w:ascii="Times New Roman" w:hAnsi="Times New Roman" w:cs="Times New Roman"/>
                <w:sz w:val="24"/>
                <w:szCs w:val="24"/>
              </w:rPr>
              <w:t>__</w:t>
            </w:r>
          </w:p>
        </w:tc>
      </w:tr>
      <w:tr w:rsidR="0072017B" w:rsidRPr="00A2113E" w14:paraId="2DB88FCB" w14:textId="77777777" w:rsidTr="0072017B">
        <w:trPr>
          <w:trHeight w:val="213"/>
        </w:trPr>
        <w:tc>
          <w:tcPr>
            <w:tcW w:w="4305" w:type="dxa"/>
            <w:gridSpan w:val="2"/>
            <w:tcBorders>
              <w:top w:val="single" w:sz="4" w:space="0" w:color="auto"/>
              <w:left w:val="single" w:sz="4" w:space="0" w:color="auto"/>
              <w:bottom w:val="single" w:sz="4" w:space="0" w:color="auto"/>
              <w:right w:val="single" w:sz="4" w:space="0" w:color="auto"/>
            </w:tcBorders>
          </w:tcPr>
          <w:p w14:paraId="081ABB3A" w14:textId="77777777" w:rsidR="0072017B" w:rsidRDefault="0072017B" w:rsidP="002B4133">
            <w:pPr>
              <w:pStyle w:val="ListParagraph"/>
              <w:numPr>
                <w:ilvl w:val="0"/>
                <w:numId w:val="35"/>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umber of relapse</w:t>
            </w:r>
            <w:r w:rsidRPr="00A2113E">
              <w:rPr>
                <w:rFonts w:ascii="Times New Roman" w:eastAsia="Times New Roman" w:hAnsi="Times New Roman" w:cs="Times New Roman"/>
                <w:sz w:val="24"/>
                <w:szCs w:val="24"/>
              </w:rPr>
              <w:t xml:space="preserve"> per year</w:t>
            </w:r>
          </w:p>
        </w:tc>
        <w:tc>
          <w:tcPr>
            <w:tcW w:w="5400" w:type="dxa"/>
            <w:gridSpan w:val="8"/>
            <w:tcBorders>
              <w:top w:val="single" w:sz="4" w:space="0" w:color="auto"/>
              <w:left w:val="single" w:sz="4" w:space="0" w:color="auto"/>
              <w:bottom w:val="single" w:sz="4" w:space="0" w:color="auto"/>
            </w:tcBorders>
          </w:tcPr>
          <w:p w14:paraId="3B5B0416" w14:textId="5A8C3C57" w:rsidR="0072017B" w:rsidRPr="00A2113E" w:rsidRDefault="0072017B" w:rsidP="0072017B">
            <w:pPr>
              <w:jc w:val="both"/>
              <w:rPr>
                <w:rFonts w:ascii="Times New Roman" w:hAnsi="Times New Roman" w:cs="Times New Roman"/>
                <w:sz w:val="24"/>
                <w:szCs w:val="24"/>
              </w:rPr>
            </w:pPr>
            <w:r>
              <w:rPr>
                <w:rFonts w:ascii="Times New Roman" w:hAnsi="Times New Roman" w:cs="Times New Roman"/>
                <w:sz w:val="24"/>
                <w:szCs w:val="24"/>
              </w:rPr>
              <w:t>______________</w:t>
            </w:r>
          </w:p>
        </w:tc>
      </w:tr>
      <w:tr w:rsidR="0072017B" w:rsidRPr="00A2113E" w14:paraId="5AA66938" w14:textId="77777777" w:rsidTr="0072017B">
        <w:trPr>
          <w:trHeight w:val="422"/>
        </w:trPr>
        <w:tc>
          <w:tcPr>
            <w:tcW w:w="4575" w:type="dxa"/>
            <w:gridSpan w:val="3"/>
            <w:tcBorders>
              <w:top w:val="single" w:sz="4" w:space="0" w:color="auto"/>
              <w:left w:val="single" w:sz="4" w:space="0" w:color="auto"/>
              <w:bottom w:val="single" w:sz="4" w:space="0" w:color="auto"/>
              <w:right w:val="single" w:sz="4" w:space="0" w:color="auto"/>
            </w:tcBorders>
          </w:tcPr>
          <w:p w14:paraId="1C712362" w14:textId="77777777" w:rsidR="0072017B" w:rsidRPr="003C0C4C" w:rsidRDefault="0072017B" w:rsidP="002B4133">
            <w:pPr>
              <w:pStyle w:val="Pa11"/>
              <w:numPr>
                <w:ilvl w:val="0"/>
                <w:numId w:val="35"/>
              </w:numPr>
              <w:spacing w:line="240" w:lineRule="auto"/>
              <w:jc w:val="both"/>
              <w:rPr>
                <w:rFonts w:ascii="Times New Roman" w:hAnsi="Times New Roman" w:cs="Times New Roman"/>
              </w:rPr>
            </w:pPr>
            <w:r>
              <w:rPr>
                <w:rFonts w:ascii="Times New Roman" w:hAnsi="Times New Roman" w:cs="Times New Roman"/>
              </w:rPr>
              <w:t>Medication acquisition</w:t>
            </w:r>
          </w:p>
        </w:tc>
        <w:tc>
          <w:tcPr>
            <w:tcW w:w="2340" w:type="dxa"/>
            <w:gridSpan w:val="5"/>
            <w:tcBorders>
              <w:top w:val="single" w:sz="4" w:space="0" w:color="auto"/>
              <w:left w:val="single" w:sz="4" w:space="0" w:color="auto"/>
              <w:bottom w:val="single" w:sz="4" w:space="0" w:color="auto"/>
              <w:right w:val="single" w:sz="4" w:space="0" w:color="auto"/>
            </w:tcBorders>
          </w:tcPr>
          <w:p w14:paraId="3B6728C4" w14:textId="77777777" w:rsidR="0072017B" w:rsidRPr="004F7573" w:rsidRDefault="0072017B" w:rsidP="002B4133">
            <w:pPr>
              <w:pStyle w:val="ListParagraph"/>
              <w:numPr>
                <w:ilvl w:val="0"/>
                <w:numId w:val="25"/>
              </w:numPr>
              <w:spacing w:after="0" w:line="240" w:lineRule="auto"/>
              <w:rPr>
                <w:rFonts w:ascii="TimesNewRomanPS" w:hAnsi="TimesNewRomanPS" w:cs="TimesNewRomanPS"/>
                <w:color w:val="000000"/>
                <w:sz w:val="24"/>
                <w:szCs w:val="24"/>
              </w:rPr>
            </w:pPr>
            <w:r>
              <w:rPr>
                <w:rFonts w:ascii="TimesNewRomanPS" w:hAnsi="TimesNewRomanPS" w:cs="TimesNewRomanPS"/>
                <w:color w:val="000000"/>
                <w:sz w:val="24"/>
                <w:szCs w:val="24"/>
              </w:rPr>
              <w:t xml:space="preserve">Health insurance </w:t>
            </w:r>
          </w:p>
          <w:p w14:paraId="7F93A996" w14:textId="77777777" w:rsidR="0072017B" w:rsidRPr="00201687" w:rsidRDefault="0072017B" w:rsidP="0072017B">
            <w:pPr>
              <w:pStyle w:val="Default"/>
            </w:pPr>
          </w:p>
        </w:tc>
        <w:tc>
          <w:tcPr>
            <w:tcW w:w="2790" w:type="dxa"/>
            <w:gridSpan w:val="2"/>
            <w:tcBorders>
              <w:top w:val="single" w:sz="4" w:space="0" w:color="auto"/>
              <w:left w:val="single" w:sz="4" w:space="0" w:color="auto"/>
              <w:bottom w:val="single" w:sz="4" w:space="0" w:color="auto"/>
            </w:tcBorders>
          </w:tcPr>
          <w:p w14:paraId="5EDDDD25" w14:textId="77777777" w:rsidR="0072017B" w:rsidRPr="004F7573" w:rsidRDefault="0072017B" w:rsidP="002B4133">
            <w:pPr>
              <w:pStyle w:val="ListParagraph"/>
              <w:numPr>
                <w:ilvl w:val="0"/>
                <w:numId w:val="25"/>
              </w:numPr>
              <w:spacing w:after="0" w:line="240" w:lineRule="auto"/>
              <w:rPr>
                <w:rFonts w:ascii="TimesNewRomanPS" w:hAnsi="TimesNewRomanPS" w:cs="TimesNewRomanPS"/>
                <w:color w:val="000000"/>
                <w:sz w:val="24"/>
                <w:szCs w:val="24"/>
              </w:rPr>
            </w:pPr>
            <w:r>
              <w:rPr>
                <w:rFonts w:ascii="TimesNewRomanPS" w:hAnsi="TimesNewRomanPS" w:cs="TimesNewRomanPS"/>
                <w:color w:val="000000"/>
                <w:sz w:val="24"/>
                <w:szCs w:val="24"/>
              </w:rPr>
              <w:t>Out of pocket</w:t>
            </w:r>
          </w:p>
          <w:p w14:paraId="0079C5D0" w14:textId="77777777" w:rsidR="0072017B" w:rsidRPr="00201687" w:rsidRDefault="0072017B" w:rsidP="0072017B">
            <w:pPr>
              <w:pStyle w:val="Default"/>
            </w:pPr>
          </w:p>
        </w:tc>
      </w:tr>
      <w:tr w:rsidR="0072017B" w:rsidRPr="00A2113E" w14:paraId="1C7287B5" w14:textId="77777777" w:rsidTr="0072017B">
        <w:trPr>
          <w:trHeight w:val="278"/>
        </w:trPr>
        <w:tc>
          <w:tcPr>
            <w:tcW w:w="4575" w:type="dxa"/>
            <w:gridSpan w:val="3"/>
            <w:tcBorders>
              <w:top w:val="single" w:sz="4" w:space="0" w:color="auto"/>
              <w:left w:val="single" w:sz="4" w:space="0" w:color="auto"/>
              <w:bottom w:val="single" w:sz="4" w:space="0" w:color="auto"/>
              <w:right w:val="single" w:sz="4" w:space="0" w:color="auto"/>
            </w:tcBorders>
          </w:tcPr>
          <w:p w14:paraId="3D1F6D13" w14:textId="77777777" w:rsidR="0072017B" w:rsidRDefault="0072017B" w:rsidP="002B4133">
            <w:pPr>
              <w:pStyle w:val="Pa11"/>
              <w:numPr>
                <w:ilvl w:val="0"/>
                <w:numId w:val="35"/>
              </w:numPr>
              <w:spacing w:line="240" w:lineRule="auto"/>
              <w:jc w:val="both"/>
              <w:rPr>
                <w:rFonts w:ascii="Times New Roman" w:hAnsi="Times New Roman" w:cs="Times New Roman"/>
              </w:rPr>
            </w:pPr>
            <w:r w:rsidRPr="00A2113E">
              <w:rPr>
                <w:rFonts w:ascii="Times New Roman" w:hAnsi="Times New Roman" w:cs="Times New Roman"/>
              </w:rPr>
              <w:t>Medication Discontinuation</w:t>
            </w:r>
          </w:p>
        </w:tc>
        <w:tc>
          <w:tcPr>
            <w:tcW w:w="1680" w:type="dxa"/>
            <w:gridSpan w:val="2"/>
            <w:tcBorders>
              <w:top w:val="single" w:sz="4" w:space="0" w:color="auto"/>
              <w:left w:val="single" w:sz="4" w:space="0" w:color="auto"/>
              <w:bottom w:val="single" w:sz="4" w:space="0" w:color="auto"/>
              <w:right w:val="single" w:sz="4" w:space="0" w:color="auto"/>
            </w:tcBorders>
          </w:tcPr>
          <w:p w14:paraId="79A84E23" w14:textId="77777777" w:rsidR="0072017B" w:rsidRDefault="0072017B" w:rsidP="002B4133">
            <w:pPr>
              <w:pStyle w:val="Default"/>
              <w:numPr>
                <w:ilvl w:val="0"/>
                <w:numId w:val="22"/>
              </w:numPr>
              <w:rPr>
                <w:rFonts w:ascii="Times New Roman" w:hAnsi="Times New Roman" w:cs="Times New Roman"/>
                <w:color w:val="auto"/>
              </w:rPr>
            </w:pPr>
            <w:r w:rsidRPr="00A2113E">
              <w:rPr>
                <w:rFonts w:ascii="Times New Roman" w:hAnsi="Times New Roman" w:cs="Times New Roman"/>
              </w:rPr>
              <w:t>Yes</w:t>
            </w:r>
          </w:p>
        </w:tc>
        <w:tc>
          <w:tcPr>
            <w:tcW w:w="3450" w:type="dxa"/>
            <w:gridSpan w:val="5"/>
            <w:tcBorders>
              <w:top w:val="single" w:sz="4" w:space="0" w:color="auto"/>
              <w:left w:val="single" w:sz="4" w:space="0" w:color="auto"/>
              <w:bottom w:val="single" w:sz="4" w:space="0" w:color="auto"/>
            </w:tcBorders>
          </w:tcPr>
          <w:p w14:paraId="48CA858F" w14:textId="77777777" w:rsidR="0072017B" w:rsidRDefault="0072017B" w:rsidP="0072017B">
            <w:pPr>
              <w:pStyle w:val="Default"/>
              <w:rPr>
                <w:rFonts w:ascii="Times New Roman" w:hAnsi="Times New Roman" w:cs="Times New Roman"/>
                <w:color w:val="auto"/>
              </w:rPr>
            </w:pPr>
            <w:r>
              <w:rPr>
                <w:rFonts w:ascii="Times New Roman" w:hAnsi="Times New Roman" w:cs="Times New Roman"/>
              </w:rPr>
              <w:t xml:space="preserve">   </w:t>
            </w:r>
            <w:r w:rsidRPr="00A2113E">
              <w:rPr>
                <w:rFonts w:ascii="Times New Roman" w:hAnsi="Times New Roman" w:cs="Times New Roman"/>
              </w:rPr>
              <w:t>2. No</w:t>
            </w:r>
          </w:p>
        </w:tc>
      </w:tr>
      <w:tr w:rsidR="0072017B" w:rsidRPr="00A2113E" w14:paraId="009B5669" w14:textId="77777777" w:rsidTr="0072017B">
        <w:trPr>
          <w:trHeight w:val="405"/>
        </w:trPr>
        <w:tc>
          <w:tcPr>
            <w:tcW w:w="9705" w:type="dxa"/>
            <w:gridSpan w:val="10"/>
            <w:tcBorders>
              <w:top w:val="single" w:sz="4" w:space="0" w:color="auto"/>
              <w:left w:val="single" w:sz="4" w:space="0" w:color="auto"/>
              <w:bottom w:val="single" w:sz="4" w:space="0" w:color="auto"/>
              <w:right w:val="single" w:sz="4" w:space="0" w:color="auto"/>
            </w:tcBorders>
          </w:tcPr>
          <w:p w14:paraId="70CCEC8A" w14:textId="77777777" w:rsidR="0072017B" w:rsidRPr="006571D5" w:rsidRDefault="0072017B" w:rsidP="002B4133">
            <w:pPr>
              <w:pStyle w:val="Pa11"/>
              <w:numPr>
                <w:ilvl w:val="0"/>
                <w:numId w:val="35"/>
              </w:numPr>
              <w:spacing w:line="240" w:lineRule="auto"/>
              <w:jc w:val="both"/>
              <w:rPr>
                <w:rFonts w:ascii="Times New Roman" w:hAnsi="Times New Roman" w:cs="Times New Roman"/>
              </w:rPr>
            </w:pPr>
            <w:r>
              <w:rPr>
                <w:rFonts w:ascii="Times New Roman" w:hAnsi="Times New Roman" w:cs="Times New Roman"/>
              </w:rPr>
              <w:t>Number of hospitalization due to BPD:            _____________________</w:t>
            </w:r>
          </w:p>
        </w:tc>
      </w:tr>
      <w:tr w:rsidR="0072017B" w:rsidRPr="00A2113E" w14:paraId="4EA30D2C" w14:textId="77777777" w:rsidTr="0072017B">
        <w:trPr>
          <w:trHeight w:val="405"/>
        </w:trPr>
        <w:tc>
          <w:tcPr>
            <w:tcW w:w="4958" w:type="dxa"/>
            <w:gridSpan w:val="4"/>
            <w:tcBorders>
              <w:top w:val="single" w:sz="4" w:space="0" w:color="auto"/>
              <w:left w:val="single" w:sz="4" w:space="0" w:color="auto"/>
              <w:bottom w:val="single" w:sz="4" w:space="0" w:color="auto"/>
              <w:right w:val="single" w:sz="4" w:space="0" w:color="auto"/>
            </w:tcBorders>
          </w:tcPr>
          <w:p w14:paraId="624E9963" w14:textId="77777777" w:rsidR="0072017B" w:rsidRPr="0073077D" w:rsidRDefault="0072017B" w:rsidP="002B4133">
            <w:pPr>
              <w:pStyle w:val="ListParagraph"/>
              <w:numPr>
                <w:ilvl w:val="0"/>
                <w:numId w:val="35"/>
              </w:numPr>
              <w:rPr>
                <w:rFonts w:ascii="Times New Roman" w:hAnsi="Times New Roman" w:cs="Times New Roman"/>
              </w:rPr>
            </w:pPr>
            <w:r>
              <w:rPr>
                <w:rFonts w:ascii="Times New Roman" w:hAnsi="Times New Roman" w:cs="Times New Roman"/>
              </w:rPr>
              <w:t>Family history of BD</w:t>
            </w:r>
          </w:p>
        </w:tc>
        <w:tc>
          <w:tcPr>
            <w:tcW w:w="1350" w:type="dxa"/>
            <w:gridSpan w:val="2"/>
            <w:tcBorders>
              <w:top w:val="single" w:sz="4" w:space="0" w:color="auto"/>
              <w:bottom w:val="single" w:sz="4" w:space="0" w:color="auto"/>
              <w:right w:val="single" w:sz="4" w:space="0" w:color="auto"/>
            </w:tcBorders>
          </w:tcPr>
          <w:p w14:paraId="7C5F6159" w14:textId="77777777" w:rsidR="0072017B" w:rsidRPr="00BD30CB" w:rsidRDefault="0072017B" w:rsidP="002B4133">
            <w:pPr>
              <w:pStyle w:val="ListParagraph"/>
              <w:numPr>
                <w:ilvl w:val="0"/>
                <w:numId w:val="23"/>
              </w:numPr>
              <w:spacing w:after="0" w:line="240" w:lineRule="auto"/>
              <w:rPr>
                <w:rFonts w:ascii="Times New Roman" w:hAnsi="Times New Roman" w:cs="Times New Roman"/>
                <w:sz w:val="24"/>
                <w:szCs w:val="24"/>
              </w:rPr>
            </w:pPr>
            <w:r w:rsidRPr="00BD30CB">
              <w:rPr>
                <w:rFonts w:ascii="Times New Roman" w:hAnsi="Times New Roman" w:cs="Times New Roman"/>
                <w:sz w:val="24"/>
                <w:szCs w:val="24"/>
              </w:rPr>
              <w:t xml:space="preserve">Yes </w:t>
            </w:r>
          </w:p>
        </w:tc>
        <w:tc>
          <w:tcPr>
            <w:tcW w:w="3397" w:type="dxa"/>
            <w:gridSpan w:val="4"/>
            <w:tcBorders>
              <w:top w:val="single" w:sz="4" w:space="0" w:color="auto"/>
              <w:bottom w:val="single" w:sz="4" w:space="0" w:color="auto"/>
              <w:right w:val="single" w:sz="4" w:space="0" w:color="auto"/>
            </w:tcBorders>
          </w:tcPr>
          <w:p w14:paraId="72269EB2" w14:textId="77777777" w:rsidR="0072017B" w:rsidRPr="00A2113E" w:rsidRDefault="0072017B" w:rsidP="002B4133">
            <w:pPr>
              <w:pStyle w:val="ListParagraph"/>
              <w:numPr>
                <w:ilvl w:val="0"/>
                <w:numId w:val="23"/>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 xml:space="preserve">No </w:t>
            </w:r>
          </w:p>
        </w:tc>
      </w:tr>
      <w:tr w:rsidR="0072017B" w:rsidRPr="00A2113E" w14:paraId="165A681A" w14:textId="77777777" w:rsidTr="0072017B">
        <w:trPr>
          <w:trHeight w:val="215"/>
        </w:trPr>
        <w:tc>
          <w:tcPr>
            <w:tcW w:w="4958" w:type="dxa"/>
            <w:gridSpan w:val="4"/>
            <w:tcBorders>
              <w:top w:val="single" w:sz="4" w:space="0" w:color="auto"/>
              <w:left w:val="single" w:sz="4" w:space="0" w:color="auto"/>
              <w:bottom w:val="single" w:sz="4" w:space="0" w:color="000000" w:themeColor="text1"/>
              <w:right w:val="single" w:sz="4" w:space="0" w:color="auto"/>
            </w:tcBorders>
          </w:tcPr>
          <w:p w14:paraId="603D2A39" w14:textId="77777777" w:rsidR="0072017B" w:rsidRPr="00A2113E" w:rsidRDefault="0072017B" w:rsidP="002B4133">
            <w:pPr>
              <w:pStyle w:val="Pa12"/>
              <w:numPr>
                <w:ilvl w:val="0"/>
                <w:numId w:val="35"/>
              </w:numPr>
              <w:spacing w:line="240" w:lineRule="auto"/>
              <w:jc w:val="both"/>
              <w:rPr>
                <w:rFonts w:ascii="Times New Roman" w:hAnsi="Times New Roman" w:cs="Times New Roman"/>
              </w:rPr>
            </w:pPr>
            <w:r w:rsidRPr="00A2113E">
              <w:rPr>
                <w:rFonts w:ascii="Times New Roman" w:hAnsi="Times New Roman" w:cs="Times New Roman"/>
              </w:rPr>
              <w:t>Pregnancy</w:t>
            </w:r>
          </w:p>
        </w:tc>
        <w:tc>
          <w:tcPr>
            <w:tcW w:w="1350" w:type="dxa"/>
            <w:gridSpan w:val="2"/>
            <w:tcBorders>
              <w:top w:val="single" w:sz="4" w:space="0" w:color="auto"/>
              <w:bottom w:val="single" w:sz="4" w:space="0" w:color="000000" w:themeColor="text1"/>
              <w:right w:val="single" w:sz="4" w:space="0" w:color="auto"/>
            </w:tcBorders>
          </w:tcPr>
          <w:p w14:paraId="2589B35C" w14:textId="77777777" w:rsidR="0072017B" w:rsidRPr="00BD30CB" w:rsidRDefault="0072017B" w:rsidP="002B4133">
            <w:pPr>
              <w:pStyle w:val="ListParagraph"/>
              <w:numPr>
                <w:ilvl w:val="0"/>
                <w:numId w:val="39"/>
              </w:numPr>
              <w:spacing w:after="0" w:line="240" w:lineRule="auto"/>
              <w:rPr>
                <w:rFonts w:ascii="Times New Roman" w:hAnsi="Times New Roman" w:cs="Times New Roman"/>
                <w:sz w:val="24"/>
                <w:szCs w:val="24"/>
              </w:rPr>
            </w:pPr>
            <w:r w:rsidRPr="00BD30CB">
              <w:rPr>
                <w:rFonts w:ascii="Times New Roman" w:hAnsi="Times New Roman" w:cs="Times New Roman"/>
                <w:sz w:val="24"/>
                <w:szCs w:val="24"/>
              </w:rPr>
              <w:t xml:space="preserve">Yes </w:t>
            </w:r>
          </w:p>
        </w:tc>
        <w:tc>
          <w:tcPr>
            <w:tcW w:w="3397" w:type="dxa"/>
            <w:gridSpan w:val="4"/>
            <w:tcBorders>
              <w:top w:val="single" w:sz="4" w:space="0" w:color="auto"/>
              <w:bottom w:val="single" w:sz="4" w:space="0" w:color="000000" w:themeColor="text1"/>
              <w:right w:val="single" w:sz="4" w:space="0" w:color="auto"/>
            </w:tcBorders>
          </w:tcPr>
          <w:p w14:paraId="2EB2A46B" w14:textId="77777777" w:rsidR="0072017B" w:rsidRPr="00BD30CB" w:rsidRDefault="0072017B" w:rsidP="002B4133">
            <w:pPr>
              <w:pStyle w:val="ListParagraph"/>
              <w:numPr>
                <w:ilvl w:val="0"/>
                <w:numId w:val="39"/>
              </w:numPr>
              <w:spacing w:after="0" w:line="240" w:lineRule="auto"/>
              <w:rPr>
                <w:rFonts w:ascii="Times New Roman" w:hAnsi="Times New Roman" w:cs="Times New Roman"/>
                <w:sz w:val="24"/>
                <w:szCs w:val="24"/>
              </w:rPr>
            </w:pPr>
            <w:r w:rsidRPr="00BD30CB">
              <w:rPr>
                <w:rFonts w:ascii="Times New Roman" w:hAnsi="Times New Roman" w:cs="Times New Roman"/>
                <w:sz w:val="24"/>
                <w:szCs w:val="24"/>
              </w:rPr>
              <w:t xml:space="preserve">No </w:t>
            </w:r>
          </w:p>
        </w:tc>
      </w:tr>
      <w:tr w:rsidR="0072017B" w:rsidRPr="00A2113E" w14:paraId="7B2E6654" w14:textId="77777777" w:rsidTr="0072017B">
        <w:trPr>
          <w:trHeight w:val="350"/>
        </w:trPr>
        <w:tc>
          <w:tcPr>
            <w:tcW w:w="4958" w:type="dxa"/>
            <w:gridSpan w:val="4"/>
            <w:tcBorders>
              <w:top w:val="single" w:sz="4" w:space="0" w:color="auto"/>
              <w:left w:val="single" w:sz="4" w:space="0" w:color="auto"/>
              <w:bottom w:val="single" w:sz="4" w:space="0" w:color="auto"/>
              <w:right w:val="single" w:sz="4" w:space="0" w:color="auto"/>
            </w:tcBorders>
          </w:tcPr>
          <w:p w14:paraId="25586F02" w14:textId="77777777" w:rsidR="0072017B" w:rsidRPr="00A2113E" w:rsidRDefault="0072017B" w:rsidP="002B4133">
            <w:pPr>
              <w:pStyle w:val="Pa12"/>
              <w:numPr>
                <w:ilvl w:val="0"/>
                <w:numId w:val="39"/>
              </w:numPr>
              <w:spacing w:line="240" w:lineRule="auto"/>
              <w:jc w:val="both"/>
              <w:rPr>
                <w:rFonts w:ascii="Times New Roman" w:hAnsi="Times New Roman" w:cs="Times New Roman"/>
              </w:rPr>
            </w:pPr>
            <w:r w:rsidRPr="00A2113E">
              <w:rPr>
                <w:rFonts w:ascii="Times New Roman" w:hAnsi="Times New Roman" w:cs="Times New Roman"/>
              </w:rPr>
              <w:t>Breast feeding</w:t>
            </w:r>
          </w:p>
        </w:tc>
        <w:tc>
          <w:tcPr>
            <w:tcW w:w="1350" w:type="dxa"/>
            <w:gridSpan w:val="2"/>
            <w:tcBorders>
              <w:top w:val="single" w:sz="4" w:space="0" w:color="auto"/>
              <w:bottom w:val="single" w:sz="4" w:space="0" w:color="auto"/>
              <w:right w:val="single" w:sz="4" w:space="0" w:color="auto"/>
            </w:tcBorders>
          </w:tcPr>
          <w:p w14:paraId="4CA77718" w14:textId="77777777" w:rsidR="0072017B" w:rsidRPr="00A2113E" w:rsidRDefault="0072017B" w:rsidP="002B4133">
            <w:pPr>
              <w:pStyle w:val="ListParagraph"/>
              <w:numPr>
                <w:ilvl w:val="0"/>
                <w:numId w:val="24"/>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 xml:space="preserve">Yes </w:t>
            </w:r>
          </w:p>
        </w:tc>
        <w:tc>
          <w:tcPr>
            <w:tcW w:w="3397" w:type="dxa"/>
            <w:gridSpan w:val="4"/>
            <w:tcBorders>
              <w:top w:val="single" w:sz="4" w:space="0" w:color="auto"/>
              <w:bottom w:val="single" w:sz="4" w:space="0" w:color="auto"/>
              <w:right w:val="single" w:sz="4" w:space="0" w:color="auto"/>
            </w:tcBorders>
          </w:tcPr>
          <w:p w14:paraId="4F90A59D" w14:textId="77777777" w:rsidR="0072017B" w:rsidRPr="00A2113E" w:rsidRDefault="0072017B" w:rsidP="002B4133">
            <w:pPr>
              <w:pStyle w:val="ListParagraph"/>
              <w:numPr>
                <w:ilvl w:val="0"/>
                <w:numId w:val="24"/>
              </w:numPr>
              <w:spacing w:after="0" w:line="240" w:lineRule="auto"/>
              <w:rPr>
                <w:rFonts w:ascii="Times New Roman" w:hAnsi="Times New Roman" w:cs="Times New Roman"/>
                <w:sz w:val="24"/>
                <w:szCs w:val="24"/>
              </w:rPr>
            </w:pPr>
            <w:r w:rsidRPr="00A2113E">
              <w:rPr>
                <w:rFonts w:ascii="Times New Roman" w:hAnsi="Times New Roman" w:cs="Times New Roman"/>
                <w:sz w:val="24"/>
                <w:szCs w:val="24"/>
              </w:rPr>
              <w:t xml:space="preserve">No </w:t>
            </w:r>
          </w:p>
        </w:tc>
      </w:tr>
    </w:tbl>
    <w:p w14:paraId="6E103C33" w14:textId="77777777" w:rsidR="0072017B" w:rsidRDefault="0072017B" w:rsidP="0072017B">
      <w:pPr>
        <w:pStyle w:val="EndNoteBibliography"/>
        <w:spacing w:after="0" w:line="276" w:lineRule="auto"/>
        <w:rPr>
          <w:rFonts w:ascii="Times New Roman" w:hAnsi="Times New Roman" w:cs="Times New Roman"/>
          <w:b/>
          <w:color w:val="000000" w:themeColor="text1"/>
          <w:sz w:val="24"/>
          <w:szCs w:val="24"/>
        </w:rPr>
      </w:pPr>
    </w:p>
    <w:p w14:paraId="7FE25C32" w14:textId="71630A98" w:rsidR="0072017B" w:rsidRPr="00D81F38" w:rsidRDefault="00D81F38" w:rsidP="0072017B">
      <w:pPr>
        <w:pStyle w:val="EndNoteBibliography"/>
        <w:spacing w:after="0" w:line="276" w:lineRule="auto"/>
        <w:rPr>
          <w:rFonts w:ascii="Times New Roman" w:hAnsi="Times New Roman" w:cs="Times New Roman"/>
          <w:b/>
          <w:color w:val="000000" w:themeColor="text1"/>
          <w:sz w:val="26"/>
          <w:szCs w:val="26"/>
        </w:rPr>
      </w:pPr>
      <w:r w:rsidRPr="00D81F38">
        <w:rPr>
          <w:rFonts w:ascii="Times New Roman" w:hAnsi="Times New Roman" w:cs="Times New Roman"/>
          <w:b/>
          <w:color w:val="000000" w:themeColor="text1"/>
          <w:sz w:val="26"/>
          <w:szCs w:val="26"/>
        </w:rPr>
        <w:t xml:space="preserve">Part iv: </w:t>
      </w:r>
      <w:r w:rsidRPr="00D81F38">
        <w:rPr>
          <w:rFonts w:ascii="Times New Roman" w:hAnsi="Times New Roman" w:cs="Times New Roman"/>
          <w:b/>
          <w:sz w:val="26"/>
          <w:szCs w:val="26"/>
        </w:rPr>
        <w:t>participants</w:t>
      </w:r>
      <w:r w:rsidRPr="00D81F38">
        <w:rPr>
          <w:rFonts w:ascii="Times New Roman" w:hAnsi="Times New Roman" w:cs="Times New Roman"/>
          <w:b/>
          <w:color w:val="000000" w:themeColor="text1"/>
          <w:sz w:val="26"/>
          <w:szCs w:val="26"/>
        </w:rPr>
        <w:t>social support level</w:t>
      </w:r>
    </w:p>
    <w:p w14:paraId="29F7EB1E" w14:textId="77777777" w:rsidR="0072017B" w:rsidRPr="00972E56" w:rsidRDefault="0072017B" w:rsidP="002B4133">
      <w:pPr>
        <w:pStyle w:val="EndNoteBibliography"/>
        <w:numPr>
          <w:ilvl w:val="0"/>
          <w:numId w:val="29"/>
        </w:numPr>
        <w:spacing w:after="0" w:line="360" w:lineRule="auto"/>
        <w:rPr>
          <w:rFonts w:ascii="Times New Roman" w:hAnsi="Times New Roman" w:cs="Times New Roman"/>
          <w:b/>
          <w:color w:val="000000" w:themeColor="text1"/>
          <w:sz w:val="24"/>
          <w:szCs w:val="24"/>
        </w:rPr>
      </w:pPr>
      <w:r w:rsidRPr="00972E56">
        <w:rPr>
          <w:rFonts w:ascii="Times New Roman" w:hAnsi="Times New Roman" w:cs="Times New Roman"/>
          <w:color w:val="000000" w:themeColor="text1"/>
          <w:sz w:val="24"/>
          <w:szCs w:val="24"/>
        </w:rPr>
        <w:t>How many people are you so close to that you can count on them if you have great personal problems?</w:t>
      </w:r>
    </w:p>
    <w:p w14:paraId="2703A89B" w14:textId="77777777" w:rsidR="0072017B" w:rsidRDefault="0072017B" w:rsidP="002B4133">
      <w:pPr>
        <w:pStyle w:val="EndNoteBibliography"/>
        <w:numPr>
          <w:ilvl w:val="0"/>
          <w:numId w:val="30"/>
        </w:numPr>
        <w:tabs>
          <w:tab w:val="left" w:pos="6480"/>
        </w:tabs>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 xml:space="preserve">None           B) 1-2              C) 3-5             D) 6 and above </w:t>
      </w:r>
      <w:r w:rsidRPr="00972E56">
        <w:rPr>
          <w:rFonts w:ascii="Times New Roman" w:hAnsi="Times New Roman" w:cs="Times New Roman"/>
          <w:color w:val="000000" w:themeColor="text1"/>
          <w:sz w:val="24"/>
          <w:szCs w:val="24"/>
        </w:rPr>
        <w:tab/>
      </w:r>
    </w:p>
    <w:p w14:paraId="5267F974" w14:textId="77777777" w:rsidR="0072017B" w:rsidRPr="00972E56" w:rsidRDefault="0072017B" w:rsidP="002B4133">
      <w:pPr>
        <w:pStyle w:val="EndNoteBibliography"/>
        <w:numPr>
          <w:ilvl w:val="0"/>
          <w:numId w:val="29"/>
        </w:numPr>
        <w:tabs>
          <w:tab w:val="left" w:pos="6480"/>
        </w:tabs>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How much interest and concern do people show in what you do?</w:t>
      </w:r>
      <w:r w:rsidRPr="00972E56">
        <w:rPr>
          <w:rFonts w:ascii="Times New Roman" w:hAnsi="Times New Roman" w:cs="Times New Roman"/>
          <w:color w:val="000000" w:themeColor="text1"/>
          <w:sz w:val="24"/>
          <w:szCs w:val="24"/>
        </w:rPr>
        <w:tab/>
      </w:r>
    </w:p>
    <w:p w14:paraId="79D9CB5A" w14:textId="77777777" w:rsidR="0072017B" w:rsidRPr="00972E56" w:rsidRDefault="0072017B" w:rsidP="002B4133">
      <w:pPr>
        <w:pStyle w:val="EndNoteBibliography"/>
        <w:numPr>
          <w:ilvl w:val="0"/>
          <w:numId w:val="31"/>
        </w:numPr>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Very little      B) Little      C) Uncertain      D) Some       E) A lot</w:t>
      </w:r>
    </w:p>
    <w:p w14:paraId="335B3155" w14:textId="77777777" w:rsidR="0072017B" w:rsidRPr="00972E56" w:rsidRDefault="0072017B" w:rsidP="002B4133">
      <w:pPr>
        <w:pStyle w:val="EndNoteBibliography"/>
        <w:numPr>
          <w:ilvl w:val="0"/>
          <w:numId w:val="29"/>
        </w:numPr>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How easy is it to get practical help from neighbors if you should need it?</w:t>
      </w:r>
    </w:p>
    <w:p w14:paraId="4C806A9C" w14:textId="77777777" w:rsidR="0072017B" w:rsidRPr="003C0C4C" w:rsidRDefault="0072017B" w:rsidP="002B4133">
      <w:pPr>
        <w:pStyle w:val="EndNoteBibliography"/>
        <w:numPr>
          <w:ilvl w:val="0"/>
          <w:numId w:val="32"/>
        </w:numPr>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 xml:space="preserve">Very difficult      B) Difficult      C) Possible      D) Essy       E) Very easy </w:t>
      </w:r>
    </w:p>
    <w:p w14:paraId="7586CF9D" w14:textId="78112F3F" w:rsidR="0072017B" w:rsidRPr="00D81F38" w:rsidRDefault="00D81F38" w:rsidP="0072017B">
      <w:pPr>
        <w:pStyle w:val="EndNoteBibliography"/>
        <w:spacing w:after="0" w:line="360" w:lineRule="auto"/>
        <w:ind w:left="720" w:hanging="720"/>
        <w:rPr>
          <w:rFonts w:ascii="Times New Roman" w:hAnsi="Times New Roman" w:cs="Times New Roman"/>
          <w:b/>
          <w:color w:val="000000" w:themeColor="text1"/>
          <w:sz w:val="26"/>
          <w:szCs w:val="26"/>
        </w:rPr>
      </w:pPr>
      <w:r w:rsidRPr="00D81F38">
        <w:rPr>
          <w:rFonts w:ascii="Times New Roman" w:hAnsi="Times New Roman" w:cs="Times New Roman"/>
          <w:b/>
          <w:color w:val="000000" w:themeColor="text1"/>
          <w:sz w:val="26"/>
          <w:szCs w:val="26"/>
        </w:rPr>
        <w:t xml:space="preserve">Part v: subtance use levle </w:t>
      </w:r>
    </w:p>
    <w:p w14:paraId="4FD7BE48" w14:textId="77777777" w:rsidR="0072017B" w:rsidRPr="00972E56" w:rsidRDefault="0072017B" w:rsidP="0072017B">
      <w:pPr>
        <w:pStyle w:val="EndNoteBibliography"/>
        <w:spacing w:after="0" w:line="36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 </w:t>
      </w:r>
      <w:r w:rsidRPr="00972E56">
        <w:rPr>
          <w:rFonts w:ascii="Times New Roman" w:hAnsi="Times New Roman" w:cs="Times New Roman"/>
          <w:color w:val="000000" w:themeColor="text1"/>
          <w:sz w:val="24"/>
          <w:szCs w:val="24"/>
        </w:rPr>
        <w:t>In your life time,</w:t>
      </w:r>
      <w:r>
        <w:rPr>
          <w:rFonts w:ascii="Times New Roman" w:hAnsi="Times New Roman" w:cs="Times New Roman"/>
          <w:color w:val="000000" w:themeColor="text1"/>
          <w:sz w:val="24"/>
          <w:szCs w:val="24"/>
        </w:rPr>
        <w:t xml:space="preserve"> have you used any subtance ?     1.  Yes       2. </w:t>
      </w:r>
      <w:r w:rsidRPr="00972E56">
        <w:rPr>
          <w:rFonts w:ascii="Times New Roman" w:hAnsi="Times New Roman" w:cs="Times New Roman"/>
          <w:color w:val="000000" w:themeColor="text1"/>
          <w:sz w:val="24"/>
          <w:szCs w:val="24"/>
        </w:rPr>
        <w:t>No</w:t>
      </w:r>
    </w:p>
    <w:p w14:paraId="22ABC0ED" w14:textId="77777777" w:rsidR="0072017B" w:rsidRPr="00972E56" w:rsidRDefault="0072017B" w:rsidP="0072017B">
      <w:pPr>
        <w:pStyle w:val="EndNoteBibliography"/>
        <w:spacing w:after="0" w:line="360" w:lineRule="auto"/>
        <w:ind w:left="720" w:hanging="720"/>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 xml:space="preserve">2. If your answer is </w:t>
      </w:r>
      <w:r w:rsidRPr="00972E56">
        <w:rPr>
          <w:rFonts w:ascii="Times New Roman" w:hAnsi="Times New Roman" w:cs="Times New Roman"/>
          <w:b/>
          <w:color w:val="000000" w:themeColor="text1"/>
          <w:sz w:val="24"/>
          <w:szCs w:val="24"/>
        </w:rPr>
        <w:t>yes</w:t>
      </w:r>
      <w:r w:rsidRPr="00972E56">
        <w:rPr>
          <w:rFonts w:ascii="Times New Roman" w:hAnsi="Times New Roman" w:cs="Times New Roman"/>
          <w:color w:val="000000" w:themeColor="text1"/>
          <w:sz w:val="24"/>
          <w:szCs w:val="24"/>
        </w:rPr>
        <w:t xml:space="preserve"> for </w:t>
      </w:r>
      <w:r>
        <w:rPr>
          <w:rFonts w:ascii="Times New Roman" w:hAnsi="Times New Roman" w:cs="Times New Roman"/>
          <w:color w:val="000000" w:themeColor="text1"/>
          <w:sz w:val="24"/>
          <w:szCs w:val="24"/>
        </w:rPr>
        <w:t xml:space="preserve">Q1. </w:t>
      </w:r>
      <w:r w:rsidRPr="00972E56">
        <w:rPr>
          <w:rFonts w:ascii="Times New Roman" w:hAnsi="Times New Roman" w:cs="Times New Roman"/>
          <w:color w:val="000000" w:themeColor="text1"/>
          <w:sz w:val="24"/>
          <w:szCs w:val="24"/>
        </w:rPr>
        <w:t>question, then what kind of substance have you used?</w:t>
      </w:r>
    </w:p>
    <w:p w14:paraId="321505BC" w14:textId="77777777" w:rsidR="0072017B" w:rsidRPr="00972E56" w:rsidRDefault="0072017B" w:rsidP="002B4133">
      <w:pPr>
        <w:pStyle w:val="EndNoteBibliography"/>
        <w:numPr>
          <w:ilvl w:val="0"/>
          <w:numId w:val="27"/>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lchohol      2.  Chat        3.  Tobacco     4. </w:t>
      </w:r>
      <w:r w:rsidRPr="00972E56">
        <w:rPr>
          <w:rFonts w:ascii="Times New Roman" w:hAnsi="Times New Roman" w:cs="Times New Roman"/>
          <w:color w:val="000000" w:themeColor="text1"/>
          <w:sz w:val="24"/>
          <w:szCs w:val="24"/>
        </w:rPr>
        <w:t xml:space="preserve"> Othe</w:t>
      </w:r>
      <w:r>
        <w:rPr>
          <w:rFonts w:ascii="Times New Roman" w:hAnsi="Times New Roman" w:cs="Times New Roman"/>
          <w:color w:val="000000" w:themeColor="text1"/>
          <w:sz w:val="24"/>
          <w:szCs w:val="24"/>
        </w:rPr>
        <w:t>r, specify __________________</w:t>
      </w:r>
    </w:p>
    <w:p w14:paraId="6B89DBA1" w14:textId="77777777" w:rsidR="0072017B" w:rsidRPr="00972E56" w:rsidRDefault="0072017B" w:rsidP="0072017B">
      <w:pPr>
        <w:pStyle w:val="EndNoteBibliography"/>
        <w:spacing w:after="0" w:line="360" w:lineRule="auto"/>
        <w:ind w:left="720" w:hanging="720"/>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 xml:space="preserve">3. In the past </w:t>
      </w:r>
      <w:r>
        <w:rPr>
          <w:rFonts w:ascii="Times New Roman" w:hAnsi="Times New Roman" w:cs="Times New Roman"/>
          <w:color w:val="000000" w:themeColor="text1"/>
          <w:sz w:val="24"/>
          <w:szCs w:val="24"/>
        </w:rPr>
        <w:t>3</w:t>
      </w:r>
      <w:r w:rsidRPr="00972E56">
        <w:rPr>
          <w:rFonts w:ascii="Times New Roman" w:hAnsi="Times New Roman" w:cs="Times New Roman"/>
          <w:color w:val="000000" w:themeColor="text1"/>
          <w:sz w:val="24"/>
          <w:szCs w:val="24"/>
        </w:rPr>
        <w:t xml:space="preserve"> months have you used any substances?</w:t>
      </w:r>
      <w:r>
        <w:rPr>
          <w:rFonts w:ascii="Times New Roman" w:hAnsi="Times New Roman" w:cs="Times New Roman"/>
          <w:color w:val="000000" w:themeColor="text1"/>
          <w:sz w:val="24"/>
          <w:szCs w:val="24"/>
        </w:rPr>
        <w:t xml:space="preserve">   1. Yes        2. </w:t>
      </w:r>
      <w:r w:rsidRPr="00972E56">
        <w:rPr>
          <w:rFonts w:ascii="Times New Roman" w:hAnsi="Times New Roman" w:cs="Times New Roman"/>
          <w:color w:val="000000" w:themeColor="text1"/>
          <w:sz w:val="24"/>
          <w:szCs w:val="24"/>
        </w:rPr>
        <w:t xml:space="preserve"> No</w:t>
      </w:r>
    </w:p>
    <w:p w14:paraId="22BBA3A1" w14:textId="77777777" w:rsidR="0072017B" w:rsidRPr="00972E56" w:rsidRDefault="0072017B" w:rsidP="0072017B">
      <w:pPr>
        <w:pStyle w:val="EndNoteBibliography"/>
        <w:spacing w:after="0" w:line="360" w:lineRule="auto"/>
        <w:rPr>
          <w:rFonts w:ascii="Times New Roman" w:hAnsi="Times New Roman" w:cs="Times New Roman"/>
          <w:color w:val="000000" w:themeColor="text1"/>
          <w:sz w:val="24"/>
          <w:szCs w:val="24"/>
        </w:rPr>
      </w:pPr>
      <w:r w:rsidRPr="00972E56">
        <w:rPr>
          <w:rFonts w:ascii="Times New Roman" w:hAnsi="Times New Roman" w:cs="Times New Roman"/>
          <w:color w:val="000000" w:themeColor="text1"/>
          <w:sz w:val="24"/>
          <w:szCs w:val="24"/>
        </w:rPr>
        <w:t xml:space="preserve">4. If your answer is yes for </w:t>
      </w:r>
      <w:r>
        <w:rPr>
          <w:rFonts w:ascii="Times New Roman" w:hAnsi="Times New Roman" w:cs="Times New Roman"/>
          <w:color w:val="000000" w:themeColor="text1"/>
          <w:sz w:val="24"/>
          <w:szCs w:val="24"/>
        </w:rPr>
        <w:t>Q3</w:t>
      </w:r>
      <w:r w:rsidRPr="00972E56">
        <w:rPr>
          <w:rFonts w:ascii="Times New Roman" w:hAnsi="Times New Roman" w:cs="Times New Roman"/>
          <w:color w:val="000000" w:themeColor="text1"/>
          <w:sz w:val="24"/>
          <w:szCs w:val="24"/>
        </w:rPr>
        <w:t>, then what kind of substance have you used?</w:t>
      </w:r>
    </w:p>
    <w:p w14:paraId="13811FF2" w14:textId="77777777" w:rsidR="0072017B" w:rsidRPr="00972E56" w:rsidRDefault="0072017B" w:rsidP="002B4133">
      <w:pPr>
        <w:pStyle w:val="EndNoteBibliography"/>
        <w:numPr>
          <w:ilvl w:val="0"/>
          <w:numId w:val="28"/>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lchohol      2.  Chat        3.  Tobacco     4. </w:t>
      </w:r>
      <w:r w:rsidRPr="00972E56">
        <w:rPr>
          <w:rFonts w:ascii="Times New Roman" w:hAnsi="Times New Roman" w:cs="Times New Roman"/>
          <w:color w:val="000000" w:themeColor="text1"/>
          <w:sz w:val="24"/>
          <w:szCs w:val="24"/>
        </w:rPr>
        <w:t xml:space="preserve"> Other, specify ______________________</w:t>
      </w:r>
    </w:p>
    <w:p w14:paraId="5BB35331" w14:textId="4F1856AC" w:rsidR="0072017B" w:rsidRPr="00D81F38" w:rsidRDefault="00D81F38" w:rsidP="0072017B">
      <w:pPr>
        <w:pStyle w:val="EndNoteBibliography"/>
        <w:spacing w:after="0" w:line="360" w:lineRule="auto"/>
        <w:ind w:left="180"/>
        <w:rPr>
          <w:rFonts w:ascii="Times New Roman" w:hAnsi="Times New Roman" w:cs="Times New Roman"/>
          <w:b/>
          <w:color w:val="000000" w:themeColor="text1"/>
          <w:sz w:val="26"/>
          <w:szCs w:val="26"/>
        </w:rPr>
      </w:pPr>
      <w:r w:rsidRPr="00D81F38">
        <w:rPr>
          <w:rFonts w:ascii="Times New Roman" w:hAnsi="Times New Roman" w:cs="Times New Roman"/>
          <w:b/>
          <w:color w:val="000000" w:themeColor="text1"/>
          <w:sz w:val="26"/>
          <w:szCs w:val="26"/>
        </w:rPr>
        <w:t xml:space="preserve">Part vi: sucidallity history </w:t>
      </w:r>
    </w:p>
    <w:p w14:paraId="098B5532" w14:textId="77777777" w:rsidR="0072017B" w:rsidRDefault="0072017B" w:rsidP="002B4133">
      <w:pPr>
        <w:pStyle w:val="EndNoteBibliography"/>
        <w:numPr>
          <w:ilvl w:val="0"/>
          <w:numId w:val="33"/>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Have you seriously thought about committing suicide </w:t>
      </w:r>
      <w:r w:rsidRPr="00600837">
        <w:rPr>
          <w:rFonts w:ascii="Times New Roman" w:hAnsi="Times New Roman" w:cs="Times New Roman"/>
          <w:color w:val="000000" w:themeColor="text1"/>
          <w:sz w:val="24"/>
          <w:szCs w:val="24"/>
        </w:rPr>
        <w:t>within</w:t>
      </w:r>
      <w:r>
        <w:rPr>
          <w:rFonts w:ascii="Times New Roman" w:hAnsi="Times New Roman" w:cs="Times New Roman"/>
          <w:color w:val="000000" w:themeColor="text1"/>
          <w:sz w:val="24"/>
          <w:szCs w:val="24"/>
        </w:rPr>
        <w:t xml:space="preserve"> the last moth? 1. Yes     2.  No</w:t>
      </w:r>
    </w:p>
    <w:p w14:paraId="41502333" w14:textId="77777777" w:rsidR="0072017B" w:rsidRPr="006B1643" w:rsidRDefault="0072017B" w:rsidP="002B4133">
      <w:pPr>
        <w:pStyle w:val="EndNoteBibliography"/>
        <w:numPr>
          <w:ilvl w:val="0"/>
          <w:numId w:val="33"/>
        </w:numPr>
        <w:spacing w:after="0" w:line="360" w:lineRule="auto"/>
        <w:jc w:val="both"/>
        <w:rPr>
          <w:rFonts w:ascii="Times New Roman" w:hAnsi="Times New Roman" w:cs="Times New Roman"/>
          <w:color w:val="000000" w:themeColor="text1"/>
          <w:sz w:val="24"/>
          <w:szCs w:val="24"/>
        </w:rPr>
      </w:pPr>
      <w:r w:rsidRPr="00BB3B8A">
        <w:rPr>
          <w:rFonts w:ascii="Times New Roman" w:hAnsi="Times New Roman" w:cs="Times New Roman"/>
          <w:color w:val="000000" w:themeColor="text1"/>
          <w:sz w:val="24"/>
          <w:szCs w:val="24"/>
        </w:rPr>
        <w:t>Have you attempted to commit suicide within the last month? 1.  Yes        2.  No</w:t>
      </w:r>
    </w:p>
    <w:p w14:paraId="3A6332AB" w14:textId="52D3B877" w:rsidR="0072017B" w:rsidRPr="00D81F38" w:rsidRDefault="00D81F38" w:rsidP="0072017B">
      <w:pPr>
        <w:spacing w:after="0" w:line="360" w:lineRule="auto"/>
        <w:jc w:val="both"/>
        <w:rPr>
          <w:rFonts w:ascii="Times New Roman" w:eastAsia="Times New Roman" w:hAnsi="Times New Roman" w:cs="Times New Roman"/>
          <w:b/>
          <w:bCs/>
          <w:sz w:val="26"/>
          <w:szCs w:val="26"/>
        </w:rPr>
      </w:pPr>
      <w:r w:rsidRPr="00D81F38">
        <w:rPr>
          <w:rFonts w:ascii="Times New Roman" w:eastAsia="Times New Roman" w:hAnsi="Times New Roman" w:cs="Times New Roman"/>
          <w:b/>
          <w:bCs/>
          <w:sz w:val="26"/>
          <w:szCs w:val="26"/>
        </w:rPr>
        <w:t>Part vii: medication adherence rating scale (mars) questionnaire</w:t>
      </w:r>
    </w:p>
    <w:tbl>
      <w:tblPr>
        <w:tblpPr w:leftFromText="180" w:rightFromText="180" w:vertAnchor="text" w:horzAnchor="page" w:tblpX="946" w:tblpY="25"/>
        <w:tblW w:w="10525" w:type="dxa"/>
        <w:tblLook w:val="04A0" w:firstRow="1" w:lastRow="0" w:firstColumn="1" w:lastColumn="0" w:noHBand="0" w:noVBand="1"/>
      </w:tblPr>
      <w:tblGrid>
        <w:gridCol w:w="625"/>
        <w:gridCol w:w="7920"/>
        <w:gridCol w:w="810"/>
        <w:gridCol w:w="1170"/>
      </w:tblGrid>
      <w:tr w:rsidR="0072017B" w:rsidRPr="00A2113E" w14:paraId="3BE7FC66" w14:textId="77777777" w:rsidTr="0072017B">
        <w:trPr>
          <w:trHeight w:val="260"/>
        </w:trPr>
        <w:tc>
          <w:tcPr>
            <w:tcW w:w="625" w:type="dxa"/>
            <w:tcBorders>
              <w:top w:val="single" w:sz="4" w:space="0" w:color="auto"/>
              <w:left w:val="single" w:sz="4" w:space="0" w:color="auto"/>
              <w:bottom w:val="single" w:sz="4" w:space="0" w:color="auto"/>
              <w:right w:val="single" w:sz="4" w:space="0" w:color="auto"/>
            </w:tcBorders>
          </w:tcPr>
          <w:p w14:paraId="0A9BAD7B"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67604A">
              <w:rPr>
                <w:rFonts w:ascii="Times New Roman" w:eastAsia="Times New Roman" w:hAnsi="Times New Roman" w:cs="Times New Roman"/>
                <w:sz w:val="18"/>
                <w:szCs w:val="24"/>
              </w:rPr>
              <w:t xml:space="preserve">S. no. </w:t>
            </w:r>
          </w:p>
        </w:tc>
        <w:tc>
          <w:tcPr>
            <w:tcW w:w="7920" w:type="dxa"/>
            <w:tcBorders>
              <w:top w:val="single" w:sz="4" w:space="0" w:color="auto"/>
              <w:left w:val="single" w:sz="4" w:space="0" w:color="auto"/>
              <w:bottom w:val="single" w:sz="4" w:space="0" w:color="auto"/>
              <w:right w:val="single" w:sz="4" w:space="0" w:color="auto"/>
            </w:tcBorders>
          </w:tcPr>
          <w:p w14:paraId="115AF59E" w14:textId="77777777" w:rsidR="0072017B" w:rsidRPr="00A2113E" w:rsidRDefault="0072017B" w:rsidP="0072017B">
            <w:pPr>
              <w:tabs>
                <w:tab w:val="left" w:pos="5115"/>
                <w:tab w:val="right" w:pos="7704"/>
              </w:tabs>
              <w:spacing w:line="276" w:lineRule="auto"/>
              <w:rPr>
                <w:rFonts w:ascii="Times New Roman" w:hAnsi="Times New Roman" w:cs="Times New Roman"/>
                <w:sz w:val="26"/>
                <w:szCs w:val="24"/>
              </w:rPr>
            </w:pPr>
            <w:r w:rsidRPr="00A2113E">
              <w:rPr>
                <w:rStyle w:val="fontstyle01"/>
                <w:rFonts w:ascii="Times New Roman" w:hAnsi="Times New Roman" w:cs="Times New Roman"/>
                <w:color w:val="auto"/>
                <w:sz w:val="26"/>
                <w:szCs w:val="24"/>
              </w:rPr>
              <w:t xml:space="preserve">                      Question</w:t>
            </w:r>
            <w:r w:rsidRPr="00A2113E">
              <w:rPr>
                <w:rStyle w:val="fontstyle01"/>
                <w:rFonts w:ascii="Times New Roman" w:hAnsi="Times New Roman" w:cs="Times New Roman"/>
                <w:color w:val="auto"/>
                <w:sz w:val="26"/>
                <w:szCs w:val="24"/>
              </w:rPr>
              <w:tab/>
            </w:r>
            <w:r>
              <w:rPr>
                <w:rStyle w:val="fontstyle01"/>
                <w:rFonts w:ascii="Times New Roman" w:hAnsi="Times New Roman" w:cs="Times New Roman"/>
                <w:color w:val="auto"/>
                <w:sz w:val="26"/>
                <w:szCs w:val="24"/>
              </w:rPr>
              <w:tab/>
            </w:r>
          </w:p>
        </w:tc>
        <w:tc>
          <w:tcPr>
            <w:tcW w:w="810" w:type="dxa"/>
            <w:tcBorders>
              <w:top w:val="single" w:sz="4" w:space="0" w:color="auto"/>
              <w:left w:val="single" w:sz="4" w:space="0" w:color="auto"/>
              <w:bottom w:val="single" w:sz="4" w:space="0" w:color="auto"/>
              <w:right w:val="single" w:sz="4" w:space="0" w:color="auto"/>
            </w:tcBorders>
          </w:tcPr>
          <w:p w14:paraId="698D6F22" w14:textId="77777777" w:rsidR="0072017B" w:rsidRPr="00A2113E" w:rsidRDefault="0072017B" w:rsidP="0072017B">
            <w:pPr>
              <w:spacing w:line="276" w:lineRule="auto"/>
              <w:rPr>
                <w:rFonts w:ascii="Times New Roman" w:hAnsi="Times New Roman" w:cs="Times New Roman"/>
                <w:sz w:val="26"/>
                <w:szCs w:val="24"/>
              </w:rPr>
            </w:pPr>
            <w:r w:rsidRPr="00A2113E">
              <w:rPr>
                <w:rStyle w:val="fontstyle01"/>
                <w:rFonts w:ascii="Times New Roman" w:hAnsi="Times New Roman" w:cs="Times New Roman"/>
                <w:color w:val="auto"/>
                <w:sz w:val="26"/>
                <w:szCs w:val="24"/>
              </w:rPr>
              <w:t>Y</w:t>
            </w:r>
            <w:r w:rsidRPr="00A2113E">
              <w:rPr>
                <w:rStyle w:val="fontstyle01"/>
                <w:color w:val="auto"/>
                <w:sz w:val="26"/>
                <w:szCs w:val="24"/>
              </w:rPr>
              <w:t xml:space="preserve">es </w:t>
            </w:r>
          </w:p>
        </w:tc>
        <w:tc>
          <w:tcPr>
            <w:tcW w:w="1170" w:type="dxa"/>
            <w:tcBorders>
              <w:top w:val="single" w:sz="4" w:space="0" w:color="auto"/>
              <w:left w:val="single" w:sz="4" w:space="0" w:color="auto"/>
              <w:bottom w:val="single" w:sz="4" w:space="0" w:color="auto"/>
              <w:right w:val="single" w:sz="4" w:space="0" w:color="auto"/>
            </w:tcBorders>
          </w:tcPr>
          <w:p w14:paraId="71ED6927" w14:textId="77777777" w:rsidR="0072017B" w:rsidRPr="00A2113E" w:rsidRDefault="0072017B" w:rsidP="0072017B">
            <w:pPr>
              <w:spacing w:line="276" w:lineRule="auto"/>
              <w:rPr>
                <w:rFonts w:ascii="Times New Roman" w:hAnsi="Times New Roman" w:cs="Times New Roman"/>
                <w:sz w:val="26"/>
                <w:szCs w:val="24"/>
              </w:rPr>
            </w:pPr>
            <w:r w:rsidRPr="00A2113E">
              <w:rPr>
                <w:rStyle w:val="fontstyle01"/>
                <w:rFonts w:ascii="Times New Roman" w:hAnsi="Times New Roman" w:cs="Times New Roman"/>
                <w:color w:val="auto"/>
                <w:sz w:val="26"/>
                <w:szCs w:val="24"/>
              </w:rPr>
              <w:t>N</w:t>
            </w:r>
            <w:r w:rsidRPr="00A2113E">
              <w:rPr>
                <w:rStyle w:val="fontstyle01"/>
                <w:color w:val="auto"/>
                <w:sz w:val="26"/>
                <w:szCs w:val="24"/>
              </w:rPr>
              <w:t xml:space="preserve">o </w:t>
            </w:r>
          </w:p>
        </w:tc>
      </w:tr>
      <w:tr w:rsidR="0072017B" w:rsidRPr="00A2113E" w14:paraId="66D872C7" w14:textId="77777777" w:rsidTr="0072017B">
        <w:trPr>
          <w:trHeight w:val="293"/>
        </w:trPr>
        <w:tc>
          <w:tcPr>
            <w:tcW w:w="625" w:type="dxa"/>
            <w:tcBorders>
              <w:top w:val="single" w:sz="4" w:space="0" w:color="auto"/>
              <w:left w:val="single" w:sz="4" w:space="0" w:color="auto"/>
              <w:bottom w:val="single" w:sz="4" w:space="0" w:color="auto"/>
              <w:right w:val="single" w:sz="4" w:space="0" w:color="auto"/>
            </w:tcBorders>
          </w:tcPr>
          <w:p w14:paraId="4DCA9904"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705CFEA0" w14:textId="77777777" w:rsidR="0072017B" w:rsidRPr="00A2113E" w:rsidRDefault="0072017B" w:rsidP="0072017B">
            <w:pPr>
              <w:spacing w:line="276" w:lineRule="auto"/>
              <w:jc w:val="both"/>
              <w:rPr>
                <w:rFonts w:ascii="Times New Roman" w:eastAsia="Times New Roman" w:hAnsi="Times New Roman" w:cs="Times New Roman"/>
                <w:b/>
                <w:sz w:val="26"/>
                <w:szCs w:val="24"/>
              </w:rPr>
            </w:pPr>
            <w:r w:rsidRPr="00A2113E">
              <w:rPr>
                <w:rFonts w:ascii="Times New Roman" w:eastAsia="Times New Roman" w:hAnsi="Times New Roman" w:cs="Times New Roman"/>
                <w:sz w:val="26"/>
                <w:szCs w:val="24"/>
              </w:rPr>
              <w:t>Do you ever forget to take your medication?</w:t>
            </w:r>
          </w:p>
        </w:tc>
        <w:tc>
          <w:tcPr>
            <w:tcW w:w="810" w:type="dxa"/>
            <w:tcBorders>
              <w:top w:val="single" w:sz="4" w:space="0" w:color="auto"/>
              <w:left w:val="single" w:sz="4" w:space="0" w:color="auto"/>
              <w:bottom w:val="single" w:sz="4" w:space="0" w:color="auto"/>
              <w:right w:val="single" w:sz="4" w:space="0" w:color="auto"/>
            </w:tcBorders>
            <w:vAlign w:val="center"/>
          </w:tcPr>
          <w:p w14:paraId="3AA1279A"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537912F0"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r>
      <w:tr w:rsidR="0072017B" w:rsidRPr="00A2113E" w14:paraId="42E717B3" w14:textId="77777777" w:rsidTr="0072017B">
        <w:tc>
          <w:tcPr>
            <w:tcW w:w="625" w:type="dxa"/>
            <w:tcBorders>
              <w:top w:val="single" w:sz="4" w:space="0" w:color="auto"/>
              <w:left w:val="single" w:sz="4" w:space="0" w:color="auto"/>
              <w:bottom w:val="single" w:sz="4" w:space="0" w:color="auto"/>
              <w:right w:val="single" w:sz="4" w:space="0" w:color="auto"/>
            </w:tcBorders>
          </w:tcPr>
          <w:p w14:paraId="18B82439"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6B524FB5" w14:textId="77777777" w:rsidR="0072017B" w:rsidRPr="00A2113E" w:rsidRDefault="0072017B" w:rsidP="0072017B">
            <w:pPr>
              <w:spacing w:line="276" w:lineRule="auto"/>
              <w:jc w:val="both"/>
              <w:rPr>
                <w:rFonts w:ascii="Times New Roman" w:eastAsia="Times New Roman" w:hAnsi="Times New Roman" w:cs="Times New Roman"/>
                <w:b/>
                <w:sz w:val="26"/>
                <w:szCs w:val="24"/>
              </w:rPr>
            </w:pPr>
            <w:r w:rsidRPr="00A2113E">
              <w:rPr>
                <w:rFonts w:ascii="Times New Roman" w:eastAsia="Times New Roman" w:hAnsi="Times New Roman" w:cs="Times New Roman"/>
                <w:sz w:val="26"/>
                <w:szCs w:val="24"/>
              </w:rPr>
              <w:t xml:space="preserve">Are you careless at times about taking your medication? </w:t>
            </w:r>
          </w:p>
        </w:tc>
        <w:tc>
          <w:tcPr>
            <w:tcW w:w="810" w:type="dxa"/>
            <w:tcBorders>
              <w:top w:val="single" w:sz="4" w:space="0" w:color="auto"/>
              <w:left w:val="single" w:sz="4" w:space="0" w:color="auto"/>
              <w:bottom w:val="single" w:sz="4" w:space="0" w:color="auto"/>
              <w:right w:val="single" w:sz="4" w:space="0" w:color="auto"/>
            </w:tcBorders>
            <w:vAlign w:val="center"/>
          </w:tcPr>
          <w:p w14:paraId="4FC8CB03"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65212075"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r>
      <w:tr w:rsidR="0072017B" w:rsidRPr="00A2113E" w14:paraId="7C9A3CCE" w14:textId="77777777" w:rsidTr="0072017B">
        <w:tc>
          <w:tcPr>
            <w:tcW w:w="625" w:type="dxa"/>
            <w:tcBorders>
              <w:top w:val="single" w:sz="4" w:space="0" w:color="auto"/>
              <w:left w:val="single" w:sz="4" w:space="0" w:color="auto"/>
              <w:bottom w:val="single" w:sz="4" w:space="0" w:color="auto"/>
              <w:right w:val="single" w:sz="4" w:space="0" w:color="auto"/>
            </w:tcBorders>
          </w:tcPr>
          <w:p w14:paraId="3684F6C9"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25FC3ECF" w14:textId="77777777" w:rsidR="0072017B" w:rsidRPr="00A2113E" w:rsidRDefault="0072017B" w:rsidP="0072017B">
            <w:pPr>
              <w:spacing w:line="276" w:lineRule="auto"/>
              <w:jc w:val="both"/>
              <w:rPr>
                <w:rFonts w:ascii="Times New Roman" w:eastAsia="Times New Roman" w:hAnsi="Times New Roman" w:cs="Times New Roman"/>
                <w:b/>
                <w:sz w:val="26"/>
                <w:szCs w:val="24"/>
              </w:rPr>
            </w:pPr>
            <w:r w:rsidRPr="00A2113E">
              <w:rPr>
                <w:rFonts w:ascii="Times New Roman" w:eastAsia="Times New Roman" w:hAnsi="Times New Roman" w:cs="Times New Roman"/>
                <w:sz w:val="26"/>
                <w:szCs w:val="24"/>
              </w:rPr>
              <w:t>When you feel better, do you sometimes stop taking your medication?</w:t>
            </w:r>
          </w:p>
        </w:tc>
        <w:tc>
          <w:tcPr>
            <w:tcW w:w="810" w:type="dxa"/>
            <w:tcBorders>
              <w:top w:val="single" w:sz="4" w:space="0" w:color="auto"/>
              <w:left w:val="single" w:sz="4" w:space="0" w:color="auto"/>
              <w:bottom w:val="single" w:sz="4" w:space="0" w:color="auto"/>
              <w:right w:val="single" w:sz="4" w:space="0" w:color="auto"/>
            </w:tcBorders>
            <w:vAlign w:val="center"/>
          </w:tcPr>
          <w:p w14:paraId="5902511B"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48EE64B5"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r>
      <w:tr w:rsidR="0072017B" w:rsidRPr="00A2113E" w14:paraId="0BA53FD5" w14:textId="77777777" w:rsidTr="0072017B">
        <w:tc>
          <w:tcPr>
            <w:tcW w:w="625" w:type="dxa"/>
            <w:tcBorders>
              <w:top w:val="single" w:sz="4" w:space="0" w:color="auto"/>
              <w:left w:val="single" w:sz="4" w:space="0" w:color="auto"/>
              <w:bottom w:val="single" w:sz="4" w:space="0" w:color="auto"/>
              <w:right w:val="single" w:sz="4" w:space="0" w:color="auto"/>
            </w:tcBorders>
          </w:tcPr>
          <w:p w14:paraId="441BAEDC"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751009DB" w14:textId="77777777" w:rsidR="0072017B" w:rsidRPr="00A2113E" w:rsidRDefault="0072017B" w:rsidP="0072017B">
            <w:pPr>
              <w:spacing w:line="276" w:lineRule="auto"/>
              <w:jc w:val="both"/>
              <w:rPr>
                <w:rFonts w:ascii="Times New Roman" w:eastAsia="Times New Roman" w:hAnsi="Times New Roman" w:cs="Times New Roman"/>
                <w:b/>
                <w:sz w:val="26"/>
                <w:szCs w:val="24"/>
              </w:rPr>
            </w:pPr>
            <w:r w:rsidRPr="00A2113E">
              <w:rPr>
                <w:rFonts w:ascii="Times New Roman" w:eastAsia="Times New Roman" w:hAnsi="Times New Roman" w:cs="Times New Roman"/>
                <w:sz w:val="26"/>
                <w:szCs w:val="24"/>
              </w:rPr>
              <w:t xml:space="preserve">Sometimes if you feel worse when you take the medication, </w:t>
            </w:r>
            <w:r w:rsidRPr="00A2113E">
              <w:rPr>
                <w:rFonts w:ascii="Times New Roman" w:eastAsia="Times New Roman" w:hAnsi="Times New Roman" w:cs="Times New Roman"/>
                <w:sz w:val="26"/>
                <w:szCs w:val="24"/>
              </w:rPr>
              <w:br/>
              <w:t xml:space="preserve">do you stop taking it? </w:t>
            </w:r>
          </w:p>
        </w:tc>
        <w:tc>
          <w:tcPr>
            <w:tcW w:w="810" w:type="dxa"/>
            <w:tcBorders>
              <w:top w:val="single" w:sz="4" w:space="0" w:color="auto"/>
              <w:left w:val="single" w:sz="4" w:space="0" w:color="auto"/>
              <w:bottom w:val="single" w:sz="4" w:space="0" w:color="auto"/>
              <w:right w:val="single" w:sz="4" w:space="0" w:color="auto"/>
            </w:tcBorders>
            <w:vAlign w:val="center"/>
          </w:tcPr>
          <w:p w14:paraId="035711E5"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3E563111"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r>
      <w:tr w:rsidR="0072017B" w:rsidRPr="00A2113E" w14:paraId="03C9D0B7" w14:textId="77777777" w:rsidTr="0072017B">
        <w:tc>
          <w:tcPr>
            <w:tcW w:w="625" w:type="dxa"/>
            <w:tcBorders>
              <w:top w:val="single" w:sz="4" w:space="0" w:color="auto"/>
              <w:left w:val="single" w:sz="4" w:space="0" w:color="auto"/>
              <w:bottom w:val="single" w:sz="4" w:space="0" w:color="auto"/>
              <w:right w:val="single" w:sz="4" w:space="0" w:color="auto"/>
            </w:tcBorders>
          </w:tcPr>
          <w:p w14:paraId="5D8E7C02"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3E384A51" w14:textId="77777777" w:rsidR="0072017B" w:rsidRPr="00A2113E" w:rsidRDefault="0072017B" w:rsidP="0072017B">
            <w:pPr>
              <w:spacing w:line="276" w:lineRule="auto"/>
              <w:jc w:val="both"/>
              <w:rPr>
                <w:rFonts w:ascii="Times New Roman" w:eastAsia="Times New Roman" w:hAnsi="Times New Roman" w:cs="Times New Roman"/>
                <w:b/>
                <w:sz w:val="26"/>
                <w:szCs w:val="24"/>
              </w:rPr>
            </w:pPr>
            <w:r w:rsidRPr="00A2113E">
              <w:rPr>
                <w:rFonts w:ascii="Times New Roman" w:eastAsia="Times New Roman" w:hAnsi="Times New Roman" w:cs="Times New Roman"/>
                <w:sz w:val="26"/>
                <w:szCs w:val="24"/>
              </w:rPr>
              <w:t xml:space="preserve">I take my medication only when I am sick </w:t>
            </w:r>
          </w:p>
        </w:tc>
        <w:tc>
          <w:tcPr>
            <w:tcW w:w="810" w:type="dxa"/>
            <w:tcBorders>
              <w:top w:val="single" w:sz="4" w:space="0" w:color="auto"/>
              <w:left w:val="single" w:sz="4" w:space="0" w:color="auto"/>
              <w:bottom w:val="single" w:sz="4" w:space="0" w:color="auto"/>
              <w:right w:val="single" w:sz="4" w:space="0" w:color="auto"/>
            </w:tcBorders>
            <w:vAlign w:val="center"/>
          </w:tcPr>
          <w:p w14:paraId="1087ED5B"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49A96D10" w14:textId="77777777" w:rsidR="0072017B" w:rsidRPr="00A2113E" w:rsidRDefault="0072017B" w:rsidP="0072017B">
            <w:pPr>
              <w:spacing w:line="276" w:lineRule="auto"/>
              <w:jc w:val="both"/>
              <w:rPr>
                <w:rFonts w:ascii="Times New Roman" w:eastAsia="Times New Roman" w:hAnsi="Times New Roman" w:cs="Times New Roman"/>
                <w:b/>
                <w:sz w:val="26"/>
                <w:szCs w:val="24"/>
              </w:rPr>
            </w:pPr>
          </w:p>
        </w:tc>
      </w:tr>
      <w:tr w:rsidR="0072017B" w:rsidRPr="00A2113E" w14:paraId="36C4E16B" w14:textId="77777777" w:rsidTr="0072017B">
        <w:tc>
          <w:tcPr>
            <w:tcW w:w="625" w:type="dxa"/>
            <w:tcBorders>
              <w:top w:val="single" w:sz="4" w:space="0" w:color="auto"/>
              <w:left w:val="single" w:sz="4" w:space="0" w:color="auto"/>
              <w:bottom w:val="single" w:sz="4" w:space="0" w:color="auto"/>
              <w:right w:val="single" w:sz="4" w:space="0" w:color="auto"/>
            </w:tcBorders>
          </w:tcPr>
          <w:p w14:paraId="70589E0C"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12B41A96"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A2113E">
              <w:rPr>
                <w:rFonts w:ascii="Times New Roman" w:eastAsia="Times New Roman" w:hAnsi="Times New Roman" w:cs="Times New Roman"/>
                <w:sz w:val="26"/>
                <w:szCs w:val="24"/>
              </w:rPr>
              <w:t>It is unnatural for my mind and body to be controlled by</w:t>
            </w:r>
            <w:r w:rsidRPr="00A2113E">
              <w:rPr>
                <w:rFonts w:ascii="Times New Roman" w:eastAsia="Times New Roman" w:hAnsi="Times New Roman" w:cs="Times New Roman"/>
                <w:sz w:val="26"/>
                <w:szCs w:val="24"/>
              </w:rPr>
              <w:br/>
              <w:t xml:space="preserve">medication </w:t>
            </w:r>
          </w:p>
        </w:tc>
        <w:tc>
          <w:tcPr>
            <w:tcW w:w="810" w:type="dxa"/>
            <w:tcBorders>
              <w:top w:val="single" w:sz="4" w:space="0" w:color="auto"/>
              <w:left w:val="single" w:sz="4" w:space="0" w:color="auto"/>
              <w:bottom w:val="single" w:sz="4" w:space="0" w:color="auto"/>
              <w:right w:val="single" w:sz="4" w:space="0" w:color="auto"/>
            </w:tcBorders>
            <w:vAlign w:val="center"/>
          </w:tcPr>
          <w:p w14:paraId="226CB972"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401312CC"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r>
      <w:tr w:rsidR="0072017B" w:rsidRPr="00A2113E" w14:paraId="170E3E59" w14:textId="77777777" w:rsidTr="0072017B">
        <w:trPr>
          <w:trHeight w:val="465"/>
        </w:trPr>
        <w:tc>
          <w:tcPr>
            <w:tcW w:w="625" w:type="dxa"/>
            <w:tcBorders>
              <w:top w:val="single" w:sz="4" w:space="0" w:color="auto"/>
              <w:left w:val="single" w:sz="4" w:space="0" w:color="auto"/>
              <w:bottom w:val="single" w:sz="4" w:space="0" w:color="auto"/>
              <w:right w:val="single" w:sz="4" w:space="0" w:color="auto"/>
            </w:tcBorders>
          </w:tcPr>
          <w:p w14:paraId="3A08A063"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b/>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77FDB99F"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A2113E">
              <w:rPr>
                <w:rFonts w:ascii="Times New Roman" w:eastAsia="Times New Roman" w:hAnsi="Times New Roman" w:cs="Times New Roman"/>
                <w:sz w:val="26"/>
                <w:szCs w:val="24"/>
              </w:rPr>
              <w:t xml:space="preserve">My thoughts are clearer on medication </w:t>
            </w:r>
          </w:p>
        </w:tc>
        <w:tc>
          <w:tcPr>
            <w:tcW w:w="810" w:type="dxa"/>
            <w:tcBorders>
              <w:top w:val="single" w:sz="4" w:space="0" w:color="auto"/>
              <w:left w:val="single" w:sz="4" w:space="0" w:color="auto"/>
              <w:bottom w:val="single" w:sz="4" w:space="0" w:color="auto"/>
              <w:right w:val="single" w:sz="4" w:space="0" w:color="auto"/>
            </w:tcBorders>
            <w:vAlign w:val="center"/>
          </w:tcPr>
          <w:p w14:paraId="5BC709C9"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7DCF5C20"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r>
      <w:tr w:rsidR="0072017B" w:rsidRPr="00A2113E" w14:paraId="149FBFDF" w14:textId="77777777" w:rsidTr="0072017B">
        <w:tc>
          <w:tcPr>
            <w:tcW w:w="625" w:type="dxa"/>
            <w:tcBorders>
              <w:top w:val="single" w:sz="4" w:space="0" w:color="auto"/>
              <w:left w:val="single" w:sz="4" w:space="0" w:color="auto"/>
              <w:bottom w:val="single" w:sz="4" w:space="0" w:color="auto"/>
              <w:right w:val="single" w:sz="4" w:space="0" w:color="auto"/>
            </w:tcBorders>
          </w:tcPr>
          <w:p w14:paraId="187AA697"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3455A28F"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A2113E">
              <w:rPr>
                <w:rFonts w:ascii="Times New Roman" w:eastAsia="Times New Roman" w:hAnsi="Times New Roman" w:cs="Times New Roman"/>
                <w:sz w:val="26"/>
                <w:szCs w:val="24"/>
              </w:rPr>
              <w:t xml:space="preserve">By staying on medication, I can prevent getting sick. </w:t>
            </w:r>
          </w:p>
        </w:tc>
        <w:tc>
          <w:tcPr>
            <w:tcW w:w="810" w:type="dxa"/>
            <w:tcBorders>
              <w:top w:val="single" w:sz="4" w:space="0" w:color="auto"/>
              <w:left w:val="single" w:sz="4" w:space="0" w:color="auto"/>
              <w:bottom w:val="single" w:sz="4" w:space="0" w:color="auto"/>
              <w:right w:val="single" w:sz="4" w:space="0" w:color="auto"/>
            </w:tcBorders>
            <w:vAlign w:val="center"/>
          </w:tcPr>
          <w:p w14:paraId="544A0829"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37280049"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r>
      <w:tr w:rsidR="0072017B" w:rsidRPr="00A2113E" w14:paraId="1C814547" w14:textId="77777777" w:rsidTr="0072017B">
        <w:tc>
          <w:tcPr>
            <w:tcW w:w="625" w:type="dxa"/>
            <w:tcBorders>
              <w:top w:val="single" w:sz="4" w:space="0" w:color="auto"/>
              <w:left w:val="single" w:sz="4" w:space="0" w:color="auto"/>
              <w:bottom w:val="single" w:sz="4" w:space="0" w:color="auto"/>
              <w:right w:val="single" w:sz="4" w:space="0" w:color="auto"/>
            </w:tcBorders>
          </w:tcPr>
          <w:p w14:paraId="4F908F33"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77D2726A"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A2113E">
              <w:rPr>
                <w:rFonts w:ascii="Times New Roman" w:eastAsia="Times New Roman" w:hAnsi="Times New Roman" w:cs="Times New Roman"/>
                <w:sz w:val="26"/>
                <w:szCs w:val="24"/>
              </w:rPr>
              <w:t xml:space="preserve">I feel weird, like a ‘zombie’ on medication </w:t>
            </w:r>
          </w:p>
        </w:tc>
        <w:tc>
          <w:tcPr>
            <w:tcW w:w="810" w:type="dxa"/>
            <w:tcBorders>
              <w:top w:val="single" w:sz="4" w:space="0" w:color="auto"/>
              <w:left w:val="single" w:sz="4" w:space="0" w:color="auto"/>
              <w:bottom w:val="single" w:sz="4" w:space="0" w:color="auto"/>
              <w:right w:val="single" w:sz="4" w:space="0" w:color="auto"/>
            </w:tcBorders>
            <w:vAlign w:val="center"/>
          </w:tcPr>
          <w:p w14:paraId="5F7C3302"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3ABDC026"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r>
      <w:tr w:rsidR="0072017B" w:rsidRPr="00A2113E" w14:paraId="79CDF1B5" w14:textId="77777777" w:rsidTr="0072017B">
        <w:tc>
          <w:tcPr>
            <w:tcW w:w="625" w:type="dxa"/>
            <w:tcBorders>
              <w:top w:val="single" w:sz="4" w:space="0" w:color="auto"/>
              <w:left w:val="single" w:sz="4" w:space="0" w:color="auto"/>
              <w:bottom w:val="single" w:sz="4" w:space="0" w:color="auto"/>
              <w:right w:val="single" w:sz="4" w:space="0" w:color="auto"/>
            </w:tcBorders>
          </w:tcPr>
          <w:p w14:paraId="264B759C" w14:textId="77777777" w:rsidR="0072017B" w:rsidRPr="00A2113E" w:rsidRDefault="0072017B" w:rsidP="002B4133">
            <w:pPr>
              <w:pStyle w:val="ListParagraph"/>
              <w:numPr>
                <w:ilvl w:val="0"/>
                <w:numId w:val="11"/>
              </w:numPr>
              <w:spacing w:after="0"/>
              <w:jc w:val="both"/>
              <w:rPr>
                <w:rFonts w:ascii="Times New Roman" w:eastAsia="Times New Roman" w:hAnsi="Times New Roman" w:cs="Times New Roman"/>
                <w:sz w:val="26"/>
                <w:szCs w:val="24"/>
              </w:rPr>
            </w:pPr>
          </w:p>
        </w:tc>
        <w:tc>
          <w:tcPr>
            <w:tcW w:w="7920" w:type="dxa"/>
            <w:tcBorders>
              <w:top w:val="single" w:sz="4" w:space="0" w:color="auto"/>
              <w:left w:val="single" w:sz="4" w:space="0" w:color="auto"/>
              <w:bottom w:val="single" w:sz="4" w:space="0" w:color="auto"/>
              <w:right w:val="single" w:sz="4" w:space="0" w:color="auto"/>
            </w:tcBorders>
            <w:vAlign w:val="center"/>
          </w:tcPr>
          <w:p w14:paraId="37EB99B8" w14:textId="77777777" w:rsidR="0072017B" w:rsidRPr="00A2113E" w:rsidRDefault="0072017B" w:rsidP="0072017B">
            <w:pPr>
              <w:spacing w:line="276" w:lineRule="auto"/>
              <w:jc w:val="both"/>
              <w:rPr>
                <w:rFonts w:ascii="Times New Roman" w:eastAsia="Times New Roman" w:hAnsi="Times New Roman" w:cs="Times New Roman"/>
                <w:sz w:val="26"/>
                <w:szCs w:val="24"/>
              </w:rPr>
            </w:pPr>
            <w:r w:rsidRPr="00A2113E">
              <w:rPr>
                <w:rFonts w:ascii="Times New Roman" w:eastAsia="Times New Roman" w:hAnsi="Times New Roman" w:cs="Times New Roman"/>
                <w:sz w:val="26"/>
                <w:szCs w:val="24"/>
              </w:rPr>
              <w:t xml:space="preserve">Medication makes me feel tired and sluggish </w:t>
            </w:r>
          </w:p>
        </w:tc>
        <w:tc>
          <w:tcPr>
            <w:tcW w:w="810" w:type="dxa"/>
            <w:tcBorders>
              <w:top w:val="single" w:sz="4" w:space="0" w:color="auto"/>
              <w:left w:val="single" w:sz="4" w:space="0" w:color="auto"/>
              <w:bottom w:val="single" w:sz="4" w:space="0" w:color="auto"/>
              <w:right w:val="single" w:sz="4" w:space="0" w:color="auto"/>
            </w:tcBorders>
            <w:vAlign w:val="center"/>
          </w:tcPr>
          <w:p w14:paraId="6474FC96"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770AF10A" w14:textId="77777777" w:rsidR="0072017B" w:rsidRPr="00A2113E" w:rsidRDefault="0072017B" w:rsidP="0072017B">
            <w:pPr>
              <w:spacing w:line="276" w:lineRule="auto"/>
              <w:jc w:val="both"/>
              <w:rPr>
                <w:rFonts w:ascii="Times New Roman" w:eastAsia="Times New Roman" w:hAnsi="Times New Roman" w:cs="Times New Roman"/>
                <w:sz w:val="26"/>
                <w:szCs w:val="24"/>
              </w:rPr>
            </w:pPr>
          </w:p>
        </w:tc>
      </w:tr>
    </w:tbl>
    <w:p w14:paraId="6CBEAE4D" w14:textId="77777777" w:rsidR="0072017B" w:rsidRDefault="0072017B" w:rsidP="0072017B">
      <w:pPr>
        <w:spacing w:line="360" w:lineRule="auto"/>
        <w:jc w:val="both"/>
        <w:rPr>
          <w:rFonts w:ascii="Times New Roman" w:hAnsi="Times New Roman" w:cs="Times New Roman"/>
          <w:b/>
          <w:sz w:val="24"/>
          <w:szCs w:val="24"/>
        </w:rPr>
      </w:pPr>
    </w:p>
    <w:p w14:paraId="6A31C26C" w14:textId="77777777" w:rsidR="0072017B" w:rsidRDefault="0072017B" w:rsidP="0072017B">
      <w:pPr>
        <w:framePr w:hSpace="180" w:wrap="around" w:vAnchor="text" w:hAnchor="page" w:x="946" w:y="25"/>
        <w:spacing w:line="276" w:lineRule="auto"/>
        <w:jc w:val="both"/>
        <w:rPr>
          <w:rFonts w:ascii="Times New Roman" w:hAnsi="Times New Roman" w:cs="Times New Roman"/>
          <w:b/>
          <w:sz w:val="24"/>
          <w:szCs w:val="24"/>
        </w:rPr>
      </w:pPr>
    </w:p>
    <w:p w14:paraId="50F3B956" w14:textId="77777777" w:rsidR="006F4C9E" w:rsidRDefault="006F4C9E" w:rsidP="0072017B">
      <w:pPr>
        <w:spacing w:line="360" w:lineRule="auto"/>
        <w:jc w:val="both"/>
        <w:rPr>
          <w:rFonts w:ascii="Times New Roman" w:hAnsi="Times New Roman" w:cs="Times New Roman"/>
          <w:b/>
          <w:sz w:val="26"/>
          <w:szCs w:val="26"/>
        </w:rPr>
      </w:pPr>
    </w:p>
    <w:p w14:paraId="11FC8C38" w14:textId="0CFA388C" w:rsidR="0072017B" w:rsidRPr="00D81F38" w:rsidRDefault="00D81F38" w:rsidP="0072017B">
      <w:pPr>
        <w:spacing w:line="360" w:lineRule="auto"/>
        <w:jc w:val="both"/>
        <w:rPr>
          <w:rFonts w:ascii="Times New Roman" w:hAnsi="Times New Roman" w:cs="Times New Roman"/>
          <w:b/>
          <w:sz w:val="26"/>
          <w:szCs w:val="26"/>
        </w:rPr>
      </w:pPr>
      <w:r w:rsidRPr="00D81F38">
        <w:rPr>
          <w:rFonts w:ascii="Times New Roman" w:hAnsi="Times New Roman" w:cs="Times New Roman"/>
          <w:b/>
          <w:sz w:val="26"/>
          <w:szCs w:val="26"/>
        </w:rPr>
        <w:t>Part viii: functioning assessment short test (fast) questionnaire</w:t>
      </w:r>
    </w:p>
    <w:tbl>
      <w:tblPr>
        <w:tblW w:w="10620" w:type="dxa"/>
        <w:tblInd w:w="-635" w:type="dxa"/>
        <w:tblLayout w:type="fixed"/>
        <w:tblLook w:val="04A0" w:firstRow="1" w:lastRow="0" w:firstColumn="1" w:lastColumn="0" w:noHBand="0" w:noVBand="1"/>
      </w:tblPr>
      <w:tblGrid>
        <w:gridCol w:w="1890"/>
        <w:gridCol w:w="5130"/>
        <w:gridCol w:w="720"/>
        <w:gridCol w:w="810"/>
        <w:gridCol w:w="1260"/>
        <w:gridCol w:w="810"/>
      </w:tblGrid>
      <w:tr w:rsidR="0072017B" w:rsidRPr="00A2113E" w14:paraId="3B0D2E2D" w14:textId="77777777" w:rsidTr="0072017B">
        <w:trPr>
          <w:trHeight w:val="674"/>
        </w:trPr>
        <w:tc>
          <w:tcPr>
            <w:tcW w:w="1890" w:type="dxa"/>
            <w:tcBorders>
              <w:top w:val="single" w:sz="4" w:space="0" w:color="auto"/>
              <w:left w:val="single" w:sz="4" w:space="0" w:color="auto"/>
              <w:bottom w:val="single" w:sz="4" w:space="0" w:color="auto"/>
              <w:right w:val="single" w:sz="4" w:space="0" w:color="auto"/>
            </w:tcBorders>
            <w:hideMark/>
          </w:tcPr>
          <w:p w14:paraId="209BF1CC" w14:textId="77777777" w:rsidR="0072017B" w:rsidRPr="00A2113E" w:rsidRDefault="0072017B" w:rsidP="0072017B">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Types of </w:t>
            </w:r>
            <w:r w:rsidRPr="00A2113E">
              <w:rPr>
                <w:rFonts w:ascii="Times New Roman" w:hAnsi="Times New Roman" w:cs="Times New Roman"/>
                <w:b/>
                <w:sz w:val="24"/>
                <w:szCs w:val="24"/>
              </w:rPr>
              <w:t>functioning test</w:t>
            </w:r>
          </w:p>
        </w:tc>
        <w:tc>
          <w:tcPr>
            <w:tcW w:w="5130" w:type="dxa"/>
            <w:tcBorders>
              <w:top w:val="single" w:sz="4" w:space="0" w:color="auto"/>
              <w:left w:val="single" w:sz="4" w:space="0" w:color="auto"/>
              <w:bottom w:val="single" w:sz="4" w:space="0" w:color="auto"/>
              <w:right w:val="single" w:sz="4" w:space="0" w:color="auto"/>
            </w:tcBorders>
            <w:hideMark/>
          </w:tcPr>
          <w:p w14:paraId="1997F475" w14:textId="77777777" w:rsidR="0072017B" w:rsidRPr="00A2113E" w:rsidRDefault="0072017B" w:rsidP="0072017B">
            <w:pPr>
              <w:spacing w:line="276" w:lineRule="auto"/>
              <w:jc w:val="both"/>
              <w:rPr>
                <w:rFonts w:ascii="Times New Roman" w:hAnsi="Times New Roman" w:cs="Times New Roman"/>
                <w:sz w:val="24"/>
                <w:szCs w:val="24"/>
              </w:rPr>
            </w:pPr>
            <w:r w:rsidRPr="00A2113E">
              <w:rPr>
                <w:rFonts w:ascii="Times New Roman" w:hAnsi="Times New Roman" w:cs="Times New Roman"/>
                <w:sz w:val="24"/>
                <w:szCs w:val="24"/>
              </w:rPr>
              <w:t xml:space="preserve">Types of question </w:t>
            </w:r>
          </w:p>
        </w:tc>
        <w:tc>
          <w:tcPr>
            <w:tcW w:w="720" w:type="dxa"/>
            <w:tcBorders>
              <w:top w:val="single" w:sz="4" w:space="0" w:color="auto"/>
              <w:left w:val="single" w:sz="4" w:space="0" w:color="auto"/>
              <w:right w:val="single" w:sz="4" w:space="0" w:color="auto"/>
            </w:tcBorders>
            <w:hideMark/>
          </w:tcPr>
          <w:p w14:paraId="7589DBB5" w14:textId="77777777" w:rsidR="0072017B" w:rsidRPr="00A2113E" w:rsidRDefault="0072017B" w:rsidP="0072017B">
            <w:pPr>
              <w:spacing w:line="276" w:lineRule="auto"/>
              <w:jc w:val="both"/>
              <w:rPr>
                <w:rFonts w:ascii="Times New Roman" w:hAnsi="Times New Roman" w:cs="Times New Roman"/>
                <w:sz w:val="24"/>
                <w:szCs w:val="24"/>
              </w:rPr>
            </w:pPr>
            <w:r w:rsidRPr="00A2113E">
              <w:rPr>
                <w:rFonts w:ascii="Times New Roman" w:hAnsi="Times New Roman" w:cs="Times New Roman"/>
                <w:sz w:val="24"/>
                <w:szCs w:val="24"/>
              </w:rPr>
              <w:t xml:space="preserve">No (0) </w:t>
            </w:r>
          </w:p>
        </w:tc>
        <w:tc>
          <w:tcPr>
            <w:tcW w:w="810" w:type="dxa"/>
            <w:tcBorders>
              <w:top w:val="single" w:sz="4" w:space="0" w:color="auto"/>
              <w:left w:val="single" w:sz="4" w:space="0" w:color="auto"/>
              <w:right w:val="single" w:sz="4" w:space="0" w:color="auto"/>
            </w:tcBorders>
          </w:tcPr>
          <w:p w14:paraId="44BE993A" w14:textId="77777777" w:rsidR="0072017B" w:rsidRDefault="0072017B" w:rsidP="0072017B">
            <w:pPr>
              <w:spacing w:line="276" w:lineRule="auto"/>
              <w:jc w:val="both"/>
              <w:rPr>
                <w:rFonts w:ascii="Times New Roman" w:hAnsi="Times New Roman" w:cs="Times New Roman"/>
                <w:sz w:val="24"/>
                <w:szCs w:val="24"/>
              </w:rPr>
            </w:pPr>
            <w:r w:rsidRPr="00A2113E">
              <w:rPr>
                <w:rFonts w:ascii="Times New Roman" w:hAnsi="Times New Roman" w:cs="Times New Roman"/>
                <w:sz w:val="24"/>
                <w:szCs w:val="24"/>
              </w:rPr>
              <w:t>Mild (1)</w:t>
            </w:r>
          </w:p>
          <w:p w14:paraId="5F092441"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right w:val="single" w:sz="4" w:space="0" w:color="auto"/>
            </w:tcBorders>
          </w:tcPr>
          <w:p w14:paraId="7CC0B7D0" w14:textId="77777777" w:rsidR="0072017B" w:rsidRDefault="0072017B" w:rsidP="0072017B">
            <w:pPr>
              <w:spacing w:line="276" w:lineRule="auto"/>
              <w:jc w:val="both"/>
              <w:rPr>
                <w:rFonts w:ascii="Times New Roman" w:hAnsi="Times New Roman" w:cs="Times New Roman"/>
                <w:sz w:val="24"/>
                <w:szCs w:val="24"/>
              </w:rPr>
            </w:pPr>
            <w:r w:rsidRPr="00A2113E">
              <w:rPr>
                <w:rFonts w:ascii="Times New Roman" w:hAnsi="Times New Roman" w:cs="Times New Roman"/>
                <w:sz w:val="24"/>
                <w:szCs w:val="24"/>
              </w:rPr>
              <w:t xml:space="preserve">Moderate </w:t>
            </w:r>
          </w:p>
          <w:p w14:paraId="08589D7A" w14:textId="77777777" w:rsidR="0072017B" w:rsidRDefault="0072017B" w:rsidP="0072017B">
            <w:pPr>
              <w:spacing w:line="276" w:lineRule="auto"/>
              <w:jc w:val="both"/>
              <w:rPr>
                <w:rFonts w:ascii="Times New Roman" w:hAnsi="Times New Roman" w:cs="Times New Roman"/>
                <w:sz w:val="24"/>
                <w:szCs w:val="24"/>
              </w:rPr>
            </w:pPr>
            <w:r w:rsidRPr="00A2113E">
              <w:rPr>
                <w:rFonts w:ascii="Times New Roman" w:hAnsi="Times New Roman" w:cs="Times New Roman"/>
                <w:sz w:val="24"/>
                <w:szCs w:val="24"/>
              </w:rPr>
              <w:t>(2)</w:t>
            </w:r>
          </w:p>
          <w:p w14:paraId="4A9E0EFC"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right w:val="single" w:sz="4" w:space="0" w:color="auto"/>
            </w:tcBorders>
          </w:tcPr>
          <w:p w14:paraId="2CB1C632" w14:textId="77777777" w:rsidR="0072017B" w:rsidRPr="00A2113E" w:rsidRDefault="0072017B" w:rsidP="0072017B">
            <w:pPr>
              <w:rPr>
                <w:rFonts w:ascii="Times New Roman" w:hAnsi="Times New Roman" w:cs="Times New Roman"/>
                <w:sz w:val="24"/>
                <w:szCs w:val="24"/>
              </w:rPr>
            </w:pPr>
            <w:r w:rsidRPr="00A2113E">
              <w:rPr>
                <w:rFonts w:ascii="Times New Roman" w:hAnsi="Times New Roman" w:cs="Times New Roman"/>
                <w:sz w:val="24"/>
                <w:szCs w:val="24"/>
              </w:rPr>
              <w:t>Sever (3)</w:t>
            </w:r>
          </w:p>
        </w:tc>
      </w:tr>
      <w:tr w:rsidR="0072017B" w:rsidRPr="00A2113E" w14:paraId="0A742A1B" w14:textId="77777777" w:rsidTr="0072017B">
        <w:trPr>
          <w:trHeight w:val="350"/>
        </w:trPr>
        <w:tc>
          <w:tcPr>
            <w:tcW w:w="1890" w:type="dxa"/>
            <w:vMerge w:val="restart"/>
            <w:tcBorders>
              <w:top w:val="single" w:sz="4" w:space="0" w:color="auto"/>
              <w:left w:val="single" w:sz="4" w:space="0" w:color="auto"/>
              <w:bottom w:val="single" w:sz="4" w:space="0" w:color="auto"/>
              <w:right w:val="single" w:sz="4" w:space="0" w:color="auto"/>
            </w:tcBorders>
          </w:tcPr>
          <w:p w14:paraId="03B14F2A" w14:textId="77777777" w:rsidR="0072017B" w:rsidRPr="00A2113E" w:rsidRDefault="0072017B" w:rsidP="0072017B">
            <w:pPr>
              <w:spacing w:line="276" w:lineRule="auto"/>
              <w:ind w:left="-720"/>
              <w:jc w:val="both"/>
              <w:rPr>
                <w:rFonts w:ascii="Times New Roman" w:hAnsi="Times New Roman" w:cs="Times New Roman"/>
                <w:b/>
                <w:sz w:val="24"/>
                <w:szCs w:val="24"/>
              </w:rPr>
            </w:pPr>
          </w:p>
          <w:p w14:paraId="4436B76E" w14:textId="77777777" w:rsidR="0072017B" w:rsidRPr="00A2113E" w:rsidRDefault="0072017B" w:rsidP="0072017B">
            <w:pPr>
              <w:autoSpaceDE w:val="0"/>
              <w:autoSpaceDN w:val="0"/>
              <w:adjustRightInd w:val="0"/>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Autonomy</w:t>
            </w:r>
          </w:p>
          <w:p w14:paraId="0227C125"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4A29552C" w14:textId="77777777" w:rsidR="0072017B" w:rsidRPr="00A2113E" w:rsidRDefault="0072017B" w:rsidP="002B4133">
            <w:pPr>
              <w:pStyle w:val="ListParagraph"/>
              <w:numPr>
                <w:ilvl w:val="0"/>
                <w:numId w:val="10"/>
              </w:numPr>
              <w:spacing w:after="0"/>
              <w:jc w:val="both"/>
              <w:rPr>
                <w:rFonts w:ascii="Times New Roman" w:hAnsi="Times New Roman" w:cs="Times New Roman"/>
                <w:sz w:val="24"/>
                <w:szCs w:val="24"/>
              </w:rPr>
            </w:pPr>
            <w:r w:rsidRPr="00A2113E">
              <w:rPr>
                <w:rFonts w:ascii="Times New Roman" w:hAnsi="Times New Roman" w:cs="Times New Roman"/>
                <w:sz w:val="24"/>
                <w:szCs w:val="24"/>
              </w:rPr>
              <w:t>Taking responsibility for a household</w:t>
            </w:r>
          </w:p>
        </w:tc>
        <w:tc>
          <w:tcPr>
            <w:tcW w:w="720" w:type="dxa"/>
            <w:tcBorders>
              <w:top w:val="single" w:sz="4" w:space="0" w:color="auto"/>
              <w:left w:val="single" w:sz="4" w:space="0" w:color="auto"/>
              <w:bottom w:val="single" w:sz="4" w:space="0" w:color="auto"/>
              <w:right w:val="single" w:sz="4" w:space="0" w:color="auto"/>
            </w:tcBorders>
          </w:tcPr>
          <w:p w14:paraId="2EB563B0"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FBE143A"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3A1AE53D"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4D92BDA"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420B9FEA"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25801478"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3D9DFE16"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Living on your own</w:t>
            </w:r>
          </w:p>
        </w:tc>
        <w:tc>
          <w:tcPr>
            <w:tcW w:w="720" w:type="dxa"/>
            <w:tcBorders>
              <w:top w:val="single" w:sz="4" w:space="0" w:color="auto"/>
              <w:left w:val="single" w:sz="4" w:space="0" w:color="auto"/>
              <w:bottom w:val="single" w:sz="4" w:space="0" w:color="auto"/>
              <w:right w:val="single" w:sz="4" w:space="0" w:color="auto"/>
            </w:tcBorders>
          </w:tcPr>
          <w:p w14:paraId="71295833"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A297DEF"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04D118C3"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4AFA9A2"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4122F03"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5302BBB5"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2AE7F795"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Doing the shopping</w:t>
            </w:r>
          </w:p>
        </w:tc>
        <w:tc>
          <w:tcPr>
            <w:tcW w:w="720" w:type="dxa"/>
            <w:tcBorders>
              <w:top w:val="single" w:sz="4" w:space="0" w:color="auto"/>
              <w:left w:val="single" w:sz="4" w:space="0" w:color="auto"/>
              <w:bottom w:val="single" w:sz="4" w:space="0" w:color="auto"/>
              <w:right w:val="single" w:sz="4" w:space="0" w:color="auto"/>
            </w:tcBorders>
          </w:tcPr>
          <w:p w14:paraId="2011C707"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50D1E59"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43522F1F"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2E69C97"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502A4279" w14:textId="77777777" w:rsidTr="0072017B">
        <w:trPr>
          <w:trHeight w:val="314"/>
        </w:trPr>
        <w:tc>
          <w:tcPr>
            <w:tcW w:w="1890" w:type="dxa"/>
            <w:vMerge/>
            <w:tcBorders>
              <w:top w:val="single" w:sz="4" w:space="0" w:color="auto"/>
              <w:left w:val="single" w:sz="4" w:space="0" w:color="auto"/>
              <w:bottom w:val="single" w:sz="4" w:space="0" w:color="auto"/>
              <w:right w:val="single" w:sz="4" w:space="0" w:color="auto"/>
            </w:tcBorders>
            <w:vAlign w:val="center"/>
            <w:hideMark/>
          </w:tcPr>
          <w:p w14:paraId="68A25DFB"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37FC427F"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Taking care of yourself (physical aspects, hygiene)</w:t>
            </w:r>
          </w:p>
        </w:tc>
        <w:tc>
          <w:tcPr>
            <w:tcW w:w="720" w:type="dxa"/>
            <w:tcBorders>
              <w:top w:val="single" w:sz="4" w:space="0" w:color="auto"/>
              <w:left w:val="single" w:sz="4" w:space="0" w:color="auto"/>
              <w:bottom w:val="single" w:sz="4" w:space="0" w:color="auto"/>
              <w:right w:val="single" w:sz="4" w:space="0" w:color="auto"/>
            </w:tcBorders>
          </w:tcPr>
          <w:p w14:paraId="638FD395"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FB4E5FB"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79E78268"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182C0C6"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19C3B788" w14:textId="77777777" w:rsidTr="0072017B">
        <w:trPr>
          <w:trHeight w:val="314"/>
        </w:trPr>
        <w:tc>
          <w:tcPr>
            <w:tcW w:w="1890" w:type="dxa"/>
            <w:vMerge/>
            <w:tcBorders>
              <w:top w:val="single" w:sz="4" w:space="0" w:color="auto"/>
              <w:left w:val="single" w:sz="4" w:space="0" w:color="auto"/>
              <w:bottom w:val="single" w:sz="4" w:space="0" w:color="auto"/>
              <w:right w:val="single" w:sz="4" w:space="0" w:color="auto"/>
            </w:tcBorders>
            <w:vAlign w:val="center"/>
            <w:hideMark/>
          </w:tcPr>
          <w:p w14:paraId="0044EDEF" w14:textId="77777777" w:rsidR="0072017B" w:rsidRPr="00A2113E" w:rsidRDefault="0072017B" w:rsidP="0072017B">
            <w:pPr>
              <w:spacing w:line="276" w:lineRule="auto"/>
              <w:jc w:val="both"/>
              <w:rPr>
                <w:rFonts w:ascii="Times New Roman" w:hAnsi="Times New Roman" w:cs="Times New Roman"/>
                <w:b/>
                <w:sz w:val="24"/>
                <w:szCs w:val="24"/>
              </w:rPr>
            </w:pPr>
          </w:p>
        </w:tc>
        <w:tc>
          <w:tcPr>
            <w:tcW w:w="8730" w:type="dxa"/>
            <w:gridSpan w:val="5"/>
            <w:tcBorders>
              <w:top w:val="single" w:sz="4" w:space="0" w:color="auto"/>
              <w:left w:val="single" w:sz="4" w:space="0" w:color="auto"/>
              <w:bottom w:val="single" w:sz="4" w:space="0" w:color="auto"/>
              <w:right w:val="single" w:sz="4" w:space="0" w:color="auto"/>
            </w:tcBorders>
          </w:tcPr>
          <w:p w14:paraId="6F68925C"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595558FD" w14:textId="77777777" w:rsidTr="0072017B">
        <w:tc>
          <w:tcPr>
            <w:tcW w:w="1890" w:type="dxa"/>
            <w:vMerge w:val="restart"/>
            <w:tcBorders>
              <w:top w:val="single" w:sz="4" w:space="0" w:color="auto"/>
              <w:left w:val="single" w:sz="4" w:space="0" w:color="auto"/>
              <w:bottom w:val="single" w:sz="4" w:space="0" w:color="auto"/>
              <w:right w:val="single" w:sz="4" w:space="0" w:color="auto"/>
            </w:tcBorders>
          </w:tcPr>
          <w:p w14:paraId="046491AF" w14:textId="77777777" w:rsidR="0072017B" w:rsidRPr="00A2113E" w:rsidRDefault="0072017B" w:rsidP="0072017B">
            <w:pPr>
              <w:autoSpaceDE w:val="0"/>
              <w:autoSpaceDN w:val="0"/>
              <w:adjustRightInd w:val="0"/>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Occupational functioning</w:t>
            </w:r>
          </w:p>
          <w:p w14:paraId="21359FAC"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213B4CB2"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Holding down a paid job</w:t>
            </w:r>
          </w:p>
        </w:tc>
        <w:tc>
          <w:tcPr>
            <w:tcW w:w="720" w:type="dxa"/>
            <w:tcBorders>
              <w:top w:val="single" w:sz="4" w:space="0" w:color="auto"/>
              <w:left w:val="single" w:sz="4" w:space="0" w:color="auto"/>
              <w:bottom w:val="single" w:sz="4" w:space="0" w:color="auto"/>
              <w:right w:val="single" w:sz="4" w:space="0" w:color="auto"/>
            </w:tcBorders>
          </w:tcPr>
          <w:p w14:paraId="7AFA1FE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8A5E50F"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3F516710"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0EB98E5"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094C415F"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3A43CCE9"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5618C8CE"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Accomplishing tasks as quickly as necessary</w:t>
            </w:r>
          </w:p>
        </w:tc>
        <w:tc>
          <w:tcPr>
            <w:tcW w:w="720" w:type="dxa"/>
            <w:tcBorders>
              <w:top w:val="single" w:sz="4" w:space="0" w:color="auto"/>
              <w:left w:val="single" w:sz="4" w:space="0" w:color="auto"/>
              <w:bottom w:val="single" w:sz="4" w:space="0" w:color="auto"/>
              <w:right w:val="single" w:sz="4" w:space="0" w:color="auto"/>
            </w:tcBorders>
          </w:tcPr>
          <w:p w14:paraId="0FDC6F97"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6B1A4C9"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380B7DF3"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BEB9F55"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35FCC97E"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4D74838C"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09E767E1"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Working in the field in which you were educated</w:t>
            </w:r>
          </w:p>
        </w:tc>
        <w:tc>
          <w:tcPr>
            <w:tcW w:w="720" w:type="dxa"/>
            <w:tcBorders>
              <w:top w:val="single" w:sz="4" w:space="0" w:color="auto"/>
              <w:left w:val="single" w:sz="4" w:space="0" w:color="auto"/>
              <w:bottom w:val="single" w:sz="4" w:space="0" w:color="auto"/>
              <w:right w:val="single" w:sz="4" w:space="0" w:color="auto"/>
            </w:tcBorders>
          </w:tcPr>
          <w:p w14:paraId="0D88EA4C"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8912AFE"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542B33C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86D5905"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2F68F54"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3DCAB4D9"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2488CD03"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Occupational earnings</w:t>
            </w:r>
          </w:p>
        </w:tc>
        <w:tc>
          <w:tcPr>
            <w:tcW w:w="720" w:type="dxa"/>
            <w:tcBorders>
              <w:top w:val="single" w:sz="4" w:space="0" w:color="auto"/>
              <w:left w:val="single" w:sz="4" w:space="0" w:color="auto"/>
              <w:bottom w:val="single" w:sz="4" w:space="0" w:color="auto"/>
              <w:right w:val="single" w:sz="4" w:space="0" w:color="auto"/>
            </w:tcBorders>
          </w:tcPr>
          <w:p w14:paraId="2F2DC050"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93776D6"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2FD6A4F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8828A0A"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18FCA5F5"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67E5605B"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65AE70E7"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Managing the expected workload</w:t>
            </w:r>
          </w:p>
        </w:tc>
        <w:tc>
          <w:tcPr>
            <w:tcW w:w="720" w:type="dxa"/>
            <w:tcBorders>
              <w:top w:val="single" w:sz="4" w:space="0" w:color="auto"/>
              <w:left w:val="single" w:sz="4" w:space="0" w:color="auto"/>
              <w:bottom w:val="single" w:sz="4" w:space="0" w:color="auto"/>
              <w:right w:val="single" w:sz="4" w:space="0" w:color="auto"/>
            </w:tcBorders>
          </w:tcPr>
          <w:p w14:paraId="702E32B2"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75BBC45"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5552623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48F4FFE"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0DEEED19"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2F7763F3" w14:textId="77777777" w:rsidR="0072017B" w:rsidRPr="00A2113E" w:rsidRDefault="0072017B" w:rsidP="0072017B">
            <w:pPr>
              <w:spacing w:line="276" w:lineRule="auto"/>
              <w:jc w:val="both"/>
              <w:rPr>
                <w:rFonts w:ascii="Times New Roman" w:hAnsi="Times New Roman" w:cs="Times New Roman"/>
                <w:b/>
                <w:sz w:val="24"/>
                <w:szCs w:val="24"/>
              </w:rPr>
            </w:pPr>
          </w:p>
        </w:tc>
        <w:tc>
          <w:tcPr>
            <w:tcW w:w="8730" w:type="dxa"/>
            <w:gridSpan w:val="5"/>
            <w:tcBorders>
              <w:top w:val="single" w:sz="4" w:space="0" w:color="auto"/>
              <w:left w:val="single" w:sz="4" w:space="0" w:color="auto"/>
              <w:bottom w:val="single" w:sz="4" w:space="0" w:color="auto"/>
              <w:right w:val="single" w:sz="4" w:space="0" w:color="auto"/>
            </w:tcBorders>
          </w:tcPr>
          <w:p w14:paraId="124220BF"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C1FDB0E" w14:textId="77777777" w:rsidTr="0072017B">
        <w:tc>
          <w:tcPr>
            <w:tcW w:w="1890" w:type="dxa"/>
            <w:vMerge w:val="restart"/>
            <w:tcBorders>
              <w:top w:val="single" w:sz="4" w:space="0" w:color="auto"/>
              <w:left w:val="single" w:sz="4" w:space="0" w:color="auto"/>
              <w:bottom w:val="single" w:sz="4" w:space="0" w:color="auto"/>
              <w:right w:val="single" w:sz="4" w:space="0" w:color="auto"/>
            </w:tcBorders>
          </w:tcPr>
          <w:p w14:paraId="220A83EB" w14:textId="77777777" w:rsidR="0072017B" w:rsidRPr="00A2113E" w:rsidRDefault="0072017B" w:rsidP="0072017B">
            <w:pPr>
              <w:autoSpaceDE w:val="0"/>
              <w:autoSpaceDN w:val="0"/>
              <w:adjustRightInd w:val="0"/>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Cognitive functioning</w:t>
            </w:r>
          </w:p>
          <w:p w14:paraId="08738BD1"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53C7824D"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Ability to concentrate on a book or film</w:t>
            </w:r>
          </w:p>
        </w:tc>
        <w:tc>
          <w:tcPr>
            <w:tcW w:w="720" w:type="dxa"/>
            <w:tcBorders>
              <w:top w:val="single" w:sz="4" w:space="0" w:color="auto"/>
              <w:left w:val="single" w:sz="4" w:space="0" w:color="auto"/>
              <w:bottom w:val="single" w:sz="4" w:space="0" w:color="auto"/>
              <w:right w:val="single" w:sz="4" w:space="0" w:color="auto"/>
            </w:tcBorders>
          </w:tcPr>
          <w:p w14:paraId="27DEB8B6"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660F7CF"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710F83EF"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B454974"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79FC4863"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5D2381EC"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363C32C5"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Ability to make mental calculations</w:t>
            </w:r>
          </w:p>
        </w:tc>
        <w:tc>
          <w:tcPr>
            <w:tcW w:w="720" w:type="dxa"/>
            <w:tcBorders>
              <w:top w:val="single" w:sz="4" w:space="0" w:color="auto"/>
              <w:left w:val="single" w:sz="4" w:space="0" w:color="auto"/>
              <w:bottom w:val="single" w:sz="4" w:space="0" w:color="auto"/>
              <w:right w:val="single" w:sz="4" w:space="0" w:color="auto"/>
            </w:tcBorders>
          </w:tcPr>
          <w:p w14:paraId="3E7488F5"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7B6ED3B"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5FB7BC2F"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6BB496B"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310D7F7B"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5E71F8D9"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55647279"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Ability to solve a problem adequately</w:t>
            </w:r>
          </w:p>
        </w:tc>
        <w:tc>
          <w:tcPr>
            <w:tcW w:w="720" w:type="dxa"/>
            <w:tcBorders>
              <w:top w:val="single" w:sz="4" w:space="0" w:color="auto"/>
              <w:left w:val="single" w:sz="4" w:space="0" w:color="auto"/>
              <w:bottom w:val="single" w:sz="4" w:space="0" w:color="auto"/>
              <w:right w:val="single" w:sz="4" w:space="0" w:color="auto"/>
            </w:tcBorders>
          </w:tcPr>
          <w:p w14:paraId="09887D67"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43F8C0B"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24EC619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B694875"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4DDCBCC6"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6DE05664"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525F29D2"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Ability to remember newly learned names</w:t>
            </w:r>
          </w:p>
        </w:tc>
        <w:tc>
          <w:tcPr>
            <w:tcW w:w="720" w:type="dxa"/>
            <w:tcBorders>
              <w:top w:val="single" w:sz="4" w:space="0" w:color="auto"/>
              <w:left w:val="single" w:sz="4" w:space="0" w:color="auto"/>
              <w:bottom w:val="single" w:sz="4" w:space="0" w:color="auto"/>
              <w:right w:val="single" w:sz="4" w:space="0" w:color="auto"/>
            </w:tcBorders>
          </w:tcPr>
          <w:p w14:paraId="27D441E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4F1AC0A"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1661C30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F843472"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755FEBCE"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2842DD16"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282850B6"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Ability to learn new information</w:t>
            </w:r>
          </w:p>
        </w:tc>
        <w:tc>
          <w:tcPr>
            <w:tcW w:w="720" w:type="dxa"/>
            <w:tcBorders>
              <w:top w:val="single" w:sz="4" w:space="0" w:color="auto"/>
              <w:left w:val="single" w:sz="4" w:space="0" w:color="auto"/>
              <w:bottom w:val="single" w:sz="4" w:space="0" w:color="auto"/>
              <w:right w:val="single" w:sz="4" w:space="0" w:color="auto"/>
            </w:tcBorders>
          </w:tcPr>
          <w:p w14:paraId="2DAD270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6BF8B10"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5D46DC3F"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27C4B43"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619ACE06"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7BE62CF4" w14:textId="77777777" w:rsidR="0072017B" w:rsidRPr="00A2113E" w:rsidRDefault="0072017B" w:rsidP="0072017B">
            <w:pPr>
              <w:spacing w:line="276" w:lineRule="auto"/>
              <w:jc w:val="both"/>
              <w:rPr>
                <w:rFonts w:ascii="Times New Roman" w:hAnsi="Times New Roman" w:cs="Times New Roman"/>
                <w:b/>
                <w:sz w:val="24"/>
                <w:szCs w:val="24"/>
              </w:rPr>
            </w:pPr>
          </w:p>
        </w:tc>
        <w:tc>
          <w:tcPr>
            <w:tcW w:w="8730" w:type="dxa"/>
            <w:gridSpan w:val="5"/>
            <w:tcBorders>
              <w:top w:val="single" w:sz="4" w:space="0" w:color="auto"/>
              <w:left w:val="single" w:sz="4" w:space="0" w:color="auto"/>
              <w:bottom w:val="single" w:sz="4" w:space="0" w:color="auto"/>
              <w:right w:val="single" w:sz="4" w:space="0" w:color="auto"/>
            </w:tcBorders>
          </w:tcPr>
          <w:p w14:paraId="48578BCB"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6103B405" w14:textId="77777777" w:rsidTr="0072017B">
        <w:tc>
          <w:tcPr>
            <w:tcW w:w="1890" w:type="dxa"/>
            <w:vMerge w:val="restart"/>
            <w:tcBorders>
              <w:top w:val="single" w:sz="4" w:space="0" w:color="auto"/>
              <w:left w:val="single" w:sz="4" w:space="0" w:color="auto"/>
              <w:bottom w:val="single" w:sz="4" w:space="0" w:color="auto"/>
              <w:right w:val="single" w:sz="4" w:space="0" w:color="auto"/>
            </w:tcBorders>
            <w:hideMark/>
          </w:tcPr>
          <w:p w14:paraId="0ADEAFDF" w14:textId="77777777" w:rsidR="0072017B" w:rsidRPr="00A2113E" w:rsidRDefault="0072017B" w:rsidP="0072017B">
            <w:pPr>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 xml:space="preserve">Financial issues </w:t>
            </w:r>
          </w:p>
        </w:tc>
        <w:tc>
          <w:tcPr>
            <w:tcW w:w="5130" w:type="dxa"/>
            <w:tcBorders>
              <w:top w:val="single" w:sz="4" w:space="0" w:color="auto"/>
              <w:left w:val="single" w:sz="4" w:space="0" w:color="auto"/>
              <w:bottom w:val="single" w:sz="4" w:space="0" w:color="auto"/>
              <w:right w:val="single" w:sz="4" w:space="0" w:color="auto"/>
            </w:tcBorders>
            <w:hideMark/>
          </w:tcPr>
          <w:p w14:paraId="1C0DC2E0"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Managing your own money</w:t>
            </w:r>
          </w:p>
        </w:tc>
        <w:tc>
          <w:tcPr>
            <w:tcW w:w="720" w:type="dxa"/>
            <w:tcBorders>
              <w:top w:val="single" w:sz="4" w:space="0" w:color="auto"/>
              <w:left w:val="single" w:sz="4" w:space="0" w:color="auto"/>
              <w:bottom w:val="single" w:sz="4" w:space="0" w:color="auto"/>
              <w:right w:val="single" w:sz="4" w:space="0" w:color="auto"/>
            </w:tcBorders>
          </w:tcPr>
          <w:p w14:paraId="56F9BC14"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5B127A7"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384B0A16"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1CEAE5B"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25DF61F"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661E1149"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2A8A05D2"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Spending money in a balanced way</w:t>
            </w:r>
          </w:p>
        </w:tc>
        <w:tc>
          <w:tcPr>
            <w:tcW w:w="720" w:type="dxa"/>
            <w:tcBorders>
              <w:top w:val="single" w:sz="4" w:space="0" w:color="auto"/>
              <w:left w:val="single" w:sz="4" w:space="0" w:color="auto"/>
              <w:bottom w:val="single" w:sz="4" w:space="0" w:color="auto"/>
              <w:right w:val="single" w:sz="4" w:space="0" w:color="auto"/>
            </w:tcBorders>
          </w:tcPr>
          <w:p w14:paraId="0C0E1D23"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4808502"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217B6788"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63FA307"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188A3444"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09B7CE0B" w14:textId="77777777" w:rsidR="0072017B" w:rsidRPr="00A2113E" w:rsidRDefault="0072017B" w:rsidP="0072017B">
            <w:pPr>
              <w:spacing w:line="276" w:lineRule="auto"/>
              <w:jc w:val="both"/>
              <w:rPr>
                <w:rFonts w:ascii="Times New Roman" w:hAnsi="Times New Roman" w:cs="Times New Roman"/>
                <w:b/>
                <w:sz w:val="24"/>
                <w:szCs w:val="24"/>
              </w:rPr>
            </w:pPr>
          </w:p>
        </w:tc>
        <w:tc>
          <w:tcPr>
            <w:tcW w:w="8730" w:type="dxa"/>
            <w:gridSpan w:val="5"/>
            <w:tcBorders>
              <w:top w:val="single" w:sz="4" w:space="0" w:color="auto"/>
              <w:left w:val="single" w:sz="4" w:space="0" w:color="auto"/>
              <w:bottom w:val="single" w:sz="4" w:space="0" w:color="auto"/>
              <w:right w:val="single" w:sz="4" w:space="0" w:color="auto"/>
            </w:tcBorders>
          </w:tcPr>
          <w:p w14:paraId="6B683A1C"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7FCCC8C6" w14:textId="77777777" w:rsidTr="0072017B">
        <w:tc>
          <w:tcPr>
            <w:tcW w:w="1890" w:type="dxa"/>
            <w:vMerge w:val="restart"/>
            <w:tcBorders>
              <w:top w:val="single" w:sz="4" w:space="0" w:color="auto"/>
              <w:left w:val="single" w:sz="4" w:space="0" w:color="auto"/>
              <w:bottom w:val="single" w:sz="4" w:space="0" w:color="auto"/>
              <w:right w:val="single" w:sz="4" w:space="0" w:color="auto"/>
            </w:tcBorders>
            <w:hideMark/>
          </w:tcPr>
          <w:p w14:paraId="0903E45B" w14:textId="77777777" w:rsidR="0072017B" w:rsidRPr="00A2113E" w:rsidRDefault="0072017B" w:rsidP="0072017B">
            <w:pPr>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 xml:space="preserve">Interpersonal relationship </w:t>
            </w:r>
          </w:p>
        </w:tc>
        <w:tc>
          <w:tcPr>
            <w:tcW w:w="5130" w:type="dxa"/>
            <w:tcBorders>
              <w:top w:val="single" w:sz="4" w:space="0" w:color="auto"/>
              <w:left w:val="single" w:sz="4" w:space="0" w:color="auto"/>
              <w:bottom w:val="single" w:sz="4" w:space="0" w:color="auto"/>
              <w:right w:val="single" w:sz="4" w:space="0" w:color="auto"/>
            </w:tcBorders>
            <w:hideMark/>
          </w:tcPr>
          <w:p w14:paraId="755C2DC1"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Maintaining a friendship or friendships</w:t>
            </w:r>
          </w:p>
        </w:tc>
        <w:tc>
          <w:tcPr>
            <w:tcW w:w="720" w:type="dxa"/>
            <w:tcBorders>
              <w:top w:val="single" w:sz="4" w:space="0" w:color="auto"/>
              <w:left w:val="single" w:sz="4" w:space="0" w:color="auto"/>
              <w:bottom w:val="single" w:sz="4" w:space="0" w:color="auto"/>
              <w:right w:val="single" w:sz="4" w:space="0" w:color="auto"/>
            </w:tcBorders>
          </w:tcPr>
          <w:p w14:paraId="6C5435E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5A3E0D0"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2AF470F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E9D9E3F"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14F5E121"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6E3F57BA"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0F1567E5"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Participating in social activities</w:t>
            </w:r>
          </w:p>
        </w:tc>
        <w:tc>
          <w:tcPr>
            <w:tcW w:w="720" w:type="dxa"/>
            <w:tcBorders>
              <w:top w:val="single" w:sz="4" w:space="0" w:color="auto"/>
              <w:left w:val="single" w:sz="4" w:space="0" w:color="auto"/>
              <w:bottom w:val="single" w:sz="4" w:space="0" w:color="auto"/>
              <w:right w:val="single" w:sz="4" w:space="0" w:color="auto"/>
            </w:tcBorders>
          </w:tcPr>
          <w:p w14:paraId="433F7044"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3C2C3C1"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11DCC844"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DFB83A3"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3F70B89B"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37CA6B75"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6B893162"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Having good relationships with people close to you</w:t>
            </w:r>
          </w:p>
        </w:tc>
        <w:tc>
          <w:tcPr>
            <w:tcW w:w="720" w:type="dxa"/>
            <w:tcBorders>
              <w:top w:val="single" w:sz="4" w:space="0" w:color="auto"/>
              <w:left w:val="single" w:sz="4" w:space="0" w:color="auto"/>
              <w:bottom w:val="single" w:sz="4" w:space="0" w:color="auto"/>
              <w:right w:val="single" w:sz="4" w:space="0" w:color="auto"/>
            </w:tcBorders>
          </w:tcPr>
          <w:p w14:paraId="09385A3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1E8B855"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67F46700"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62047D7"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453B337C"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6266E04F"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1FB813EA"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Living together with your family</w:t>
            </w:r>
          </w:p>
        </w:tc>
        <w:tc>
          <w:tcPr>
            <w:tcW w:w="720" w:type="dxa"/>
            <w:tcBorders>
              <w:top w:val="single" w:sz="4" w:space="0" w:color="auto"/>
              <w:left w:val="single" w:sz="4" w:space="0" w:color="auto"/>
              <w:bottom w:val="single" w:sz="4" w:space="0" w:color="auto"/>
              <w:right w:val="single" w:sz="4" w:space="0" w:color="auto"/>
            </w:tcBorders>
          </w:tcPr>
          <w:p w14:paraId="73E0A9FB"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CE6084F"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6FD97791"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4CCF0B6"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1B5A8BA"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0B32ECD3"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3BB406C9"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 xml:space="preserve"> Having satisfactory sexual relationships</w:t>
            </w:r>
          </w:p>
        </w:tc>
        <w:tc>
          <w:tcPr>
            <w:tcW w:w="720" w:type="dxa"/>
            <w:tcBorders>
              <w:top w:val="single" w:sz="4" w:space="0" w:color="auto"/>
              <w:left w:val="single" w:sz="4" w:space="0" w:color="auto"/>
              <w:bottom w:val="single" w:sz="4" w:space="0" w:color="auto"/>
              <w:right w:val="single" w:sz="4" w:space="0" w:color="auto"/>
            </w:tcBorders>
          </w:tcPr>
          <w:p w14:paraId="04752657"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D4C7880"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19B79660"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310AC7B"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1859C606"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5116AA55"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6D9152A5"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Being able to defend your interests</w:t>
            </w:r>
          </w:p>
        </w:tc>
        <w:tc>
          <w:tcPr>
            <w:tcW w:w="720" w:type="dxa"/>
            <w:tcBorders>
              <w:top w:val="single" w:sz="4" w:space="0" w:color="auto"/>
              <w:left w:val="single" w:sz="4" w:space="0" w:color="auto"/>
              <w:bottom w:val="single" w:sz="4" w:space="0" w:color="auto"/>
              <w:right w:val="single" w:sz="4" w:space="0" w:color="auto"/>
            </w:tcBorders>
          </w:tcPr>
          <w:p w14:paraId="7B1C86FD"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0738C47"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3BD936B7"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714E9CB"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275D1D95" w14:textId="77777777" w:rsidTr="0072017B">
        <w:trPr>
          <w:trHeight w:val="215"/>
        </w:trPr>
        <w:tc>
          <w:tcPr>
            <w:tcW w:w="1890" w:type="dxa"/>
            <w:vMerge/>
            <w:tcBorders>
              <w:top w:val="single" w:sz="4" w:space="0" w:color="auto"/>
              <w:left w:val="single" w:sz="4" w:space="0" w:color="auto"/>
              <w:bottom w:val="single" w:sz="4" w:space="0" w:color="auto"/>
              <w:right w:val="single" w:sz="4" w:space="0" w:color="auto"/>
            </w:tcBorders>
            <w:vAlign w:val="center"/>
            <w:hideMark/>
          </w:tcPr>
          <w:p w14:paraId="470E8D46" w14:textId="77777777" w:rsidR="0072017B" w:rsidRPr="00A2113E" w:rsidRDefault="0072017B" w:rsidP="0072017B">
            <w:pPr>
              <w:spacing w:line="276" w:lineRule="auto"/>
              <w:jc w:val="both"/>
              <w:rPr>
                <w:rFonts w:ascii="Times New Roman" w:hAnsi="Times New Roman" w:cs="Times New Roman"/>
                <w:b/>
                <w:sz w:val="24"/>
                <w:szCs w:val="24"/>
              </w:rPr>
            </w:pPr>
          </w:p>
        </w:tc>
        <w:tc>
          <w:tcPr>
            <w:tcW w:w="8730" w:type="dxa"/>
            <w:gridSpan w:val="5"/>
            <w:tcBorders>
              <w:top w:val="single" w:sz="4" w:space="0" w:color="auto"/>
              <w:left w:val="single" w:sz="4" w:space="0" w:color="auto"/>
              <w:bottom w:val="single" w:sz="4" w:space="0" w:color="auto"/>
              <w:right w:val="single" w:sz="4" w:space="0" w:color="auto"/>
            </w:tcBorders>
          </w:tcPr>
          <w:p w14:paraId="144EA002"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7FAB8990" w14:textId="77777777" w:rsidTr="0072017B">
        <w:tc>
          <w:tcPr>
            <w:tcW w:w="1890" w:type="dxa"/>
            <w:vMerge w:val="restart"/>
            <w:tcBorders>
              <w:top w:val="single" w:sz="4" w:space="0" w:color="auto"/>
              <w:left w:val="single" w:sz="4" w:space="0" w:color="auto"/>
              <w:bottom w:val="single" w:sz="4" w:space="0" w:color="auto"/>
              <w:right w:val="single" w:sz="4" w:space="0" w:color="auto"/>
            </w:tcBorders>
            <w:hideMark/>
          </w:tcPr>
          <w:p w14:paraId="3A44A117" w14:textId="77777777" w:rsidR="0072017B" w:rsidRPr="00A2113E" w:rsidRDefault="0072017B" w:rsidP="0072017B">
            <w:pPr>
              <w:spacing w:line="276" w:lineRule="auto"/>
              <w:jc w:val="both"/>
              <w:rPr>
                <w:rFonts w:ascii="Times New Roman" w:hAnsi="Times New Roman" w:cs="Times New Roman"/>
                <w:b/>
                <w:sz w:val="24"/>
                <w:szCs w:val="24"/>
              </w:rPr>
            </w:pPr>
            <w:r w:rsidRPr="00A2113E">
              <w:rPr>
                <w:rFonts w:ascii="Times New Roman" w:hAnsi="Times New Roman" w:cs="Times New Roman"/>
                <w:b/>
                <w:sz w:val="24"/>
                <w:szCs w:val="24"/>
              </w:rPr>
              <w:t>Leisure time</w:t>
            </w:r>
          </w:p>
        </w:tc>
        <w:tc>
          <w:tcPr>
            <w:tcW w:w="5130" w:type="dxa"/>
            <w:tcBorders>
              <w:top w:val="single" w:sz="4" w:space="0" w:color="auto"/>
              <w:left w:val="single" w:sz="4" w:space="0" w:color="auto"/>
              <w:bottom w:val="single" w:sz="4" w:space="0" w:color="auto"/>
              <w:right w:val="single" w:sz="4" w:space="0" w:color="auto"/>
            </w:tcBorders>
            <w:hideMark/>
          </w:tcPr>
          <w:p w14:paraId="75E4BF87"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Doing exercise or participating in sport</w:t>
            </w:r>
          </w:p>
        </w:tc>
        <w:tc>
          <w:tcPr>
            <w:tcW w:w="720" w:type="dxa"/>
            <w:tcBorders>
              <w:top w:val="single" w:sz="4" w:space="0" w:color="auto"/>
              <w:left w:val="single" w:sz="4" w:space="0" w:color="auto"/>
              <w:bottom w:val="single" w:sz="4" w:space="0" w:color="auto"/>
              <w:right w:val="single" w:sz="4" w:space="0" w:color="auto"/>
            </w:tcBorders>
          </w:tcPr>
          <w:p w14:paraId="63948584"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3D3134F"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6398AF4A"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38991CE" w14:textId="77777777" w:rsidR="0072017B" w:rsidRPr="00A2113E" w:rsidRDefault="0072017B" w:rsidP="0072017B">
            <w:pPr>
              <w:spacing w:line="276" w:lineRule="auto"/>
              <w:jc w:val="both"/>
              <w:rPr>
                <w:rFonts w:ascii="Times New Roman" w:hAnsi="Times New Roman" w:cs="Times New Roman"/>
                <w:sz w:val="24"/>
                <w:szCs w:val="24"/>
              </w:rPr>
            </w:pPr>
          </w:p>
        </w:tc>
      </w:tr>
      <w:tr w:rsidR="0072017B" w:rsidRPr="00A2113E" w14:paraId="7A67F04A" w14:textId="77777777" w:rsidTr="0072017B">
        <w:tc>
          <w:tcPr>
            <w:tcW w:w="1890" w:type="dxa"/>
            <w:vMerge/>
            <w:tcBorders>
              <w:top w:val="single" w:sz="4" w:space="0" w:color="auto"/>
              <w:left w:val="single" w:sz="4" w:space="0" w:color="auto"/>
              <w:bottom w:val="single" w:sz="4" w:space="0" w:color="auto"/>
              <w:right w:val="single" w:sz="4" w:space="0" w:color="auto"/>
            </w:tcBorders>
            <w:vAlign w:val="center"/>
            <w:hideMark/>
          </w:tcPr>
          <w:p w14:paraId="72C951B8" w14:textId="77777777" w:rsidR="0072017B" w:rsidRPr="00A2113E" w:rsidRDefault="0072017B" w:rsidP="0072017B">
            <w:pPr>
              <w:spacing w:line="276" w:lineRule="auto"/>
              <w:jc w:val="both"/>
              <w:rPr>
                <w:rFonts w:ascii="Times New Roman" w:hAnsi="Times New Roman" w:cs="Times New Roman"/>
                <w:b/>
                <w:sz w:val="24"/>
                <w:szCs w:val="24"/>
              </w:rPr>
            </w:pPr>
          </w:p>
        </w:tc>
        <w:tc>
          <w:tcPr>
            <w:tcW w:w="5130" w:type="dxa"/>
            <w:tcBorders>
              <w:top w:val="single" w:sz="4" w:space="0" w:color="auto"/>
              <w:left w:val="single" w:sz="4" w:space="0" w:color="auto"/>
              <w:bottom w:val="single" w:sz="4" w:space="0" w:color="auto"/>
              <w:right w:val="single" w:sz="4" w:space="0" w:color="auto"/>
            </w:tcBorders>
            <w:hideMark/>
          </w:tcPr>
          <w:p w14:paraId="3050FC27" w14:textId="77777777" w:rsidR="0072017B" w:rsidRPr="00A2113E" w:rsidRDefault="0072017B" w:rsidP="002B4133">
            <w:pPr>
              <w:pStyle w:val="ListParagraph"/>
              <w:numPr>
                <w:ilvl w:val="0"/>
                <w:numId w:val="10"/>
              </w:numPr>
              <w:autoSpaceDE w:val="0"/>
              <w:autoSpaceDN w:val="0"/>
              <w:adjustRightInd w:val="0"/>
              <w:spacing w:after="0"/>
              <w:jc w:val="both"/>
              <w:rPr>
                <w:rFonts w:ascii="Times New Roman" w:hAnsi="Times New Roman" w:cs="Times New Roman"/>
                <w:sz w:val="24"/>
                <w:szCs w:val="24"/>
              </w:rPr>
            </w:pPr>
            <w:r w:rsidRPr="00A2113E">
              <w:rPr>
                <w:rFonts w:ascii="Times New Roman" w:hAnsi="Times New Roman" w:cs="Times New Roman"/>
                <w:sz w:val="24"/>
                <w:szCs w:val="24"/>
              </w:rPr>
              <w:t>Having hobbies or personal interests</w:t>
            </w:r>
          </w:p>
        </w:tc>
        <w:tc>
          <w:tcPr>
            <w:tcW w:w="720" w:type="dxa"/>
            <w:tcBorders>
              <w:top w:val="single" w:sz="4" w:space="0" w:color="auto"/>
              <w:left w:val="single" w:sz="4" w:space="0" w:color="auto"/>
              <w:bottom w:val="single" w:sz="4" w:space="0" w:color="auto"/>
              <w:right w:val="single" w:sz="4" w:space="0" w:color="auto"/>
            </w:tcBorders>
          </w:tcPr>
          <w:p w14:paraId="2DE624D5"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11FCFD9" w14:textId="77777777" w:rsidR="0072017B" w:rsidRPr="00A2113E" w:rsidRDefault="0072017B" w:rsidP="0072017B">
            <w:pPr>
              <w:spacing w:line="276" w:lineRule="auto"/>
              <w:jc w:val="both"/>
              <w:rPr>
                <w:rFonts w:ascii="Times New Roman" w:hAnsi="Times New Roman" w:cs="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14:paraId="6C75BB2E" w14:textId="77777777" w:rsidR="0072017B" w:rsidRPr="00A2113E" w:rsidRDefault="0072017B" w:rsidP="0072017B">
            <w:pPr>
              <w:spacing w:line="276" w:lineRule="auto"/>
              <w:jc w:val="both"/>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B9ABD95" w14:textId="77777777" w:rsidR="0072017B" w:rsidRPr="00A2113E" w:rsidRDefault="0072017B" w:rsidP="0072017B">
            <w:pPr>
              <w:spacing w:line="276" w:lineRule="auto"/>
              <w:jc w:val="both"/>
              <w:rPr>
                <w:rFonts w:ascii="Times New Roman" w:hAnsi="Times New Roman" w:cs="Times New Roman"/>
                <w:sz w:val="24"/>
                <w:szCs w:val="24"/>
              </w:rPr>
            </w:pPr>
          </w:p>
        </w:tc>
      </w:tr>
    </w:tbl>
    <w:p w14:paraId="2270430C" w14:textId="6FF5C12A" w:rsidR="000D72FA" w:rsidRPr="006714A5" w:rsidRDefault="000D72FA" w:rsidP="000D72FA">
      <w:pPr>
        <w:spacing w:line="360" w:lineRule="auto"/>
        <w:jc w:val="both"/>
        <w:rPr>
          <w:rFonts w:ascii="Times New Roman" w:hAnsi="Times New Roman" w:cs="Times New Roman"/>
          <w:color w:val="000000"/>
          <w:sz w:val="24"/>
          <w:szCs w:val="24"/>
        </w:rPr>
      </w:pPr>
    </w:p>
    <w:p w14:paraId="762BC529" w14:textId="77777777" w:rsidR="006A3442" w:rsidRPr="00E1745F" w:rsidRDefault="006A3442" w:rsidP="006A3442">
      <w:pPr>
        <w:spacing w:line="360" w:lineRule="auto"/>
        <w:rPr>
          <w:rFonts w:ascii="Times New Roman" w:hAnsi="Times New Roman" w:cs="Times New Roman"/>
          <w:color w:val="000000"/>
          <w:sz w:val="24"/>
          <w:szCs w:val="24"/>
        </w:rPr>
      </w:pPr>
      <w:r w:rsidRPr="00D81F38">
        <w:rPr>
          <w:rFonts w:ascii="Times New Roman" w:hAnsi="Times New Roman" w:cs="Times New Roman"/>
          <w:b/>
          <w:bCs/>
          <w:color w:val="000000"/>
          <w:sz w:val="26"/>
          <w:szCs w:val="26"/>
        </w:rPr>
        <w:t>Annex 1.2</w:t>
      </w:r>
      <w:r w:rsidRPr="00D81F38">
        <w:rPr>
          <w:rFonts w:ascii="Times New Roman" w:hAnsi="Times New Roman" w:cs="Times New Roman"/>
          <w:b/>
          <w:color w:val="000000"/>
          <w:sz w:val="26"/>
          <w:szCs w:val="26"/>
        </w:rPr>
        <w:t>: Declaration</w:t>
      </w:r>
      <w:r w:rsidRPr="00682D6B">
        <w:rPr>
          <w:rFonts w:ascii="Times New Roman" w:hAnsi="Times New Roman" w:cs="Times New Roman"/>
          <w:b/>
          <w:color w:val="000000"/>
        </w:rPr>
        <w:br/>
      </w:r>
      <w:r w:rsidRPr="00E1745F">
        <w:rPr>
          <w:rFonts w:ascii="Times New Roman" w:hAnsi="Times New Roman" w:cs="Times New Roman"/>
          <w:color w:val="000000"/>
          <w:sz w:val="24"/>
          <w:szCs w:val="24"/>
        </w:rPr>
        <w:t>I, the under signed, MSc student declared that this proposal is my original work in partial fulfillment of the requirement for the master of degree in clinical pharmacy.</w:t>
      </w:r>
    </w:p>
    <w:p w14:paraId="0837A3D1" w14:textId="77777777" w:rsidR="006A3442" w:rsidRPr="00E1745F" w:rsidRDefault="006A3442" w:rsidP="006A3442">
      <w:pPr>
        <w:spacing w:line="360" w:lineRule="auto"/>
        <w:rPr>
          <w:rFonts w:ascii="Times New Roman" w:hAnsi="Times New Roman" w:cs="Times New Roman"/>
          <w:color w:val="000000"/>
          <w:sz w:val="24"/>
          <w:szCs w:val="24"/>
        </w:rPr>
      </w:pPr>
      <w:r w:rsidRPr="00E1745F">
        <w:rPr>
          <w:rFonts w:ascii="Times New Roman" w:hAnsi="Times New Roman" w:cs="Times New Roman"/>
          <w:color w:val="000000"/>
          <w:sz w:val="24"/>
          <w:szCs w:val="24"/>
        </w:rPr>
        <w:t>Name: Melak Erara</w:t>
      </w:r>
      <w:r w:rsidRPr="00E1745F">
        <w:rPr>
          <w:rFonts w:ascii="Times New Roman" w:hAnsi="Times New Roman" w:cs="Times New Roman"/>
          <w:color w:val="000000"/>
        </w:rPr>
        <w:br/>
      </w:r>
      <w:r w:rsidRPr="00E1745F">
        <w:rPr>
          <w:rFonts w:ascii="Times New Roman" w:hAnsi="Times New Roman" w:cs="Times New Roman"/>
          <w:color w:val="000000"/>
          <w:sz w:val="24"/>
          <w:szCs w:val="24"/>
        </w:rPr>
        <w:t>Signature: ____________________</w:t>
      </w:r>
      <w:r w:rsidRPr="00E1745F">
        <w:rPr>
          <w:rFonts w:ascii="Times New Roman" w:hAnsi="Times New Roman" w:cs="Times New Roman"/>
          <w:color w:val="000000"/>
        </w:rPr>
        <w:br/>
      </w:r>
      <w:r w:rsidRPr="00E1745F">
        <w:rPr>
          <w:rFonts w:ascii="Times New Roman" w:hAnsi="Times New Roman" w:cs="Times New Roman"/>
          <w:color w:val="000000"/>
          <w:sz w:val="24"/>
          <w:szCs w:val="24"/>
        </w:rPr>
        <w:t>Place of submission: School of pharmacy, College of Medicine and Health Science, University</w:t>
      </w:r>
      <w:r w:rsidRPr="00E1745F">
        <w:rPr>
          <w:rFonts w:ascii="Times New Roman" w:hAnsi="Times New Roman" w:cs="Times New Roman"/>
          <w:color w:val="000000"/>
        </w:rPr>
        <w:br/>
      </w:r>
      <w:r w:rsidRPr="00E1745F">
        <w:rPr>
          <w:rFonts w:ascii="Times New Roman" w:hAnsi="Times New Roman" w:cs="Times New Roman"/>
          <w:color w:val="000000"/>
          <w:sz w:val="24"/>
          <w:szCs w:val="24"/>
        </w:rPr>
        <w:t>of Gondar.</w:t>
      </w:r>
      <w:r w:rsidRPr="00E1745F">
        <w:rPr>
          <w:rFonts w:ascii="Times New Roman" w:hAnsi="Times New Roman" w:cs="Times New Roman"/>
          <w:color w:val="000000"/>
        </w:rPr>
        <w:br/>
      </w:r>
      <w:r w:rsidRPr="00E1745F">
        <w:rPr>
          <w:rFonts w:ascii="Times New Roman" w:hAnsi="Times New Roman" w:cs="Times New Roman"/>
          <w:color w:val="000000"/>
          <w:sz w:val="24"/>
          <w:szCs w:val="24"/>
        </w:rPr>
        <w:lastRenderedPageBreak/>
        <w:t>Date of submission: ________________</w:t>
      </w:r>
      <w:r w:rsidRPr="00E1745F">
        <w:rPr>
          <w:rFonts w:ascii="Times New Roman" w:hAnsi="Times New Roman" w:cs="Times New Roman"/>
          <w:color w:val="000000"/>
        </w:rPr>
        <w:br/>
      </w:r>
      <w:r w:rsidRPr="00E1745F">
        <w:rPr>
          <w:rFonts w:ascii="Times New Roman" w:hAnsi="Times New Roman" w:cs="Times New Roman"/>
          <w:color w:val="000000"/>
          <w:sz w:val="24"/>
          <w:szCs w:val="24"/>
        </w:rPr>
        <w:t>this proposal work will be submitted for examination with our approval as University Advisors.</w:t>
      </w:r>
    </w:p>
    <w:p w14:paraId="59944E62" w14:textId="77777777" w:rsidR="006A3442" w:rsidRPr="00E90993" w:rsidRDefault="006A3442" w:rsidP="006A3442">
      <w:pPr>
        <w:spacing w:line="360" w:lineRule="auto"/>
        <w:rPr>
          <w:rFonts w:ascii="Times New Roman" w:hAnsi="Times New Roman" w:cs="Times New Roman"/>
          <w:b/>
          <w:color w:val="000000"/>
          <w:sz w:val="24"/>
          <w:szCs w:val="24"/>
        </w:rPr>
      </w:pPr>
      <w:r w:rsidRPr="00E1745F">
        <w:rPr>
          <w:rFonts w:ascii="Times New Roman" w:hAnsi="Times New Roman" w:cs="Times New Roman"/>
          <w:b/>
          <w:color w:val="000000"/>
          <w:sz w:val="24"/>
          <w:szCs w:val="24"/>
        </w:rPr>
        <w:t xml:space="preserve">Advisors’ Name </w:t>
      </w:r>
      <w:r>
        <w:rPr>
          <w:rFonts w:ascii="Times New Roman" w:hAnsi="Times New Roman" w:cs="Times New Roman"/>
          <w:b/>
          <w:color w:val="000000"/>
          <w:sz w:val="24"/>
          <w:szCs w:val="24"/>
        </w:rPr>
        <w:t xml:space="preserve">                                           </w:t>
      </w:r>
      <w:r w:rsidRPr="00E1745F">
        <w:rPr>
          <w:rFonts w:ascii="Times New Roman" w:hAnsi="Times New Roman" w:cs="Times New Roman"/>
          <w:b/>
          <w:color w:val="000000"/>
          <w:sz w:val="24"/>
          <w:szCs w:val="24"/>
        </w:rPr>
        <w:t>Date</w:t>
      </w:r>
      <w:r>
        <w:rPr>
          <w:rFonts w:ascii="Times New Roman" w:hAnsi="Times New Roman" w:cs="Times New Roman"/>
          <w:b/>
          <w:color w:val="000000"/>
          <w:sz w:val="24"/>
          <w:szCs w:val="24"/>
        </w:rPr>
        <w:t xml:space="preserve">                                 </w:t>
      </w:r>
      <w:r w:rsidRPr="00E1745F">
        <w:rPr>
          <w:rFonts w:ascii="Times New Roman" w:hAnsi="Times New Roman" w:cs="Times New Roman"/>
          <w:b/>
          <w:color w:val="000000"/>
          <w:sz w:val="24"/>
          <w:szCs w:val="24"/>
        </w:rPr>
        <w:t xml:space="preserve"> Signature __________________</w:t>
      </w:r>
      <w:r>
        <w:rPr>
          <w:rFonts w:ascii="Times New Roman" w:hAnsi="Times New Roman" w:cs="Times New Roman"/>
          <w:b/>
          <w:color w:val="000000"/>
          <w:sz w:val="24"/>
          <w:szCs w:val="24"/>
        </w:rPr>
        <w:t xml:space="preserve">________              </w:t>
      </w:r>
      <w:r w:rsidRPr="00E1745F">
        <w:rPr>
          <w:rFonts w:ascii="Times New Roman" w:hAnsi="Times New Roman" w:cs="Times New Roman"/>
          <w:b/>
          <w:color w:val="000000"/>
          <w:sz w:val="24"/>
          <w:szCs w:val="24"/>
        </w:rPr>
        <w:t xml:space="preserve">   _________________     </w:t>
      </w:r>
      <w:r>
        <w:rPr>
          <w:rFonts w:ascii="Times New Roman" w:hAnsi="Times New Roman" w:cs="Times New Roman"/>
          <w:b/>
          <w:color w:val="000000"/>
          <w:sz w:val="24"/>
          <w:szCs w:val="24"/>
        </w:rPr>
        <w:t xml:space="preserve">         </w:t>
      </w:r>
      <w:r w:rsidRPr="00E1745F">
        <w:rPr>
          <w:rFonts w:ascii="Times New Roman" w:hAnsi="Times New Roman" w:cs="Times New Roman"/>
          <w:b/>
          <w:color w:val="000000"/>
          <w:sz w:val="24"/>
          <w:szCs w:val="24"/>
        </w:rPr>
        <w:t xml:space="preserve">   _____________</w:t>
      </w:r>
    </w:p>
    <w:p w14:paraId="298FEE0E" w14:textId="77777777" w:rsidR="006A3442" w:rsidRPr="00E1745F" w:rsidRDefault="006A3442" w:rsidP="006A3442">
      <w:pPr>
        <w:pStyle w:val="ListParagraph"/>
        <w:numPr>
          <w:ilvl w:val="3"/>
          <w:numId w:val="10"/>
        </w:numPr>
        <w:spacing w:line="360" w:lineRule="auto"/>
        <w:rPr>
          <w:rFonts w:ascii="Times New Roman" w:hAnsi="Times New Roman" w:cs="Times New Roman"/>
          <w:color w:val="000000"/>
        </w:rPr>
      </w:pPr>
      <w:r w:rsidRPr="00E1745F">
        <w:rPr>
          <w:rFonts w:ascii="Times New Roman" w:hAnsi="Times New Roman" w:cs="Times New Roman"/>
          <w:color w:val="000000" w:themeColor="text1"/>
          <w:sz w:val="24"/>
          <w:szCs w:val="24"/>
        </w:rPr>
        <w:t xml:space="preserve"> Mr. Mekuannint Kassa (B. pharm, MSc, Asst. Prof)  ___________ </w:t>
      </w:r>
      <w:r>
        <w:rPr>
          <w:rFonts w:ascii="Times New Roman" w:hAnsi="Times New Roman" w:cs="Times New Roman"/>
          <w:color w:val="000000" w:themeColor="text1"/>
          <w:sz w:val="24"/>
          <w:szCs w:val="24"/>
        </w:rPr>
        <w:t xml:space="preserve">        ____________</w:t>
      </w:r>
      <w:r w:rsidRPr="00E1745F">
        <w:rPr>
          <w:rFonts w:ascii="Times New Roman" w:hAnsi="Times New Roman" w:cs="Times New Roman"/>
          <w:color w:val="000000" w:themeColor="text1"/>
          <w:sz w:val="24"/>
          <w:szCs w:val="24"/>
        </w:rPr>
        <w:t xml:space="preserve">  </w:t>
      </w:r>
    </w:p>
    <w:p w14:paraId="11AC4A82" w14:textId="77777777" w:rsidR="006A3442" w:rsidRPr="00682D6B" w:rsidRDefault="006A3442" w:rsidP="006A3442">
      <w:pPr>
        <w:pStyle w:val="ListParagraph"/>
        <w:numPr>
          <w:ilvl w:val="3"/>
          <w:numId w:val="10"/>
        </w:numPr>
        <w:spacing w:line="360" w:lineRule="auto"/>
        <w:rPr>
          <w:rFonts w:ascii="Times New Roman" w:hAnsi="Times New Roman" w:cs="Times New Roman"/>
          <w:color w:val="000000" w:themeColor="text1"/>
          <w:sz w:val="24"/>
          <w:szCs w:val="24"/>
        </w:rPr>
      </w:pPr>
      <w:r w:rsidRPr="00E1745F">
        <w:rPr>
          <w:rFonts w:ascii="Times New Roman" w:hAnsi="Times New Roman" w:cs="Times New Roman"/>
          <w:color w:val="000000" w:themeColor="text1"/>
          <w:sz w:val="24"/>
          <w:szCs w:val="24"/>
        </w:rPr>
        <w:t>Mr. Simegnew Handebo (MPH, Asst. Prof)______________________</w:t>
      </w:r>
      <w:r>
        <w:rPr>
          <w:rFonts w:ascii="Times New Roman" w:hAnsi="Times New Roman" w:cs="Times New Roman"/>
          <w:color w:val="000000" w:themeColor="text1"/>
          <w:sz w:val="24"/>
          <w:szCs w:val="24"/>
        </w:rPr>
        <w:t xml:space="preserve">    ___________</w:t>
      </w:r>
    </w:p>
    <w:p w14:paraId="7B24918E" w14:textId="4CAE842E" w:rsidR="00216218" w:rsidRPr="00A420ED" w:rsidRDefault="006A3442" w:rsidP="006A3442">
      <w:pPr>
        <w:spacing w:line="360" w:lineRule="auto"/>
        <w:rPr>
          <w:rFonts w:ascii="Times New Roman" w:hAnsi="Times New Roman" w:cs="Times New Roman"/>
          <w:color w:val="000000" w:themeColor="text1"/>
          <w:sz w:val="24"/>
          <w:szCs w:val="24"/>
        </w:rPr>
      </w:pPr>
      <w:r w:rsidRPr="00E90993">
        <w:rPr>
          <w:rFonts w:ascii="Times New Roman" w:hAnsi="Times New Roman" w:cs="Times New Roman"/>
          <w:b/>
          <w:color w:val="000000"/>
          <w:sz w:val="24"/>
          <w:szCs w:val="24"/>
        </w:rPr>
        <w:t>Examiners’ name</w:t>
      </w:r>
      <w:r w:rsidRPr="00E90993">
        <w:rPr>
          <w:rFonts w:ascii="Times New Roman" w:hAnsi="Times New Roman" w:cs="Times New Roman"/>
          <w:color w:val="000000"/>
          <w:sz w:val="24"/>
          <w:szCs w:val="24"/>
        </w:rPr>
        <w:t xml:space="preserve">                               </w:t>
      </w:r>
      <w:r w:rsidRPr="00E90993">
        <w:rPr>
          <w:rFonts w:ascii="Times New Roman" w:hAnsi="Times New Roman" w:cs="Times New Roman"/>
          <w:b/>
          <w:color w:val="000000"/>
          <w:sz w:val="24"/>
          <w:szCs w:val="24"/>
        </w:rPr>
        <w:t>Date</w:t>
      </w:r>
      <w:r w:rsidRPr="00E90993">
        <w:rPr>
          <w:rFonts w:ascii="Times New Roman" w:hAnsi="Times New Roman" w:cs="Times New Roman"/>
          <w:color w:val="000000"/>
          <w:sz w:val="24"/>
          <w:szCs w:val="24"/>
        </w:rPr>
        <w:t xml:space="preserve">                                 </w:t>
      </w:r>
      <w:r w:rsidRPr="00E90993">
        <w:rPr>
          <w:rFonts w:ascii="Times New Roman" w:hAnsi="Times New Roman" w:cs="Times New Roman"/>
          <w:b/>
          <w:color w:val="000000"/>
          <w:sz w:val="24"/>
          <w:szCs w:val="24"/>
        </w:rPr>
        <w:t>Signature</w:t>
      </w:r>
      <w:r w:rsidRPr="00E90993">
        <w:rPr>
          <w:rFonts w:ascii="Times New Roman" w:hAnsi="Times New Roman" w:cs="Times New Roman"/>
          <w:color w:val="000000"/>
        </w:rPr>
        <w:br/>
      </w:r>
      <w:r w:rsidRPr="00E90993">
        <w:rPr>
          <w:rFonts w:ascii="Times New Roman" w:hAnsi="Times New Roman" w:cs="Times New Roman"/>
          <w:color w:val="000000"/>
          <w:sz w:val="24"/>
          <w:szCs w:val="24"/>
        </w:rPr>
        <w:t xml:space="preserve"> </w:t>
      </w:r>
      <w:r w:rsidRPr="00E90993">
        <w:rPr>
          <w:rFonts w:ascii="Times New Roman" w:hAnsi="Times New Roman" w:cs="Times New Roman"/>
          <w:b/>
          <w:bCs/>
          <w:color w:val="000000"/>
          <w:sz w:val="24"/>
          <w:szCs w:val="24"/>
        </w:rPr>
        <w:t>_______________________        ________________          _____________</w:t>
      </w:r>
      <w:bookmarkStart w:id="1" w:name="_GoBack"/>
      <w:bookmarkEnd w:id="1"/>
    </w:p>
    <w:p w14:paraId="05D0F85A" w14:textId="77777777" w:rsidR="006A3442" w:rsidRDefault="006A3442" w:rsidP="006A3442">
      <w:pPr>
        <w:spacing w:line="360" w:lineRule="auto"/>
        <w:rPr>
          <w:rFonts w:ascii="Times New Roman" w:hAnsi="Times New Roman" w:cs="Times New Roman"/>
          <w:b/>
          <w:color w:val="000000"/>
          <w:sz w:val="24"/>
          <w:szCs w:val="24"/>
        </w:rPr>
      </w:pPr>
      <w:r w:rsidRPr="00701A60">
        <w:rPr>
          <w:rFonts w:ascii="Times New Roman" w:hAnsi="Times New Roman" w:cs="Times New Roman"/>
          <w:b/>
          <w:bCs/>
          <w:color w:val="000000"/>
          <w:sz w:val="26"/>
          <w:szCs w:val="26"/>
        </w:rPr>
        <w:t xml:space="preserve">Annex 1.3: </w:t>
      </w:r>
      <w:r w:rsidRPr="00701A60">
        <w:rPr>
          <w:rFonts w:ascii="Times New Roman" w:hAnsi="Times New Roman" w:cs="Times New Roman"/>
          <w:b/>
          <w:color w:val="000000"/>
          <w:sz w:val="26"/>
          <w:szCs w:val="26"/>
        </w:rPr>
        <w:t>Assurance of the investigator</w:t>
      </w:r>
      <w:r w:rsidRPr="00682D6B">
        <w:rPr>
          <w:rFonts w:ascii="Times New Roman" w:hAnsi="Times New Roman" w:cs="Times New Roman"/>
          <w:color w:val="000000"/>
        </w:rPr>
        <w:br/>
      </w:r>
      <w:r w:rsidRPr="00682D6B">
        <w:rPr>
          <w:rFonts w:ascii="Times New Roman" w:hAnsi="Times New Roman" w:cs="Times New Roman"/>
          <w:color w:val="000000"/>
          <w:sz w:val="24"/>
          <w:szCs w:val="24"/>
        </w:rPr>
        <w:t>The undersigned student of Master of Pharmacy in Clinical Pharmacy agree to accept</w:t>
      </w:r>
      <w:r w:rsidRPr="00682D6B">
        <w:rPr>
          <w:rFonts w:ascii="Times New Roman" w:hAnsi="Times New Roman" w:cs="Times New Roman"/>
          <w:color w:val="000000"/>
        </w:rPr>
        <w:br/>
      </w:r>
      <w:r w:rsidRPr="00682D6B">
        <w:rPr>
          <w:rFonts w:ascii="Times New Roman" w:hAnsi="Times New Roman" w:cs="Times New Roman"/>
          <w:color w:val="000000"/>
          <w:sz w:val="24"/>
          <w:szCs w:val="24"/>
        </w:rPr>
        <w:t>responsibility for the scientific, ethical and technical conduct of the research project and for</w:t>
      </w:r>
      <w:r w:rsidRPr="00682D6B">
        <w:rPr>
          <w:rFonts w:ascii="Times New Roman" w:hAnsi="Times New Roman" w:cs="Times New Roman"/>
          <w:color w:val="000000"/>
        </w:rPr>
        <w:br/>
      </w:r>
      <w:r w:rsidRPr="00682D6B">
        <w:rPr>
          <w:rFonts w:ascii="Times New Roman" w:hAnsi="Times New Roman" w:cs="Times New Roman"/>
          <w:color w:val="000000"/>
          <w:sz w:val="24"/>
          <w:szCs w:val="24"/>
        </w:rPr>
        <w:t>provision of required progress reports as preterm and condition of research and publications office of the University of Gondar.</w:t>
      </w:r>
      <w:r w:rsidRPr="00E1745F">
        <w:rPr>
          <w:rFonts w:ascii="Times New Roman" w:hAnsi="Times New Roman" w:cs="Times New Roman"/>
          <w:color w:val="000000"/>
        </w:rPr>
        <w:br/>
      </w:r>
      <w:r w:rsidRPr="00682D6B">
        <w:rPr>
          <w:rFonts w:ascii="Times New Roman" w:hAnsi="Times New Roman" w:cs="Times New Roman"/>
          <w:b/>
          <w:color w:val="000000"/>
          <w:sz w:val="24"/>
          <w:szCs w:val="24"/>
        </w:rPr>
        <w:t>Student’s Name</w:t>
      </w:r>
      <w:r w:rsidRPr="00E1745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682D6B">
        <w:rPr>
          <w:rFonts w:ascii="Times New Roman" w:hAnsi="Times New Roman" w:cs="Times New Roman"/>
          <w:b/>
          <w:color w:val="000000"/>
          <w:sz w:val="24"/>
          <w:szCs w:val="24"/>
        </w:rPr>
        <w:t>Date</w:t>
      </w:r>
      <w:r w:rsidRPr="00E1745F">
        <w:rPr>
          <w:rFonts w:ascii="Times New Roman" w:hAnsi="Times New Roman" w:cs="Times New Roman"/>
          <w:color w:val="000000"/>
          <w:sz w:val="24"/>
          <w:szCs w:val="24"/>
        </w:rPr>
        <w:t xml:space="preserve">                               </w:t>
      </w:r>
      <w:r w:rsidRPr="00682D6B">
        <w:rPr>
          <w:rFonts w:ascii="Times New Roman" w:hAnsi="Times New Roman" w:cs="Times New Roman"/>
          <w:b/>
          <w:color w:val="000000"/>
          <w:sz w:val="24"/>
          <w:szCs w:val="24"/>
        </w:rPr>
        <w:t>Signature</w:t>
      </w:r>
      <w:r w:rsidRPr="00E1745F">
        <w:rPr>
          <w:rFonts w:ascii="Times New Roman" w:hAnsi="Times New Roman" w:cs="Times New Roman"/>
          <w:color w:val="000000"/>
        </w:rPr>
        <w:br/>
      </w:r>
      <w:r w:rsidRPr="00E1745F">
        <w:rPr>
          <w:rFonts w:ascii="Times New Roman" w:hAnsi="Times New Roman" w:cs="Times New Roman"/>
          <w:color w:val="000000"/>
          <w:sz w:val="24"/>
          <w:szCs w:val="24"/>
        </w:rPr>
        <w:t xml:space="preserve">Melak Erara </w:t>
      </w:r>
      <w:r>
        <w:rPr>
          <w:rFonts w:ascii="Times New Roman" w:hAnsi="Times New Roman" w:cs="Times New Roman"/>
          <w:color w:val="000000"/>
          <w:sz w:val="24"/>
          <w:szCs w:val="24"/>
        </w:rPr>
        <w:t xml:space="preserve">   </w:t>
      </w:r>
      <w:r w:rsidRPr="00E1745F">
        <w:rPr>
          <w:rFonts w:ascii="Times New Roman" w:hAnsi="Times New Roman" w:cs="Times New Roman"/>
          <w:color w:val="000000"/>
          <w:sz w:val="24"/>
          <w:szCs w:val="24"/>
        </w:rPr>
        <w:t>___________________</w:t>
      </w:r>
      <w:r>
        <w:rPr>
          <w:rFonts w:ascii="Times New Roman" w:hAnsi="Times New Roman" w:cs="Times New Roman"/>
          <w:color w:val="000000"/>
          <w:sz w:val="24"/>
          <w:szCs w:val="24"/>
        </w:rPr>
        <w:t>_____</w:t>
      </w:r>
      <w:r w:rsidRPr="00E1745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E1745F">
        <w:rPr>
          <w:rFonts w:ascii="Times New Roman" w:hAnsi="Times New Roman" w:cs="Times New Roman"/>
          <w:color w:val="000000"/>
          <w:sz w:val="24"/>
          <w:szCs w:val="24"/>
        </w:rPr>
        <w:t>______________       _____________</w:t>
      </w:r>
    </w:p>
    <w:p w14:paraId="3CD43DE8" w14:textId="77777777" w:rsidR="006A3442" w:rsidRPr="00E90993" w:rsidRDefault="006A3442" w:rsidP="006A3442">
      <w:pPr>
        <w:spacing w:line="360" w:lineRule="auto"/>
        <w:rPr>
          <w:rFonts w:ascii="Times New Roman" w:hAnsi="Times New Roman" w:cs="Times New Roman"/>
          <w:color w:val="000000" w:themeColor="text1"/>
          <w:sz w:val="24"/>
          <w:szCs w:val="24"/>
        </w:rPr>
      </w:pPr>
      <w:r w:rsidRPr="00682D6B">
        <w:rPr>
          <w:rFonts w:ascii="Times New Roman" w:hAnsi="Times New Roman" w:cs="Times New Roman"/>
          <w:b/>
          <w:color w:val="000000"/>
          <w:sz w:val="24"/>
          <w:szCs w:val="24"/>
        </w:rPr>
        <w:t xml:space="preserve">Approval of </w:t>
      </w:r>
      <w:r w:rsidRPr="00682D6B">
        <w:rPr>
          <w:rFonts w:ascii="Times New Roman" w:hAnsi="Times New Roman" w:cs="Times New Roman"/>
          <w:b/>
          <w:color w:val="000000"/>
        </w:rPr>
        <w:t>Advisors</w:t>
      </w:r>
      <w:r w:rsidRPr="00682D6B">
        <w:rPr>
          <w:rFonts w:ascii="Times New Roman" w:hAnsi="Times New Roman" w:cs="Times New Roman"/>
          <w:b/>
          <w:color w:val="000000"/>
          <w:sz w:val="24"/>
          <w:szCs w:val="24"/>
        </w:rPr>
        <w:t>’</w:t>
      </w:r>
      <w:r w:rsidRPr="00E1745F">
        <w:rPr>
          <w:rFonts w:ascii="Times New Roman" w:hAnsi="Times New Roman" w:cs="Times New Roman"/>
          <w:color w:val="000000"/>
          <w:sz w:val="24"/>
          <w:szCs w:val="24"/>
        </w:rPr>
        <w:t xml:space="preserve"> </w:t>
      </w:r>
    </w:p>
    <w:p w14:paraId="3557C360" w14:textId="77777777" w:rsidR="006A3442" w:rsidRPr="00E1745F" w:rsidRDefault="006A3442" w:rsidP="006A3442">
      <w:pPr>
        <w:pStyle w:val="ListParagraph"/>
        <w:numPr>
          <w:ilvl w:val="6"/>
          <w:numId w:val="10"/>
        </w:numPr>
        <w:spacing w:line="360" w:lineRule="auto"/>
        <w:rPr>
          <w:rFonts w:ascii="Times New Roman" w:hAnsi="Times New Roman" w:cs="Times New Roman"/>
          <w:color w:val="000000"/>
        </w:rPr>
      </w:pPr>
      <w:r w:rsidRPr="00E1745F">
        <w:rPr>
          <w:rFonts w:ascii="Times New Roman" w:hAnsi="Times New Roman" w:cs="Times New Roman"/>
          <w:color w:val="000000" w:themeColor="text1"/>
          <w:sz w:val="24"/>
          <w:szCs w:val="24"/>
        </w:rPr>
        <w:t>Mr. Mekuannint Kassa (B. pharm, MSc, Asst. Prof)    ___________</w:t>
      </w:r>
      <w:r>
        <w:rPr>
          <w:rFonts w:ascii="Times New Roman" w:hAnsi="Times New Roman" w:cs="Times New Roman"/>
          <w:color w:val="000000" w:themeColor="text1"/>
          <w:sz w:val="24"/>
          <w:szCs w:val="24"/>
        </w:rPr>
        <w:t xml:space="preserve">____     </w:t>
      </w:r>
      <w:r w:rsidRPr="00E1745F">
        <w:rPr>
          <w:rFonts w:ascii="Times New Roman" w:hAnsi="Times New Roman" w:cs="Times New Roman"/>
          <w:color w:val="000000" w:themeColor="text1"/>
          <w:sz w:val="24"/>
          <w:szCs w:val="24"/>
        </w:rPr>
        <w:t>__________</w:t>
      </w:r>
      <w:r>
        <w:rPr>
          <w:rFonts w:ascii="Times New Roman" w:hAnsi="Times New Roman" w:cs="Times New Roman"/>
          <w:color w:val="000000" w:themeColor="text1"/>
          <w:sz w:val="24"/>
          <w:szCs w:val="24"/>
        </w:rPr>
        <w:t>__</w:t>
      </w:r>
      <w:r w:rsidRPr="00E1745F">
        <w:rPr>
          <w:rFonts w:ascii="Times New Roman" w:hAnsi="Times New Roman" w:cs="Times New Roman"/>
          <w:color w:val="000000" w:themeColor="text1"/>
          <w:sz w:val="24"/>
          <w:szCs w:val="24"/>
        </w:rPr>
        <w:t xml:space="preserve">   </w:t>
      </w:r>
    </w:p>
    <w:p w14:paraId="02EF0867" w14:textId="77777777" w:rsidR="006A3442" w:rsidRPr="00E1745F" w:rsidRDefault="006A3442" w:rsidP="006A3442">
      <w:pPr>
        <w:pStyle w:val="ListParagraph"/>
        <w:numPr>
          <w:ilvl w:val="6"/>
          <w:numId w:val="10"/>
        </w:numPr>
        <w:spacing w:line="360" w:lineRule="auto"/>
        <w:rPr>
          <w:rFonts w:ascii="Times New Roman" w:hAnsi="Times New Roman" w:cs="Times New Roman"/>
          <w:b/>
          <w:sz w:val="24"/>
          <w:szCs w:val="24"/>
        </w:rPr>
      </w:pPr>
      <w:r w:rsidRPr="00E1745F">
        <w:rPr>
          <w:rFonts w:ascii="Times New Roman" w:hAnsi="Times New Roman" w:cs="Times New Roman"/>
          <w:color w:val="000000" w:themeColor="text1"/>
          <w:sz w:val="24"/>
          <w:szCs w:val="24"/>
        </w:rPr>
        <w:t>Mr. Simegnew Handebo (MPH</w:t>
      </w:r>
      <w:r>
        <w:rPr>
          <w:rFonts w:ascii="Times New Roman" w:hAnsi="Times New Roman" w:cs="Times New Roman"/>
          <w:color w:val="000000" w:themeColor="text1"/>
          <w:sz w:val="24"/>
          <w:szCs w:val="24"/>
        </w:rPr>
        <w:t xml:space="preserve">, Asst. Prof)                 </w:t>
      </w:r>
      <w:r w:rsidRPr="00E1745F">
        <w:rPr>
          <w:rFonts w:ascii="Times New Roman" w:hAnsi="Times New Roman" w:cs="Times New Roman"/>
          <w:color w:val="000000" w:themeColor="text1"/>
          <w:sz w:val="24"/>
          <w:szCs w:val="24"/>
        </w:rPr>
        <w:t xml:space="preserve"> ______________  </w:t>
      </w:r>
      <w:r>
        <w:rPr>
          <w:rFonts w:ascii="Times New Roman" w:hAnsi="Times New Roman" w:cs="Times New Roman"/>
          <w:color w:val="000000" w:themeColor="text1"/>
          <w:sz w:val="24"/>
          <w:szCs w:val="24"/>
        </w:rPr>
        <w:t xml:space="preserve">  </w:t>
      </w:r>
      <w:r w:rsidRPr="00E1745F">
        <w:rPr>
          <w:rFonts w:ascii="Times New Roman" w:hAnsi="Times New Roman" w:cs="Times New Roman"/>
          <w:color w:val="000000" w:themeColor="text1"/>
          <w:sz w:val="24"/>
          <w:szCs w:val="24"/>
        </w:rPr>
        <w:t xml:space="preserve">   ___________                </w:t>
      </w:r>
      <w:r w:rsidRPr="00E90993">
        <w:rPr>
          <w:rFonts w:ascii="Times New Roman" w:hAnsi="Times New Roman" w:cs="Times New Roman"/>
          <w:b/>
          <w:color w:val="000000"/>
          <w:sz w:val="24"/>
          <w:szCs w:val="24"/>
        </w:rPr>
        <w:t>Examiners’ Name                                      Date                                   Signature</w:t>
      </w:r>
      <w:r w:rsidRPr="00E1745F">
        <w:rPr>
          <w:rFonts w:ascii="Times New Roman" w:hAnsi="Times New Roman" w:cs="Times New Roman"/>
          <w:color w:val="000000"/>
        </w:rPr>
        <w:br/>
      </w:r>
      <w:r w:rsidRPr="00E1745F">
        <w:rPr>
          <w:rFonts w:ascii="Times New Roman" w:hAnsi="Times New Roman" w:cs="Times New Roman"/>
          <w:color w:val="000000"/>
          <w:sz w:val="24"/>
          <w:szCs w:val="24"/>
        </w:rPr>
        <w:t xml:space="preserve">1. </w:t>
      </w:r>
      <w:r w:rsidRPr="00E1745F">
        <w:rPr>
          <w:rFonts w:ascii="Times New Roman" w:hAnsi="Times New Roman" w:cs="Times New Roman"/>
          <w:b/>
          <w:bCs/>
          <w:color w:val="000000"/>
          <w:sz w:val="24"/>
          <w:szCs w:val="24"/>
        </w:rPr>
        <w:t>______________________                   ________________          _____________</w:t>
      </w:r>
      <w:r w:rsidRPr="00E1745F">
        <w:rPr>
          <w:rFonts w:ascii="Times New Roman" w:hAnsi="Times New Roman" w:cs="Times New Roman"/>
          <w:b/>
          <w:bCs/>
          <w:color w:val="000000"/>
        </w:rPr>
        <w:br/>
      </w:r>
      <w:r w:rsidRPr="00E1745F">
        <w:rPr>
          <w:rFonts w:ascii="Times New Roman" w:hAnsi="Times New Roman" w:cs="Times New Roman"/>
          <w:color w:val="000000"/>
          <w:sz w:val="24"/>
          <w:szCs w:val="24"/>
        </w:rPr>
        <w:t xml:space="preserve">2. </w:t>
      </w:r>
      <w:r w:rsidRPr="00E1745F">
        <w:rPr>
          <w:rFonts w:ascii="Times New Roman" w:hAnsi="Times New Roman" w:cs="Times New Roman"/>
          <w:b/>
          <w:bCs/>
          <w:color w:val="000000"/>
          <w:sz w:val="24"/>
          <w:szCs w:val="24"/>
        </w:rPr>
        <w:t>_______________________                 ________________          _____________</w:t>
      </w:r>
    </w:p>
    <w:p w14:paraId="01584427" w14:textId="77777777" w:rsidR="00557EA8" w:rsidRDefault="00557EA8" w:rsidP="0072017B">
      <w:pPr>
        <w:spacing w:line="360" w:lineRule="auto"/>
        <w:rPr>
          <w:rFonts w:ascii="Times New Roman" w:hAnsi="Times New Roman" w:cs="Times New Roman"/>
          <w:b/>
          <w:bCs/>
          <w:color w:val="000000"/>
          <w:sz w:val="24"/>
          <w:szCs w:val="24"/>
        </w:rPr>
      </w:pPr>
    </w:p>
    <w:p w14:paraId="323B3634" w14:textId="77777777" w:rsidR="00557EA8" w:rsidRDefault="00557EA8" w:rsidP="0072017B">
      <w:pPr>
        <w:spacing w:line="360" w:lineRule="auto"/>
        <w:rPr>
          <w:rFonts w:ascii="Times New Roman" w:hAnsi="Times New Roman" w:cs="Times New Roman"/>
          <w:b/>
          <w:bCs/>
          <w:color w:val="000000"/>
          <w:sz w:val="24"/>
          <w:szCs w:val="24"/>
        </w:rPr>
      </w:pPr>
    </w:p>
    <w:p w14:paraId="27623FDE" w14:textId="77777777" w:rsidR="00557EA8" w:rsidRDefault="00557EA8" w:rsidP="0072017B">
      <w:pPr>
        <w:spacing w:line="360" w:lineRule="auto"/>
        <w:rPr>
          <w:rFonts w:ascii="Times New Roman" w:hAnsi="Times New Roman" w:cs="Times New Roman"/>
          <w:b/>
          <w:bCs/>
          <w:color w:val="000000"/>
          <w:sz w:val="24"/>
          <w:szCs w:val="24"/>
        </w:rPr>
      </w:pPr>
    </w:p>
    <w:p w14:paraId="7F38FEF0" w14:textId="77777777" w:rsidR="00557EA8" w:rsidRDefault="00557EA8" w:rsidP="0072017B">
      <w:pPr>
        <w:spacing w:line="360" w:lineRule="auto"/>
        <w:rPr>
          <w:rFonts w:ascii="Times New Roman" w:hAnsi="Times New Roman" w:cs="Times New Roman"/>
          <w:b/>
          <w:bCs/>
          <w:color w:val="000000"/>
          <w:sz w:val="24"/>
          <w:szCs w:val="24"/>
        </w:rPr>
      </w:pPr>
    </w:p>
    <w:p w14:paraId="27B6CCBF" w14:textId="77777777" w:rsidR="00557EA8" w:rsidRDefault="00557EA8" w:rsidP="000942B3">
      <w:pPr>
        <w:rPr>
          <w:rFonts w:ascii="Times New Roman" w:hAnsi="Times New Roman" w:cs="Times New Roman"/>
        </w:rPr>
      </w:pPr>
    </w:p>
    <w:p w14:paraId="1FD6D5DA" w14:textId="77777777" w:rsidR="000942B3" w:rsidRPr="000942B3" w:rsidRDefault="000942B3" w:rsidP="000942B3">
      <w:pPr>
        <w:tabs>
          <w:tab w:val="center" w:pos="4680"/>
        </w:tabs>
        <w:spacing w:line="360" w:lineRule="auto"/>
        <w:rPr>
          <w:rFonts w:ascii="Times New Roman" w:hAnsi="Times New Roman" w:cs="Times New Roman"/>
          <w:b/>
          <w:color w:val="000000" w:themeColor="text1"/>
          <w:sz w:val="24"/>
          <w:szCs w:val="24"/>
        </w:rPr>
      </w:pPr>
    </w:p>
    <w:p w14:paraId="0FD6D999" w14:textId="77777777" w:rsidR="000942B3" w:rsidRPr="000942B3" w:rsidRDefault="000942B3" w:rsidP="000942B3">
      <w:pPr>
        <w:tabs>
          <w:tab w:val="center" w:pos="4680"/>
        </w:tabs>
        <w:spacing w:line="360" w:lineRule="auto"/>
        <w:rPr>
          <w:rFonts w:ascii="Times New Roman" w:hAnsi="Times New Roman" w:cs="Times New Roman"/>
          <w:b/>
          <w:color w:val="000000" w:themeColor="text1"/>
          <w:sz w:val="24"/>
          <w:szCs w:val="24"/>
        </w:rPr>
      </w:pPr>
    </w:p>
    <w:p w14:paraId="526E79A5" w14:textId="1397D944" w:rsidR="007034B9" w:rsidRPr="00834823" w:rsidRDefault="00152039" w:rsidP="00E323EA">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w:instrText>
      </w:r>
      <w:r>
        <w:rPr>
          <w:rFonts w:ascii="Times New Roman" w:hAnsi="Times New Roman" w:cs="Times New Roman"/>
        </w:rPr>
        <w:fldChar w:fldCharType="end"/>
      </w:r>
    </w:p>
    <w:sectPr w:rsidR="007034B9" w:rsidRPr="00834823" w:rsidSect="00A5012B">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696EB3" w14:textId="77777777" w:rsidR="00516201" w:rsidRDefault="00516201" w:rsidP="00AD0862">
      <w:pPr>
        <w:spacing w:after="0" w:line="240" w:lineRule="auto"/>
      </w:pPr>
      <w:r>
        <w:separator/>
      </w:r>
    </w:p>
  </w:endnote>
  <w:endnote w:type="continuationSeparator" w:id="0">
    <w:p w14:paraId="1109D64A" w14:textId="77777777" w:rsidR="00516201" w:rsidRDefault="00516201" w:rsidP="00AD08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yala">
    <w:altName w:val="Times New Roman"/>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 w:name="Code2000">
    <w:altName w:val="Times New Roman"/>
    <w:panose1 w:val="00000000000000000000"/>
    <w:charset w:val="00"/>
    <w:family w:val="roman"/>
    <w:notTrueType/>
    <w:pitch w:val="default"/>
  </w:font>
  <w:font w:name="AdvOT561cdbbe+fb">
    <w:altName w:val="Times New Roman"/>
    <w:panose1 w:val="00000000000000000000"/>
    <w:charset w:val="00"/>
    <w:family w:val="roman"/>
    <w:notTrueType/>
    <w:pitch w:val="default"/>
  </w:font>
  <w:font w:name="QypfmtTeXCMMathsSymbols">
    <w:altName w:val="Times New Roman"/>
    <w:panose1 w:val="00000000000000000000"/>
    <w:charset w:val="00"/>
    <w:family w:val="roman"/>
    <w:notTrueType/>
    <w:pitch w:val="default"/>
  </w:font>
  <w:font w:name="TdqsrfTeXCMMathsItalic">
    <w:altName w:val="Times New Roman"/>
    <w:panose1 w:val="00000000000000000000"/>
    <w:charset w:val="00"/>
    <w:family w:val="roman"/>
    <w:notTrueType/>
    <w:pitch w:val="default"/>
  </w:font>
  <w:font w:name="DfkgjxMinionProRegular">
    <w:altName w:val="Times New Roman"/>
    <w:panose1 w:val="00000000000000000000"/>
    <w:charset w:val="00"/>
    <w:family w:val="roman"/>
    <w:notTrueType/>
    <w:pitch w:val="default"/>
  </w:font>
  <w:font w:name="GltrtsAdvTT3713a231+20">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8812997"/>
      <w:docPartObj>
        <w:docPartGallery w:val="Page Numbers (Bottom of Page)"/>
        <w:docPartUnique/>
      </w:docPartObj>
    </w:sdtPr>
    <w:sdtEndPr>
      <w:rPr>
        <w:noProof/>
      </w:rPr>
    </w:sdtEndPr>
    <w:sdtContent>
      <w:p w14:paraId="6045D8E1" w14:textId="77777777" w:rsidR="00C31E9A" w:rsidRDefault="00C31E9A">
        <w:pPr>
          <w:pStyle w:val="Footer"/>
          <w:jc w:val="center"/>
        </w:pPr>
        <w:r>
          <w:fldChar w:fldCharType="begin"/>
        </w:r>
        <w:r>
          <w:instrText xml:space="preserve"> PAGE   \* MERGEFORMAT </w:instrText>
        </w:r>
        <w:r>
          <w:fldChar w:fldCharType="separate"/>
        </w:r>
        <w:r w:rsidR="00A420ED">
          <w:rPr>
            <w:noProof/>
          </w:rPr>
          <w:t>2</w:t>
        </w:r>
        <w:r>
          <w:rPr>
            <w:noProof/>
          </w:rPr>
          <w:fldChar w:fldCharType="end"/>
        </w:r>
      </w:p>
    </w:sdtContent>
  </w:sdt>
  <w:p w14:paraId="729E1F87" w14:textId="77777777" w:rsidR="00C31E9A" w:rsidRDefault="00C31E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52332" w14:textId="77777777" w:rsidR="00516201" w:rsidRDefault="00516201" w:rsidP="00AD0862">
      <w:pPr>
        <w:spacing w:after="0" w:line="240" w:lineRule="auto"/>
      </w:pPr>
      <w:r>
        <w:separator/>
      </w:r>
    </w:p>
  </w:footnote>
  <w:footnote w:type="continuationSeparator" w:id="0">
    <w:p w14:paraId="6BB60384" w14:textId="77777777" w:rsidR="00516201" w:rsidRDefault="00516201" w:rsidP="00AD08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650B19"/>
    <w:multiLevelType w:val="hybridMultilevel"/>
    <w:tmpl w:val="A8A8E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D10A67"/>
    <w:multiLevelType w:val="hybridMultilevel"/>
    <w:tmpl w:val="11B82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B95A8D"/>
    <w:multiLevelType w:val="hybridMultilevel"/>
    <w:tmpl w:val="863ADD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6B415A"/>
    <w:multiLevelType w:val="hybridMultilevel"/>
    <w:tmpl w:val="ED3A684E"/>
    <w:lvl w:ilvl="0" w:tplc="B2307C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F53582"/>
    <w:multiLevelType w:val="hybridMultilevel"/>
    <w:tmpl w:val="8E1C4678"/>
    <w:lvl w:ilvl="0" w:tplc="A25C348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nsid w:val="120C7FA1"/>
    <w:multiLevelType w:val="hybridMultilevel"/>
    <w:tmpl w:val="2E4A24FA"/>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nsid w:val="15453E95"/>
    <w:multiLevelType w:val="hybridMultilevel"/>
    <w:tmpl w:val="E152A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8B8711D"/>
    <w:multiLevelType w:val="hybridMultilevel"/>
    <w:tmpl w:val="68F88A1C"/>
    <w:lvl w:ilvl="0" w:tplc="B62E8D42">
      <w:start w:val="1"/>
      <w:numFmt w:val="bullet"/>
      <w:lvlText w:val="o"/>
      <w:lvlJc w:val="left"/>
      <w:pPr>
        <w:ind w:left="720" w:hanging="360"/>
      </w:pPr>
      <w:rPr>
        <w:rFonts w:ascii="Times New Roman" w:hAnsi="Times New Roman" w:cs="Times New Roman"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EF398A"/>
    <w:multiLevelType w:val="hybridMultilevel"/>
    <w:tmpl w:val="1B16782E"/>
    <w:lvl w:ilvl="0" w:tplc="766A56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A3C359E"/>
    <w:multiLevelType w:val="hybridMultilevel"/>
    <w:tmpl w:val="1736B4F6"/>
    <w:lvl w:ilvl="0" w:tplc="04090015">
      <w:start w:val="1"/>
      <w:numFmt w:val="upperLetter"/>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0">
    <w:nsid w:val="1BBB0F6C"/>
    <w:multiLevelType w:val="hybridMultilevel"/>
    <w:tmpl w:val="69766452"/>
    <w:lvl w:ilvl="0" w:tplc="4C9C4C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E66545F"/>
    <w:multiLevelType w:val="hybridMultilevel"/>
    <w:tmpl w:val="2A92872E"/>
    <w:lvl w:ilvl="0" w:tplc="04090003">
      <w:start w:val="1"/>
      <w:numFmt w:val="bullet"/>
      <w:lvlText w:val="o"/>
      <w:lvlJc w:val="left"/>
      <w:pPr>
        <w:ind w:left="765" w:hanging="360"/>
      </w:pPr>
      <w:rPr>
        <w:rFonts w:ascii="Courier New" w:hAnsi="Courier New" w:cs="Courier New"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2">
    <w:nsid w:val="1F4D0272"/>
    <w:multiLevelType w:val="hybridMultilevel"/>
    <w:tmpl w:val="945626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22E7B64"/>
    <w:multiLevelType w:val="hybridMultilevel"/>
    <w:tmpl w:val="A016F626"/>
    <w:lvl w:ilvl="0" w:tplc="B9BE3C3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2DC146D"/>
    <w:multiLevelType w:val="hybridMultilevel"/>
    <w:tmpl w:val="CB44A630"/>
    <w:lvl w:ilvl="0" w:tplc="04C42E26">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15">
    <w:nsid w:val="27B16913"/>
    <w:multiLevelType w:val="hybridMultilevel"/>
    <w:tmpl w:val="28DE27C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36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54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nsid w:val="2ADF698E"/>
    <w:multiLevelType w:val="hybridMultilevel"/>
    <w:tmpl w:val="E312B0E2"/>
    <w:lvl w:ilvl="0" w:tplc="7B085682">
      <w:start w:val="1"/>
      <w:numFmt w:val="decimal"/>
      <w:lvlText w:val="%1"/>
      <w:lvlJc w:val="left"/>
      <w:pPr>
        <w:ind w:left="360" w:hanging="360"/>
      </w:pPr>
      <w:rPr>
        <w:rFonts w:ascii="Nyala" w:hAnsi="Nyala" w:cs="Nyala"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F6166A8"/>
    <w:multiLevelType w:val="multilevel"/>
    <w:tmpl w:val="CA66631E"/>
    <w:lvl w:ilvl="0">
      <w:start w:val="1"/>
      <w:numFmt w:val="decimal"/>
      <w:lvlText w:val="%1."/>
      <w:lvlJc w:val="left"/>
      <w:pPr>
        <w:ind w:left="360" w:hanging="360"/>
      </w:pPr>
      <w:rPr>
        <w:rFonts w:ascii="Times New Roman" w:eastAsiaTheme="majorEastAsia" w:hAnsi="Times New Roman" w:cs="Times New Roman"/>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8">
    <w:nsid w:val="34C774E9"/>
    <w:multiLevelType w:val="hybridMultilevel"/>
    <w:tmpl w:val="0A2800CA"/>
    <w:lvl w:ilvl="0" w:tplc="04090009">
      <w:start w:val="1"/>
      <w:numFmt w:val="bullet"/>
      <w:lvlText w:val=""/>
      <w:lvlJc w:val="left"/>
      <w:pPr>
        <w:ind w:left="99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AFA450D"/>
    <w:multiLevelType w:val="hybridMultilevel"/>
    <w:tmpl w:val="8C0ADF3C"/>
    <w:lvl w:ilvl="0" w:tplc="0409000F">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B5619A5"/>
    <w:multiLevelType w:val="hybridMultilevel"/>
    <w:tmpl w:val="057CB30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EF27DA5"/>
    <w:multiLevelType w:val="hybridMultilevel"/>
    <w:tmpl w:val="F71EF6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3F751AE9"/>
    <w:multiLevelType w:val="hybridMultilevel"/>
    <w:tmpl w:val="71E6EBFC"/>
    <w:lvl w:ilvl="0" w:tplc="C5A6F24E">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0763369"/>
    <w:multiLevelType w:val="hybridMultilevel"/>
    <w:tmpl w:val="842AA5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8D71F93"/>
    <w:multiLevelType w:val="hybridMultilevel"/>
    <w:tmpl w:val="87B003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A7F255B"/>
    <w:multiLevelType w:val="hybridMultilevel"/>
    <w:tmpl w:val="3774B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762CF0"/>
    <w:multiLevelType w:val="hybridMultilevel"/>
    <w:tmpl w:val="A5148EC0"/>
    <w:lvl w:ilvl="0" w:tplc="E3864832">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22778A9"/>
    <w:multiLevelType w:val="hybridMultilevel"/>
    <w:tmpl w:val="38A8F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4155FD6"/>
    <w:multiLevelType w:val="hybridMultilevel"/>
    <w:tmpl w:val="FA8A3A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4405AC2"/>
    <w:multiLevelType w:val="hybridMultilevel"/>
    <w:tmpl w:val="A39895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57371FF"/>
    <w:multiLevelType w:val="hybridMultilevel"/>
    <w:tmpl w:val="382C649E"/>
    <w:lvl w:ilvl="0" w:tplc="544C4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57D6126"/>
    <w:multiLevelType w:val="hybridMultilevel"/>
    <w:tmpl w:val="1F6CFC02"/>
    <w:lvl w:ilvl="0" w:tplc="0409000F">
      <w:start w:val="1"/>
      <w:numFmt w:val="decimal"/>
      <w:lvlText w:val="%1."/>
      <w:lvlJc w:val="left"/>
      <w:pPr>
        <w:ind w:left="81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56374D93"/>
    <w:multiLevelType w:val="hybridMultilevel"/>
    <w:tmpl w:val="B29E00E4"/>
    <w:lvl w:ilvl="0" w:tplc="7C4C0BC4">
      <w:start w:val="1"/>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3">
    <w:nsid w:val="5E732988"/>
    <w:multiLevelType w:val="hybridMultilevel"/>
    <w:tmpl w:val="491889B6"/>
    <w:lvl w:ilvl="0" w:tplc="A09CF128">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F7967AD"/>
    <w:multiLevelType w:val="hybridMultilevel"/>
    <w:tmpl w:val="E6C81774"/>
    <w:lvl w:ilvl="0" w:tplc="04EE560E">
      <w:start w:val="1"/>
      <w:numFmt w:val="decimal"/>
      <w:lvlText w:val="%1."/>
      <w:lvlJc w:val="left"/>
      <w:pPr>
        <w:ind w:left="720" w:hanging="360"/>
      </w:pPr>
      <w:rPr>
        <w:rFonts w:ascii="Times New Roman" w:hAnsi="Times New Roman" w:cs="Times New Roman"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F8F3756"/>
    <w:multiLevelType w:val="hybridMultilevel"/>
    <w:tmpl w:val="0E32E17C"/>
    <w:lvl w:ilvl="0" w:tplc="F528828A">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3016477"/>
    <w:multiLevelType w:val="hybridMultilevel"/>
    <w:tmpl w:val="747C3314"/>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4805BDF"/>
    <w:multiLevelType w:val="hybridMultilevel"/>
    <w:tmpl w:val="68DC20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94D7CF8"/>
    <w:multiLevelType w:val="hybridMultilevel"/>
    <w:tmpl w:val="F5A8D6DA"/>
    <w:lvl w:ilvl="0" w:tplc="CBF4D9C2">
      <w:start w:val="1"/>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9">
    <w:nsid w:val="6BD237A2"/>
    <w:multiLevelType w:val="hybridMultilevel"/>
    <w:tmpl w:val="48DC7392"/>
    <w:lvl w:ilvl="0" w:tplc="725C9DE0">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0">
    <w:nsid w:val="6FE502B6"/>
    <w:multiLevelType w:val="hybridMultilevel"/>
    <w:tmpl w:val="3432C9EE"/>
    <w:lvl w:ilvl="0" w:tplc="1D76C1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75A87CFA"/>
    <w:multiLevelType w:val="hybridMultilevel"/>
    <w:tmpl w:val="68C49D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76B60702"/>
    <w:multiLevelType w:val="hybridMultilevel"/>
    <w:tmpl w:val="5114E502"/>
    <w:lvl w:ilvl="0" w:tplc="3D40457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7717282"/>
    <w:multiLevelType w:val="hybridMultilevel"/>
    <w:tmpl w:val="88D27FD6"/>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90D3C46"/>
    <w:multiLevelType w:val="hybridMultilevel"/>
    <w:tmpl w:val="91CA8904"/>
    <w:lvl w:ilvl="0" w:tplc="03CC0C44">
      <w:start w:val="1"/>
      <w:numFmt w:val="bullet"/>
      <w:lvlText w:val="o"/>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D0793A"/>
    <w:multiLevelType w:val="hybridMultilevel"/>
    <w:tmpl w:val="2CA8B3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1"/>
  </w:num>
  <w:num w:numId="3">
    <w:abstractNumId w:val="44"/>
  </w:num>
  <w:num w:numId="4">
    <w:abstractNumId w:val="37"/>
  </w:num>
  <w:num w:numId="5">
    <w:abstractNumId w:val="20"/>
  </w:num>
  <w:num w:numId="6">
    <w:abstractNumId w:val="18"/>
  </w:num>
  <w:num w:numId="7">
    <w:abstractNumId w:val="5"/>
  </w:num>
  <w:num w:numId="8">
    <w:abstractNumId w:val="31"/>
  </w:num>
  <w:num w:numId="9">
    <w:abstractNumId w:val="17"/>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num>
  <w:num w:numId="12">
    <w:abstractNumId w:val="34"/>
  </w:num>
  <w:num w:numId="13">
    <w:abstractNumId w:val="14"/>
  </w:num>
  <w:num w:numId="14">
    <w:abstractNumId w:val="21"/>
  </w:num>
  <w:num w:numId="15">
    <w:abstractNumId w:val="23"/>
  </w:num>
  <w:num w:numId="16">
    <w:abstractNumId w:val="22"/>
  </w:num>
  <w:num w:numId="17">
    <w:abstractNumId w:val="16"/>
  </w:num>
  <w:num w:numId="18">
    <w:abstractNumId w:val="26"/>
  </w:num>
  <w:num w:numId="19">
    <w:abstractNumId w:val="28"/>
  </w:num>
  <w:num w:numId="20">
    <w:abstractNumId w:val="2"/>
  </w:num>
  <w:num w:numId="21">
    <w:abstractNumId w:val="12"/>
  </w:num>
  <w:num w:numId="22">
    <w:abstractNumId w:val="33"/>
  </w:num>
  <w:num w:numId="23">
    <w:abstractNumId w:val="35"/>
  </w:num>
  <w:num w:numId="24">
    <w:abstractNumId w:val="24"/>
  </w:num>
  <w:num w:numId="25">
    <w:abstractNumId w:val="45"/>
  </w:num>
  <w:num w:numId="26">
    <w:abstractNumId w:val="29"/>
  </w:num>
  <w:num w:numId="27">
    <w:abstractNumId w:val="4"/>
  </w:num>
  <w:num w:numId="28">
    <w:abstractNumId w:val="39"/>
  </w:num>
  <w:num w:numId="29">
    <w:abstractNumId w:val="36"/>
  </w:num>
  <w:num w:numId="30">
    <w:abstractNumId w:val="9"/>
  </w:num>
  <w:num w:numId="31">
    <w:abstractNumId w:val="32"/>
  </w:num>
  <w:num w:numId="32">
    <w:abstractNumId w:val="38"/>
  </w:num>
  <w:num w:numId="33">
    <w:abstractNumId w:val="40"/>
  </w:num>
  <w:num w:numId="34">
    <w:abstractNumId w:val="0"/>
  </w:num>
  <w:num w:numId="35">
    <w:abstractNumId w:val="19"/>
  </w:num>
  <w:num w:numId="36">
    <w:abstractNumId w:val="43"/>
  </w:num>
  <w:num w:numId="37">
    <w:abstractNumId w:val="6"/>
  </w:num>
  <w:num w:numId="38">
    <w:abstractNumId w:val="25"/>
  </w:num>
  <w:num w:numId="39">
    <w:abstractNumId w:val="41"/>
  </w:num>
  <w:num w:numId="40">
    <w:abstractNumId w:val="42"/>
  </w:num>
  <w:num w:numId="41">
    <w:abstractNumId w:val="27"/>
  </w:num>
  <w:num w:numId="42">
    <w:abstractNumId w:val="1"/>
  </w:num>
  <w:num w:numId="43">
    <w:abstractNumId w:val="30"/>
  </w:num>
  <w:num w:numId="44">
    <w:abstractNumId w:val="13"/>
  </w:num>
  <w:num w:numId="45">
    <w:abstractNumId w:val="3"/>
  </w:num>
  <w:num w:numId="46">
    <w:abstractNumId w:val="10"/>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9xdrxs4dstpsefpz8pea0g5fw9dt9wdr9v&quot;&gt;MEL BP&lt;record-ids&gt;&lt;item&gt;358&lt;/item&gt;&lt;item&gt;360&lt;/item&gt;&lt;item&gt;364&lt;/item&gt;&lt;item&gt;368&lt;/item&gt;&lt;item&gt;379&lt;/item&gt;&lt;item&gt;380&lt;/item&gt;&lt;item&gt;381&lt;/item&gt;&lt;item&gt;382&lt;/item&gt;&lt;item&gt;384&lt;/item&gt;&lt;item&gt;388&lt;/item&gt;&lt;item&gt;389&lt;/item&gt;&lt;item&gt;392&lt;/item&gt;&lt;item&gt;394&lt;/item&gt;&lt;item&gt;396&lt;/item&gt;&lt;item&gt;397&lt;/item&gt;&lt;item&gt;400&lt;/item&gt;&lt;item&gt;403&lt;/item&gt;&lt;item&gt;404&lt;/item&gt;&lt;item&gt;409&lt;/item&gt;&lt;item&gt;410&lt;/item&gt;&lt;item&gt;420&lt;/item&gt;&lt;item&gt;421&lt;/item&gt;&lt;item&gt;423&lt;/item&gt;&lt;item&gt;424&lt;/item&gt;&lt;item&gt;425&lt;/item&gt;&lt;item&gt;426&lt;/item&gt;&lt;item&gt;427&lt;/item&gt;&lt;item&gt;430&lt;/item&gt;&lt;item&gt;433&lt;/item&gt;&lt;item&gt;434&lt;/item&gt;&lt;item&gt;435&lt;/item&gt;&lt;item&gt;436&lt;/item&gt;&lt;item&gt;438&lt;/item&gt;&lt;item&gt;439&lt;/item&gt;&lt;item&gt;440&lt;/item&gt;&lt;item&gt;444&lt;/item&gt;&lt;item&gt;445&lt;/item&gt;&lt;item&gt;447&lt;/item&gt;&lt;item&gt;448&lt;/item&gt;&lt;item&gt;449&lt;/item&gt;&lt;item&gt;457&lt;/item&gt;&lt;item&gt;458&lt;/item&gt;&lt;item&gt;459&lt;/item&gt;&lt;item&gt;460&lt;/item&gt;&lt;item&gt;461&lt;/item&gt;&lt;item&gt;469&lt;/item&gt;&lt;item&gt;470&lt;/item&gt;&lt;item&gt;471&lt;/item&gt;&lt;item&gt;472&lt;/item&gt;&lt;item&gt;473&lt;/item&gt;&lt;item&gt;474&lt;/item&gt;&lt;item&gt;475&lt;/item&gt;&lt;item&gt;476&lt;/item&gt;&lt;item&gt;477&lt;/item&gt;&lt;item&gt;478&lt;/item&gt;&lt;item&gt;480&lt;/item&gt;&lt;item&gt;481&lt;/item&gt;&lt;item&gt;482&lt;/item&gt;&lt;item&gt;483&lt;/item&gt;&lt;item&gt;486&lt;/item&gt;&lt;item&gt;488&lt;/item&gt;&lt;item&gt;490&lt;/item&gt;&lt;item&gt;491&lt;/item&gt;&lt;item&gt;493&lt;/item&gt;&lt;item&gt;494&lt;/item&gt;&lt;item&gt;502&lt;/item&gt;&lt;item&gt;507&lt;/item&gt;&lt;item&gt;510&lt;/item&gt;&lt;item&gt;514&lt;/item&gt;&lt;item&gt;516&lt;/item&gt;&lt;item&gt;517&lt;/item&gt;&lt;item&gt;520&lt;/item&gt;&lt;item&gt;521&lt;/item&gt;&lt;item&gt;522&lt;/item&gt;&lt;item&gt;527&lt;/item&gt;&lt;item&gt;528&lt;/item&gt;&lt;item&gt;529&lt;/item&gt;&lt;item&gt;532&lt;/item&gt;&lt;item&gt;533&lt;/item&gt;&lt;item&gt;534&lt;/item&gt;&lt;item&gt;535&lt;/item&gt;&lt;item&gt;536&lt;/item&gt;&lt;item&gt;538&lt;/item&gt;&lt;item&gt;539&lt;/item&gt;&lt;item&gt;540&lt;/item&gt;&lt;item&gt;541&lt;/item&gt;&lt;item&gt;542&lt;/item&gt;&lt;item&gt;545&lt;/item&gt;&lt;item&gt;54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74E1E"/>
    <w:rsid w:val="00000A7B"/>
    <w:rsid w:val="000014E3"/>
    <w:rsid w:val="00002640"/>
    <w:rsid w:val="00002F01"/>
    <w:rsid w:val="00002F87"/>
    <w:rsid w:val="00003174"/>
    <w:rsid w:val="0000322B"/>
    <w:rsid w:val="00004465"/>
    <w:rsid w:val="00005A30"/>
    <w:rsid w:val="000065A4"/>
    <w:rsid w:val="00006CEB"/>
    <w:rsid w:val="00006FA1"/>
    <w:rsid w:val="000072ED"/>
    <w:rsid w:val="00010007"/>
    <w:rsid w:val="00010594"/>
    <w:rsid w:val="000108B1"/>
    <w:rsid w:val="0001095E"/>
    <w:rsid w:val="00010ECA"/>
    <w:rsid w:val="000121E4"/>
    <w:rsid w:val="00012496"/>
    <w:rsid w:val="00012CEC"/>
    <w:rsid w:val="00012CFA"/>
    <w:rsid w:val="00012F21"/>
    <w:rsid w:val="00013482"/>
    <w:rsid w:val="00013C62"/>
    <w:rsid w:val="00013C7D"/>
    <w:rsid w:val="0001481D"/>
    <w:rsid w:val="00014BB7"/>
    <w:rsid w:val="00015328"/>
    <w:rsid w:val="0001581D"/>
    <w:rsid w:val="000159F5"/>
    <w:rsid w:val="00015AAF"/>
    <w:rsid w:val="0001653B"/>
    <w:rsid w:val="000166FE"/>
    <w:rsid w:val="000169B9"/>
    <w:rsid w:val="0001713B"/>
    <w:rsid w:val="000201F9"/>
    <w:rsid w:val="0002082B"/>
    <w:rsid w:val="00022112"/>
    <w:rsid w:val="000221B8"/>
    <w:rsid w:val="00022212"/>
    <w:rsid w:val="000223B3"/>
    <w:rsid w:val="00023388"/>
    <w:rsid w:val="00023673"/>
    <w:rsid w:val="00023D9E"/>
    <w:rsid w:val="00024119"/>
    <w:rsid w:val="00024224"/>
    <w:rsid w:val="0002433A"/>
    <w:rsid w:val="000244CE"/>
    <w:rsid w:val="000245A7"/>
    <w:rsid w:val="00024A68"/>
    <w:rsid w:val="00024D8F"/>
    <w:rsid w:val="00024DF1"/>
    <w:rsid w:val="00025B18"/>
    <w:rsid w:val="00026187"/>
    <w:rsid w:val="000268EA"/>
    <w:rsid w:val="00027CD4"/>
    <w:rsid w:val="00027D94"/>
    <w:rsid w:val="000303B4"/>
    <w:rsid w:val="00030423"/>
    <w:rsid w:val="00030930"/>
    <w:rsid w:val="00030B78"/>
    <w:rsid w:val="000314ED"/>
    <w:rsid w:val="000315A1"/>
    <w:rsid w:val="00031907"/>
    <w:rsid w:val="00032117"/>
    <w:rsid w:val="00032261"/>
    <w:rsid w:val="00032A0B"/>
    <w:rsid w:val="0003382C"/>
    <w:rsid w:val="00033F4A"/>
    <w:rsid w:val="00034D73"/>
    <w:rsid w:val="000351A6"/>
    <w:rsid w:val="000358DB"/>
    <w:rsid w:val="00035E0E"/>
    <w:rsid w:val="00036A67"/>
    <w:rsid w:val="00036BA7"/>
    <w:rsid w:val="00036EEB"/>
    <w:rsid w:val="00037047"/>
    <w:rsid w:val="000375CA"/>
    <w:rsid w:val="00037D49"/>
    <w:rsid w:val="00040600"/>
    <w:rsid w:val="000407C6"/>
    <w:rsid w:val="00040C24"/>
    <w:rsid w:val="00040CE9"/>
    <w:rsid w:val="00040DD4"/>
    <w:rsid w:val="00041A50"/>
    <w:rsid w:val="000425BB"/>
    <w:rsid w:val="00042E33"/>
    <w:rsid w:val="00043521"/>
    <w:rsid w:val="000438A6"/>
    <w:rsid w:val="000438F1"/>
    <w:rsid w:val="00043CDC"/>
    <w:rsid w:val="0004440B"/>
    <w:rsid w:val="00044A99"/>
    <w:rsid w:val="00044B24"/>
    <w:rsid w:val="000452B9"/>
    <w:rsid w:val="000453B2"/>
    <w:rsid w:val="00045909"/>
    <w:rsid w:val="00045BBE"/>
    <w:rsid w:val="000462AF"/>
    <w:rsid w:val="000467EE"/>
    <w:rsid w:val="00046B36"/>
    <w:rsid w:val="00047173"/>
    <w:rsid w:val="00047AB6"/>
    <w:rsid w:val="00050893"/>
    <w:rsid w:val="00050F5B"/>
    <w:rsid w:val="00051753"/>
    <w:rsid w:val="00052522"/>
    <w:rsid w:val="00053E10"/>
    <w:rsid w:val="0005417C"/>
    <w:rsid w:val="00054486"/>
    <w:rsid w:val="00054FD7"/>
    <w:rsid w:val="00055340"/>
    <w:rsid w:val="00055DE3"/>
    <w:rsid w:val="000562BB"/>
    <w:rsid w:val="0006009A"/>
    <w:rsid w:val="00062309"/>
    <w:rsid w:val="00062A56"/>
    <w:rsid w:val="00062D69"/>
    <w:rsid w:val="0006326F"/>
    <w:rsid w:val="000633A1"/>
    <w:rsid w:val="00063652"/>
    <w:rsid w:val="00064C0B"/>
    <w:rsid w:val="00066024"/>
    <w:rsid w:val="000667E3"/>
    <w:rsid w:val="00066D50"/>
    <w:rsid w:val="000678DD"/>
    <w:rsid w:val="00067DFB"/>
    <w:rsid w:val="00067E92"/>
    <w:rsid w:val="00070299"/>
    <w:rsid w:val="00070363"/>
    <w:rsid w:val="00070814"/>
    <w:rsid w:val="000717F0"/>
    <w:rsid w:val="00071C62"/>
    <w:rsid w:val="000723E5"/>
    <w:rsid w:val="00072676"/>
    <w:rsid w:val="00072ABC"/>
    <w:rsid w:val="00072BCC"/>
    <w:rsid w:val="000736E1"/>
    <w:rsid w:val="00073CA1"/>
    <w:rsid w:val="00073E37"/>
    <w:rsid w:val="00073FA3"/>
    <w:rsid w:val="00074802"/>
    <w:rsid w:val="000750AA"/>
    <w:rsid w:val="00075A59"/>
    <w:rsid w:val="00075A7D"/>
    <w:rsid w:val="00075A9F"/>
    <w:rsid w:val="00075C0F"/>
    <w:rsid w:val="00076915"/>
    <w:rsid w:val="00076D65"/>
    <w:rsid w:val="00076F52"/>
    <w:rsid w:val="00081159"/>
    <w:rsid w:val="00081A5D"/>
    <w:rsid w:val="00081F3B"/>
    <w:rsid w:val="00082DAF"/>
    <w:rsid w:val="0008300C"/>
    <w:rsid w:val="000835D1"/>
    <w:rsid w:val="00085083"/>
    <w:rsid w:val="00085090"/>
    <w:rsid w:val="00085BF2"/>
    <w:rsid w:val="0008665E"/>
    <w:rsid w:val="00086760"/>
    <w:rsid w:val="00087005"/>
    <w:rsid w:val="0008726E"/>
    <w:rsid w:val="00087441"/>
    <w:rsid w:val="00087868"/>
    <w:rsid w:val="00087DC4"/>
    <w:rsid w:val="00087DED"/>
    <w:rsid w:val="000902ED"/>
    <w:rsid w:val="00090440"/>
    <w:rsid w:val="0009204F"/>
    <w:rsid w:val="000923BB"/>
    <w:rsid w:val="000925D8"/>
    <w:rsid w:val="00092964"/>
    <w:rsid w:val="00092ACC"/>
    <w:rsid w:val="00092CDF"/>
    <w:rsid w:val="00093FCB"/>
    <w:rsid w:val="000942B3"/>
    <w:rsid w:val="00094379"/>
    <w:rsid w:val="00094464"/>
    <w:rsid w:val="00094855"/>
    <w:rsid w:val="00094BF6"/>
    <w:rsid w:val="00094C8E"/>
    <w:rsid w:val="00094D2F"/>
    <w:rsid w:val="00095188"/>
    <w:rsid w:val="000952DD"/>
    <w:rsid w:val="0009590F"/>
    <w:rsid w:val="00096C72"/>
    <w:rsid w:val="00097279"/>
    <w:rsid w:val="000978DD"/>
    <w:rsid w:val="00097EA9"/>
    <w:rsid w:val="000A00B5"/>
    <w:rsid w:val="000A0630"/>
    <w:rsid w:val="000A14A8"/>
    <w:rsid w:val="000A1C0B"/>
    <w:rsid w:val="000A1E65"/>
    <w:rsid w:val="000A2144"/>
    <w:rsid w:val="000A22CD"/>
    <w:rsid w:val="000A2C3B"/>
    <w:rsid w:val="000A2F00"/>
    <w:rsid w:val="000A389C"/>
    <w:rsid w:val="000A4227"/>
    <w:rsid w:val="000A422F"/>
    <w:rsid w:val="000A4D72"/>
    <w:rsid w:val="000A4E1A"/>
    <w:rsid w:val="000A511E"/>
    <w:rsid w:val="000A58F5"/>
    <w:rsid w:val="000A5F86"/>
    <w:rsid w:val="000A6553"/>
    <w:rsid w:val="000A6560"/>
    <w:rsid w:val="000A6DAA"/>
    <w:rsid w:val="000A712E"/>
    <w:rsid w:val="000A731B"/>
    <w:rsid w:val="000B0373"/>
    <w:rsid w:val="000B0972"/>
    <w:rsid w:val="000B1303"/>
    <w:rsid w:val="000B169E"/>
    <w:rsid w:val="000B1D97"/>
    <w:rsid w:val="000B1FAE"/>
    <w:rsid w:val="000B22C9"/>
    <w:rsid w:val="000B2F2B"/>
    <w:rsid w:val="000B2FBA"/>
    <w:rsid w:val="000B349C"/>
    <w:rsid w:val="000B3641"/>
    <w:rsid w:val="000B4539"/>
    <w:rsid w:val="000B4DE9"/>
    <w:rsid w:val="000B55CC"/>
    <w:rsid w:val="000B5E0A"/>
    <w:rsid w:val="000B5E2E"/>
    <w:rsid w:val="000B605F"/>
    <w:rsid w:val="000B78E1"/>
    <w:rsid w:val="000B7AF2"/>
    <w:rsid w:val="000B7CBB"/>
    <w:rsid w:val="000B7D65"/>
    <w:rsid w:val="000C0BC9"/>
    <w:rsid w:val="000C0D6B"/>
    <w:rsid w:val="000C17CE"/>
    <w:rsid w:val="000C3555"/>
    <w:rsid w:val="000C3893"/>
    <w:rsid w:val="000C3EB7"/>
    <w:rsid w:val="000C4635"/>
    <w:rsid w:val="000C47C5"/>
    <w:rsid w:val="000C4919"/>
    <w:rsid w:val="000C5032"/>
    <w:rsid w:val="000C50AC"/>
    <w:rsid w:val="000C55E6"/>
    <w:rsid w:val="000C5759"/>
    <w:rsid w:val="000C5CEA"/>
    <w:rsid w:val="000D17AF"/>
    <w:rsid w:val="000D27A9"/>
    <w:rsid w:val="000D2855"/>
    <w:rsid w:val="000D3417"/>
    <w:rsid w:val="000D3D4E"/>
    <w:rsid w:val="000D3F60"/>
    <w:rsid w:val="000D3FD3"/>
    <w:rsid w:val="000D41CA"/>
    <w:rsid w:val="000D4345"/>
    <w:rsid w:val="000D4BD4"/>
    <w:rsid w:val="000D4D12"/>
    <w:rsid w:val="000D4F5F"/>
    <w:rsid w:val="000D5736"/>
    <w:rsid w:val="000D5A21"/>
    <w:rsid w:val="000D5CA1"/>
    <w:rsid w:val="000D6A5C"/>
    <w:rsid w:val="000D72FA"/>
    <w:rsid w:val="000D7399"/>
    <w:rsid w:val="000D7C77"/>
    <w:rsid w:val="000E0275"/>
    <w:rsid w:val="000E075E"/>
    <w:rsid w:val="000E0BA3"/>
    <w:rsid w:val="000E10CA"/>
    <w:rsid w:val="000E281F"/>
    <w:rsid w:val="000E2CD2"/>
    <w:rsid w:val="000E39A4"/>
    <w:rsid w:val="000E3B87"/>
    <w:rsid w:val="000E6246"/>
    <w:rsid w:val="000E6358"/>
    <w:rsid w:val="000E63B2"/>
    <w:rsid w:val="000E69EC"/>
    <w:rsid w:val="000E72FC"/>
    <w:rsid w:val="000E74D1"/>
    <w:rsid w:val="000E7B28"/>
    <w:rsid w:val="000E7B3C"/>
    <w:rsid w:val="000F06F6"/>
    <w:rsid w:val="000F0D0A"/>
    <w:rsid w:val="000F1068"/>
    <w:rsid w:val="000F1A34"/>
    <w:rsid w:val="000F1E40"/>
    <w:rsid w:val="000F1E8C"/>
    <w:rsid w:val="000F2409"/>
    <w:rsid w:val="000F2C5C"/>
    <w:rsid w:val="000F3497"/>
    <w:rsid w:val="000F3D01"/>
    <w:rsid w:val="000F4416"/>
    <w:rsid w:val="000F4E0B"/>
    <w:rsid w:val="000F530D"/>
    <w:rsid w:val="000F5752"/>
    <w:rsid w:val="000F5938"/>
    <w:rsid w:val="000F5BE1"/>
    <w:rsid w:val="000F5F62"/>
    <w:rsid w:val="000F64DF"/>
    <w:rsid w:val="000F6D9D"/>
    <w:rsid w:val="000F70C8"/>
    <w:rsid w:val="000F70E1"/>
    <w:rsid w:val="000F780C"/>
    <w:rsid w:val="000F78A5"/>
    <w:rsid w:val="00100DA5"/>
    <w:rsid w:val="00100E82"/>
    <w:rsid w:val="00100EFC"/>
    <w:rsid w:val="00101A47"/>
    <w:rsid w:val="00102172"/>
    <w:rsid w:val="0010218D"/>
    <w:rsid w:val="001031C9"/>
    <w:rsid w:val="001033E3"/>
    <w:rsid w:val="001040AA"/>
    <w:rsid w:val="0010434B"/>
    <w:rsid w:val="001043BF"/>
    <w:rsid w:val="00104473"/>
    <w:rsid w:val="00104621"/>
    <w:rsid w:val="00104F84"/>
    <w:rsid w:val="0010654D"/>
    <w:rsid w:val="001071E8"/>
    <w:rsid w:val="00107C3A"/>
    <w:rsid w:val="00110001"/>
    <w:rsid w:val="001101E3"/>
    <w:rsid w:val="0011048C"/>
    <w:rsid w:val="00110832"/>
    <w:rsid w:val="00110966"/>
    <w:rsid w:val="00112277"/>
    <w:rsid w:val="00112F0A"/>
    <w:rsid w:val="00113358"/>
    <w:rsid w:val="001138C5"/>
    <w:rsid w:val="00113A40"/>
    <w:rsid w:val="00113A71"/>
    <w:rsid w:val="00113BC0"/>
    <w:rsid w:val="0011406E"/>
    <w:rsid w:val="001141B0"/>
    <w:rsid w:val="001142D4"/>
    <w:rsid w:val="00115951"/>
    <w:rsid w:val="00116033"/>
    <w:rsid w:val="001161CF"/>
    <w:rsid w:val="001163BB"/>
    <w:rsid w:val="00116913"/>
    <w:rsid w:val="00116F81"/>
    <w:rsid w:val="0011742A"/>
    <w:rsid w:val="00117B93"/>
    <w:rsid w:val="00117C09"/>
    <w:rsid w:val="001200DD"/>
    <w:rsid w:val="001209DA"/>
    <w:rsid w:val="0012116D"/>
    <w:rsid w:val="00121A90"/>
    <w:rsid w:val="00122126"/>
    <w:rsid w:val="00122883"/>
    <w:rsid w:val="001230C2"/>
    <w:rsid w:val="00123D3A"/>
    <w:rsid w:val="001246F1"/>
    <w:rsid w:val="00124720"/>
    <w:rsid w:val="00124CDB"/>
    <w:rsid w:val="001262D9"/>
    <w:rsid w:val="00126B17"/>
    <w:rsid w:val="00126CEA"/>
    <w:rsid w:val="001276A7"/>
    <w:rsid w:val="0013005F"/>
    <w:rsid w:val="00130743"/>
    <w:rsid w:val="00130A36"/>
    <w:rsid w:val="00131091"/>
    <w:rsid w:val="0013256B"/>
    <w:rsid w:val="0013261D"/>
    <w:rsid w:val="00132AA1"/>
    <w:rsid w:val="00132EC5"/>
    <w:rsid w:val="0013313A"/>
    <w:rsid w:val="00133189"/>
    <w:rsid w:val="001341C6"/>
    <w:rsid w:val="001348AA"/>
    <w:rsid w:val="00136A45"/>
    <w:rsid w:val="00136C85"/>
    <w:rsid w:val="00137558"/>
    <w:rsid w:val="0013768C"/>
    <w:rsid w:val="00137A9A"/>
    <w:rsid w:val="001400BB"/>
    <w:rsid w:val="00140F34"/>
    <w:rsid w:val="00141EAB"/>
    <w:rsid w:val="00142109"/>
    <w:rsid w:val="00142F4F"/>
    <w:rsid w:val="00143533"/>
    <w:rsid w:val="00144788"/>
    <w:rsid w:val="00145E03"/>
    <w:rsid w:val="00146418"/>
    <w:rsid w:val="00146774"/>
    <w:rsid w:val="001471F2"/>
    <w:rsid w:val="001474BA"/>
    <w:rsid w:val="00147598"/>
    <w:rsid w:val="001501E8"/>
    <w:rsid w:val="001507FA"/>
    <w:rsid w:val="001508AD"/>
    <w:rsid w:val="00150A08"/>
    <w:rsid w:val="00151B12"/>
    <w:rsid w:val="00152039"/>
    <w:rsid w:val="001520D8"/>
    <w:rsid w:val="00152380"/>
    <w:rsid w:val="0015405A"/>
    <w:rsid w:val="00154495"/>
    <w:rsid w:val="00154BAA"/>
    <w:rsid w:val="00154F2C"/>
    <w:rsid w:val="00155189"/>
    <w:rsid w:val="001552A9"/>
    <w:rsid w:val="0015680F"/>
    <w:rsid w:val="00157F3B"/>
    <w:rsid w:val="00157FE4"/>
    <w:rsid w:val="00160988"/>
    <w:rsid w:val="001609D3"/>
    <w:rsid w:val="001610A4"/>
    <w:rsid w:val="00161608"/>
    <w:rsid w:val="001617A0"/>
    <w:rsid w:val="00161919"/>
    <w:rsid w:val="00163003"/>
    <w:rsid w:val="00163DCE"/>
    <w:rsid w:val="00163EF0"/>
    <w:rsid w:val="00164BE8"/>
    <w:rsid w:val="0016511E"/>
    <w:rsid w:val="001652EB"/>
    <w:rsid w:val="00165730"/>
    <w:rsid w:val="0016591F"/>
    <w:rsid w:val="00165F3F"/>
    <w:rsid w:val="00165F69"/>
    <w:rsid w:val="00166B56"/>
    <w:rsid w:val="00166C0B"/>
    <w:rsid w:val="001674C4"/>
    <w:rsid w:val="001676D1"/>
    <w:rsid w:val="001679AD"/>
    <w:rsid w:val="001679B2"/>
    <w:rsid w:val="001701E8"/>
    <w:rsid w:val="0017133A"/>
    <w:rsid w:val="0017152F"/>
    <w:rsid w:val="001716D2"/>
    <w:rsid w:val="001723E1"/>
    <w:rsid w:val="0017260C"/>
    <w:rsid w:val="001726E8"/>
    <w:rsid w:val="00174740"/>
    <w:rsid w:val="00174948"/>
    <w:rsid w:val="001749BE"/>
    <w:rsid w:val="00175BB0"/>
    <w:rsid w:val="00176796"/>
    <w:rsid w:val="00176C51"/>
    <w:rsid w:val="00176D16"/>
    <w:rsid w:val="00176FA7"/>
    <w:rsid w:val="00177444"/>
    <w:rsid w:val="00177CC0"/>
    <w:rsid w:val="00177F7F"/>
    <w:rsid w:val="00180A24"/>
    <w:rsid w:val="001813FA"/>
    <w:rsid w:val="0018148B"/>
    <w:rsid w:val="00181C1C"/>
    <w:rsid w:val="00182159"/>
    <w:rsid w:val="0018266F"/>
    <w:rsid w:val="001832EA"/>
    <w:rsid w:val="001832F2"/>
    <w:rsid w:val="0018359E"/>
    <w:rsid w:val="00183B5E"/>
    <w:rsid w:val="00183C4F"/>
    <w:rsid w:val="001842BD"/>
    <w:rsid w:val="00186EBD"/>
    <w:rsid w:val="001876B4"/>
    <w:rsid w:val="00187A1C"/>
    <w:rsid w:val="00187A8D"/>
    <w:rsid w:val="00187EB6"/>
    <w:rsid w:val="00190D3D"/>
    <w:rsid w:val="00191950"/>
    <w:rsid w:val="00191D4B"/>
    <w:rsid w:val="00191FDF"/>
    <w:rsid w:val="00192309"/>
    <w:rsid w:val="00192628"/>
    <w:rsid w:val="0019397B"/>
    <w:rsid w:val="00194002"/>
    <w:rsid w:val="001947F8"/>
    <w:rsid w:val="00194E69"/>
    <w:rsid w:val="001950FE"/>
    <w:rsid w:val="0019514E"/>
    <w:rsid w:val="00195A3D"/>
    <w:rsid w:val="0019601D"/>
    <w:rsid w:val="00196649"/>
    <w:rsid w:val="00196B86"/>
    <w:rsid w:val="00197F35"/>
    <w:rsid w:val="001A0069"/>
    <w:rsid w:val="001A00AA"/>
    <w:rsid w:val="001A04AE"/>
    <w:rsid w:val="001A0CB6"/>
    <w:rsid w:val="001A0F3F"/>
    <w:rsid w:val="001A21E8"/>
    <w:rsid w:val="001A2855"/>
    <w:rsid w:val="001A2A39"/>
    <w:rsid w:val="001A2AE8"/>
    <w:rsid w:val="001A3A14"/>
    <w:rsid w:val="001A3A55"/>
    <w:rsid w:val="001A3B2C"/>
    <w:rsid w:val="001A3D60"/>
    <w:rsid w:val="001A3E52"/>
    <w:rsid w:val="001A3FFD"/>
    <w:rsid w:val="001A43D6"/>
    <w:rsid w:val="001A456A"/>
    <w:rsid w:val="001A4657"/>
    <w:rsid w:val="001A46C5"/>
    <w:rsid w:val="001A50C2"/>
    <w:rsid w:val="001A5163"/>
    <w:rsid w:val="001A57C5"/>
    <w:rsid w:val="001A5FED"/>
    <w:rsid w:val="001A6100"/>
    <w:rsid w:val="001A6285"/>
    <w:rsid w:val="001A6D17"/>
    <w:rsid w:val="001A6F0C"/>
    <w:rsid w:val="001A77FD"/>
    <w:rsid w:val="001B0927"/>
    <w:rsid w:val="001B0DB3"/>
    <w:rsid w:val="001B1313"/>
    <w:rsid w:val="001B15E6"/>
    <w:rsid w:val="001B2766"/>
    <w:rsid w:val="001B2A72"/>
    <w:rsid w:val="001B2F07"/>
    <w:rsid w:val="001B349E"/>
    <w:rsid w:val="001B3D01"/>
    <w:rsid w:val="001B3D7B"/>
    <w:rsid w:val="001B3FF7"/>
    <w:rsid w:val="001B4B35"/>
    <w:rsid w:val="001B5A2C"/>
    <w:rsid w:val="001B5A61"/>
    <w:rsid w:val="001B5EB9"/>
    <w:rsid w:val="001B634F"/>
    <w:rsid w:val="001B6B1A"/>
    <w:rsid w:val="001B72BD"/>
    <w:rsid w:val="001B7ECE"/>
    <w:rsid w:val="001C219C"/>
    <w:rsid w:val="001C2711"/>
    <w:rsid w:val="001C29E7"/>
    <w:rsid w:val="001C2A19"/>
    <w:rsid w:val="001C2B55"/>
    <w:rsid w:val="001C2CA6"/>
    <w:rsid w:val="001C2CFE"/>
    <w:rsid w:val="001C30D0"/>
    <w:rsid w:val="001C3C24"/>
    <w:rsid w:val="001C47C6"/>
    <w:rsid w:val="001C54B4"/>
    <w:rsid w:val="001C6396"/>
    <w:rsid w:val="001C65B0"/>
    <w:rsid w:val="001C7895"/>
    <w:rsid w:val="001C7BBA"/>
    <w:rsid w:val="001D03D2"/>
    <w:rsid w:val="001D0BD5"/>
    <w:rsid w:val="001D2B67"/>
    <w:rsid w:val="001D3804"/>
    <w:rsid w:val="001D42DE"/>
    <w:rsid w:val="001D4FA5"/>
    <w:rsid w:val="001D5BD3"/>
    <w:rsid w:val="001D5F4C"/>
    <w:rsid w:val="001D6D8C"/>
    <w:rsid w:val="001E0CC3"/>
    <w:rsid w:val="001E0EDF"/>
    <w:rsid w:val="001E1174"/>
    <w:rsid w:val="001E1239"/>
    <w:rsid w:val="001E1316"/>
    <w:rsid w:val="001E13EE"/>
    <w:rsid w:val="001E14FB"/>
    <w:rsid w:val="001E1596"/>
    <w:rsid w:val="001E2819"/>
    <w:rsid w:val="001E29EE"/>
    <w:rsid w:val="001E3ECE"/>
    <w:rsid w:val="001E4105"/>
    <w:rsid w:val="001E477C"/>
    <w:rsid w:val="001E48F0"/>
    <w:rsid w:val="001E4DD2"/>
    <w:rsid w:val="001E5008"/>
    <w:rsid w:val="001E5A40"/>
    <w:rsid w:val="001E6F5A"/>
    <w:rsid w:val="001E723A"/>
    <w:rsid w:val="001E728D"/>
    <w:rsid w:val="001E79A6"/>
    <w:rsid w:val="001E7E6D"/>
    <w:rsid w:val="001F05D8"/>
    <w:rsid w:val="001F063C"/>
    <w:rsid w:val="001F148F"/>
    <w:rsid w:val="001F19D3"/>
    <w:rsid w:val="001F2AD6"/>
    <w:rsid w:val="001F30B6"/>
    <w:rsid w:val="001F31C2"/>
    <w:rsid w:val="001F3508"/>
    <w:rsid w:val="001F371A"/>
    <w:rsid w:val="001F3762"/>
    <w:rsid w:val="001F4785"/>
    <w:rsid w:val="001F5411"/>
    <w:rsid w:val="001F54AD"/>
    <w:rsid w:val="001F5BAD"/>
    <w:rsid w:val="001F6EC8"/>
    <w:rsid w:val="001F7A18"/>
    <w:rsid w:val="001F7B7A"/>
    <w:rsid w:val="001F7DC1"/>
    <w:rsid w:val="0020014C"/>
    <w:rsid w:val="0020024E"/>
    <w:rsid w:val="0020031A"/>
    <w:rsid w:val="00200349"/>
    <w:rsid w:val="00200567"/>
    <w:rsid w:val="00200A0D"/>
    <w:rsid w:val="00200E80"/>
    <w:rsid w:val="00201402"/>
    <w:rsid w:val="002014C6"/>
    <w:rsid w:val="00201A67"/>
    <w:rsid w:val="00201BC1"/>
    <w:rsid w:val="00202410"/>
    <w:rsid w:val="002025EF"/>
    <w:rsid w:val="00202B61"/>
    <w:rsid w:val="0020316B"/>
    <w:rsid w:val="002036F2"/>
    <w:rsid w:val="00203A09"/>
    <w:rsid w:val="00203F3C"/>
    <w:rsid w:val="00203FFF"/>
    <w:rsid w:val="002046EB"/>
    <w:rsid w:val="002056C4"/>
    <w:rsid w:val="00205A15"/>
    <w:rsid w:val="00205AC8"/>
    <w:rsid w:val="00205B8F"/>
    <w:rsid w:val="002064CD"/>
    <w:rsid w:val="00206984"/>
    <w:rsid w:val="00210909"/>
    <w:rsid w:val="00210B81"/>
    <w:rsid w:val="00211617"/>
    <w:rsid w:val="00212742"/>
    <w:rsid w:val="00212B82"/>
    <w:rsid w:val="00212C42"/>
    <w:rsid w:val="00212C76"/>
    <w:rsid w:val="002130EE"/>
    <w:rsid w:val="002131DF"/>
    <w:rsid w:val="00213289"/>
    <w:rsid w:val="00213DE8"/>
    <w:rsid w:val="00215407"/>
    <w:rsid w:val="0021570F"/>
    <w:rsid w:val="00216218"/>
    <w:rsid w:val="002168EE"/>
    <w:rsid w:val="00220713"/>
    <w:rsid w:val="002207F3"/>
    <w:rsid w:val="00220F2E"/>
    <w:rsid w:val="00220F9B"/>
    <w:rsid w:val="00221133"/>
    <w:rsid w:val="00221374"/>
    <w:rsid w:val="002213E4"/>
    <w:rsid w:val="00221842"/>
    <w:rsid w:val="00222533"/>
    <w:rsid w:val="00222775"/>
    <w:rsid w:val="002230C0"/>
    <w:rsid w:val="002236CC"/>
    <w:rsid w:val="002248F5"/>
    <w:rsid w:val="00225C4E"/>
    <w:rsid w:val="00226B53"/>
    <w:rsid w:val="00226BA5"/>
    <w:rsid w:val="00226D70"/>
    <w:rsid w:val="00230664"/>
    <w:rsid w:val="0023076C"/>
    <w:rsid w:val="002307AD"/>
    <w:rsid w:val="0023105F"/>
    <w:rsid w:val="00231C06"/>
    <w:rsid w:val="00232A26"/>
    <w:rsid w:val="00233583"/>
    <w:rsid w:val="002338C5"/>
    <w:rsid w:val="002340D2"/>
    <w:rsid w:val="002341E9"/>
    <w:rsid w:val="00234C80"/>
    <w:rsid w:val="0023583D"/>
    <w:rsid w:val="00236177"/>
    <w:rsid w:val="0023619F"/>
    <w:rsid w:val="00236EB4"/>
    <w:rsid w:val="0023774E"/>
    <w:rsid w:val="00240685"/>
    <w:rsid w:val="00240704"/>
    <w:rsid w:val="00240962"/>
    <w:rsid w:val="00241577"/>
    <w:rsid w:val="00241D20"/>
    <w:rsid w:val="0024258A"/>
    <w:rsid w:val="00242B8F"/>
    <w:rsid w:val="002433E1"/>
    <w:rsid w:val="002459D3"/>
    <w:rsid w:val="00245FB0"/>
    <w:rsid w:val="002469C4"/>
    <w:rsid w:val="00247293"/>
    <w:rsid w:val="0024797A"/>
    <w:rsid w:val="00247E59"/>
    <w:rsid w:val="0025016B"/>
    <w:rsid w:val="00250757"/>
    <w:rsid w:val="00250928"/>
    <w:rsid w:val="00252863"/>
    <w:rsid w:val="00252EF6"/>
    <w:rsid w:val="0025338A"/>
    <w:rsid w:val="002535AC"/>
    <w:rsid w:val="00253DED"/>
    <w:rsid w:val="00254807"/>
    <w:rsid w:val="00255755"/>
    <w:rsid w:val="00256B0E"/>
    <w:rsid w:val="00260285"/>
    <w:rsid w:val="002605D0"/>
    <w:rsid w:val="0026112A"/>
    <w:rsid w:val="0026174C"/>
    <w:rsid w:val="00261D93"/>
    <w:rsid w:val="00261DBB"/>
    <w:rsid w:val="00261E36"/>
    <w:rsid w:val="00262067"/>
    <w:rsid w:val="002628A7"/>
    <w:rsid w:val="00262DFA"/>
    <w:rsid w:val="002640E2"/>
    <w:rsid w:val="002648FD"/>
    <w:rsid w:val="00266529"/>
    <w:rsid w:val="0026656F"/>
    <w:rsid w:val="00266CFE"/>
    <w:rsid w:val="00266DA1"/>
    <w:rsid w:val="00266E42"/>
    <w:rsid w:val="00267D7F"/>
    <w:rsid w:val="0027076E"/>
    <w:rsid w:val="00270DFF"/>
    <w:rsid w:val="00271096"/>
    <w:rsid w:val="0027198B"/>
    <w:rsid w:val="00271B75"/>
    <w:rsid w:val="00271BC2"/>
    <w:rsid w:val="00271FDA"/>
    <w:rsid w:val="002720C4"/>
    <w:rsid w:val="00272356"/>
    <w:rsid w:val="00272630"/>
    <w:rsid w:val="002733CE"/>
    <w:rsid w:val="00274016"/>
    <w:rsid w:val="0027403D"/>
    <w:rsid w:val="0027440E"/>
    <w:rsid w:val="00274C1F"/>
    <w:rsid w:val="00274D16"/>
    <w:rsid w:val="00274E25"/>
    <w:rsid w:val="0027521A"/>
    <w:rsid w:val="00275250"/>
    <w:rsid w:val="002752DA"/>
    <w:rsid w:val="002757A2"/>
    <w:rsid w:val="002758A8"/>
    <w:rsid w:val="00275CBC"/>
    <w:rsid w:val="002760E3"/>
    <w:rsid w:val="002768E5"/>
    <w:rsid w:val="00276B8B"/>
    <w:rsid w:val="00276FF2"/>
    <w:rsid w:val="0027704B"/>
    <w:rsid w:val="0027714C"/>
    <w:rsid w:val="0027716D"/>
    <w:rsid w:val="00277453"/>
    <w:rsid w:val="0027760A"/>
    <w:rsid w:val="00277A7E"/>
    <w:rsid w:val="00277E03"/>
    <w:rsid w:val="002802A7"/>
    <w:rsid w:val="00280DEB"/>
    <w:rsid w:val="00280E59"/>
    <w:rsid w:val="002815AF"/>
    <w:rsid w:val="0028181D"/>
    <w:rsid w:val="002829DC"/>
    <w:rsid w:val="00282B59"/>
    <w:rsid w:val="00283524"/>
    <w:rsid w:val="00283569"/>
    <w:rsid w:val="00283D7F"/>
    <w:rsid w:val="00283EF3"/>
    <w:rsid w:val="00284D51"/>
    <w:rsid w:val="00285984"/>
    <w:rsid w:val="00285DEB"/>
    <w:rsid w:val="0028669E"/>
    <w:rsid w:val="00286C22"/>
    <w:rsid w:val="00286E11"/>
    <w:rsid w:val="00287213"/>
    <w:rsid w:val="00290E2C"/>
    <w:rsid w:val="002913CA"/>
    <w:rsid w:val="0029143B"/>
    <w:rsid w:val="00291611"/>
    <w:rsid w:val="00292323"/>
    <w:rsid w:val="00292E7E"/>
    <w:rsid w:val="00293096"/>
    <w:rsid w:val="0029389A"/>
    <w:rsid w:val="00293B44"/>
    <w:rsid w:val="00294480"/>
    <w:rsid w:val="00295753"/>
    <w:rsid w:val="00295D6C"/>
    <w:rsid w:val="00296204"/>
    <w:rsid w:val="00296496"/>
    <w:rsid w:val="00296510"/>
    <w:rsid w:val="00296CD0"/>
    <w:rsid w:val="002970C8"/>
    <w:rsid w:val="00297216"/>
    <w:rsid w:val="00297768"/>
    <w:rsid w:val="00297DD2"/>
    <w:rsid w:val="002A00C4"/>
    <w:rsid w:val="002A18BF"/>
    <w:rsid w:val="002A19CF"/>
    <w:rsid w:val="002A1F00"/>
    <w:rsid w:val="002A1F39"/>
    <w:rsid w:val="002A1F67"/>
    <w:rsid w:val="002A272D"/>
    <w:rsid w:val="002A2E63"/>
    <w:rsid w:val="002A445F"/>
    <w:rsid w:val="002A452D"/>
    <w:rsid w:val="002A45BD"/>
    <w:rsid w:val="002A45DE"/>
    <w:rsid w:val="002A5DA9"/>
    <w:rsid w:val="002A7011"/>
    <w:rsid w:val="002A7FC0"/>
    <w:rsid w:val="002B0366"/>
    <w:rsid w:val="002B0D1A"/>
    <w:rsid w:val="002B0F14"/>
    <w:rsid w:val="002B148D"/>
    <w:rsid w:val="002B277F"/>
    <w:rsid w:val="002B2A41"/>
    <w:rsid w:val="002B3360"/>
    <w:rsid w:val="002B3470"/>
    <w:rsid w:val="002B385B"/>
    <w:rsid w:val="002B4133"/>
    <w:rsid w:val="002B4753"/>
    <w:rsid w:val="002B4AF6"/>
    <w:rsid w:val="002B5816"/>
    <w:rsid w:val="002B5A61"/>
    <w:rsid w:val="002B6259"/>
    <w:rsid w:val="002B64CF"/>
    <w:rsid w:val="002B6693"/>
    <w:rsid w:val="002B693D"/>
    <w:rsid w:val="002B6F96"/>
    <w:rsid w:val="002B70E2"/>
    <w:rsid w:val="002B7433"/>
    <w:rsid w:val="002B7BD1"/>
    <w:rsid w:val="002C03AE"/>
    <w:rsid w:val="002C0FC6"/>
    <w:rsid w:val="002C23E2"/>
    <w:rsid w:val="002C2A4C"/>
    <w:rsid w:val="002C2AB8"/>
    <w:rsid w:val="002C2AE1"/>
    <w:rsid w:val="002C31F4"/>
    <w:rsid w:val="002C40A0"/>
    <w:rsid w:val="002C4686"/>
    <w:rsid w:val="002C5800"/>
    <w:rsid w:val="002C6A29"/>
    <w:rsid w:val="002C7E38"/>
    <w:rsid w:val="002D08D3"/>
    <w:rsid w:val="002D0A35"/>
    <w:rsid w:val="002D1D3A"/>
    <w:rsid w:val="002D2188"/>
    <w:rsid w:val="002D28B2"/>
    <w:rsid w:val="002D3255"/>
    <w:rsid w:val="002D326A"/>
    <w:rsid w:val="002D38C6"/>
    <w:rsid w:val="002D397C"/>
    <w:rsid w:val="002D3B2A"/>
    <w:rsid w:val="002D42C5"/>
    <w:rsid w:val="002D6703"/>
    <w:rsid w:val="002D68F5"/>
    <w:rsid w:val="002D69B7"/>
    <w:rsid w:val="002D780C"/>
    <w:rsid w:val="002D7BBE"/>
    <w:rsid w:val="002E071C"/>
    <w:rsid w:val="002E0BE0"/>
    <w:rsid w:val="002E1192"/>
    <w:rsid w:val="002E12BF"/>
    <w:rsid w:val="002E1717"/>
    <w:rsid w:val="002E1A9B"/>
    <w:rsid w:val="002E1AD0"/>
    <w:rsid w:val="002E1F84"/>
    <w:rsid w:val="002E2097"/>
    <w:rsid w:val="002E2391"/>
    <w:rsid w:val="002E2EE2"/>
    <w:rsid w:val="002E2F9A"/>
    <w:rsid w:val="002E3DE3"/>
    <w:rsid w:val="002E40CC"/>
    <w:rsid w:val="002E4975"/>
    <w:rsid w:val="002E5CC1"/>
    <w:rsid w:val="002E5F67"/>
    <w:rsid w:val="002E5FA3"/>
    <w:rsid w:val="002E6772"/>
    <w:rsid w:val="002E69FE"/>
    <w:rsid w:val="002F0055"/>
    <w:rsid w:val="002F0089"/>
    <w:rsid w:val="002F085E"/>
    <w:rsid w:val="002F110C"/>
    <w:rsid w:val="002F1723"/>
    <w:rsid w:val="002F1B6E"/>
    <w:rsid w:val="002F1D9E"/>
    <w:rsid w:val="002F1E10"/>
    <w:rsid w:val="002F28B8"/>
    <w:rsid w:val="002F2B8E"/>
    <w:rsid w:val="002F4142"/>
    <w:rsid w:val="002F5042"/>
    <w:rsid w:val="002F532B"/>
    <w:rsid w:val="002F57DC"/>
    <w:rsid w:val="002F5A3C"/>
    <w:rsid w:val="002F5C4C"/>
    <w:rsid w:val="002F6749"/>
    <w:rsid w:val="002F6774"/>
    <w:rsid w:val="002F7C7F"/>
    <w:rsid w:val="002F7D77"/>
    <w:rsid w:val="0030118B"/>
    <w:rsid w:val="00301AD6"/>
    <w:rsid w:val="00302297"/>
    <w:rsid w:val="00302AA7"/>
    <w:rsid w:val="00302FD3"/>
    <w:rsid w:val="00303BAE"/>
    <w:rsid w:val="0030479A"/>
    <w:rsid w:val="00304C59"/>
    <w:rsid w:val="003053FE"/>
    <w:rsid w:val="0030606D"/>
    <w:rsid w:val="0030614A"/>
    <w:rsid w:val="00306F03"/>
    <w:rsid w:val="00307F41"/>
    <w:rsid w:val="0031066B"/>
    <w:rsid w:val="0031079A"/>
    <w:rsid w:val="00310A8B"/>
    <w:rsid w:val="00311016"/>
    <w:rsid w:val="00311875"/>
    <w:rsid w:val="00311B43"/>
    <w:rsid w:val="00311C33"/>
    <w:rsid w:val="00311DB9"/>
    <w:rsid w:val="00311E22"/>
    <w:rsid w:val="00312679"/>
    <w:rsid w:val="003127DC"/>
    <w:rsid w:val="00313526"/>
    <w:rsid w:val="0031390C"/>
    <w:rsid w:val="0031397F"/>
    <w:rsid w:val="00313BD7"/>
    <w:rsid w:val="00313EAE"/>
    <w:rsid w:val="00314597"/>
    <w:rsid w:val="00314773"/>
    <w:rsid w:val="00314F92"/>
    <w:rsid w:val="0031594F"/>
    <w:rsid w:val="00315951"/>
    <w:rsid w:val="00315ACB"/>
    <w:rsid w:val="00315DBD"/>
    <w:rsid w:val="00315F0B"/>
    <w:rsid w:val="00316142"/>
    <w:rsid w:val="003171A7"/>
    <w:rsid w:val="00317BB6"/>
    <w:rsid w:val="00317D12"/>
    <w:rsid w:val="00317DD3"/>
    <w:rsid w:val="00320A63"/>
    <w:rsid w:val="003212ED"/>
    <w:rsid w:val="00321524"/>
    <w:rsid w:val="00321582"/>
    <w:rsid w:val="003215D9"/>
    <w:rsid w:val="00321AB2"/>
    <w:rsid w:val="00321B10"/>
    <w:rsid w:val="0032223C"/>
    <w:rsid w:val="00322244"/>
    <w:rsid w:val="003227EA"/>
    <w:rsid w:val="0032310E"/>
    <w:rsid w:val="0032400C"/>
    <w:rsid w:val="0032487C"/>
    <w:rsid w:val="00324B39"/>
    <w:rsid w:val="00325B23"/>
    <w:rsid w:val="003262EB"/>
    <w:rsid w:val="003266DE"/>
    <w:rsid w:val="003269E1"/>
    <w:rsid w:val="00326B47"/>
    <w:rsid w:val="00326EA3"/>
    <w:rsid w:val="00326EB1"/>
    <w:rsid w:val="003277F6"/>
    <w:rsid w:val="00327DBA"/>
    <w:rsid w:val="00330377"/>
    <w:rsid w:val="00330A03"/>
    <w:rsid w:val="00330B60"/>
    <w:rsid w:val="003314D4"/>
    <w:rsid w:val="00331824"/>
    <w:rsid w:val="003319FE"/>
    <w:rsid w:val="00331B7A"/>
    <w:rsid w:val="003327BE"/>
    <w:rsid w:val="003329A5"/>
    <w:rsid w:val="00332DC9"/>
    <w:rsid w:val="00332EAA"/>
    <w:rsid w:val="0033309E"/>
    <w:rsid w:val="0033322E"/>
    <w:rsid w:val="00333598"/>
    <w:rsid w:val="0033390F"/>
    <w:rsid w:val="00334592"/>
    <w:rsid w:val="003346AA"/>
    <w:rsid w:val="003350B6"/>
    <w:rsid w:val="00335463"/>
    <w:rsid w:val="00336238"/>
    <w:rsid w:val="0033653C"/>
    <w:rsid w:val="00336587"/>
    <w:rsid w:val="003367E1"/>
    <w:rsid w:val="0033722B"/>
    <w:rsid w:val="00337B8E"/>
    <w:rsid w:val="00337D8F"/>
    <w:rsid w:val="00340006"/>
    <w:rsid w:val="00340614"/>
    <w:rsid w:val="00342143"/>
    <w:rsid w:val="00342216"/>
    <w:rsid w:val="0034349C"/>
    <w:rsid w:val="00343700"/>
    <w:rsid w:val="00343826"/>
    <w:rsid w:val="003439B6"/>
    <w:rsid w:val="00343C89"/>
    <w:rsid w:val="00344EBB"/>
    <w:rsid w:val="0034561F"/>
    <w:rsid w:val="00345C43"/>
    <w:rsid w:val="003466BD"/>
    <w:rsid w:val="00347220"/>
    <w:rsid w:val="0034760B"/>
    <w:rsid w:val="00347BE3"/>
    <w:rsid w:val="00347D24"/>
    <w:rsid w:val="003503BD"/>
    <w:rsid w:val="00350BEB"/>
    <w:rsid w:val="00350FBE"/>
    <w:rsid w:val="0035129A"/>
    <w:rsid w:val="00351538"/>
    <w:rsid w:val="00351C78"/>
    <w:rsid w:val="00351EEE"/>
    <w:rsid w:val="00352049"/>
    <w:rsid w:val="0035231E"/>
    <w:rsid w:val="00352322"/>
    <w:rsid w:val="00353EC2"/>
    <w:rsid w:val="00354B92"/>
    <w:rsid w:val="00355846"/>
    <w:rsid w:val="00355952"/>
    <w:rsid w:val="00356712"/>
    <w:rsid w:val="00356F9B"/>
    <w:rsid w:val="00357417"/>
    <w:rsid w:val="00357F09"/>
    <w:rsid w:val="00360275"/>
    <w:rsid w:val="00360463"/>
    <w:rsid w:val="00360525"/>
    <w:rsid w:val="003605AB"/>
    <w:rsid w:val="00360C74"/>
    <w:rsid w:val="00361641"/>
    <w:rsid w:val="00361D97"/>
    <w:rsid w:val="00361F55"/>
    <w:rsid w:val="0036293C"/>
    <w:rsid w:val="00362BBF"/>
    <w:rsid w:val="00363B74"/>
    <w:rsid w:val="00363E45"/>
    <w:rsid w:val="00364D04"/>
    <w:rsid w:val="00364D0F"/>
    <w:rsid w:val="00365159"/>
    <w:rsid w:val="003657BF"/>
    <w:rsid w:val="00365D08"/>
    <w:rsid w:val="00365D7D"/>
    <w:rsid w:val="00366181"/>
    <w:rsid w:val="00366C40"/>
    <w:rsid w:val="003670BD"/>
    <w:rsid w:val="003701EF"/>
    <w:rsid w:val="0037029A"/>
    <w:rsid w:val="0037107B"/>
    <w:rsid w:val="00371361"/>
    <w:rsid w:val="00371AAA"/>
    <w:rsid w:val="00372156"/>
    <w:rsid w:val="0037218D"/>
    <w:rsid w:val="003727C0"/>
    <w:rsid w:val="00372B2F"/>
    <w:rsid w:val="00373273"/>
    <w:rsid w:val="003739C7"/>
    <w:rsid w:val="00373B4D"/>
    <w:rsid w:val="00373B6F"/>
    <w:rsid w:val="00373D5F"/>
    <w:rsid w:val="00374A22"/>
    <w:rsid w:val="00374D10"/>
    <w:rsid w:val="00375051"/>
    <w:rsid w:val="00375161"/>
    <w:rsid w:val="00375BC1"/>
    <w:rsid w:val="00376265"/>
    <w:rsid w:val="00376B5D"/>
    <w:rsid w:val="00376D7E"/>
    <w:rsid w:val="00377042"/>
    <w:rsid w:val="003771FF"/>
    <w:rsid w:val="00380B7E"/>
    <w:rsid w:val="00380D73"/>
    <w:rsid w:val="00381571"/>
    <w:rsid w:val="00381D70"/>
    <w:rsid w:val="00381EAB"/>
    <w:rsid w:val="00382F96"/>
    <w:rsid w:val="00383203"/>
    <w:rsid w:val="0038324C"/>
    <w:rsid w:val="003836D0"/>
    <w:rsid w:val="00383D46"/>
    <w:rsid w:val="00384217"/>
    <w:rsid w:val="0038426D"/>
    <w:rsid w:val="00384425"/>
    <w:rsid w:val="003851CC"/>
    <w:rsid w:val="003852D5"/>
    <w:rsid w:val="0038674A"/>
    <w:rsid w:val="00386B9A"/>
    <w:rsid w:val="00386B9F"/>
    <w:rsid w:val="00387A27"/>
    <w:rsid w:val="0039029D"/>
    <w:rsid w:val="00390E75"/>
    <w:rsid w:val="0039105B"/>
    <w:rsid w:val="003912E0"/>
    <w:rsid w:val="00392179"/>
    <w:rsid w:val="003922D8"/>
    <w:rsid w:val="003925A9"/>
    <w:rsid w:val="0039292A"/>
    <w:rsid w:val="00393AFC"/>
    <w:rsid w:val="00393E03"/>
    <w:rsid w:val="00393E0E"/>
    <w:rsid w:val="00394280"/>
    <w:rsid w:val="003943A2"/>
    <w:rsid w:val="003946C5"/>
    <w:rsid w:val="00395649"/>
    <w:rsid w:val="0039593D"/>
    <w:rsid w:val="00395994"/>
    <w:rsid w:val="00395DD7"/>
    <w:rsid w:val="00395F07"/>
    <w:rsid w:val="00396583"/>
    <w:rsid w:val="0039671B"/>
    <w:rsid w:val="00396DF3"/>
    <w:rsid w:val="0039719A"/>
    <w:rsid w:val="0039723B"/>
    <w:rsid w:val="0039740D"/>
    <w:rsid w:val="003975EE"/>
    <w:rsid w:val="003A005D"/>
    <w:rsid w:val="003A00FE"/>
    <w:rsid w:val="003A0B0A"/>
    <w:rsid w:val="003A1090"/>
    <w:rsid w:val="003A1806"/>
    <w:rsid w:val="003A1881"/>
    <w:rsid w:val="003A2204"/>
    <w:rsid w:val="003A2512"/>
    <w:rsid w:val="003A27EC"/>
    <w:rsid w:val="003A41E3"/>
    <w:rsid w:val="003A4722"/>
    <w:rsid w:val="003A6165"/>
    <w:rsid w:val="003B0629"/>
    <w:rsid w:val="003B0F58"/>
    <w:rsid w:val="003B1001"/>
    <w:rsid w:val="003B12B1"/>
    <w:rsid w:val="003B146D"/>
    <w:rsid w:val="003B2938"/>
    <w:rsid w:val="003B2AF3"/>
    <w:rsid w:val="003B46D8"/>
    <w:rsid w:val="003B484D"/>
    <w:rsid w:val="003B4E15"/>
    <w:rsid w:val="003B4F6A"/>
    <w:rsid w:val="003B50EA"/>
    <w:rsid w:val="003B6001"/>
    <w:rsid w:val="003B6064"/>
    <w:rsid w:val="003B6202"/>
    <w:rsid w:val="003B6302"/>
    <w:rsid w:val="003B6A07"/>
    <w:rsid w:val="003B6BE9"/>
    <w:rsid w:val="003B6EBB"/>
    <w:rsid w:val="003B7442"/>
    <w:rsid w:val="003B7F3D"/>
    <w:rsid w:val="003B7F98"/>
    <w:rsid w:val="003C05CC"/>
    <w:rsid w:val="003C0D8D"/>
    <w:rsid w:val="003C120C"/>
    <w:rsid w:val="003C1480"/>
    <w:rsid w:val="003C1900"/>
    <w:rsid w:val="003C2386"/>
    <w:rsid w:val="003C2481"/>
    <w:rsid w:val="003C25BF"/>
    <w:rsid w:val="003C39D2"/>
    <w:rsid w:val="003C3D48"/>
    <w:rsid w:val="003C3F4C"/>
    <w:rsid w:val="003C421A"/>
    <w:rsid w:val="003C467A"/>
    <w:rsid w:val="003C4B17"/>
    <w:rsid w:val="003C4CFF"/>
    <w:rsid w:val="003C5527"/>
    <w:rsid w:val="003C55C9"/>
    <w:rsid w:val="003C58D8"/>
    <w:rsid w:val="003C5A1A"/>
    <w:rsid w:val="003C656E"/>
    <w:rsid w:val="003C65EC"/>
    <w:rsid w:val="003C68B4"/>
    <w:rsid w:val="003C6BA6"/>
    <w:rsid w:val="003C7A97"/>
    <w:rsid w:val="003D0A98"/>
    <w:rsid w:val="003D102F"/>
    <w:rsid w:val="003D1803"/>
    <w:rsid w:val="003D1D02"/>
    <w:rsid w:val="003D2A3D"/>
    <w:rsid w:val="003D3129"/>
    <w:rsid w:val="003D3599"/>
    <w:rsid w:val="003D3842"/>
    <w:rsid w:val="003D3F98"/>
    <w:rsid w:val="003D484C"/>
    <w:rsid w:val="003D5B01"/>
    <w:rsid w:val="003D5FBB"/>
    <w:rsid w:val="003D77F4"/>
    <w:rsid w:val="003D7957"/>
    <w:rsid w:val="003E04B8"/>
    <w:rsid w:val="003E0958"/>
    <w:rsid w:val="003E09AA"/>
    <w:rsid w:val="003E0D8F"/>
    <w:rsid w:val="003E17D3"/>
    <w:rsid w:val="003E2020"/>
    <w:rsid w:val="003E23BD"/>
    <w:rsid w:val="003E291D"/>
    <w:rsid w:val="003E2E7C"/>
    <w:rsid w:val="003E2ECF"/>
    <w:rsid w:val="003E2F45"/>
    <w:rsid w:val="003E3205"/>
    <w:rsid w:val="003E3C27"/>
    <w:rsid w:val="003E3D60"/>
    <w:rsid w:val="003E4B43"/>
    <w:rsid w:val="003E4E83"/>
    <w:rsid w:val="003E5292"/>
    <w:rsid w:val="003E573D"/>
    <w:rsid w:val="003E575A"/>
    <w:rsid w:val="003E5ABD"/>
    <w:rsid w:val="003E5AC9"/>
    <w:rsid w:val="003E5D4B"/>
    <w:rsid w:val="003E602B"/>
    <w:rsid w:val="003E61BF"/>
    <w:rsid w:val="003E64EF"/>
    <w:rsid w:val="003E6A67"/>
    <w:rsid w:val="003E6B52"/>
    <w:rsid w:val="003E7025"/>
    <w:rsid w:val="003E7345"/>
    <w:rsid w:val="003F02FA"/>
    <w:rsid w:val="003F03A2"/>
    <w:rsid w:val="003F05B9"/>
    <w:rsid w:val="003F12E0"/>
    <w:rsid w:val="003F2817"/>
    <w:rsid w:val="003F2AC4"/>
    <w:rsid w:val="003F2C9A"/>
    <w:rsid w:val="003F3140"/>
    <w:rsid w:val="003F345E"/>
    <w:rsid w:val="003F3B5E"/>
    <w:rsid w:val="003F3E73"/>
    <w:rsid w:val="003F4B63"/>
    <w:rsid w:val="003F4F3E"/>
    <w:rsid w:val="003F508E"/>
    <w:rsid w:val="003F5152"/>
    <w:rsid w:val="003F51DF"/>
    <w:rsid w:val="003F532B"/>
    <w:rsid w:val="003F55FB"/>
    <w:rsid w:val="003F5F58"/>
    <w:rsid w:val="003F7361"/>
    <w:rsid w:val="0040004B"/>
    <w:rsid w:val="00400836"/>
    <w:rsid w:val="004009C4"/>
    <w:rsid w:val="00400D9B"/>
    <w:rsid w:val="00401EB0"/>
    <w:rsid w:val="00401F12"/>
    <w:rsid w:val="0040208A"/>
    <w:rsid w:val="00402280"/>
    <w:rsid w:val="004035AD"/>
    <w:rsid w:val="00403F0B"/>
    <w:rsid w:val="004057F0"/>
    <w:rsid w:val="00406271"/>
    <w:rsid w:val="004075A7"/>
    <w:rsid w:val="00407C31"/>
    <w:rsid w:val="00407CCC"/>
    <w:rsid w:val="00410FB3"/>
    <w:rsid w:val="0041116E"/>
    <w:rsid w:val="004115EF"/>
    <w:rsid w:val="00411D2D"/>
    <w:rsid w:val="0041337A"/>
    <w:rsid w:val="004140BA"/>
    <w:rsid w:val="004149BA"/>
    <w:rsid w:val="00414E31"/>
    <w:rsid w:val="004156EE"/>
    <w:rsid w:val="0041652C"/>
    <w:rsid w:val="00417218"/>
    <w:rsid w:val="00417696"/>
    <w:rsid w:val="00421DA3"/>
    <w:rsid w:val="004222F5"/>
    <w:rsid w:val="00422335"/>
    <w:rsid w:val="00422862"/>
    <w:rsid w:val="004229AE"/>
    <w:rsid w:val="00422F57"/>
    <w:rsid w:val="00423D25"/>
    <w:rsid w:val="00423D42"/>
    <w:rsid w:val="004253A4"/>
    <w:rsid w:val="0042550E"/>
    <w:rsid w:val="00425791"/>
    <w:rsid w:val="00425819"/>
    <w:rsid w:val="0042594B"/>
    <w:rsid w:val="00425C73"/>
    <w:rsid w:val="00425D68"/>
    <w:rsid w:val="00426063"/>
    <w:rsid w:val="00426354"/>
    <w:rsid w:val="00426952"/>
    <w:rsid w:val="00426D8D"/>
    <w:rsid w:val="00427672"/>
    <w:rsid w:val="00427AEF"/>
    <w:rsid w:val="0043037F"/>
    <w:rsid w:val="00430426"/>
    <w:rsid w:val="004308A7"/>
    <w:rsid w:val="00430AF2"/>
    <w:rsid w:val="00430F97"/>
    <w:rsid w:val="00430FFB"/>
    <w:rsid w:val="00431C17"/>
    <w:rsid w:val="00432A23"/>
    <w:rsid w:val="0043437E"/>
    <w:rsid w:val="0043463B"/>
    <w:rsid w:val="004349C1"/>
    <w:rsid w:val="00435BD3"/>
    <w:rsid w:val="004360AE"/>
    <w:rsid w:val="0043632E"/>
    <w:rsid w:val="00436616"/>
    <w:rsid w:val="00436695"/>
    <w:rsid w:val="00436921"/>
    <w:rsid w:val="00437BD5"/>
    <w:rsid w:val="00437EB9"/>
    <w:rsid w:val="00437EF7"/>
    <w:rsid w:val="0044008D"/>
    <w:rsid w:val="00440555"/>
    <w:rsid w:val="004405D2"/>
    <w:rsid w:val="004407EC"/>
    <w:rsid w:val="00440D9C"/>
    <w:rsid w:val="00441396"/>
    <w:rsid w:val="0044144F"/>
    <w:rsid w:val="00441559"/>
    <w:rsid w:val="00441676"/>
    <w:rsid w:val="0044189E"/>
    <w:rsid w:val="00441FFE"/>
    <w:rsid w:val="004420F0"/>
    <w:rsid w:val="0044279E"/>
    <w:rsid w:val="0044349D"/>
    <w:rsid w:val="00443C62"/>
    <w:rsid w:val="00444014"/>
    <w:rsid w:val="00444915"/>
    <w:rsid w:val="0044708E"/>
    <w:rsid w:val="0044724B"/>
    <w:rsid w:val="00447D7D"/>
    <w:rsid w:val="00450738"/>
    <w:rsid w:val="00450B0A"/>
    <w:rsid w:val="00451BDA"/>
    <w:rsid w:val="00452181"/>
    <w:rsid w:val="00452231"/>
    <w:rsid w:val="0045227B"/>
    <w:rsid w:val="00452D33"/>
    <w:rsid w:val="00452E6C"/>
    <w:rsid w:val="0045300F"/>
    <w:rsid w:val="00453711"/>
    <w:rsid w:val="004542D1"/>
    <w:rsid w:val="00454319"/>
    <w:rsid w:val="004553EF"/>
    <w:rsid w:val="00455BE3"/>
    <w:rsid w:val="00455C97"/>
    <w:rsid w:val="00456316"/>
    <w:rsid w:val="00456F70"/>
    <w:rsid w:val="004572D8"/>
    <w:rsid w:val="00457EDF"/>
    <w:rsid w:val="00460214"/>
    <w:rsid w:val="00460F84"/>
    <w:rsid w:val="0046136B"/>
    <w:rsid w:val="004617BF"/>
    <w:rsid w:val="00461C9F"/>
    <w:rsid w:val="004626D3"/>
    <w:rsid w:val="00462D6D"/>
    <w:rsid w:val="00463C5E"/>
    <w:rsid w:val="00464489"/>
    <w:rsid w:val="00464EC5"/>
    <w:rsid w:val="00464ED6"/>
    <w:rsid w:val="00465551"/>
    <w:rsid w:val="0046557C"/>
    <w:rsid w:val="004656A1"/>
    <w:rsid w:val="00465E33"/>
    <w:rsid w:val="00465ED1"/>
    <w:rsid w:val="004667CF"/>
    <w:rsid w:val="004669DF"/>
    <w:rsid w:val="00466F1A"/>
    <w:rsid w:val="00467542"/>
    <w:rsid w:val="004701A2"/>
    <w:rsid w:val="00470A39"/>
    <w:rsid w:val="00470A45"/>
    <w:rsid w:val="0047179B"/>
    <w:rsid w:val="00472069"/>
    <w:rsid w:val="00474135"/>
    <w:rsid w:val="004746CD"/>
    <w:rsid w:val="0047499A"/>
    <w:rsid w:val="00474D44"/>
    <w:rsid w:val="00475374"/>
    <w:rsid w:val="004754F9"/>
    <w:rsid w:val="004757B4"/>
    <w:rsid w:val="004760B0"/>
    <w:rsid w:val="00476E15"/>
    <w:rsid w:val="004771D4"/>
    <w:rsid w:val="00477400"/>
    <w:rsid w:val="004774C1"/>
    <w:rsid w:val="00477665"/>
    <w:rsid w:val="00477FB5"/>
    <w:rsid w:val="00480A00"/>
    <w:rsid w:val="00480BDD"/>
    <w:rsid w:val="00481151"/>
    <w:rsid w:val="0048157C"/>
    <w:rsid w:val="004815A2"/>
    <w:rsid w:val="0048205F"/>
    <w:rsid w:val="00482886"/>
    <w:rsid w:val="00482983"/>
    <w:rsid w:val="00482A2E"/>
    <w:rsid w:val="00482D4D"/>
    <w:rsid w:val="00482EE6"/>
    <w:rsid w:val="00484E19"/>
    <w:rsid w:val="00484F13"/>
    <w:rsid w:val="00485295"/>
    <w:rsid w:val="00485DE6"/>
    <w:rsid w:val="00485F81"/>
    <w:rsid w:val="00486582"/>
    <w:rsid w:val="0048674E"/>
    <w:rsid w:val="00487230"/>
    <w:rsid w:val="00490395"/>
    <w:rsid w:val="00491594"/>
    <w:rsid w:val="00491AEE"/>
    <w:rsid w:val="0049228D"/>
    <w:rsid w:val="004925FE"/>
    <w:rsid w:val="00492708"/>
    <w:rsid w:val="00492918"/>
    <w:rsid w:val="0049293E"/>
    <w:rsid w:val="00492AC0"/>
    <w:rsid w:val="004931E4"/>
    <w:rsid w:val="00495EC7"/>
    <w:rsid w:val="004964B8"/>
    <w:rsid w:val="00497000"/>
    <w:rsid w:val="004A00C7"/>
    <w:rsid w:val="004A0638"/>
    <w:rsid w:val="004A0D10"/>
    <w:rsid w:val="004A1C55"/>
    <w:rsid w:val="004A293C"/>
    <w:rsid w:val="004A3297"/>
    <w:rsid w:val="004A3416"/>
    <w:rsid w:val="004A3464"/>
    <w:rsid w:val="004A350B"/>
    <w:rsid w:val="004A395A"/>
    <w:rsid w:val="004A4181"/>
    <w:rsid w:val="004A4B52"/>
    <w:rsid w:val="004A597D"/>
    <w:rsid w:val="004A62FF"/>
    <w:rsid w:val="004A69FA"/>
    <w:rsid w:val="004A6CE1"/>
    <w:rsid w:val="004A7D7F"/>
    <w:rsid w:val="004B021B"/>
    <w:rsid w:val="004B0E65"/>
    <w:rsid w:val="004B0F24"/>
    <w:rsid w:val="004B11BA"/>
    <w:rsid w:val="004B1337"/>
    <w:rsid w:val="004B178F"/>
    <w:rsid w:val="004B1EF3"/>
    <w:rsid w:val="004B2123"/>
    <w:rsid w:val="004B2333"/>
    <w:rsid w:val="004B2A12"/>
    <w:rsid w:val="004B2A91"/>
    <w:rsid w:val="004B2CDA"/>
    <w:rsid w:val="004B351A"/>
    <w:rsid w:val="004B358F"/>
    <w:rsid w:val="004B36B7"/>
    <w:rsid w:val="004B39A7"/>
    <w:rsid w:val="004B3E39"/>
    <w:rsid w:val="004B49D6"/>
    <w:rsid w:val="004B4B15"/>
    <w:rsid w:val="004B5A56"/>
    <w:rsid w:val="004B6148"/>
    <w:rsid w:val="004B6161"/>
    <w:rsid w:val="004B636C"/>
    <w:rsid w:val="004B69B5"/>
    <w:rsid w:val="004C01C2"/>
    <w:rsid w:val="004C12BE"/>
    <w:rsid w:val="004C1623"/>
    <w:rsid w:val="004C16A7"/>
    <w:rsid w:val="004C1AA5"/>
    <w:rsid w:val="004C1B92"/>
    <w:rsid w:val="004C3042"/>
    <w:rsid w:val="004C3843"/>
    <w:rsid w:val="004C3C50"/>
    <w:rsid w:val="004C4BE4"/>
    <w:rsid w:val="004C53D9"/>
    <w:rsid w:val="004C55B4"/>
    <w:rsid w:val="004C583E"/>
    <w:rsid w:val="004C5B2E"/>
    <w:rsid w:val="004C6301"/>
    <w:rsid w:val="004C70A3"/>
    <w:rsid w:val="004C756A"/>
    <w:rsid w:val="004C7B61"/>
    <w:rsid w:val="004C7F4E"/>
    <w:rsid w:val="004D0A90"/>
    <w:rsid w:val="004D0E8A"/>
    <w:rsid w:val="004D111C"/>
    <w:rsid w:val="004D1BC8"/>
    <w:rsid w:val="004D2BFA"/>
    <w:rsid w:val="004D3251"/>
    <w:rsid w:val="004D3509"/>
    <w:rsid w:val="004D3C44"/>
    <w:rsid w:val="004D40BF"/>
    <w:rsid w:val="004D4264"/>
    <w:rsid w:val="004D43E7"/>
    <w:rsid w:val="004D4624"/>
    <w:rsid w:val="004D46BF"/>
    <w:rsid w:val="004D5556"/>
    <w:rsid w:val="004D57EB"/>
    <w:rsid w:val="004D5D63"/>
    <w:rsid w:val="004D66CF"/>
    <w:rsid w:val="004D6FB6"/>
    <w:rsid w:val="004D73C1"/>
    <w:rsid w:val="004D73D4"/>
    <w:rsid w:val="004D744D"/>
    <w:rsid w:val="004D765D"/>
    <w:rsid w:val="004E01CC"/>
    <w:rsid w:val="004E0C8C"/>
    <w:rsid w:val="004E1069"/>
    <w:rsid w:val="004E1083"/>
    <w:rsid w:val="004E1460"/>
    <w:rsid w:val="004E1E76"/>
    <w:rsid w:val="004E1EE9"/>
    <w:rsid w:val="004E2638"/>
    <w:rsid w:val="004E2723"/>
    <w:rsid w:val="004E2796"/>
    <w:rsid w:val="004E289F"/>
    <w:rsid w:val="004E2949"/>
    <w:rsid w:val="004E3315"/>
    <w:rsid w:val="004E333B"/>
    <w:rsid w:val="004E463C"/>
    <w:rsid w:val="004E4660"/>
    <w:rsid w:val="004E4BED"/>
    <w:rsid w:val="004E50DF"/>
    <w:rsid w:val="004E5311"/>
    <w:rsid w:val="004E58A3"/>
    <w:rsid w:val="004E5A61"/>
    <w:rsid w:val="004E5E7F"/>
    <w:rsid w:val="004E66B2"/>
    <w:rsid w:val="004E67B0"/>
    <w:rsid w:val="004E6A7E"/>
    <w:rsid w:val="004E7161"/>
    <w:rsid w:val="004F132C"/>
    <w:rsid w:val="004F13BC"/>
    <w:rsid w:val="004F148D"/>
    <w:rsid w:val="004F1EBB"/>
    <w:rsid w:val="004F2104"/>
    <w:rsid w:val="004F2693"/>
    <w:rsid w:val="004F2AD0"/>
    <w:rsid w:val="004F3516"/>
    <w:rsid w:val="004F3EFD"/>
    <w:rsid w:val="004F5BD6"/>
    <w:rsid w:val="004F5C64"/>
    <w:rsid w:val="004F5E4A"/>
    <w:rsid w:val="004F7427"/>
    <w:rsid w:val="004F76D9"/>
    <w:rsid w:val="004F777B"/>
    <w:rsid w:val="004F7FE9"/>
    <w:rsid w:val="00500194"/>
    <w:rsid w:val="00500621"/>
    <w:rsid w:val="00500AB7"/>
    <w:rsid w:val="00500C81"/>
    <w:rsid w:val="005013EC"/>
    <w:rsid w:val="0050186C"/>
    <w:rsid w:val="00502109"/>
    <w:rsid w:val="00502A4D"/>
    <w:rsid w:val="0050348F"/>
    <w:rsid w:val="0050380B"/>
    <w:rsid w:val="00505043"/>
    <w:rsid w:val="00505AB9"/>
    <w:rsid w:val="00505F01"/>
    <w:rsid w:val="00506715"/>
    <w:rsid w:val="00506EEE"/>
    <w:rsid w:val="00507E96"/>
    <w:rsid w:val="005106E6"/>
    <w:rsid w:val="00511219"/>
    <w:rsid w:val="00511640"/>
    <w:rsid w:val="0051186C"/>
    <w:rsid w:val="00511A4D"/>
    <w:rsid w:val="00511E4C"/>
    <w:rsid w:val="00512526"/>
    <w:rsid w:val="00512C3B"/>
    <w:rsid w:val="00512D90"/>
    <w:rsid w:val="00513068"/>
    <w:rsid w:val="0051490C"/>
    <w:rsid w:val="0051584D"/>
    <w:rsid w:val="00515D8B"/>
    <w:rsid w:val="00516201"/>
    <w:rsid w:val="00516BFB"/>
    <w:rsid w:val="00516D41"/>
    <w:rsid w:val="0051761C"/>
    <w:rsid w:val="0051782B"/>
    <w:rsid w:val="00517A67"/>
    <w:rsid w:val="00517DE7"/>
    <w:rsid w:val="005202F5"/>
    <w:rsid w:val="00520C00"/>
    <w:rsid w:val="0052124B"/>
    <w:rsid w:val="0052132C"/>
    <w:rsid w:val="005225EF"/>
    <w:rsid w:val="00522D8B"/>
    <w:rsid w:val="00522E3A"/>
    <w:rsid w:val="0052340D"/>
    <w:rsid w:val="0052391C"/>
    <w:rsid w:val="00523FE3"/>
    <w:rsid w:val="0052415F"/>
    <w:rsid w:val="005242DA"/>
    <w:rsid w:val="00524997"/>
    <w:rsid w:val="00525E9D"/>
    <w:rsid w:val="00525EEE"/>
    <w:rsid w:val="00526443"/>
    <w:rsid w:val="00526465"/>
    <w:rsid w:val="00526523"/>
    <w:rsid w:val="00527049"/>
    <w:rsid w:val="005271AD"/>
    <w:rsid w:val="00527601"/>
    <w:rsid w:val="00530CF1"/>
    <w:rsid w:val="0053118F"/>
    <w:rsid w:val="00531399"/>
    <w:rsid w:val="00531A1D"/>
    <w:rsid w:val="00531BC5"/>
    <w:rsid w:val="00531DF1"/>
    <w:rsid w:val="00531E29"/>
    <w:rsid w:val="005322E9"/>
    <w:rsid w:val="00532511"/>
    <w:rsid w:val="00532A0D"/>
    <w:rsid w:val="0053311A"/>
    <w:rsid w:val="00533C58"/>
    <w:rsid w:val="005347E6"/>
    <w:rsid w:val="005348C1"/>
    <w:rsid w:val="005350D7"/>
    <w:rsid w:val="005359AD"/>
    <w:rsid w:val="00535D0A"/>
    <w:rsid w:val="00535DF1"/>
    <w:rsid w:val="00537001"/>
    <w:rsid w:val="00537069"/>
    <w:rsid w:val="005378FC"/>
    <w:rsid w:val="005404D7"/>
    <w:rsid w:val="0054078C"/>
    <w:rsid w:val="0054081F"/>
    <w:rsid w:val="00540D4A"/>
    <w:rsid w:val="00542622"/>
    <w:rsid w:val="00542A62"/>
    <w:rsid w:val="00542D15"/>
    <w:rsid w:val="00544F6C"/>
    <w:rsid w:val="005451BD"/>
    <w:rsid w:val="00545845"/>
    <w:rsid w:val="00545C02"/>
    <w:rsid w:val="00546152"/>
    <w:rsid w:val="00547859"/>
    <w:rsid w:val="00550004"/>
    <w:rsid w:val="005502A8"/>
    <w:rsid w:val="005508FC"/>
    <w:rsid w:val="005509B8"/>
    <w:rsid w:val="0055115F"/>
    <w:rsid w:val="0055137E"/>
    <w:rsid w:val="00551E9F"/>
    <w:rsid w:val="0055270E"/>
    <w:rsid w:val="00552F12"/>
    <w:rsid w:val="0055330E"/>
    <w:rsid w:val="00553441"/>
    <w:rsid w:val="0055348A"/>
    <w:rsid w:val="00553B73"/>
    <w:rsid w:val="00553DD1"/>
    <w:rsid w:val="0055418B"/>
    <w:rsid w:val="005546C2"/>
    <w:rsid w:val="005548AE"/>
    <w:rsid w:val="00554CA9"/>
    <w:rsid w:val="00554F7C"/>
    <w:rsid w:val="0055639C"/>
    <w:rsid w:val="00556778"/>
    <w:rsid w:val="00557609"/>
    <w:rsid w:val="005576C8"/>
    <w:rsid w:val="00557DEF"/>
    <w:rsid w:val="00557EA8"/>
    <w:rsid w:val="00560040"/>
    <w:rsid w:val="0056031A"/>
    <w:rsid w:val="0056052C"/>
    <w:rsid w:val="00560600"/>
    <w:rsid w:val="005606C3"/>
    <w:rsid w:val="0056211C"/>
    <w:rsid w:val="00562324"/>
    <w:rsid w:val="00562922"/>
    <w:rsid w:val="00562926"/>
    <w:rsid w:val="00562A31"/>
    <w:rsid w:val="00562A5A"/>
    <w:rsid w:val="00562C70"/>
    <w:rsid w:val="00562EA2"/>
    <w:rsid w:val="00563F63"/>
    <w:rsid w:val="00564689"/>
    <w:rsid w:val="00564916"/>
    <w:rsid w:val="00564D43"/>
    <w:rsid w:val="00564F00"/>
    <w:rsid w:val="00564F07"/>
    <w:rsid w:val="005653A4"/>
    <w:rsid w:val="005654FE"/>
    <w:rsid w:val="00566B49"/>
    <w:rsid w:val="00566CD0"/>
    <w:rsid w:val="00566E45"/>
    <w:rsid w:val="00567A1A"/>
    <w:rsid w:val="00567B45"/>
    <w:rsid w:val="00567BD5"/>
    <w:rsid w:val="00567C3B"/>
    <w:rsid w:val="00567CF6"/>
    <w:rsid w:val="00567FF9"/>
    <w:rsid w:val="00570041"/>
    <w:rsid w:val="00570273"/>
    <w:rsid w:val="00570B48"/>
    <w:rsid w:val="00570B79"/>
    <w:rsid w:val="00570D90"/>
    <w:rsid w:val="00570FB6"/>
    <w:rsid w:val="0057123E"/>
    <w:rsid w:val="00571687"/>
    <w:rsid w:val="005716FB"/>
    <w:rsid w:val="005719B5"/>
    <w:rsid w:val="00571C63"/>
    <w:rsid w:val="00571E4C"/>
    <w:rsid w:val="005720C6"/>
    <w:rsid w:val="005720D1"/>
    <w:rsid w:val="0057215F"/>
    <w:rsid w:val="00572CAE"/>
    <w:rsid w:val="00573997"/>
    <w:rsid w:val="00573C4D"/>
    <w:rsid w:val="00574546"/>
    <w:rsid w:val="00574C65"/>
    <w:rsid w:val="00574DE3"/>
    <w:rsid w:val="00575664"/>
    <w:rsid w:val="00575B55"/>
    <w:rsid w:val="00575BEB"/>
    <w:rsid w:val="00575CDB"/>
    <w:rsid w:val="00575CED"/>
    <w:rsid w:val="00575F91"/>
    <w:rsid w:val="00576EFD"/>
    <w:rsid w:val="005772AA"/>
    <w:rsid w:val="00577A98"/>
    <w:rsid w:val="00577B06"/>
    <w:rsid w:val="00577C15"/>
    <w:rsid w:val="00577EC7"/>
    <w:rsid w:val="00580235"/>
    <w:rsid w:val="00580249"/>
    <w:rsid w:val="00581BFF"/>
    <w:rsid w:val="00582CAC"/>
    <w:rsid w:val="00583281"/>
    <w:rsid w:val="0058385F"/>
    <w:rsid w:val="00583A7E"/>
    <w:rsid w:val="00584336"/>
    <w:rsid w:val="00584394"/>
    <w:rsid w:val="00584992"/>
    <w:rsid w:val="00585981"/>
    <w:rsid w:val="00585C06"/>
    <w:rsid w:val="00585D0B"/>
    <w:rsid w:val="005868B2"/>
    <w:rsid w:val="005868D2"/>
    <w:rsid w:val="00587228"/>
    <w:rsid w:val="0058726C"/>
    <w:rsid w:val="00587792"/>
    <w:rsid w:val="00587CD9"/>
    <w:rsid w:val="00590639"/>
    <w:rsid w:val="00590666"/>
    <w:rsid w:val="005910ED"/>
    <w:rsid w:val="005914CD"/>
    <w:rsid w:val="005915ED"/>
    <w:rsid w:val="005921C9"/>
    <w:rsid w:val="0059231F"/>
    <w:rsid w:val="00592AE6"/>
    <w:rsid w:val="00592CF3"/>
    <w:rsid w:val="005933FE"/>
    <w:rsid w:val="005937E3"/>
    <w:rsid w:val="005937EE"/>
    <w:rsid w:val="00593D1A"/>
    <w:rsid w:val="0059539E"/>
    <w:rsid w:val="0059577E"/>
    <w:rsid w:val="00595DC3"/>
    <w:rsid w:val="00595F9E"/>
    <w:rsid w:val="0059634D"/>
    <w:rsid w:val="0059661C"/>
    <w:rsid w:val="00596BD6"/>
    <w:rsid w:val="005978F6"/>
    <w:rsid w:val="00597DE0"/>
    <w:rsid w:val="005A00AC"/>
    <w:rsid w:val="005A0718"/>
    <w:rsid w:val="005A0741"/>
    <w:rsid w:val="005A1D7B"/>
    <w:rsid w:val="005A2025"/>
    <w:rsid w:val="005A20ED"/>
    <w:rsid w:val="005A230A"/>
    <w:rsid w:val="005A2752"/>
    <w:rsid w:val="005A33FC"/>
    <w:rsid w:val="005A36A2"/>
    <w:rsid w:val="005A38D6"/>
    <w:rsid w:val="005A3E83"/>
    <w:rsid w:val="005A45DC"/>
    <w:rsid w:val="005A4BA8"/>
    <w:rsid w:val="005A50DF"/>
    <w:rsid w:val="005A515A"/>
    <w:rsid w:val="005A649C"/>
    <w:rsid w:val="005A670C"/>
    <w:rsid w:val="005A72E6"/>
    <w:rsid w:val="005A73D2"/>
    <w:rsid w:val="005A7D4E"/>
    <w:rsid w:val="005B12DE"/>
    <w:rsid w:val="005B16DB"/>
    <w:rsid w:val="005B2005"/>
    <w:rsid w:val="005B2136"/>
    <w:rsid w:val="005B21EA"/>
    <w:rsid w:val="005B25FA"/>
    <w:rsid w:val="005B2ABA"/>
    <w:rsid w:val="005B320F"/>
    <w:rsid w:val="005B37B7"/>
    <w:rsid w:val="005B38C8"/>
    <w:rsid w:val="005B40A6"/>
    <w:rsid w:val="005B41B3"/>
    <w:rsid w:val="005B459C"/>
    <w:rsid w:val="005B47D7"/>
    <w:rsid w:val="005B4854"/>
    <w:rsid w:val="005B6012"/>
    <w:rsid w:val="005B6CE6"/>
    <w:rsid w:val="005B732D"/>
    <w:rsid w:val="005B7931"/>
    <w:rsid w:val="005C0875"/>
    <w:rsid w:val="005C1024"/>
    <w:rsid w:val="005C103F"/>
    <w:rsid w:val="005C10EC"/>
    <w:rsid w:val="005C1371"/>
    <w:rsid w:val="005C139B"/>
    <w:rsid w:val="005C1C09"/>
    <w:rsid w:val="005C1C59"/>
    <w:rsid w:val="005C1D60"/>
    <w:rsid w:val="005C2312"/>
    <w:rsid w:val="005C2753"/>
    <w:rsid w:val="005C2B2B"/>
    <w:rsid w:val="005C2DD3"/>
    <w:rsid w:val="005C31FD"/>
    <w:rsid w:val="005C3590"/>
    <w:rsid w:val="005C3AB5"/>
    <w:rsid w:val="005C3AEC"/>
    <w:rsid w:val="005C3EA5"/>
    <w:rsid w:val="005C4361"/>
    <w:rsid w:val="005C477B"/>
    <w:rsid w:val="005C4AE6"/>
    <w:rsid w:val="005C537B"/>
    <w:rsid w:val="005C63DA"/>
    <w:rsid w:val="005C6B59"/>
    <w:rsid w:val="005C7C7A"/>
    <w:rsid w:val="005C7D71"/>
    <w:rsid w:val="005D0047"/>
    <w:rsid w:val="005D062A"/>
    <w:rsid w:val="005D1837"/>
    <w:rsid w:val="005D2BD4"/>
    <w:rsid w:val="005D2DB5"/>
    <w:rsid w:val="005D3D71"/>
    <w:rsid w:val="005D4354"/>
    <w:rsid w:val="005D4683"/>
    <w:rsid w:val="005D46D7"/>
    <w:rsid w:val="005D48CD"/>
    <w:rsid w:val="005D4FAC"/>
    <w:rsid w:val="005D50DF"/>
    <w:rsid w:val="005D50F6"/>
    <w:rsid w:val="005D5D05"/>
    <w:rsid w:val="005D6C21"/>
    <w:rsid w:val="005D6C6C"/>
    <w:rsid w:val="005E074E"/>
    <w:rsid w:val="005E1F63"/>
    <w:rsid w:val="005E1F7D"/>
    <w:rsid w:val="005E30A1"/>
    <w:rsid w:val="005E37E6"/>
    <w:rsid w:val="005E38FF"/>
    <w:rsid w:val="005E4337"/>
    <w:rsid w:val="005E511E"/>
    <w:rsid w:val="005E577E"/>
    <w:rsid w:val="005E5A20"/>
    <w:rsid w:val="005E636D"/>
    <w:rsid w:val="005E6AC2"/>
    <w:rsid w:val="005E71E9"/>
    <w:rsid w:val="005E7763"/>
    <w:rsid w:val="005F0725"/>
    <w:rsid w:val="005F0CA5"/>
    <w:rsid w:val="005F1102"/>
    <w:rsid w:val="005F171B"/>
    <w:rsid w:val="005F1C0C"/>
    <w:rsid w:val="005F1C54"/>
    <w:rsid w:val="005F1F7C"/>
    <w:rsid w:val="005F2204"/>
    <w:rsid w:val="005F229F"/>
    <w:rsid w:val="005F2715"/>
    <w:rsid w:val="005F2ADD"/>
    <w:rsid w:val="005F2F83"/>
    <w:rsid w:val="005F36FB"/>
    <w:rsid w:val="005F3C31"/>
    <w:rsid w:val="005F4036"/>
    <w:rsid w:val="005F4701"/>
    <w:rsid w:val="005F4A61"/>
    <w:rsid w:val="005F4C9E"/>
    <w:rsid w:val="005F51E4"/>
    <w:rsid w:val="005F539D"/>
    <w:rsid w:val="005F55BC"/>
    <w:rsid w:val="005F56E0"/>
    <w:rsid w:val="005F574F"/>
    <w:rsid w:val="005F63BE"/>
    <w:rsid w:val="005F6F4F"/>
    <w:rsid w:val="005F757F"/>
    <w:rsid w:val="005F774B"/>
    <w:rsid w:val="006007C4"/>
    <w:rsid w:val="00600E14"/>
    <w:rsid w:val="00600E32"/>
    <w:rsid w:val="00600FF4"/>
    <w:rsid w:val="00601097"/>
    <w:rsid w:val="00601D62"/>
    <w:rsid w:val="00601DA0"/>
    <w:rsid w:val="00602008"/>
    <w:rsid w:val="00602109"/>
    <w:rsid w:val="00602208"/>
    <w:rsid w:val="0060235C"/>
    <w:rsid w:val="00603446"/>
    <w:rsid w:val="0060353F"/>
    <w:rsid w:val="00603861"/>
    <w:rsid w:val="00603C71"/>
    <w:rsid w:val="00603FBB"/>
    <w:rsid w:val="0060405C"/>
    <w:rsid w:val="0060431B"/>
    <w:rsid w:val="00604D7A"/>
    <w:rsid w:val="00605023"/>
    <w:rsid w:val="0060528A"/>
    <w:rsid w:val="006062CB"/>
    <w:rsid w:val="00606307"/>
    <w:rsid w:val="0060680E"/>
    <w:rsid w:val="006068FD"/>
    <w:rsid w:val="00607339"/>
    <w:rsid w:val="00610A1A"/>
    <w:rsid w:val="00610E9D"/>
    <w:rsid w:val="006110A8"/>
    <w:rsid w:val="0061156D"/>
    <w:rsid w:val="00611D7C"/>
    <w:rsid w:val="00612917"/>
    <w:rsid w:val="00612A71"/>
    <w:rsid w:val="006133BD"/>
    <w:rsid w:val="006133C4"/>
    <w:rsid w:val="006133E3"/>
    <w:rsid w:val="00613E7D"/>
    <w:rsid w:val="00613ED0"/>
    <w:rsid w:val="00613F12"/>
    <w:rsid w:val="0061650D"/>
    <w:rsid w:val="006173CE"/>
    <w:rsid w:val="00617706"/>
    <w:rsid w:val="006178AD"/>
    <w:rsid w:val="0061790F"/>
    <w:rsid w:val="00617927"/>
    <w:rsid w:val="00620071"/>
    <w:rsid w:val="00620090"/>
    <w:rsid w:val="00620454"/>
    <w:rsid w:val="00620B19"/>
    <w:rsid w:val="00620E5D"/>
    <w:rsid w:val="00621442"/>
    <w:rsid w:val="00621613"/>
    <w:rsid w:val="00621619"/>
    <w:rsid w:val="00621C00"/>
    <w:rsid w:val="00621F9E"/>
    <w:rsid w:val="00622059"/>
    <w:rsid w:val="00622CDC"/>
    <w:rsid w:val="00622E63"/>
    <w:rsid w:val="0062358B"/>
    <w:rsid w:val="0062436C"/>
    <w:rsid w:val="006243DD"/>
    <w:rsid w:val="006246D4"/>
    <w:rsid w:val="006251F8"/>
    <w:rsid w:val="0062546D"/>
    <w:rsid w:val="00625715"/>
    <w:rsid w:val="00625738"/>
    <w:rsid w:val="0062593A"/>
    <w:rsid w:val="0063132A"/>
    <w:rsid w:val="006313CE"/>
    <w:rsid w:val="006316B2"/>
    <w:rsid w:val="00631DAB"/>
    <w:rsid w:val="00632F02"/>
    <w:rsid w:val="00632F0B"/>
    <w:rsid w:val="00633D15"/>
    <w:rsid w:val="00633DC0"/>
    <w:rsid w:val="00634299"/>
    <w:rsid w:val="006344AB"/>
    <w:rsid w:val="006345B6"/>
    <w:rsid w:val="00634AD3"/>
    <w:rsid w:val="00635424"/>
    <w:rsid w:val="00635B48"/>
    <w:rsid w:val="00636081"/>
    <w:rsid w:val="00636ACA"/>
    <w:rsid w:val="00636EFD"/>
    <w:rsid w:val="00637E08"/>
    <w:rsid w:val="00637FC4"/>
    <w:rsid w:val="00640A46"/>
    <w:rsid w:val="00640CCB"/>
    <w:rsid w:val="0064105B"/>
    <w:rsid w:val="00641435"/>
    <w:rsid w:val="006419CD"/>
    <w:rsid w:val="0064240A"/>
    <w:rsid w:val="006428A1"/>
    <w:rsid w:val="00643120"/>
    <w:rsid w:val="006431CD"/>
    <w:rsid w:val="00643623"/>
    <w:rsid w:val="00643969"/>
    <w:rsid w:val="00643D31"/>
    <w:rsid w:val="006446A1"/>
    <w:rsid w:val="00645074"/>
    <w:rsid w:val="00645832"/>
    <w:rsid w:val="00645B85"/>
    <w:rsid w:val="00646D18"/>
    <w:rsid w:val="00647357"/>
    <w:rsid w:val="00647C2C"/>
    <w:rsid w:val="00650B04"/>
    <w:rsid w:val="00650C46"/>
    <w:rsid w:val="00650C96"/>
    <w:rsid w:val="00651055"/>
    <w:rsid w:val="006512A7"/>
    <w:rsid w:val="00652749"/>
    <w:rsid w:val="00652803"/>
    <w:rsid w:val="00652FF6"/>
    <w:rsid w:val="00653366"/>
    <w:rsid w:val="00653AF6"/>
    <w:rsid w:val="00653C7B"/>
    <w:rsid w:val="00653DAA"/>
    <w:rsid w:val="00654C40"/>
    <w:rsid w:val="0065535D"/>
    <w:rsid w:val="006554F3"/>
    <w:rsid w:val="00655774"/>
    <w:rsid w:val="006557B6"/>
    <w:rsid w:val="00655ED9"/>
    <w:rsid w:val="00655F24"/>
    <w:rsid w:val="00656B8B"/>
    <w:rsid w:val="0065745E"/>
    <w:rsid w:val="0066039D"/>
    <w:rsid w:val="0066142E"/>
    <w:rsid w:val="00661800"/>
    <w:rsid w:val="0066286E"/>
    <w:rsid w:val="006638F2"/>
    <w:rsid w:val="00663CDF"/>
    <w:rsid w:val="00664C3F"/>
    <w:rsid w:val="0066532E"/>
    <w:rsid w:val="006654D2"/>
    <w:rsid w:val="00665783"/>
    <w:rsid w:val="006664AF"/>
    <w:rsid w:val="00666B63"/>
    <w:rsid w:val="00666E32"/>
    <w:rsid w:val="00667371"/>
    <w:rsid w:val="006673CB"/>
    <w:rsid w:val="00667570"/>
    <w:rsid w:val="00670160"/>
    <w:rsid w:val="00670B88"/>
    <w:rsid w:val="00671275"/>
    <w:rsid w:val="0067132F"/>
    <w:rsid w:val="006714A5"/>
    <w:rsid w:val="00672087"/>
    <w:rsid w:val="00672D92"/>
    <w:rsid w:val="006736B6"/>
    <w:rsid w:val="00674060"/>
    <w:rsid w:val="006740BF"/>
    <w:rsid w:val="0067505C"/>
    <w:rsid w:val="0067534A"/>
    <w:rsid w:val="0067563E"/>
    <w:rsid w:val="006759E0"/>
    <w:rsid w:val="00675A4B"/>
    <w:rsid w:val="00675D31"/>
    <w:rsid w:val="0067621E"/>
    <w:rsid w:val="006763C2"/>
    <w:rsid w:val="006764E0"/>
    <w:rsid w:val="00676819"/>
    <w:rsid w:val="00677E26"/>
    <w:rsid w:val="00680DBD"/>
    <w:rsid w:val="00680F1E"/>
    <w:rsid w:val="00682684"/>
    <w:rsid w:val="006829D8"/>
    <w:rsid w:val="00682A4A"/>
    <w:rsid w:val="00682D6B"/>
    <w:rsid w:val="006840FB"/>
    <w:rsid w:val="00685791"/>
    <w:rsid w:val="006857B5"/>
    <w:rsid w:val="00685C36"/>
    <w:rsid w:val="00686103"/>
    <w:rsid w:val="0068642C"/>
    <w:rsid w:val="00686662"/>
    <w:rsid w:val="0068690E"/>
    <w:rsid w:val="00686FFD"/>
    <w:rsid w:val="00687359"/>
    <w:rsid w:val="0068744B"/>
    <w:rsid w:val="00690577"/>
    <w:rsid w:val="00690BE0"/>
    <w:rsid w:val="006912C2"/>
    <w:rsid w:val="00691303"/>
    <w:rsid w:val="00691F61"/>
    <w:rsid w:val="006927E4"/>
    <w:rsid w:val="0069321B"/>
    <w:rsid w:val="00693679"/>
    <w:rsid w:val="0069393B"/>
    <w:rsid w:val="006950D8"/>
    <w:rsid w:val="006954AF"/>
    <w:rsid w:val="00695925"/>
    <w:rsid w:val="006965FC"/>
    <w:rsid w:val="006975AA"/>
    <w:rsid w:val="0069785D"/>
    <w:rsid w:val="00697DB6"/>
    <w:rsid w:val="006A0171"/>
    <w:rsid w:val="006A01C7"/>
    <w:rsid w:val="006A0AFE"/>
    <w:rsid w:val="006A0FD8"/>
    <w:rsid w:val="006A1646"/>
    <w:rsid w:val="006A1806"/>
    <w:rsid w:val="006A1C53"/>
    <w:rsid w:val="006A1E7C"/>
    <w:rsid w:val="006A1EC8"/>
    <w:rsid w:val="006A2745"/>
    <w:rsid w:val="006A28A8"/>
    <w:rsid w:val="006A2994"/>
    <w:rsid w:val="006A2DA2"/>
    <w:rsid w:val="006A2DBB"/>
    <w:rsid w:val="006A3442"/>
    <w:rsid w:val="006A4897"/>
    <w:rsid w:val="006A611F"/>
    <w:rsid w:val="006A7AF7"/>
    <w:rsid w:val="006A7CE4"/>
    <w:rsid w:val="006B05D9"/>
    <w:rsid w:val="006B0B60"/>
    <w:rsid w:val="006B0EB9"/>
    <w:rsid w:val="006B1643"/>
    <w:rsid w:val="006B1C3E"/>
    <w:rsid w:val="006B1FDA"/>
    <w:rsid w:val="006B21E5"/>
    <w:rsid w:val="006B257A"/>
    <w:rsid w:val="006B28E7"/>
    <w:rsid w:val="006B2966"/>
    <w:rsid w:val="006B2B0A"/>
    <w:rsid w:val="006B2B62"/>
    <w:rsid w:val="006B2F6C"/>
    <w:rsid w:val="006B2F6D"/>
    <w:rsid w:val="006B35F7"/>
    <w:rsid w:val="006B3858"/>
    <w:rsid w:val="006B4137"/>
    <w:rsid w:val="006B453E"/>
    <w:rsid w:val="006B4B60"/>
    <w:rsid w:val="006B6273"/>
    <w:rsid w:val="006B689C"/>
    <w:rsid w:val="006B6953"/>
    <w:rsid w:val="006B6C9A"/>
    <w:rsid w:val="006B7264"/>
    <w:rsid w:val="006B7C4B"/>
    <w:rsid w:val="006B7F48"/>
    <w:rsid w:val="006C05E2"/>
    <w:rsid w:val="006C0808"/>
    <w:rsid w:val="006C0D64"/>
    <w:rsid w:val="006C16A4"/>
    <w:rsid w:val="006C1EE6"/>
    <w:rsid w:val="006C1FEC"/>
    <w:rsid w:val="006C22E7"/>
    <w:rsid w:val="006C27B1"/>
    <w:rsid w:val="006C2839"/>
    <w:rsid w:val="006C3A8E"/>
    <w:rsid w:val="006C3ADB"/>
    <w:rsid w:val="006C3E05"/>
    <w:rsid w:val="006C409E"/>
    <w:rsid w:val="006C41F7"/>
    <w:rsid w:val="006C459C"/>
    <w:rsid w:val="006C4DB5"/>
    <w:rsid w:val="006C56C2"/>
    <w:rsid w:val="006C575B"/>
    <w:rsid w:val="006C656E"/>
    <w:rsid w:val="006C718E"/>
    <w:rsid w:val="006C7E68"/>
    <w:rsid w:val="006D044B"/>
    <w:rsid w:val="006D0667"/>
    <w:rsid w:val="006D0C63"/>
    <w:rsid w:val="006D1665"/>
    <w:rsid w:val="006D1E76"/>
    <w:rsid w:val="006D21D0"/>
    <w:rsid w:val="006D2497"/>
    <w:rsid w:val="006D3A1F"/>
    <w:rsid w:val="006D3DA8"/>
    <w:rsid w:val="006D41E8"/>
    <w:rsid w:val="006D5170"/>
    <w:rsid w:val="006D51BD"/>
    <w:rsid w:val="006D52EB"/>
    <w:rsid w:val="006D53C6"/>
    <w:rsid w:val="006D53DF"/>
    <w:rsid w:val="006D5727"/>
    <w:rsid w:val="006D60C3"/>
    <w:rsid w:val="006D63C0"/>
    <w:rsid w:val="006D65A5"/>
    <w:rsid w:val="006D6DDB"/>
    <w:rsid w:val="006D6E04"/>
    <w:rsid w:val="006D6EFF"/>
    <w:rsid w:val="006D7985"/>
    <w:rsid w:val="006D7F10"/>
    <w:rsid w:val="006E0327"/>
    <w:rsid w:val="006E0A3C"/>
    <w:rsid w:val="006E0E47"/>
    <w:rsid w:val="006E110B"/>
    <w:rsid w:val="006E22D3"/>
    <w:rsid w:val="006E23A7"/>
    <w:rsid w:val="006E289D"/>
    <w:rsid w:val="006E349E"/>
    <w:rsid w:val="006E3886"/>
    <w:rsid w:val="006E3B2A"/>
    <w:rsid w:val="006E46CC"/>
    <w:rsid w:val="006E4C8A"/>
    <w:rsid w:val="006E5B41"/>
    <w:rsid w:val="006E5BFE"/>
    <w:rsid w:val="006E5DC9"/>
    <w:rsid w:val="006E65D9"/>
    <w:rsid w:val="006E751E"/>
    <w:rsid w:val="006E79F2"/>
    <w:rsid w:val="006F03DA"/>
    <w:rsid w:val="006F08E6"/>
    <w:rsid w:val="006F1159"/>
    <w:rsid w:val="006F13EF"/>
    <w:rsid w:val="006F14FB"/>
    <w:rsid w:val="006F265F"/>
    <w:rsid w:val="006F325E"/>
    <w:rsid w:val="006F3327"/>
    <w:rsid w:val="006F39B8"/>
    <w:rsid w:val="006F3E65"/>
    <w:rsid w:val="006F4157"/>
    <w:rsid w:val="006F4192"/>
    <w:rsid w:val="006F44A1"/>
    <w:rsid w:val="006F44B2"/>
    <w:rsid w:val="006F4938"/>
    <w:rsid w:val="006F4C9E"/>
    <w:rsid w:val="006F524C"/>
    <w:rsid w:val="006F5255"/>
    <w:rsid w:val="006F5335"/>
    <w:rsid w:val="006F607B"/>
    <w:rsid w:val="006F6C0F"/>
    <w:rsid w:val="006F755B"/>
    <w:rsid w:val="006F76F8"/>
    <w:rsid w:val="006F7C0F"/>
    <w:rsid w:val="006F7E0B"/>
    <w:rsid w:val="006F7FB9"/>
    <w:rsid w:val="0070177C"/>
    <w:rsid w:val="0070191E"/>
    <w:rsid w:val="00701A60"/>
    <w:rsid w:val="00701CC0"/>
    <w:rsid w:val="00702175"/>
    <w:rsid w:val="00702251"/>
    <w:rsid w:val="0070230A"/>
    <w:rsid w:val="0070234F"/>
    <w:rsid w:val="007023C1"/>
    <w:rsid w:val="00702447"/>
    <w:rsid w:val="00702471"/>
    <w:rsid w:val="00702682"/>
    <w:rsid w:val="007027CF"/>
    <w:rsid w:val="0070346D"/>
    <w:rsid w:val="007034B9"/>
    <w:rsid w:val="007036D3"/>
    <w:rsid w:val="0070376C"/>
    <w:rsid w:val="0070454E"/>
    <w:rsid w:val="00704698"/>
    <w:rsid w:val="00704971"/>
    <w:rsid w:val="00704D0C"/>
    <w:rsid w:val="00704E9D"/>
    <w:rsid w:val="00705655"/>
    <w:rsid w:val="0070611F"/>
    <w:rsid w:val="007065B6"/>
    <w:rsid w:val="007067B8"/>
    <w:rsid w:val="00706912"/>
    <w:rsid w:val="00706E49"/>
    <w:rsid w:val="00707EC6"/>
    <w:rsid w:val="00707EEE"/>
    <w:rsid w:val="007106E4"/>
    <w:rsid w:val="00710D9A"/>
    <w:rsid w:val="00710FED"/>
    <w:rsid w:val="00710FF1"/>
    <w:rsid w:val="007111EA"/>
    <w:rsid w:val="007112A8"/>
    <w:rsid w:val="007114D3"/>
    <w:rsid w:val="00711AEF"/>
    <w:rsid w:val="00711E6A"/>
    <w:rsid w:val="00712D85"/>
    <w:rsid w:val="007133ED"/>
    <w:rsid w:val="0071365F"/>
    <w:rsid w:val="00713C47"/>
    <w:rsid w:val="00714768"/>
    <w:rsid w:val="00714BD0"/>
    <w:rsid w:val="00715726"/>
    <w:rsid w:val="00715761"/>
    <w:rsid w:val="00715CDB"/>
    <w:rsid w:val="007160DC"/>
    <w:rsid w:val="00716497"/>
    <w:rsid w:val="0071663C"/>
    <w:rsid w:val="007166A3"/>
    <w:rsid w:val="007170AA"/>
    <w:rsid w:val="00717356"/>
    <w:rsid w:val="0071740C"/>
    <w:rsid w:val="00717B37"/>
    <w:rsid w:val="00717B8E"/>
    <w:rsid w:val="0072017B"/>
    <w:rsid w:val="007208F7"/>
    <w:rsid w:val="00720A69"/>
    <w:rsid w:val="00720EBE"/>
    <w:rsid w:val="00720EF2"/>
    <w:rsid w:val="0072140E"/>
    <w:rsid w:val="007218E8"/>
    <w:rsid w:val="00721C23"/>
    <w:rsid w:val="007240A2"/>
    <w:rsid w:val="0072469A"/>
    <w:rsid w:val="00724B88"/>
    <w:rsid w:val="00724ED0"/>
    <w:rsid w:val="00725272"/>
    <w:rsid w:val="00725338"/>
    <w:rsid w:val="007254AC"/>
    <w:rsid w:val="00726C5C"/>
    <w:rsid w:val="00726CD9"/>
    <w:rsid w:val="007270C1"/>
    <w:rsid w:val="007273A4"/>
    <w:rsid w:val="00727798"/>
    <w:rsid w:val="00727A78"/>
    <w:rsid w:val="00727F90"/>
    <w:rsid w:val="00731141"/>
    <w:rsid w:val="007316E4"/>
    <w:rsid w:val="00731939"/>
    <w:rsid w:val="00731CA6"/>
    <w:rsid w:val="00731CDD"/>
    <w:rsid w:val="00732A2A"/>
    <w:rsid w:val="00733501"/>
    <w:rsid w:val="00734134"/>
    <w:rsid w:val="00734AC7"/>
    <w:rsid w:val="0073551C"/>
    <w:rsid w:val="00735534"/>
    <w:rsid w:val="00735991"/>
    <w:rsid w:val="00735FEF"/>
    <w:rsid w:val="00736128"/>
    <w:rsid w:val="0073616B"/>
    <w:rsid w:val="00736251"/>
    <w:rsid w:val="007365AE"/>
    <w:rsid w:val="0073711B"/>
    <w:rsid w:val="00737356"/>
    <w:rsid w:val="00740146"/>
    <w:rsid w:val="00740483"/>
    <w:rsid w:val="00740AC8"/>
    <w:rsid w:val="00740ACF"/>
    <w:rsid w:val="00740B1B"/>
    <w:rsid w:val="00740D6D"/>
    <w:rsid w:val="00740FE5"/>
    <w:rsid w:val="00741129"/>
    <w:rsid w:val="007416FE"/>
    <w:rsid w:val="00741A7E"/>
    <w:rsid w:val="00741D84"/>
    <w:rsid w:val="007422C5"/>
    <w:rsid w:val="00742A5A"/>
    <w:rsid w:val="00742CD4"/>
    <w:rsid w:val="007435B8"/>
    <w:rsid w:val="00743A02"/>
    <w:rsid w:val="00743C7D"/>
    <w:rsid w:val="00744E8C"/>
    <w:rsid w:val="00745327"/>
    <w:rsid w:val="00745D84"/>
    <w:rsid w:val="00745E89"/>
    <w:rsid w:val="00745EE9"/>
    <w:rsid w:val="00746310"/>
    <w:rsid w:val="00746745"/>
    <w:rsid w:val="00747380"/>
    <w:rsid w:val="007475D5"/>
    <w:rsid w:val="00747DD4"/>
    <w:rsid w:val="007507A4"/>
    <w:rsid w:val="007507AD"/>
    <w:rsid w:val="007509A3"/>
    <w:rsid w:val="00750A8B"/>
    <w:rsid w:val="007513B0"/>
    <w:rsid w:val="00752FEE"/>
    <w:rsid w:val="007534B7"/>
    <w:rsid w:val="00753691"/>
    <w:rsid w:val="007538AD"/>
    <w:rsid w:val="00753FE7"/>
    <w:rsid w:val="00755786"/>
    <w:rsid w:val="00755A3D"/>
    <w:rsid w:val="00755FC2"/>
    <w:rsid w:val="00756158"/>
    <w:rsid w:val="007566E6"/>
    <w:rsid w:val="00756B36"/>
    <w:rsid w:val="00756C15"/>
    <w:rsid w:val="00756DBE"/>
    <w:rsid w:val="0076059F"/>
    <w:rsid w:val="007629E1"/>
    <w:rsid w:val="00763011"/>
    <w:rsid w:val="00763499"/>
    <w:rsid w:val="007638FF"/>
    <w:rsid w:val="00763C15"/>
    <w:rsid w:val="00764A03"/>
    <w:rsid w:val="00764F19"/>
    <w:rsid w:val="00765626"/>
    <w:rsid w:val="00765945"/>
    <w:rsid w:val="00765B7F"/>
    <w:rsid w:val="0076662C"/>
    <w:rsid w:val="00766BAC"/>
    <w:rsid w:val="00766BBF"/>
    <w:rsid w:val="00766BF4"/>
    <w:rsid w:val="00766DFE"/>
    <w:rsid w:val="0077058E"/>
    <w:rsid w:val="00770B27"/>
    <w:rsid w:val="007719B6"/>
    <w:rsid w:val="00771B09"/>
    <w:rsid w:val="0077228D"/>
    <w:rsid w:val="00772776"/>
    <w:rsid w:val="00772BC2"/>
    <w:rsid w:val="00773C37"/>
    <w:rsid w:val="00773EC8"/>
    <w:rsid w:val="00773F71"/>
    <w:rsid w:val="00774325"/>
    <w:rsid w:val="0077451D"/>
    <w:rsid w:val="007751B9"/>
    <w:rsid w:val="00775454"/>
    <w:rsid w:val="00775521"/>
    <w:rsid w:val="00775C1C"/>
    <w:rsid w:val="00776BCE"/>
    <w:rsid w:val="00780DB9"/>
    <w:rsid w:val="00781270"/>
    <w:rsid w:val="007816F3"/>
    <w:rsid w:val="00781CE0"/>
    <w:rsid w:val="00781E4C"/>
    <w:rsid w:val="00782766"/>
    <w:rsid w:val="00783020"/>
    <w:rsid w:val="007830DE"/>
    <w:rsid w:val="007833A9"/>
    <w:rsid w:val="00783A12"/>
    <w:rsid w:val="00783E1B"/>
    <w:rsid w:val="00783F64"/>
    <w:rsid w:val="007858D3"/>
    <w:rsid w:val="0078625D"/>
    <w:rsid w:val="00786C0D"/>
    <w:rsid w:val="007878F0"/>
    <w:rsid w:val="00790447"/>
    <w:rsid w:val="00790A6D"/>
    <w:rsid w:val="00790D34"/>
    <w:rsid w:val="00790D6A"/>
    <w:rsid w:val="00792050"/>
    <w:rsid w:val="00792690"/>
    <w:rsid w:val="00792B6A"/>
    <w:rsid w:val="00792DE9"/>
    <w:rsid w:val="007931B3"/>
    <w:rsid w:val="00793645"/>
    <w:rsid w:val="00793890"/>
    <w:rsid w:val="00793AD2"/>
    <w:rsid w:val="00794076"/>
    <w:rsid w:val="007947A7"/>
    <w:rsid w:val="00794B7E"/>
    <w:rsid w:val="007952F9"/>
    <w:rsid w:val="0079555B"/>
    <w:rsid w:val="007957E5"/>
    <w:rsid w:val="00795860"/>
    <w:rsid w:val="00795940"/>
    <w:rsid w:val="007959E3"/>
    <w:rsid w:val="00795D07"/>
    <w:rsid w:val="00795F7C"/>
    <w:rsid w:val="007970C1"/>
    <w:rsid w:val="0079789C"/>
    <w:rsid w:val="00797B09"/>
    <w:rsid w:val="007A047F"/>
    <w:rsid w:val="007A05CC"/>
    <w:rsid w:val="007A13D9"/>
    <w:rsid w:val="007A1424"/>
    <w:rsid w:val="007A1D98"/>
    <w:rsid w:val="007A2254"/>
    <w:rsid w:val="007A24A3"/>
    <w:rsid w:val="007A2D9A"/>
    <w:rsid w:val="007A33E5"/>
    <w:rsid w:val="007A427D"/>
    <w:rsid w:val="007A4E48"/>
    <w:rsid w:val="007A603A"/>
    <w:rsid w:val="007A6061"/>
    <w:rsid w:val="007A63CA"/>
    <w:rsid w:val="007A65B9"/>
    <w:rsid w:val="007A66D1"/>
    <w:rsid w:val="007A6781"/>
    <w:rsid w:val="007A710C"/>
    <w:rsid w:val="007A7188"/>
    <w:rsid w:val="007B017B"/>
    <w:rsid w:val="007B111F"/>
    <w:rsid w:val="007B131C"/>
    <w:rsid w:val="007B1879"/>
    <w:rsid w:val="007B1CD6"/>
    <w:rsid w:val="007B22A4"/>
    <w:rsid w:val="007B2799"/>
    <w:rsid w:val="007B2CA8"/>
    <w:rsid w:val="007B2D01"/>
    <w:rsid w:val="007B2FE1"/>
    <w:rsid w:val="007B3095"/>
    <w:rsid w:val="007B58F8"/>
    <w:rsid w:val="007B5924"/>
    <w:rsid w:val="007B5954"/>
    <w:rsid w:val="007B6789"/>
    <w:rsid w:val="007B6960"/>
    <w:rsid w:val="007B6B12"/>
    <w:rsid w:val="007B7064"/>
    <w:rsid w:val="007B79E2"/>
    <w:rsid w:val="007B7D35"/>
    <w:rsid w:val="007B7DF5"/>
    <w:rsid w:val="007C017F"/>
    <w:rsid w:val="007C04AB"/>
    <w:rsid w:val="007C076C"/>
    <w:rsid w:val="007C0ED2"/>
    <w:rsid w:val="007C0EEF"/>
    <w:rsid w:val="007C194F"/>
    <w:rsid w:val="007C1A34"/>
    <w:rsid w:val="007C1EBA"/>
    <w:rsid w:val="007C1F72"/>
    <w:rsid w:val="007C288C"/>
    <w:rsid w:val="007C29E4"/>
    <w:rsid w:val="007C2AF3"/>
    <w:rsid w:val="007C4971"/>
    <w:rsid w:val="007C4986"/>
    <w:rsid w:val="007C618D"/>
    <w:rsid w:val="007C6841"/>
    <w:rsid w:val="007C6ADC"/>
    <w:rsid w:val="007C76DE"/>
    <w:rsid w:val="007D0142"/>
    <w:rsid w:val="007D0584"/>
    <w:rsid w:val="007D0ACC"/>
    <w:rsid w:val="007D1077"/>
    <w:rsid w:val="007D11A9"/>
    <w:rsid w:val="007D1319"/>
    <w:rsid w:val="007D160A"/>
    <w:rsid w:val="007D1835"/>
    <w:rsid w:val="007D21B4"/>
    <w:rsid w:val="007D3C34"/>
    <w:rsid w:val="007D3E4F"/>
    <w:rsid w:val="007D4CA8"/>
    <w:rsid w:val="007D52EB"/>
    <w:rsid w:val="007D5308"/>
    <w:rsid w:val="007D5754"/>
    <w:rsid w:val="007D595A"/>
    <w:rsid w:val="007D5BCD"/>
    <w:rsid w:val="007D5E4E"/>
    <w:rsid w:val="007D6564"/>
    <w:rsid w:val="007D6AB1"/>
    <w:rsid w:val="007D6BC5"/>
    <w:rsid w:val="007D706A"/>
    <w:rsid w:val="007D7549"/>
    <w:rsid w:val="007D7C31"/>
    <w:rsid w:val="007D7C5A"/>
    <w:rsid w:val="007D7C5C"/>
    <w:rsid w:val="007E0504"/>
    <w:rsid w:val="007E0733"/>
    <w:rsid w:val="007E160D"/>
    <w:rsid w:val="007E172A"/>
    <w:rsid w:val="007E1E10"/>
    <w:rsid w:val="007E1F62"/>
    <w:rsid w:val="007E236F"/>
    <w:rsid w:val="007E2744"/>
    <w:rsid w:val="007E3291"/>
    <w:rsid w:val="007E332B"/>
    <w:rsid w:val="007E3359"/>
    <w:rsid w:val="007E36AF"/>
    <w:rsid w:val="007E37F7"/>
    <w:rsid w:val="007E3A49"/>
    <w:rsid w:val="007E3C76"/>
    <w:rsid w:val="007E3D07"/>
    <w:rsid w:val="007E4334"/>
    <w:rsid w:val="007E4902"/>
    <w:rsid w:val="007E4C20"/>
    <w:rsid w:val="007E5052"/>
    <w:rsid w:val="007E5121"/>
    <w:rsid w:val="007E6704"/>
    <w:rsid w:val="007E79BD"/>
    <w:rsid w:val="007E7BF7"/>
    <w:rsid w:val="007F0FC0"/>
    <w:rsid w:val="007F2181"/>
    <w:rsid w:val="007F22BC"/>
    <w:rsid w:val="007F23E8"/>
    <w:rsid w:val="007F2679"/>
    <w:rsid w:val="007F2A50"/>
    <w:rsid w:val="007F2CCB"/>
    <w:rsid w:val="007F37E7"/>
    <w:rsid w:val="007F3E93"/>
    <w:rsid w:val="007F3EF2"/>
    <w:rsid w:val="007F5364"/>
    <w:rsid w:val="007F62C1"/>
    <w:rsid w:val="007F64BF"/>
    <w:rsid w:val="007F6A4E"/>
    <w:rsid w:val="007F6D20"/>
    <w:rsid w:val="007F7F25"/>
    <w:rsid w:val="00800A2B"/>
    <w:rsid w:val="00800E14"/>
    <w:rsid w:val="00800E2D"/>
    <w:rsid w:val="00800FD5"/>
    <w:rsid w:val="00801C8A"/>
    <w:rsid w:val="00802448"/>
    <w:rsid w:val="008031A9"/>
    <w:rsid w:val="008032CA"/>
    <w:rsid w:val="00803A84"/>
    <w:rsid w:val="00803C6F"/>
    <w:rsid w:val="0080444F"/>
    <w:rsid w:val="008047CE"/>
    <w:rsid w:val="0080518E"/>
    <w:rsid w:val="008056F1"/>
    <w:rsid w:val="0080581C"/>
    <w:rsid w:val="00806468"/>
    <w:rsid w:val="00806A92"/>
    <w:rsid w:val="00806B96"/>
    <w:rsid w:val="00806FE3"/>
    <w:rsid w:val="0080774D"/>
    <w:rsid w:val="00807777"/>
    <w:rsid w:val="00807FE7"/>
    <w:rsid w:val="008101CC"/>
    <w:rsid w:val="0081049C"/>
    <w:rsid w:val="008108C8"/>
    <w:rsid w:val="00811898"/>
    <w:rsid w:val="00811922"/>
    <w:rsid w:val="0081205C"/>
    <w:rsid w:val="008122CB"/>
    <w:rsid w:val="008124ED"/>
    <w:rsid w:val="008124FE"/>
    <w:rsid w:val="00812516"/>
    <w:rsid w:val="00812749"/>
    <w:rsid w:val="00812CB0"/>
    <w:rsid w:val="00813C35"/>
    <w:rsid w:val="00813FB2"/>
    <w:rsid w:val="0081441B"/>
    <w:rsid w:val="00814611"/>
    <w:rsid w:val="008146EB"/>
    <w:rsid w:val="00814B1E"/>
    <w:rsid w:val="00815659"/>
    <w:rsid w:val="008158F4"/>
    <w:rsid w:val="0081599E"/>
    <w:rsid w:val="00815CD8"/>
    <w:rsid w:val="00815D18"/>
    <w:rsid w:val="00815E03"/>
    <w:rsid w:val="0081635A"/>
    <w:rsid w:val="00816666"/>
    <w:rsid w:val="00816E22"/>
    <w:rsid w:val="00817093"/>
    <w:rsid w:val="00817200"/>
    <w:rsid w:val="008178F6"/>
    <w:rsid w:val="0082021D"/>
    <w:rsid w:val="00820401"/>
    <w:rsid w:val="00820DDA"/>
    <w:rsid w:val="00820F6C"/>
    <w:rsid w:val="008237F7"/>
    <w:rsid w:val="00823B1C"/>
    <w:rsid w:val="00824234"/>
    <w:rsid w:val="00824AAF"/>
    <w:rsid w:val="00824F48"/>
    <w:rsid w:val="00824FE2"/>
    <w:rsid w:val="00826F9C"/>
    <w:rsid w:val="0082716D"/>
    <w:rsid w:val="0082780A"/>
    <w:rsid w:val="00830658"/>
    <w:rsid w:val="008307E2"/>
    <w:rsid w:val="00830C08"/>
    <w:rsid w:val="00831B66"/>
    <w:rsid w:val="00832212"/>
    <w:rsid w:val="00832499"/>
    <w:rsid w:val="00832B57"/>
    <w:rsid w:val="00832D0A"/>
    <w:rsid w:val="00833196"/>
    <w:rsid w:val="0083322D"/>
    <w:rsid w:val="008334AC"/>
    <w:rsid w:val="00833727"/>
    <w:rsid w:val="00834650"/>
    <w:rsid w:val="00834823"/>
    <w:rsid w:val="008354F5"/>
    <w:rsid w:val="00835567"/>
    <w:rsid w:val="0083570C"/>
    <w:rsid w:val="0083575F"/>
    <w:rsid w:val="00835E20"/>
    <w:rsid w:val="00836161"/>
    <w:rsid w:val="008376EC"/>
    <w:rsid w:val="00837FC9"/>
    <w:rsid w:val="008400AC"/>
    <w:rsid w:val="00840973"/>
    <w:rsid w:val="00840FB1"/>
    <w:rsid w:val="008411EC"/>
    <w:rsid w:val="00841E9D"/>
    <w:rsid w:val="00841F0E"/>
    <w:rsid w:val="0084253D"/>
    <w:rsid w:val="0084386E"/>
    <w:rsid w:val="00843F8A"/>
    <w:rsid w:val="008448F9"/>
    <w:rsid w:val="00844992"/>
    <w:rsid w:val="00844A8B"/>
    <w:rsid w:val="00844D15"/>
    <w:rsid w:val="008452FE"/>
    <w:rsid w:val="00845C1E"/>
    <w:rsid w:val="00845C7B"/>
    <w:rsid w:val="00846A1B"/>
    <w:rsid w:val="00846ACE"/>
    <w:rsid w:val="008472DE"/>
    <w:rsid w:val="00847B09"/>
    <w:rsid w:val="0085073B"/>
    <w:rsid w:val="0085074F"/>
    <w:rsid w:val="00850ABC"/>
    <w:rsid w:val="00850DC6"/>
    <w:rsid w:val="00850ECD"/>
    <w:rsid w:val="008516CC"/>
    <w:rsid w:val="00851FD8"/>
    <w:rsid w:val="00853015"/>
    <w:rsid w:val="0085312E"/>
    <w:rsid w:val="0085318E"/>
    <w:rsid w:val="0085355F"/>
    <w:rsid w:val="008538BD"/>
    <w:rsid w:val="008544C0"/>
    <w:rsid w:val="00855212"/>
    <w:rsid w:val="0085527C"/>
    <w:rsid w:val="00855339"/>
    <w:rsid w:val="00855746"/>
    <w:rsid w:val="008557AE"/>
    <w:rsid w:val="00855E69"/>
    <w:rsid w:val="00856AC8"/>
    <w:rsid w:val="00856F79"/>
    <w:rsid w:val="008571FD"/>
    <w:rsid w:val="00857BB3"/>
    <w:rsid w:val="00857BB6"/>
    <w:rsid w:val="00857D3B"/>
    <w:rsid w:val="00860074"/>
    <w:rsid w:val="0086013A"/>
    <w:rsid w:val="00862198"/>
    <w:rsid w:val="0086232B"/>
    <w:rsid w:val="00862619"/>
    <w:rsid w:val="0086290B"/>
    <w:rsid w:val="00862B96"/>
    <w:rsid w:val="0086332E"/>
    <w:rsid w:val="00863959"/>
    <w:rsid w:val="00864744"/>
    <w:rsid w:val="00865B2D"/>
    <w:rsid w:val="008677B3"/>
    <w:rsid w:val="00867B60"/>
    <w:rsid w:val="0087001E"/>
    <w:rsid w:val="00871884"/>
    <w:rsid w:val="00871BEF"/>
    <w:rsid w:val="008724B8"/>
    <w:rsid w:val="00873AD8"/>
    <w:rsid w:val="00873B41"/>
    <w:rsid w:val="00874BB4"/>
    <w:rsid w:val="00874C31"/>
    <w:rsid w:val="00875360"/>
    <w:rsid w:val="00875D23"/>
    <w:rsid w:val="00875D56"/>
    <w:rsid w:val="00876476"/>
    <w:rsid w:val="0087758F"/>
    <w:rsid w:val="00877AF8"/>
    <w:rsid w:val="00877C33"/>
    <w:rsid w:val="00881DCF"/>
    <w:rsid w:val="00881DFF"/>
    <w:rsid w:val="00882705"/>
    <w:rsid w:val="00883252"/>
    <w:rsid w:val="00883716"/>
    <w:rsid w:val="00883B45"/>
    <w:rsid w:val="00883BC7"/>
    <w:rsid w:val="00883E8D"/>
    <w:rsid w:val="00884C5B"/>
    <w:rsid w:val="0088556F"/>
    <w:rsid w:val="008858BB"/>
    <w:rsid w:val="00886780"/>
    <w:rsid w:val="008869C6"/>
    <w:rsid w:val="00886E0E"/>
    <w:rsid w:val="008870B6"/>
    <w:rsid w:val="008874A4"/>
    <w:rsid w:val="008879D4"/>
    <w:rsid w:val="00887BAE"/>
    <w:rsid w:val="00887F65"/>
    <w:rsid w:val="008903D5"/>
    <w:rsid w:val="008904A1"/>
    <w:rsid w:val="008904B8"/>
    <w:rsid w:val="00890938"/>
    <w:rsid w:val="00890E55"/>
    <w:rsid w:val="008919FF"/>
    <w:rsid w:val="00892232"/>
    <w:rsid w:val="00892FC7"/>
    <w:rsid w:val="008934AB"/>
    <w:rsid w:val="00893831"/>
    <w:rsid w:val="00893AFB"/>
    <w:rsid w:val="00893F7E"/>
    <w:rsid w:val="0089502F"/>
    <w:rsid w:val="00895BF1"/>
    <w:rsid w:val="0089664A"/>
    <w:rsid w:val="00896855"/>
    <w:rsid w:val="008979C1"/>
    <w:rsid w:val="008A04A9"/>
    <w:rsid w:val="008A0686"/>
    <w:rsid w:val="008A0D18"/>
    <w:rsid w:val="008A11A7"/>
    <w:rsid w:val="008A1312"/>
    <w:rsid w:val="008A1BDB"/>
    <w:rsid w:val="008A2987"/>
    <w:rsid w:val="008A2C61"/>
    <w:rsid w:val="008A2C8A"/>
    <w:rsid w:val="008A2F0F"/>
    <w:rsid w:val="008A3579"/>
    <w:rsid w:val="008A3CDD"/>
    <w:rsid w:val="008A43F4"/>
    <w:rsid w:val="008A4B35"/>
    <w:rsid w:val="008A4DE4"/>
    <w:rsid w:val="008A574C"/>
    <w:rsid w:val="008A59DF"/>
    <w:rsid w:val="008A5DFD"/>
    <w:rsid w:val="008A6869"/>
    <w:rsid w:val="008A6DC2"/>
    <w:rsid w:val="008A7649"/>
    <w:rsid w:val="008B01A2"/>
    <w:rsid w:val="008B044A"/>
    <w:rsid w:val="008B0541"/>
    <w:rsid w:val="008B125D"/>
    <w:rsid w:val="008B17E2"/>
    <w:rsid w:val="008B1FA0"/>
    <w:rsid w:val="008B21E8"/>
    <w:rsid w:val="008B2904"/>
    <w:rsid w:val="008B3044"/>
    <w:rsid w:val="008B3250"/>
    <w:rsid w:val="008B331E"/>
    <w:rsid w:val="008B35E4"/>
    <w:rsid w:val="008B47B7"/>
    <w:rsid w:val="008B4A37"/>
    <w:rsid w:val="008B4C3A"/>
    <w:rsid w:val="008B4FC1"/>
    <w:rsid w:val="008B59FF"/>
    <w:rsid w:val="008B5F35"/>
    <w:rsid w:val="008B61C1"/>
    <w:rsid w:val="008B61DD"/>
    <w:rsid w:val="008B63B6"/>
    <w:rsid w:val="008B63C2"/>
    <w:rsid w:val="008B66A2"/>
    <w:rsid w:val="008B6AAD"/>
    <w:rsid w:val="008B6C30"/>
    <w:rsid w:val="008B7551"/>
    <w:rsid w:val="008B756C"/>
    <w:rsid w:val="008B79A3"/>
    <w:rsid w:val="008C0FE2"/>
    <w:rsid w:val="008C108D"/>
    <w:rsid w:val="008C134D"/>
    <w:rsid w:val="008C1945"/>
    <w:rsid w:val="008C2022"/>
    <w:rsid w:val="008C20B7"/>
    <w:rsid w:val="008C2CA8"/>
    <w:rsid w:val="008C3817"/>
    <w:rsid w:val="008C38B7"/>
    <w:rsid w:val="008C3F65"/>
    <w:rsid w:val="008C429C"/>
    <w:rsid w:val="008C47D5"/>
    <w:rsid w:val="008C4926"/>
    <w:rsid w:val="008C4D67"/>
    <w:rsid w:val="008C51BD"/>
    <w:rsid w:val="008C52E5"/>
    <w:rsid w:val="008C55C7"/>
    <w:rsid w:val="008C61F4"/>
    <w:rsid w:val="008C6710"/>
    <w:rsid w:val="008C6923"/>
    <w:rsid w:val="008C6B49"/>
    <w:rsid w:val="008C70CD"/>
    <w:rsid w:val="008D02E6"/>
    <w:rsid w:val="008D0515"/>
    <w:rsid w:val="008D0AE2"/>
    <w:rsid w:val="008D0B41"/>
    <w:rsid w:val="008D0F92"/>
    <w:rsid w:val="008D194D"/>
    <w:rsid w:val="008D2193"/>
    <w:rsid w:val="008D224E"/>
    <w:rsid w:val="008D2A22"/>
    <w:rsid w:val="008D35E7"/>
    <w:rsid w:val="008D3999"/>
    <w:rsid w:val="008D3DC9"/>
    <w:rsid w:val="008D4820"/>
    <w:rsid w:val="008D4B86"/>
    <w:rsid w:val="008D4CE8"/>
    <w:rsid w:val="008D50AB"/>
    <w:rsid w:val="008D629B"/>
    <w:rsid w:val="008D66C3"/>
    <w:rsid w:val="008D687F"/>
    <w:rsid w:val="008D6978"/>
    <w:rsid w:val="008D7606"/>
    <w:rsid w:val="008D7EBD"/>
    <w:rsid w:val="008D7F77"/>
    <w:rsid w:val="008E01F7"/>
    <w:rsid w:val="008E22B3"/>
    <w:rsid w:val="008E276E"/>
    <w:rsid w:val="008E3AFC"/>
    <w:rsid w:val="008E3F6A"/>
    <w:rsid w:val="008E4428"/>
    <w:rsid w:val="008E49AC"/>
    <w:rsid w:val="008E50BB"/>
    <w:rsid w:val="008E57CE"/>
    <w:rsid w:val="008E58D2"/>
    <w:rsid w:val="008E6352"/>
    <w:rsid w:val="008E7545"/>
    <w:rsid w:val="008E7590"/>
    <w:rsid w:val="008E7F8F"/>
    <w:rsid w:val="008F02FA"/>
    <w:rsid w:val="008F06CC"/>
    <w:rsid w:val="008F074E"/>
    <w:rsid w:val="008F0DD7"/>
    <w:rsid w:val="008F126A"/>
    <w:rsid w:val="008F13AA"/>
    <w:rsid w:val="008F144D"/>
    <w:rsid w:val="008F153F"/>
    <w:rsid w:val="008F1714"/>
    <w:rsid w:val="008F1A6B"/>
    <w:rsid w:val="008F1D44"/>
    <w:rsid w:val="008F25BC"/>
    <w:rsid w:val="008F2FFA"/>
    <w:rsid w:val="008F3AE4"/>
    <w:rsid w:val="008F4D2E"/>
    <w:rsid w:val="008F541E"/>
    <w:rsid w:val="008F5511"/>
    <w:rsid w:val="008F5A6F"/>
    <w:rsid w:val="008F5F79"/>
    <w:rsid w:val="008F6335"/>
    <w:rsid w:val="008F6365"/>
    <w:rsid w:val="008F6418"/>
    <w:rsid w:val="008F6495"/>
    <w:rsid w:val="008F66A0"/>
    <w:rsid w:val="008F692D"/>
    <w:rsid w:val="008F6966"/>
    <w:rsid w:val="008F72E6"/>
    <w:rsid w:val="008F758F"/>
    <w:rsid w:val="008F775F"/>
    <w:rsid w:val="008F77E1"/>
    <w:rsid w:val="009008A2"/>
    <w:rsid w:val="00900A56"/>
    <w:rsid w:val="00900C6C"/>
    <w:rsid w:val="00901128"/>
    <w:rsid w:val="00901545"/>
    <w:rsid w:val="00901754"/>
    <w:rsid w:val="009027B0"/>
    <w:rsid w:val="00902B49"/>
    <w:rsid w:val="00903284"/>
    <w:rsid w:val="0090332F"/>
    <w:rsid w:val="0090395C"/>
    <w:rsid w:val="00903D8A"/>
    <w:rsid w:val="009054F5"/>
    <w:rsid w:val="00905B23"/>
    <w:rsid w:val="00905B98"/>
    <w:rsid w:val="00905EB1"/>
    <w:rsid w:val="009068E0"/>
    <w:rsid w:val="00906960"/>
    <w:rsid w:val="00906B62"/>
    <w:rsid w:val="00907161"/>
    <w:rsid w:val="009077F5"/>
    <w:rsid w:val="00907F90"/>
    <w:rsid w:val="0091102D"/>
    <w:rsid w:val="0091155C"/>
    <w:rsid w:val="00912B0A"/>
    <w:rsid w:val="00913BFD"/>
    <w:rsid w:val="0091586C"/>
    <w:rsid w:val="00915D23"/>
    <w:rsid w:val="0091641C"/>
    <w:rsid w:val="00916C52"/>
    <w:rsid w:val="0091728F"/>
    <w:rsid w:val="009176F2"/>
    <w:rsid w:val="00917C6D"/>
    <w:rsid w:val="00917D4D"/>
    <w:rsid w:val="009201BD"/>
    <w:rsid w:val="00920462"/>
    <w:rsid w:val="00920ACF"/>
    <w:rsid w:val="00920D24"/>
    <w:rsid w:val="00921DA5"/>
    <w:rsid w:val="009222F7"/>
    <w:rsid w:val="00922370"/>
    <w:rsid w:val="009225F4"/>
    <w:rsid w:val="00922DCB"/>
    <w:rsid w:val="009232FE"/>
    <w:rsid w:val="00923596"/>
    <w:rsid w:val="00923E87"/>
    <w:rsid w:val="00923FC9"/>
    <w:rsid w:val="00924811"/>
    <w:rsid w:val="00924F0A"/>
    <w:rsid w:val="009252AA"/>
    <w:rsid w:val="00925429"/>
    <w:rsid w:val="0092555B"/>
    <w:rsid w:val="00925C33"/>
    <w:rsid w:val="00925E24"/>
    <w:rsid w:val="00926E11"/>
    <w:rsid w:val="00926F0A"/>
    <w:rsid w:val="00927166"/>
    <w:rsid w:val="00927678"/>
    <w:rsid w:val="00927707"/>
    <w:rsid w:val="00927BF3"/>
    <w:rsid w:val="00930149"/>
    <w:rsid w:val="0093038B"/>
    <w:rsid w:val="0093138A"/>
    <w:rsid w:val="00931578"/>
    <w:rsid w:val="00931F0B"/>
    <w:rsid w:val="00932752"/>
    <w:rsid w:val="00933709"/>
    <w:rsid w:val="00933A6E"/>
    <w:rsid w:val="00933F06"/>
    <w:rsid w:val="00934A22"/>
    <w:rsid w:val="00934F24"/>
    <w:rsid w:val="00935319"/>
    <w:rsid w:val="00935FD2"/>
    <w:rsid w:val="009367F2"/>
    <w:rsid w:val="00936B4C"/>
    <w:rsid w:val="009377F5"/>
    <w:rsid w:val="0093790D"/>
    <w:rsid w:val="00937D31"/>
    <w:rsid w:val="009406D0"/>
    <w:rsid w:val="00940729"/>
    <w:rsid w:val="009413FD"/>
    <w:rsid w:val="009415BE"/>
    <w:rsid w:val="009418D8"/>
    <w:rsid w:val="009419D4"/>
    <w:rsid w:val="00941A2D"/>
    <w:rsid w:val="0094207A"/>
    <w:rsid w:val="00943035"/>
    <w:rsid w:val="0094339C"/>
    <w:rsid w:val="00943EA0"/>
    <w:rsid w:val="00944397"/>
    <w:rsid w:val="00944776"/>
    <w:rsid w:val="009451E2"/>
    <w:rsid w:val="0094590A"/>
    <w:rsid w:val="00946208"/>
    <w:rsid w:val="00946AF2"/>
    <w:rsid w:val="00946B7D"/>
    <w:rsid w:val="009477C0"/>
    <w:rsid w:val="00947838"/>
    <w:rsid w:val="00950806"/>
    <w:rsid w:val="00950E1A"/>
    <w:rsid w:val="0095170A"/>
    <w:rsid w:val="009518CB"/>
    <w:rsid w:val="00951B8C"/>
    <w:rsid w:val="00953148"/>
    <w:rsid w:val="009541C1"/>
    <w:rsid w:val="00954296"/>
    <w:rsid w:val="0095454E"/>
    <w:rsid w:val="00954881"/>
    <w:rsid w:val="00954964"/>
    <w:rsid w:val="00954FFE"/>
    <w:rsid w:val="009551B6"/>
    <w:rsid w:val="00956A45"/>
    <w:rsid w:val="00957178"/>
    <w:rsid w:val="009573CC"/>
    <w:rsid w:val="00957E51"/>
    <w:rsid w:val="00957F8D"/>
    <w:rsid w:val="0096016C"/>
    <w:rsid w:val="009601DC"/>
    <w:rsid w:val="009606EF"/>
    <w:rsid w:val="00960786"/>
    <w:rsid w:val="00960C32"/>
    <w:rsid w:val="0096125A"/>
    <w:rsid w:val="009615F7"/>
    <w:rsid w:val="009615FD"/>
    <w:rsid w:val="009620DB"/>
    <w:rsid w:val="0096227D"/>
    <w:rsid w:val="0096266C"/>
    <w:rsid w:val="00962735"/>
    <w:rsid w:val="009628C9"/>
    <w:rsid w:val="00962B05"/>
    <w:rsid w:val="00962DBD"/>
    <w:rsid w:val="0096316F"/>
    <w:rsid w:val="0096346F"/>
    <w:rsid w:val="0096361E"/>
    <w:rsid w:val="00963672"/>
    <w:rsid w:val="0096367E"/>
    <w:rsid w:val="00964B7A"/>
    <w:rsid w:val="00964E49"/>
    <w:rsid w:val="00965C9E"/>
    <w:rsid w:val="009660BA"/>
    <w:rsid w:val="00966979"/>
    <w:rsid w:val="00966BC2"/>
    <w:rsid w:val="0096734F"/>
    <w:rsid w:val="00967E56"/>
    <w:rsid w:val="00967F6D"/>
    <w:rsid w:val="00970166"/>
    <w:rsid w:val="0097054E"/>
    <w:rsid w:val="00970556"/>
    <w:rsid w:val="00970873"/>
    <w:rsid w:val="00970982"/>
    <w:rsid w:val="00970DD9"/>
    <w:rsid w:val="00971754"/>
    <w:rsid w:val="009722C9"/>
    <w:rsid w:val="0097243A"/>
    <w:rsid w:val="009726CC"/>
    <w:rsid w:val="0097279B"/>
    <w:rsid w:val="009727D3"/>
    <w:rsid w:val="00972B84"/>
    <w:rsid w:val="009732B9"/>
    <w:rsid w:val="00973765"/>
    <w:rsid w:val="00973946"/>
    <w:rsid w:val="00973AC7"/>
    <w:rsid w:val="00973E56"/>
    <w:rsid w:val="00973FEE"/>
    <w:rsid w:val="009740A7"/>
    <w:rsid w:val="0097415C"/>
    <w:rsid w:val="009744FD"/>
    <w:rsid w:val="00975E4B"/>
    <w:rsid w:val="00976115"/>
    <w:rsid w:val="0097682B"/>
    <w:rsid w:val="00977049"/>
    <w:rsid w:val="009771D3"/>
    <w:rsid w:val="009777AD"/>
    <w:rsid w:val="00977D01"/>
    <w:rsid w:val="009807B9"/>
    <w:rsid w:val="0098082D"/>
    <w:rsid w:val="00980AC4"/>
    <w:rsid w:val="00980D1A"/>
    <w:rsid w:val="009813A1"/>
    <w:rsid w:val="00981BEF"/>
    <w:rsid w:val="00981C50"/>
    <w:rsid w:val="00981D9F"/>
    <w:rsid w:val="00981DC3"/>
    <w:rsid w:val="00982623"/>
    <w:rsid w:val="00983B78"/>
    <w:rsid w:val="00984A80"/>
    <w:rsid w:val="00985FCA"/>
    <w:rsid w:val="0098660F"/>
    <w:rsid w:val="009875FB"/>
    <w:rsid w:val="00987B34"/>
    <w:rsid w:val="0099023F"/>
    <w:rsid w:val="00990506"/>
    <w:rsid w:val="00990C44"/>
    <w:rsid w:val="00990C71"/>
    <w:rsid w:val="00991D63"/>
    <w:rsid w:val="00992628"/>
    <w:rsid w:val="00992696"/>
    <w:rsid w:val="009929B3"/>
    <w:rsid w:val="00992FFF"/>
    <w:rsid w:val="0099347D"/>
    <w:rsid w:val="009935E4"/>
    <w:rsid w:val="00993B2C"/>
    <w:rsid w:val="00993EF2"/>
    <w:rsid w:val="00994D79"/>
    <w:rsid w:val="00994F0B"/>
    <w:rsid w:val="00994F83"/>
    <w:rsid w:val="009953B1"/>
    <w:rsid w:val="00995409"/>
    <w:rsid w:val="0099589E"/>
    <w:rsid w:val="0099665D"/>
    <w:rsid w:val="00996772"/>
    <w:rsid w:val="00997357"/>
    <w:rsid w:val="009A0DC9"/>
    <w:rsid w:val="009A1010"/>
    <w:rsid w:val="009A1209"/>
    <w:rsid w:val="009A15CA"/>
    <w:rsid w:val="009A1721"/>
    <w:rsid w:val="009A260C"/>
    <w:rsid w:val="009A27F7"/>
    <w:rsid w:val="009A2BC3"/>
    <w:rsid w:val="009A300E"/>
    <w:rsid w:val="009A374A"/>
    <w:rsid w:val="009A3932"/>
    <w:rsid w:val="009A3F9E"/>
    <w:rsid w:val="009A47F8"/>
    <w:rsid w:val="009A566E"/>
    <w:rsid w:val="009A5B9C"/>
    <w:rsid w:val="009A6438"/>
    <w:rsid w:val="009A7091"/>
    <w:rsid w:val="009A7AAA"/>
    <w:rsid w:val="009B03A7"/>
    <w:rsid w:val="009B148C"/>
    <w:rsid w:val="009B25DD"/>
    <w:rsid w:val="009B27BA"/>
    <w:rsid w:val="009B2A18"/>
    <w:rsid w:val="009B2F1C"/>
    <w:rsid w:val="009B4091"/>
    <w:rsid w:val="009B424B"/>
    <w:rsid w:val="009B47F5"/>
    <w:rsid w:val="009B4EF6"/>
    <w:rsid w:val="009B50B7"/>
    <w:rsid w:val="009B5435"/>
    <w:rsid w:val="009B6065"/>
    <w:rsid w:val="009B6747"/>
    <w:rsid w:val="009B6DEB"/>
    <w:rsid w:val="009B765F"/>
    <w:rsid w:val="009C0258"/>
    <w:rsid w:val="009C02FC"/>
    <w:rsid w:val="009C05DD"/>
    <w:rsid w:val="009C0FCC"/>
    <w:rsid w:val="009C1384"/>
    <w:rsid w:val="009C1D20"/>
    <w:rsid w:val="009C2196"/>
    <w:rsid w:val="009C27CD"/>
    <w:rsid w:val="009C35EF"/>
    <w:rsid w:val="009C406C"/>
    <w:rsid w:val="009C451D"/>
    <w:rsid w:val="009C4712"/>
    <w:rsid w:val="009C473A"/>
    <w:rsid w:val="009C4775"/>
    <w:rsid w:val="009C51B2"/>
    <w:rsid w:val="009C5BCB"/>
    <w:rsid w:val="009C5CDD"/>
    <w:rsid w:val="009C5DCC"/>
    <w:rsid w:val="009C6150"/>
    <w:rsid w:val="009C628B"/>
    <w:rsid w:val="009C65E0"/>
    <w:rsid w:val="009C688A"/>
    <w:rsid w:val="009C791F"/>
    <w:rsid w:val="009C7F4A"/>
    <w:rsid w:val="009D02B2"/>
    <w:rsid w:val="009D056E"/>
    <w:rsid w:val="009D0944"/>
    <w:rsid w:val="009D0F20"/>
    <w:rsid w:val="009D0F68"/>
    <w:rsid w:val="009D2B16"/>
    <w:rsid w:val="009D2EE8"/>
    <w:rsid w:val="009D442D"/>
    <w:rsid w:val="009D466F"/>
    <w:rsid w:val="009D47F9"/>
    <w:rsid w:val="009D6039"/>
    <w:rsid w:val="009D6447"/>
    <w:rsid w:val="009D6C04"/>
    <w:rsid w:val="009D7CD0"/>
    <w:rsid w:val="009D7FFD"/>
    <w:rsid w:val="009E014B"/>
    <w:rsid w:val="009E0A32"/>
    <w:rsid w:val="009E13C0"/>
    <w:rsid w:val="009E161A"/>
    <w:rsid w:val="009E2099"/>
    <w:rsid w:val="009E2BDD"/>
    <w:rsid w:val="009E304D"/>
    <w:rsid w:val="009E314A"/>
    <w:rsid w:val="009E3545"/>
    <w:rsid w:val="009E3751"/>
    <w:rsid w:val="009E3A73"/>
    <w:rsid w:val="009E3C50"/>
    <w:rsid w:val="009E3D06"/>
    <w:rsid w:val="009E40A9"/>
    <w:rsid w:val="009E4725"/>
    <w:rsid w:val="009E4BE9"/>
    <w:rsid w:val="009E5800"/>
    <w:rsid w:val="009E5848"/>
    <w:rsid w:val="009E5C0C"/>
    <w:rsid w:val="009E5E14"/>
    <w:rsid w:val="009E73BA"/>
    <w:rsid w:val="009E7D7D"/>
    <w:rsid w:val="009F054B"/>
    <w:rsid w:val="009F0880"/>
    <w:rsid w:val="009F0C31"/>
    <w:rsid w:val="009F125E"/>
    <w:rsid w:val="009F1A06"/>
    <w:rsid w:val="009F1A8A"/>
    <w:rsid w:val="009F2921"/>
    <w:rsid w:val="009F2C79"/>
    <w:rsid w:val="009F3742"/>
    <w:rsid w:val="009F3EFA"/>
    <w:rsid w:val="009F43D1"/>
    <w:rsid w:val="009F55D9"/>
    <w:rsid w:val="009F618C"/>
    <w:rsid w:val="009F637C"/>
    <w:rsid w:val="009F74F9"/>
    <w:rsid w:val="009F7DF9"/>
    <w:rsid w:val="00A00123"/>
    <w:rsid w:val="00A0028C"/>
    <w:rsid w:val="00A003C5"/>
    <w:rsid w:val="00A006CF"/>
    <w:rsid w:val="00A0086D"/>
    <w:rsid w:val="00A01160"/>
    <w:rsid w:val="00A0137D"/>
    <w:rsid w:val="00A0175F"/>
    <w:rsid w:val="00A0184A"/>
    <w:rsid w:val="00A01F81"/>
    <w:rsid w:val="00A0234F"/>
    <w:rsid w:val="00A04364"/>
    <w:rsid w:val="00A0455F"/>
    <w:rsid w:val="00A04CEA"/>
    <w:rsid w:val="00A05194"/>
    <w:rsid w:val="00A0555E"/>
    <w:rsid w:val="00A075C6"/>
    <w:rsid w:val="00A0790B"/>
    <w:rsid w:val="00A10730"/>
    <w:rsid w:val="00A10801"/>
    <w:rsid w:val="00A10A78"/>
    <w:rsid w:val="00A10F25"/>
    <w:rsid w:val="00A11046"/>
    <w:rsid w:val="00A113A0"/>
    <w:rsid w:val="00A125CA"/>
    <w:rsid w:val="00A12A1D"/>
    <w:rsid w:val="00A13142"/>
    <w:rsid w:val="00A13413"/>
    <w:rsid w:val="00A13D54"/>
    <w:rsid w:val="00A1402E"/>
    <w:rsid w:val="00A1428A"/>
    <w:rsid w:val="00A143C4"/>
    <w:rsid w:val="00A155E2"/>
    <w:rsid w:val="00A1662D"/>
    <w:rsid w:val="00A16FC5"/>
    <w:rsid w:val="00A1732E"/>
    <w:rsid w:val="00A17CE7"/>
    <w:rsid w:val="00A20029"/>
    <w:rsid w:val="00A2063D"/>
    <w:rsid w:val="00A20802"/>
    <w:rsid w:val="00A2120F"/>
    <w:rsid w:val="00A2134E"/>
    <w:rsid w:val="00A219A6"/>
    <w:rsid w:val="00A21CA9"/>
    <w:rsid w:val="00A21CD3"/>
    <w:rsid w:val="00A21D34"/>
    <w:rsid w:val="00A224C5"/>
    <w:rsid w:val="00A2285D"/>
    <w:rsid w:val="00A24CAD"/>
    <w:rsid w:val="00A259EB"/>
    <w:rsid w:val="00A25F96"/>
    <w:rsid w:val="00A27C96"/>
    <w:rsid w:val="00A30041"/>
    <w:rsid w:val="00A3007C"/>
    <w:rsid w:val="00A300A9"/>
    <w:rsid w:val="00A300F2"/>
    <w:rsid w:val="00A307FB"/>
    <w:rsid w:val="00A30811"/>
    <w:rsid w:val="00A30B60"/>
    <w:rsid w:val="00A30F66"/>
    <w:rsid w:val="00A31383"/>
    <w:rsid w:val="00A31926"/>
    <w:rsid w:val="00A324A5"/>
    <w:rsid w:val="00A325B4"/>
    <w:rsid w:val="00A32B81"/>
    <w:rsid w:val="00A32D4E"/>
    <w:rsid w:val="00A33EFA"/>
    <w:rsid w:val="00A347F3"/>
    <w:rsid w:val="00A34EEB"/>
    <w:rsid w:val="00A36318"/>
    <w:rsid w:val="00A364F5"/>
    <w:rsid w:val="00A37C39"/>
    <w:rsid w:val="00A37D58"/>
    <w:rsid w:val="00A37F67"/>
    <w:rsid w:val="00A40B1B"/>
    <w:rsid w:val="00A40FB6"/>
    <w:rsid w:val="00A4168E"/>
    <w:rsid w:val="00A41927"/>
    <w:rsid w:val="00A41FB6"/>
    <w:rsid w:val="00A420ED"/>
    <w:rsid w:val="00A42278"/>
    <w:rsid w:val="00A430A7"/>
    <w:rsid w:val="00A43375"/>
    <w:rsid w:val="00A433A7"/>
    <w:rsid w:val="00A43B2A"/>
    <w:rsid w:val="00A44E54"/>
    <w:rsid w:val="00A45B0F"/>
    <w:rsid w:val="00A464A1"/>
    <w:rsid w:val="00A46C60"/>
    <w:rsid w:val="00A47342"/>
    <w:rsid w:val="00A47567"/>
    <w:rsid w:val="00A47DCF"/>
    <w:rsid w:val="00A50053"/>
    <w:rsid w:val="00A5012B"/>
    <w:rsid w:val="00A50D84"/>
    <w:rsid w:val="00A50EA3"/>
    <w:rsid w:val="00A51967"/>
    <w:rsid w:val="00A51B58"/>
    <w:rsid w:val="00A51CC4"/>
    <w:rsid w:val="00A523BB"/>
    <w:rsid w:val="00A53431"/>
    <w:rsid w:val="00A541F6"/>
    <w:rsid w:val="00A54669"/>
    <w:rsid w:val="00A54A18"/>
    <w:rsid w:val="00A54EF5"/>
    <w:rsid w:val="00A555A0"/>
    <w:rsid w:val="00A55AFF"/>
    <w:rsid w:val="00A56178"/>
    <w:rsid w:val="00A563FF"/>
    <w:rsid w:val="00A56E16"/>
    <w:rsid w:val="00A57106"/>
    <w:rsid w:val="00A57B9C"/>
    <w:rsid w:val="00A61AB4"/>
    <w:rsid w:val="00A62A90"/>
    <w:rsid w:val="00A62AEC"/>
    <w:rsid w:val="00A63013"/>
    <w:rsid w:val="00A63973"/>
    <w:rsid w:val="00A63ABD"/>
    <w:rsid w:val="00A63CCF"/>
    <w:rsid w:val="00A64C07"/>
    <w:rsid w:val="00A65520"/>
    <w:rsid w:val="00A65748"/>
    <w:rsid w:val="00A6576C"/>
    <w:rsid w:val="00A65786"/>
    <w:rsid w:val="00A65E95"/>
    <w:rsid w:val="00A660D6"/>
    <w:rsid w:val="00A6692B"/>
    <w:rsid w:val="00A67248"/>
    <w:rsid w:val="00A672FD"/>
    <w:rsid w:val="00A67A0C"/>
    <w:rsid w:val="00A67C2C"/>
    <w:rsid w:val="00A67F86"/>
    <w:rsid w:val="00A7016E"/>
    <w:rsid w:val="00A70251"/>
    <w:rsid w:val="00A70AB1"/>
    <w:rsid w:val="00A712F7"/>
    <w:rsid w:val="00A71E95"/>
    <w:rsid w:val="00A72548"/>
    <w:rsid w:val="00A7255E"/>
    <w:rsid w:val="00A72B33"/>
    <w:rsid w:val="00A73338"/>
    <w:rsid w:val="00A73FD6"/>
    <w:rsid w:val="00A745D4"/>
    <w:rsid w:val="00A7542E"/>
    <w:rsid w:val="00A758C1"/>
    <w:rsid w:val="00A75B3E"/>
    <w:rsid w:val="00A763D9"/>
    <w:rsid w:val="00A803B0"/>
    <w:rsid w:val="00A80DC3"/>
    <w:rsid w:val="00A813BF"/>
    <w:rsid w:val="00A813DD"/>
    <w:rsid w:val="00A819F6"/>
    <w:rsid w:val="00A82142"/>
    <w:rsid w:val="00A82985"/>
    <w:rsid w:val="00A82FAD"/>
    <w:rsid w:val="00A83C11"/>
    <w:rsid w:val="00A84264"/>
    <w:rsid w:val="00A842AE"/>
    <w:rsid w:val="00A8579B"/>
    <w:rsid w:val="00A857B6"/>
    <w:rsid w:val="00A85BD3"/>
    <w:rsid w:val="00A86DA5"/>
    <w:rsid w:val="00A86EE5"/>
    <w:rsid w:val="00A87267"/>
    <w:rsid w:val="00A90223"/>
    <w:rsid w:val="00A90650"/>
    <w:rsid w:val="00A90C03"/>
    <w:rsid w:val="00A90E7F"/>
    <w:rsid w:val="00A91945"/>
    <w:rsid w:val="00A91DAD"/>
    <w:rsid w:val="00A923FB"/>
    <w:rsid w:val="00A924E2"/>
    <w:rsid w:val="00A9295F"/>
    <w:rsid w:val="00A92B56"/>
    <w:rsid w:val="00A9337E"/>
    <w:rsid w:val="00A933C0"/>
    <w:rsid w:val="00A9360A"/>
    <w:rsid w:val="00A93C0C"/>
    <w:rsid w:val="00A93DC1"/>
    <w:rsid w:val="00A944B2"/>
    <w:rsid w:val="00A94F7B"/>
    <w:rsid w:val="00A961B5"/>
    <w:rsid w:val="00A973C6"/>
    <w:rsid w:val="00A97DBD"/>
    <w:rsid w:val="00AA0012"/>
    <w:rsid w:val="00AA0305"/>
    <w:rsid w:val="00AA0459"/>
    <w:rsid w:val="00AA073B"/>
    <w:rsid w:val="00AA0C54"/>
    <w:rsid w:val="00AA167A"/>
    <w:rsid w:val="00AA1EB1"/>
    <w:rsid w:val="00AA24EB"/>
    <w:rsid w:val="00AA3D28"/>
    <w:rsid w:val="00AA4ADD"/>
    <w:rsid w:val="00AA4DCB"/>
    <w:rsid w:val="00AA636D"/>
    <w:rsid w:val="00AA74B6"/>
    <w:rsid w:val="00AA7856"/>
    <w:rsid w:val="00AA7D6E"/>
    <w:rsid w:val="00AB01EE"/>
    <w:rsid w:val="00AB054A"/>
    <w:rsid w:val="00AB0ECC"/>
    <w:rsid w:val="00AB1A3F"/>
    <w:rsid w:val="00AB1C9F"/>
    <w:rsid w:val="00AB21A2"/>
    <w:rsid w:val="00AB2D74"/>
    <w:rsid w:val="00AB328D"/>
    <w:rsid w:val="00AB3E8E"/>
    <w:rsid w:val="00AB3ECB"/>
    <w:rsid w:val="00AB40E1"/>
    <w:rsid w:val="00AB4FC4"/>
    <w:rsid w:val="00AB52AC"/>
    <w:rsid w:val="00AB5587"/>
    <w:rsid w:val="00AB569A"/>
    <w:rsid w:val="00AB5A6F"/>
    <w:rsid w:val="00AB60EC"/>
    <w:rsid w:val="00AB7283"/>
    <w:rsid w:val="00AB7525"/>
    <w:rsid w:val="00AB75F9"/>
    <w:rsid w:val="00AC0311"/>
    <w:rsid w:val="00AC0F89"/>
    <w:rsid w:val="00AC1D45"/>
    <w:rsid w:val="00AC2381"/>
    <w:rsid w:val="00AC2B4D"/>
    <w:rsid w:val="00AC2F48"/>
    <w:rsid w:val="00AC3079"/>
    <w:rsid w:val="00AC330C"/>
    <w:rsid w:val="00AC3DE5"/>
    <w:rsid w:val="00AC4873"/>
    <w:rsid w:val="00AC5D1E"/>
    <w:rsid w:val="00AC5DFD"/>
    <w:rsid w:val="00AC60A7"/>
    <w:rsid w:val="00AC6393"/>
    <w:rsid w:val="00AC650E"/>
    <w:rsid w:val="00AC6D50"/>
    <w:rsid w:val="00AC72C5"/>
    <w:rsid w:val="00AC7628"/>
    <w:rsid w:val="00AD0255"/>
    <w:rsid w:val="00AD0719"/>
    <w:rsid w:val="00AD0862"/>
    <w:rsid w:val="00AD1CE3"/>
    <w:rsid w:val="00AD1CE8"/>
    <w:rsid w:val="00AD2138"/>
    <w:rsid w:val="00AD2551"/>
    <w:rsid w:val="00AD2A3C"/>
    <w:rsid w:val="00AD2CC0"/>
    <w:rsid w:val="00AD43ED"/>
    <w:rsid w:val="00AD4CD8"/>
    <w:rsid w:val="00AD4D4F"/>
    <w:rsid w:val="00AD5259"/>
    <w:rsid w:val="00AD5D5B"/>
    <w:rsid w:val="00AD5F48"/>
    <w:rsid w:val="00AD6022"/>
    <w:rsid w:val="00AD602B"/>
    <w:rsid w:val="00AD626F"/>
    <w:rsid w:val="00AD6693"/>
    <w:rsid w:val="00AD6D50"/>
    <w:rsid w:val="00AD742F"/>
    <w:rsid w:val="00AD756D"/>
    <w:rsid w:val="00AD77AE"/>
    <w:rsid w:val="00AD7ACE"/>
    <w:rsid w:val="00AD7FFC"/>
    <w:rsid w:val="00AE02A2"/>
    <w:rsid w:val="00AE0F2A"/>
    <w:rsid w:val="00AE0FF8"/>
    <w:rsid w:val="00AE1FF1"/>
    <w:rsid w:val="00AE2126"/>
    <w:rsid w:val="00AE2247"/>
    <w:rsid w:val="00AE30DB"/>
    <w:rsid w:val="00AE3302"/>
    <w:rsid w:val="00AE33A1"/>
    <w:rsid w:val="00AE3F9E"/>
    <w:rsid w:val="00AE3FBD"/>
    <w:rsid w:val="00AE4728"/>
    <w:rsid w:val="00AE4AE9"/>
    <w:rsid w:val="00AE5580"/>
    <w:rsid w:val="00AE5CBF"/>
    <w:rsid w:val="00AE6A96"/>
    <w:rsid w:val="00AE6C43"/>
    <w:rsid w:val="00AE6D13"/>
    <w:rsid w:val="00AF0F07"/>
    <w:rsid w:val="00AF129F"/>
    <w:rsid w:val="00AF13D6"/>
    <w:rsid w:val="00AF1CD5"/>
    <w:rsid w:val="00AF22B0"/>
    <w:rsid w:val="00AF2CCE"/>
    <w:rsid w:val="00AF3227"/>
    <w:rsid w:val="00AF3D49"/>
    <w:rsid w:val="00AF42F4"/>
    <w:rsid w:val="00AF4419"/>
    <w:rsid w:val="00AF441B"/>
    <w:rsid w:val="00AF4CEF"/>
    <w:rsid w:val="00AF4E03"/>
    <w:rsid w:val="00AF5167"/>
    <w:rsid w:val="00AF564E"/>
    <w:rsid w:val="00AF69CB"/>
    <w:rsid w:val="00AF7087"/>
    <w:rsid w:val="00AF7599"/>
    <w:rsid w:val="00B00D2F"/>
    <w:rsid w:val="00B00E34"/>
    <w:rsid w:val="00B01466"/>
    <w:rsid w:val="00B01689"/>
    <w:rsid w:val="00B0250B"/>
    <w:rsid w:val="00B02BFF"/>
    <w:rsid w:val="00B033E7"/>
    <w:rsid w:val="00B0543F"/>
    <w:rsid w:val="00B058BF"/>
    <w:rsid w:val="00B06105"/>
    <w:rsid w:val="00B06809"/>
    <w:rsid w:val="00B0776D"/>
    <w:rsid w:val="00B100A7"/>
    <w:rsid w:val="00B100AC"/>
    <w:rsid w:val="00B11054"/>
    <w:rsid w:val="00B112A0"/>
    <w:rsid w:val="00B113B2"/>
    <w:rsid w:val="00B11519"/>
    <w:rsid w:val="00B11F3E"/>
    <w:rsid w:val="00B11F81"/>
    <w:rsid w:val="00B127EA"/>
    <w:rsid w:val="00B12F38"/>
    <w:rsid w:val="00B13397"/>
    <w:rsid w:val="00B13515"/>
    <w:rsid w:val="00B1353E"/>
    <w:rsid w:val="00B13F29"/>
    <w:rsid w:val="00B14504"/>
    <w:rsid w:val="00B14F70"/>
    <w:rsid w:val="00B156B1"/>
    <w:rsid w:val="00B1575A"/>
    <w:rsid w:val="00B15808"/>
    <w:rsid w:val="00B15E0A"/>
    <w:rsid w:val="00B1630A"/>
    <w:rsid w:val="00B16779"/>
    <w:rsid w:val="00B167C8"/>
    <w:rsid w:val="00B169CD"/>
    <w:rsid w:val="00B17109"/>
    <w:rsid w:val="00B17169"/>
    <w:rsid w:val="00B1736B"/>
    <w:rsid w:val="00B175F1"/>
    <w:rsid w:val="00B1784F"/>
    <w:rsid w:val="00B17BD4"/>
    <w:rsid w:val="00B20430"/>
    <w:rsid w:val="00B210EE"/>
    <w:rsid w:val="00B214BE"/>
    <w:rsid w:val="00B21BD5"/>
    <w:rsid w:val="00B220D2"/>
    <w:rsid w:val="00B223E3"/>
    <w:rsid w:val="00B224E8"/>
    <w:rsid w:val="00B228CD"/>
    <w:rsid w:val="00B22A9F"/>
    <w:rsid w:val="00B22E01"/>
    <w:rsid w:val="00B23759"/>
    <w:rsid w:val="00B2404E"/>
    <w:rsid w:val="00B246FB"/>
    <w:rsid w:val="00B24CB0"/>
    <w:rsid w:val="00B24D82"/>
    <w:rsid w:val="00B25206"/>
    <w:rsid w:val="00B253D4"/>
    <w:rsid w:val="00B27009"/>
    <w:rsid w:val="00B27828"/>
    <w:rsid w:val="00B278C7"/>
    <w:rsid w:val="00B27A3C"/>
    <w:rsid w:val="00B27AA2"/>
    <w:rsid w:val="00B30857"/>
    <w:rsid w:val="00B311D8"/>
    <w:rsid w:val="00B323CF"/>
    <w:rsid w:val="00B32801"/>
    <w:rsid w:val="00B338EB"/>
    <w:rsid w:val="00B3437F"/>
    <w:rsid w:val="00B349D8"/>
    <w:rsid w:val="00B34A88"/>
    <w:rsid w:val="00B34B25"/>
    <w:rsid w:val="00B34B98"/>
    <w:rsid w:val="00B34C11"/>
    <w:rsid w:val="00B35649"/>
    <w:rsid w:val="00B358C8"/>
    <w:rsid w:val="00B35DA1"/>
    <w:rsid w:val="00B36026"/>
    <w:rsid w:val="00B36090"/>
    <w:rsid w:val="00B36EBA"/>
    <w:rsid w:val="00B3716B"/>
    <w:rsid w:val="00B37336"/>
    <w:rsid w:val="00B3765F"/>
    <w:rsid w:val="00B41157"/>
    <w:rsid w:val="00B418FD"/>
    <w:rsid w:val="00B41B30"/>
    <w:rsid w:val="00B41D3B"/>
    <w:rsid w:val="00B422BA"/>
    <w:rsid w:val="00B42395"/>
    <w:rsid w:val="00B42ED3"/>
    <w:rsid w:val="00B4314F"/>
    <w:rsid w:val="00B441A9"/>
    <w:rsid w:val="00B442D5"/>
    <w:rsid w:val="00B446AF"/>
    <w:rsid w:val="00B44BA4"/>
    <w:rsid w:val="00B451C8"/>
    <w:rsid w:val="00B454F7"/>
    <w:rsid w:val="00B45E6C"/>
    <w:rsid w:val="00B460C0"/>
    <w:rsid w:val="00B461C7"/>
    <w:rsid w:val="00B463BA"/>
    <w:rsid w:val="00B46F27"/>
    <w:rsid w:val="00B46F65"/>
    <w:rsid w:val="00B472C3"/>
    <w:rsid w:val="00B47460"/>
    <w:rsid w:val="00B47752"/>
    <w:rsid w:val="00B47818"/>
    <w:rsid w:val="00B5048F"/>
    <w:rsid w:val="00B506AE"/>
    <w:rsid w:val="00B519B0"/>
    <w:rsid w:val="00B52A8F"/>
    <w:rsid w:val="00B535C4"/>
    <w:rsid w:val="00B53871"/>
    <w:rsid w:val="00B547E8"/>
    <w:rsid w:val="00B55FC3"/>
    <w:rsid w:val="00B56585"/>
    <w:rsid w:val="00B566AB"/>
    <w:rsid w:val="00B56901"/>
    <w:rsid w:val="00B56B15"/>
    <w:rsid w:val="00B56D0B"/>
    <w:rsid w:val="00B60465"/>
    <w:rsid w:val="00B6072C"/>
    <w:rsid w:val="00B60F5B"/>
    <w:rsid w:val="00B61AAF"/>
    <w:rsid w:val="00B61DE4"/>
    <w:rsid w:val="00B61EA7"/>
    <w:rsid w:val="00B62535"/>
    <w:rsid w:val="00B62AF7"/>
    <w:rsid w:val="00B63055"/>
    <w:rsid w:val="00B636EC"/>
    <w:rsid w:val="00B63D3E"/>
    <w:rsid w:val="00B63EE6"/>
    <w:rsid w:val="00B64262"/>
    <w:rsid w:val="00B64AA7"/>
    <w:rsid w:val="00B650A0"/>
    <w:rsid w:val="00B650E7"/>
    <w:rsid w:val="00B65341"/>
    <w:rsid w:val="00B65A8E"/>
    <w:rsid w:val="00B65D60"/>
    <w:rsid w:val="00B661BA"/>
    <w:rsid w:val="00B6759D"/>
    <w:rsid w:val="00B67C2F"/>
    <w:rsid w:val="00B70240"/>
    <w:rsid w:val="00B70480"/>
    <w:rsid w:val="00B70499"/>
    <w:rsid w:val="00B710CC"/>
    <w:rsid w:val="00B71B7F"/>
    <w:rsid w:val="00B720D0"/>
    <w:rsid w:val="00B72192"/>
    <w:rsid w:val="00B73505"/>
    <w:rsid w:val="00B73598"/>
    <w:rsid w:val="00B735D4"/>
    <w:rsid w:val="00B73B42"/>
    <w:rsid w:val="00B73F3C"/>
    <w:rsid w:val="00B74158"/>
    <w:rsid w:val="00B750F3"/>
    <w:rsid w:val="00B75653"/>
    <w:rsid w:val="00B76008"/>
    <w:rsid w:val="00B7611E"/>
    <w:rsid w:val="00B76601"/>
    <w:rsid w:val="00B76AA6"/>
    <w:rsid w:val="00B76C34"/>
    <w:rsid w:val="00B76DAD"/>
    <w:rsid w:val="00B76EAC"/>
    <w:rsid w:val="00B7785F"/>
    <w:rsid w:val="00B77902"/>
    <w:rsid w:val="00B7792B"/>
    <w:rsid w:val="00B7793F"/>
    <w:rsid w:val="00B77EB7"/>
    <w:rsid w:val="00B802F7"/>
    <w:rsid w:val="00B80E34"/>
    <w:rsid w:val="00B81017"/>
    <w:rsid w:val="00B810A5"/>
    <w:rsid w:val="00B81E8A"/>
    <w:rsid w:val="00B81EAB"/>
    <w:rsid w:val="00B820B3"/>
    <w:rsid w:val="00B82E62"/>
    <w:rsid w:val="00B839E2"/>
    <w:rsid w:val="00B83D60"/>
    <w:rsid w:val="00B8439C"/>
    <w:rsid w:val="00B84BA5"/>
    <w:rsid w:val="00B8515D"/>
    <w:rsid w:val="00B856C7"/>
    <w:rsid w:val="00B8582D"/>
    <w:rsid w:val="00B858A3"/>
    <w:rsid w:val="00B861C7"/>
    <w:rsid w:val="00B8624E"/>
    <w:rsid w:val="00B86CA4"/>
    <w:rsid w:val="00B87239"/>
    <w:rsid w:val="00B87406"/>
    <w:rsid w:val="00B87B3B"/>
    <w:rsid w:val="00B87D52"/>
    <w:rsid w:val="00B90FA9"/>
    <w:rsid w:val="00B9175A"/>
    <w:rsid w:val="00B91D7E"/>
    <w:rsid w:val="00B92A2F"/>
    <w:rsid w:val="00B92F58"/>
    <w:rsid w:val="00B93437"/>
    <w:rsid w:val="00B93C2A"/>
    <w:rsid w:val="00B9450E"/>
    <w:rsid w:val="00B948A4"/>
    <w:rsid w:val="00B948BE"/>
    <w:rsid w:val="00B94B19"/>
    <w:rsid w:val="00B959ED"/>
    <w:rsid w:val="00B95A30"/>
    <w:rsid w:val="00B95CF3"/>
    <w:rsid w:val="00B96A60"/>
    <w:rsid w:val="00B96E54"/>
    <w:rsid w:val="00B97BE1"/>
    <w:rsid w:val="00BA0012"/>
    <w:rsid w:val="00BA02D5"/>
    <w:rsid w:val="00BA0BB5"/>
    <w:rsid w:val="00BA17F3"/>
    <w:rsid w:val="00BA185C"/>
    <w:rsid w:val="00BA1BB0"/>
    <w:rsid w:val="00BA1C8E"/>
    <w:rsid w:val="00BA24F6"/>
    <w:rsid w:val="00BA2DA3"/>
    <w:rsid w:val="00BA347C"/>
    <w:rsid w:val="00BA40A2"/>
    <w:rsid w:val="00BA5128"/>
    <w:rsid w:val="00BA5276"/>
    <w:rsid w:val="00BA5739"/>
    <w:rsid w:val="00BA5ECC"/>
    <w:rsid w:val="00BA685F"/>
    <w:rsid w:val="00BA6D63"/>
    <w:rsid w:val="00BA7901"/>
    <w:rsid w:val="00BA7BAF"/>
    <w:rsid w:val="00BA7BB5"/>
    <w:rsid w:val="00BA7F1B"/>
    <w:rsid w:val="00BB052E"/>
    <w:rsid w:val="00BB0950"/>
    <w:rsid w:val="00BB0988"/>
    <w:rsid w:val="00BB0EEB"/>
    <w:rsid w:val="00BB0EFB"/>
    <w:rsid w:val="00BB11B7"/>
    <w:rsid w:val="00BB1542"/>
    <w:rsid w:val="00BB172F"/>
    <w:rsid w:val="00BB1A3E"/>
    <w:rsid w:val="00BB1A8E"/>
    <w:rsid w:val="00BB1EE4"/>
    <w:rsid w:val="00BB209B"/>
    <w:rsid w:val="00BB27E8"/>
    <w:rsid w:val="00BB287A"/>
    <w:rsid w:val="00BB31A0"/>
    <w:rsid w:val="00BB336B"/>
    <w:rsid w:val="00BB351A"/>
    <w:rsid w:val="00BB3684"/>
    <w:rsid w:val="00BB3BBB"/>
    <w:rsid w:val="00BB42D8"/>
    <w:rsid w:val="00BB42FC"/>
    <w:rsid w:val="00BB441A"/>
    <w:rsid w:val="00BB49C4"/>
    <w:rsid w:val="00BB4B74"/>
    <w:rsid w:val="00BB54F1"/>
    <w:rsid w:val="00BB5523"/>
    <w:rsid w:val="00BB64B1"/>
    <w:rsid w:val="00BB67A0"/>
    <w:rsid w:val="00BB7478"/>
    <w:rsid w:val="00BB7690"/>
    <w:rsid w:val="00BC0425"/>
    <w:rsid w:val="00BC0717"/>
    <w:rsid w:val="00BC1CC0"/>
    <w:rsid w:val="00BC20DB"/>
    <w:rsid w:val="00BC2719"/>
    <w:rsid w:val="00BC2C11"/>
    <w:rsid w:val="00BC2C39"/>
    <w:rsid w:val="00BC2F87"/>
    <w:rsid w:val="00BC3363"/>
    <w:rsid w:val="00BC33A1"/>
    <w:rsid w:val="00BC3C6D"/>
    <w:rsid w:val="00BC493F"/>
    <w:rsid w:val="00BC50EE"/>
    <w:rsid w:val="00BC5182"/>
    <w:rsid w:val="00BC5846"/>
    <w:rsid w:val="00BC596B"/>
    <w:rsid w:val="00BC5C81"/>
    <w:rsid w:val="00BC65B2"/>
    <w:rsid w:val="00BC706A"/>
    <w:rsid w:val="00BC738D"/>
    <w:rsid w:val="00BC7B5A"/>
    <w:rsid w:val="00BD0F3F"/>
    <w:rsid w:val="00BD1011"/>
    <w:rsid w:val="00BD134D"/>
    <w:rsid w:val="00BD162F"/>
    <w:rsid w:val="00BD1A52"/>
    <w:rsid w:val="00BD1B14"/>
    <w:rsid w:val="00BD227F"/>
    <w:rsid w:val="00BD2386"/>
    <w:rsid w:val="00BD255B"/>
    <w:rsid w:val="00BD2FBD"/>
    <w:rsid w:val="00BD30CB"/>
    <w:rsid w:val="00BD32D2"/>
    <w:rsid w:val="00BD3300"/>
    <w:rsid w:val="00BD463C"/>
    <w:rsid w:val="00BD46A4"/>
    <w:rsid w:val="00BD5068"/>
    <w:rsid w:val="00BD559C"/>
    <w:rsid w:val="00BD5FD3"/>
    <w:rsid w:val="00BD608C"/>
    <w:rsid w:val="00BD60BE"/>
    <w:rsid w:val="00BD6D77"/>
    <w:rsid w:val="00BD7418"/>
    <w:rsid w:val="00BD7917"/>
    <w:rsid w:val="00BE014E"/>
    <w:rsid w:val="00BE065D"/>
    <w:rsid w:val="00BE0973"/>
    <w:rsid w:val="00BE0DD2"/>
    <w:rsid w:val="00BE2EC6"/>
    <w:rsid w:val="00BE3347"/>
    <w:rsid w:val="00BE378E"/>
    <w:rsid w:val="00BE3B62"/>
    <w:rsid w:val="00BE49AB"/>
    <w:rsid w:val="00BE4E0E"/>
    <w:rsid w:val="00BE54A3"/>
    <w:rsid w:val="00BE5876"/>
    <w:rsid w:val="00BE60D2"/>
    <w:rsid w:val="00BE61DE"/>
    <w:rsid w:val="00BE685D"/>
    <w:rsid w:val="00BE72BA"/>
    <w:rsid w:val="00BE73CB"/>
    <w:rsid w:val="00BE7C98"/>
    <w:rsid w:val="00BE7F69"/>
    <w:rsid w:val="00BF0417"/>
    <w:rsid w:val="00BF0585"/>
    <w:rsid w:val="00BF06EB"/>
    <w:rsid w:val="00BF0775"/>
    <w:rsid w:val="00BF0C8C"/>
    <w:rsid w:val="00BF1069"/>
    <w:rsid w:val="00BF15D1"/>
    <w:rsid w:val="00BF1EDD"/>
    <w:rsid w:val="00BF27D4"/>
    <w:rsid w:val="00BF435A"/>
    <w:rsid w:val="00BF4679"/>
    <w:rsid w:val="00BF488B"/>
    <w:rsid w:val="00BF4909"/>
    <w:rsid w:val="00BF535B"/>
    <w:rsid w:val="00BF5613"/>
    <w:rsid w:val="00BF56E3"/>
    <w:rsid w:val="00BF67CE"/>
    <w:rsid w:val="00BF70BE"/>
    <w:rsid w:val="00BF7766"/>
    <w:rsid w:val="00BF7DAF"/>
    <w:rsid w:val="00C00E78"/>
    <w:rsid w:val="00C00ED6"/>
    <w:rsid w:val="00C0185D"/>
    <w:rsid w:val="00C01D36"/>
    <w:rsid w:val="00C02426"/>
    <w:rsid w:val="00C02637"/>
    <w:rsid w:val="00C02E6E"/>
    <w:rsid w:val="00C0318C"/>
    <w:rsid w:val="00C031F7"/>
    <w:rsid w:val="00C03AD3"/>
    <w:rsid w:val="00C03FCF"/>
    <w:rsid w:val="00C042EC"/>
    <w:rsid w:val="00C04607"/>
    <w:rsid w:val="00C04692"/>
    <w:rsid w:val="00C06963"/>
    <w:rsid w:val="00C06C55"/>
    <w:rsid w:val="00C077B0"/>
    <w:rsid w:val="00C07CDA"/>
    <w:rsid w:val="00C101BE"/>
    <w:rsid w:val="00C103F5"/>
    <w:rsid w:val="00C107F3"/>
    <w:rsid w:val="00C10ED5"/>
    <w:rsid w:val="00C11FEB"/>
    <w:rsid w:val="00C1215B"/>
    <w:rsid w:val="00C127F7"/>
    <w:rsid w:val="00C128CC"/>
    <w:rsid w:val="00C12EC7"/>
    <w:rsid w:val="00C130B6"/>
    <w:rsid w:val="00C14522"/>
    <w:rsid w:val="00C150CE"/>
    <w:rsid w:val="00C161B6"/>
    <w:rsid w:val="00C17222"/>
    <w:rsid w:val="00C17620"/>
    <w:rsid w:val="00C1793E"/>
    <w:rsid w:val="00C17EC9"/>
    <w:rsid w:val="00C20782"/>
    <w:rsid w:val="00C20AD1"/>
    <w:rsid w:val="00C21052"/>
    <w:rsid w:val="00C21416"/>
    <w:rsid w:val="00C223B6"/>
    <w:rsid w:val="00C22BE2"/>
    <w:rsid w:val="00C22F50"/>
    <w:rsid w:val="00C22F8C"/>
    <w:rsid w:val="00C237AA"/>
    <w:rsid w:val="00C23CD9"/>
    <w:rsid w:val="00C24798"/>
    <w:rsid w:val="00C24973"/>
    <w:rsid w:val="00C25631"/>
    <w:rsid w:val="00C256CB"/>
    <w:rsid w:val="00C25D03"/>
    <w:rsid w:val="00C25FB7"/>
    <w:rsid w:val="00C26228"/>
    <w:rsid w:val="00C26EAF"/>
    <w:rsid w:val="00C2752F"/>
    <w:rsid w:val="00C27CC9"/>
    <w:rsid w:val="00C304DE"/>
    <w:rsid w:val="00C30732"/>
    <w:rsid w:val="00C30B0D"/>
    <w:rsid w:val="00C31E9A"/>
    <w:rsid w:val="00C32D6E"/>
    <w:rsid w:val="00C33009"/>
    <w:rsid w:val="00C3350C"/>
    <w:rsid w:val="00C337B6"/>
    <w:rsid w:val="00C339FC"/>
    <w:rsid w:val="00C33AFE"/>
    <w:rsid w:val="00C33EF0"/>
    <w:rsid w:val="00C3450C"/>
    <w:rsid w:val="00C34790"/>
    <w:rsid w:val="00C35931"/>
    <w:rsid w:val="00C362F5"/>
    <w:rsid w:val="00C36919"/>
    <w:rsid w:val="00C36D85"/>
    <w:rsid w:val="00C36F82"/>
    <w:rsid w:val="00C37021"/>
    <w:rsid w:val="00C371CD"/>
    <w:rsid w:val="00C3729F"/>
    <w:rsid w:val="00C4068A"/>
    <w:rsid w:val="00C40B8D"/>
    <w:rsid w:val="00C41470"/>
    <w:rsid w:val="00C42851"/>
    <w:rsid w:val="00C42F77"/>
    <w:rsid w:val="00C4328C"/>
    <w:rsid w:val="00C4391F"/>
    <w:rsid w:val="00C44BD7"/>
    <w:rsid w:val="00C462F6"/>
    <w:rsid w:val="00C46982"/>
    <w:rsid w:val="00C47026"/>
    <w:rsid w:val="00C47093"/>
    <w:rsid w:val="00C47098"/>
    <w:rsid w:val="00C470A8"/>
    <w:rsid w:val="00C4710D"/>
    <w:rsid w:val="00C47854"/>
    <w:rsid w:val="00C47898"/>
    <w:rsid w:val="00C478B2"/>
    <w:rsid w:val="00C47933"/>
    <w:rsid w:val="00C47AF4"/>
    <w:rsid w:val="00C47C59"/>
    <w:rsid w:val="00C47ED7"/>
    <w:rsid w:val="00C5082A"/>
    <w:rsid w:val="00C509B5"/>
    <w:rsid w:val="00C51215"/>
    <w:rsid w:val="00C528D9"/>
    <w:rsid w:val="00C52ED9"/>
    <w:rsid w:val="00C5312F"/>
    <w:rsid w:val="00C53242"/>
    <w:rsid w:val="00C53342"/>
    <w:rsid w:val="00C550A7"/>
    <w:rsid w:val="00C550D9"/>
    <w:rsid w:val="00C55E72"/>
    <w:rsid w:val="00C56018"/>
    <w:rsid w:val="00C562E5"/>
    <w:rsid w:val="00C5721D"/>
    <w:rsid w:val="00C573EE"/>
    <w:rsid w:val="00C57ADC"/>
    <w:rsid w:val="00C57B4F"/>
    <w:rsid w:val="00C60134"/>
    <w:rsid w:val="00C60530"/>
    <w:rsid w:val="00C6087A"/>
    <w:rsid w:val="00C6088E"/>
    <w:rsid w:val="00C60DFB"/>
    <w:rsid w:val="00C61BB1"/>
    <w:rsid w:val="00C6218C"/>
    <w:rsid w:val="00C6228D"/>
    <w:rsid w:val="00C622B2"/>
    <w:rsid w:val="00C62813"/>
    <w:rsid w:val="00C63391"/>
    <w:rsid w:val="00C6420B"/>
    <w:rsid w:val="00C64518"/>
    <w:rsid w:val="00C64A2A"/>
    <w:rsid w:val="00C663E4"/>
    <w:rsid w:val="00C66417"/>
    <w:rsid w:val="00C66B44"/>
    <w:rsid w:val="00C675B2"/>
    <w:rsid w:val="00C675BC"/>
    <w:rsid w:val="00C67800"/>
    <w:rsid w:val="00C67FFC"/>
    <w:rsid w:val="00C70DFD"/>
    <w:rsid w:val="00C7100B"/>
    <w:rsid w:val="00C7104E"/>
    <w:rsid w:val="00C71475"/>
    <w:rsid w:val="00C71A79"/>
    <w:rsid w:val="00C726B0"/>
    <w:rsid w:val="00C726D1"/>
    <w:rsid w:val="00C72991"/>
    <w:rsid w:val="00C7360C"/>
    <w:rsid w:val="00C74176"/>
    <w:rsid w:val="00C757B7"/>
    <w:rsid w:val="00C75DFE"/>
    <w:rsid w:val="00C75E90"/>
    <w:rsid w:val="00C7608A"/>
    <w:rsid w:val="00C77BC7"/>
    <w:rsid w:val="00C77C34"/>
    <w:rsid w:val="00C807E9"/>
    <w:rsid w:val="00C81391"/>
    <w:rsid w:val="00C813F4"/>
    <w:rsid w:val="00C81AAD"/>
    <w:rsid w:val="00C81AF3"/>
    <w:rsid w:val="00C82292"/>
    <w:rsid w:val="00C83A11"/>
    <w:rsid w:val="00C83E9F"/>
    <w:rsid w:val="00C84666"/>
    <w:rsid w:val="00C8508B"/>
    <w:rsid w:val="00C86A66"/>
    <w:rsid w:val="00C90B0E"/>
    <w:rsid w:val="00C91349"/>
    <w:rsid w:val="00C92267"/>
    <w:rsid w:val="00C9263E"/>
    <w:rsid w:val="00C9268E"/>
    <w:rsid w:val="00C92BAF"/>
    <w:rsid w:val="00C92CEF"/>
    <w:rsid w:val="00C93886"/>
    <w:rsid w:val="00C93C86"/>
    <w:rsid w:val="00C94381"/>
    <w:rsid w:val="00C94B84"/>
    <w:rsid w:val="00C94E58"/>
    <w:rsid w:val="00C952FD"/>
    <w:rsid w:val="00C954A7"/>
    <w:rsid w:val="00C95C6D"/>
    <w:rsid w:val="00C95F94"/>
    <w:rsid w:val="00C966D5"/>
    <w:rsid w:val="00C96EF8"/>
    <w:rsid w:val="00C976A4"/>
    <w:rsid w:val="00C97705"/>
    <w:rsid w:val="00CA0055"/>
    <w:rsid w:val="00CA0D4A"/>
    <w:rsid w:val="00CA11C5"/>
    <w:rsid w:val="00CA14DE"/>
    <w:rsid w:val="00CA315E"/>
    <w:rsid w:val="00CA3315"/>
    <w:rsid w:val="00CA34E3"/>
    <w:rsid w:val="00CA38FB"/>
    <w:rsid w:val="00CA3D34"/>
    <w:rsid w:val="00CA4267"/>
    <w:rsid w:val="00CA44CE"/>
    <w:rsid w:val="00CA4B83"/>
    <w:rsid w:val="00CA4BD0"/>
    <w:rsid w:val="00CA5059"/>
    <w:rsid w:val="00CA5876"/>
    <w:rsid w:val="00CA658F"/>
    <w:rsid w:val="00CA6813"/>
    <w:rsid w:val="00CA7606"/>
    <w:rsid w:val="00CA7FC3"/>
    <w:rsid w:val="00CB120B"/>
    <w:rsid w:val="00CB2270"/>
    <w:rsid w:val="00CB2A13"/>
    <w:rsid w:val="00CB2A35"/>
    <w:rsid w:val="00CB30A8"/>
    <w:rsid w:val="00CB3EF7"/>
    <w:rsid w:val="00CB40C5"/>
    <w:rsid w:val="00CB5179"/>
    <w:rsid w:val="00CB52C7"/>
    <w:rsid w:val="00CB57E6"/>
    <w:rsid w:val="00CB58E0"/>
    <w:rsid w:val="00CB5CD0"/>
    <w:rsid w:val="00CB68CC"/>
    <w:rsid w:val="00CB72C4"/>
    <w:rsid w:val="00CB785E"/>
    <w:rsid w:val="00CC009D"/>
    <w:rsid w:val="00CC0584"/>
    <w:rsid w:val="00CC11FA"/>
    <w:rsid w:val="00CC1302"/>
    <w:rsid w:val="00CC16D1"/>
    <w:rsid w:val="00CC1BF2"/>
    <w:rsid w:val="00CC1E3B"/>
    <w:rsid w:val="00CC1E9D"/>
    <w:rsid w:val="00CC206E"/>
    <w:rsid w:val="00CC20DF"/>
    <w:rsid w:val="00CC22E3"/>
    <w:rsid w:val="00CC238E"/>
    <w:rsid w:val="00CC2456"/>
    <w:rsid w:val="00CC2970"/>
    <w:rsid w:val="00CC360A"/>
    <w:rsid w:val="00CC3754"/>
    <w:rsid w:val="00CC3DF5"/>
    <w:rsid w:val="00CC4015"/>
    <w:rsid w:val="00CC585E"/>
    <w:rsid w:val="00CC72C3"/>
    <w:rsid w:val="00CC75B1"/>
    <w:rsid w:val="00CC7FF4"/>
    <w:rsid w:val="00CD0E60"/>
    <w:rsid w:val="00CD2383"/>
    <w:rsid w:val="00CD239C"/>
    <w:rsid w:val="00CD2557"/>
    <w:rsid w:val="00CD2686"/>
    <w:rsid w:val="00CD2A90"/>
    <w:rsid w:val="00CD2E64"/>
    <w:rsid w:val="00CD3293"/>
    <w:rsid w:val="00CD33A8"/>
    <w:rsid w:val="00CD3485"/>
    <w:rsid w:val="00CD3925"/>
    <w:rsid w:val="00CD3AA9"/>
    <w:rsid w:val="00CD3ABB"/>
    <w:rsid w:val="00CD4615"/>
    <w:rsid w:val="00CD47BF"/>
    <w:rsid w:val="00CD5200"/>
    <w:rsid w:val="00CD550B"/>
    <w:rsid w:val="00CD55FD"/>
    <w:rsid w:val="00CD569A"/>
    <w:rsid w:val="00CD5917"/>
    <w:rsid w:val="00CD5CEA"/>
    <w:rsid w:val="00CD5E90"/>
    <w:rsid w:val="00CD6330"/>
    <w:rsid w:val="00CD63B7"/>
    <w:rsid w:val="00CD6A81"/>
    <w:rsid w:val="00CD7575"/>
    <w:rsid w:val="00CD757D"/>
    <w:rsid w:val="00CD76B9"/>
    <w:rsid w:val="00CD7B4C"/>
    <w:rsid w:val="00CE03C4"/>
    <w:rsid w:val="00CE1E34"/>
    <w:rsid w:val="00CE2990"/>
    <w:rsid w:val="00CE2B27"/>
    <w:rsid w:val="00CE354D"/>
    <w:rsid w:val="00CE3607"/>
    <w:rsid w:val="00CE3BC4"/>
    <w:rsid w:val="00CE3E35"/>
    <w:rsid w:val="00CE4339"/>
    <w:rsid w:val="00CE533C"/>
    <w:rsid w:val="00CE5628"/>
    <w:rsid w:val="00CE5AB8"/>
    <w:rsid w:val="00CE5CD4"/>
    <w:rsid w:val="00CE67F2"/>
    <w:rsid w:val="00CE6C94"/>
    <w:rsid w:val="00CE714D"/>
    <w:rsid w:val="00CE72DC"/>
    <w:rsid w:val="00CF0497"/>
    <w:rsid w:val="00CF0611"/>
    <w:rsid w:val="00CF1F31"/>
    <w:rsid w:val="00CF345F"/>
    <w:rsid w:val="00CF3529"/>
    <w:rsid w:val="00CF36DA"/>
    <w:rsid w:val="00CF39A4"/>
    <w:rsid w:val="00CF3D86"/>
    <w:rsid w:val="00CF43EB"/>
    <w:rsid w:val="00CF473C"/>
    <w:rsid w:val="00CF54FB"/>
    <w:rsid w:val="00CF5768"/>
    <w:rsid w:val="00CF5BF5"/>
    <w:rsid w:val="00CF5F44"/>
    <w:rsid w:val="00CF6553"/>
    <w:rsid w:val="00CF6A2F"/>
    <w:rsid w:val="00CF6B3B"/>
    <w:rsid w:val="00CF707A"/>
    <w:rsid w:val="00CF71D8"/>
    <w:rsid w:val="00CF71F6"/>
    <w:rsid w:val="00CF730F"/>
    <w:rsid w:val="00CF7D84"/>
    <w:rsid w:val="00CF7ED9"/>
    <w:rsid w:val="00CF7F75"/>
    <w:rsid w:val="00D00158"/>
    <w:rsid w:val="00D009E5"/>
    <w:rsid w:val="00D00B37"/>
    <w:rsid w:val="00D00FD0"/>
    <w:rsid w:val="00D01B91"/>
    <w:rsid w:val="00D01D3E"/>
    <w:rsid w:val="00D02039"/>
    <w:rsid w:val="00D02302"/>
    <w:rsid w:val="00D02393"/>
    <w:rsid w:val="00D02749"/>
    <w:rsid w:val="00D02A63"/>
    <w:rsid w:val="00D02B5B"/>
    <w:rsid w:val="00D02E17"/>
    <w:rsid w:val="00D02E7E"/>
    <w:rsid w:val="00D036F9"/>
    <w:rsid w:val="00D03DFF"/>
    <w:rsid w:val="00D03EBA"/>
    <w:rsid w:val="00D042CF"/>
    <w:rsid w:val="00D0437C"/>
    <w:rsid w:val="00D04695"/>
    <w:rsid w:val="00D0562A"/>
    <w:rsid w:val="00D057DB"/>
    <w:rsid w:val="00D05ACA"/>
    <w:rsid w:val="00D05BE2"/>
    <w:rsid w:val="00D05C7A"/>
    <w:rsid w:val="00D05EBB"/>
    <w:rsid w:val="00D06C42"/>
    <w:rsid w:val="00D072CB"/>
    <w:rsid w:val="00D07A85"/>
    <w:rsid w:val="00D10135"/>
    <w:rsid w:val="00D10C06"/>
    <w:rsid w:val="00D112C4"/>
    <w:rsid w:val="00D127D6"/>
    <w:rsid w:val="00D12E3D"/>
    <w:rsid w:val="00D132F0"/>
    <w:rsid w:val="00D13BC0"/>
    <w:rsid w:val="00D13E69"/>
    <w:rsid w:val="00D1403E"/>
    <w:rsid w:val="00D14C31"/>
    <w:rsid w:val="00D1559B"/>
    <w:rsid w:val="00D15730"/>
    <w:rsid w:val="00D16426"/>
    <w:rsid w:val="00D16587"/>
    <w:rsid w:val="00D1659C"/>
    <w:rsid w:val="00D165C5"/>
    <w:rsid w:val="00D16B32"/>
    <w:rsid w:val="00D16E5F"/>
    <w:rsid w:val="00D16EE7"/>
    <w:rsid w:val="00D1709E"/>
    <w:rsid w:val="00D179B8"/>
    <w:rsid w:val="00D17FB2"/>
    <w:rsid w:val="00D2006D"/>
    <w:rsid w:val="00D21C52"/>
    <w:rsid w:val="00D22236"/>
    <w:rsid w:val="00D224E6"/>
    <w:rsid w:val="00D22C58"/>
    <w:rsid w:val="00D22D7D"/>
    <w:rsid w:val="00D23258"/>
    <w:rsid w:val="00D234C4"/>
    <w:rsid w:val="00D236E3"/>
    <w:rsid w:val="00D23CFA"/>
    <w:rsid w:val="00D23D35"/>
    <w:rsid w:val="00D23EA5"/>
    <w:rsid w:val="00D24020"/>
    <w:rsid w:val="00D24582"/>
    <w:rsid w:val="00D247AF"/>
    <w:rsid w:val="00D258DD"/>
    <w:rsid w:val="00D25EBC"/>
    <w:rsid w:val="00D26687"/>
    <w:rsid w:val="00D2682E"/>
    <w:rsid w:val="00D26884"/>
    <w:rsid w:val="00D26ED9"/>
    <w:rsid w:val="00D31178"/>
    <w:rsid w:val="00D3140B"/>
    <w:rsid w:val="00D31A43"/>
    <w:rsid w:val="00D31BCD"/>
    <w:rsid w:val="00D32820"/>
    <w:rsid w:val="00D329B9"/>
    <w:rsid w:val="00D32CCC"/>
    <w:rsid w:val="00D32DF9"/>
    <w:rsid w:val="00D33F77"/>
    <w:rsid w:val="00D34A61"/>
    <w:rsid w:val="00D351CC"/>
    <w:rsid w:val="00D36EEE"/>
    <w:rsid w:val="00D373F1"/>
    <w:rsid w:val="00D375B4"/>
    <w:rsid w:val="00D37659"/>
    <w:rsid w:val="00D3774B"/>
    <w:rsid w:val="00D40205"/>
    <w:rsid w:val="00D40F83"/>
    <w:rsid w:val="00D41926"/>
    <w:rsid w:val="00D4221F"/>
    <w:rsid w:val="00D4269E"/>
    <w:rsid w:val="00D4327D"/>
    <w:rsid w:val="00D435B3"/>
    <w:rsid w:val="00D43C55"/>
    <w:rsid w:val="00D43E98"/>
    <w:rsid w:val="00D4417C"/>
    <w:rsid w:val="00D45899"/>
    <w:rsid w:val="00D45A48"/>
    <w:rsid w:val="00D463FB"/>
    <w:rsid w:val="00D466A5"/>
    <w:rsid w:val="00D466BA"/>
    <w:rsid w:val="00D46A88"/>
    <w:rsid w:val="00D46D58"/>
    <w:rsid w:val="00D46D74"/>
    <w:rsid w:val="00D47265"/>
    <w:rsid w:val="00D47811"/>
    <w:rsid w:val="00D4797C"/>
    <w:rsid w:val="00D47ABF"/>
    <w:rsid w:val="00D5040A"/>
    <w:rsid w:val="00D510AF"/>
    <w:rsid w:val="00D51D2B"/>
    <w:rsid w:val="00D521FC"/>
    <w:rsid w:val="00D5270A"/>
    <w:rsid w:val="00D528F7"/>
    <w:rsid w:val="00D52A39"/>
    <w:rsid w:val="00D52F23"/>
    <w:rsid w:val="00D53295"/>
    <w:rsid w:val="00D54B96"/>
    <w:rsid w:val="00D55CB8"/>
    <w:rsid w:val="00D56573"/>
    <w:rsid w:val="00D56F20"/>
    <w:rsid w:val="00D572A3"/>
    <w:rsid w:val="00D573A7"/>
    <w:rsid w:val="00D573D2"/>
    <w:rsid w:val="00D604C5"/>
    <w:rsid w:val="00D60A4F"/>
    <w:rsid w:val="00D60B04"/>
    <w:rsid w:val="00D60BA6"/>
    <w:rsid w:val="00D61432"/>
    <w:rsid w:val="00D6146A"/>
    <w:rsid w:val="00D61997"/>
    <w:rsid w:val="00D61B19"/>
    <w:rsid w:val="00D61FB0"/>
    <w:rsid w:val="00D62507"/>
    <w:rsid w:val="00D62EF4"/>
    <w:rsid w:val="00D63424"/>
    <w:rsid w:val="00D63F7C"/>
    <w:rsid w:val="00D63FF3"/>
    <w:rsid w:val="00D64C3E"/>
    <w:rsid w:val="00D64CD6"/>
    <w:rsid w:val="00D65334"/>
    <w:rsid w:val="00D659E4"/>
    <w:rsid w:val="00D65BAF"/>
    <w:rsid w:val="00D6636E"/>
    <w:rsid w:val="00D6639E"/>
    <w:rsid w:val="00D663BE"/>
    <w:rsid w:val="00D672BA"/>
    <w:rsid w:val="00D672CE"/>
    <w:rsid w:val="00D6797B"/>
    <w:rsid w:val="00D67B2C"/>
    <w:rsid w:val="00D7034F"/>
    <w:rsid w:val="00D7057C"/>
    <w:rsid w:val="00D70D18"/>
    <w:rsid w:val="00D70F97"/>
    <w:rsid w:val="00D71510"/>
    <w:rsid w:val="00D718D6"/>
    <w:rsid w:val="00D71AE2"/>
    <w:rsid w:val="00D7230B"/>
    <w:rsid w:val="00D729D7"/>
    <w:rsid w:val="00D72DA8"/>
    <w:rsid w:val="00D73185"/>
    <w:rsid w:val="00D73498"/>
    <w:rsid w:val="00D73D6E"/>
    <w:rsid w:val="00D7427B"/>
    <w:rsid w:val="00D743BF"/>
    <w:rsid w:val="00D74DAA"/>
    <w:rsid w:val="00D74E1E"/>
    <w:rsid w:val="00D7520B"/>
    <w:rsid w:val="00D75B53"/>
    <w:rsid w:val="00D75C98"/>
    <w:rsid w:val="00D76215"/>
    <w:rsid w:val="00D77170"/>
    <w:rsid w:val="00D776E6"/>
    <w:rsid w:val="00D77EE4"/>
    <w:rsid w:val="00D8076C"/>
    <w:rsid w:val="00D807DB"/>
    <w:rsid w:val="00D80AD1"/>
    <w:rsid w:val="00D80D2F"/>
    <w:rsid w:val="00D80EF3"/>
    <w:rsid w:val="00D81F38"/>
    <w:rsid w:val="00D82AC1"/>
    <w:rsid w:val="00D82DE5"/>
    <w:rsid w:val="00D82F8B"/>
    <w:rsid w:val="00D84371"/>
    <w:rsid w:val="00D847C1"/>
    <w:rsid w:val="00D8486B"/>
    <w:rsid w:val="00D8492B"/>
    <w:rsid w:val="00D84BD6"/>
    <w:rsid w:val="00D851B6"/>
    <w:rsid w:val="00D859B4"/>
    <w:rsid w:val="00D85E96"/>
    <w:rsid w:val="00D86C1E"/>
    <w:rsid w:val="00D87C07"/>
    <w:rsid w:val="00D9043C"/>
    <w:rsid w:val="00D90670"/>
    <w:rsid w:val="00D90C36"/>
    <w:rsid w:val="00D91216"/>
    <w:rsid w:val="00D913C4"/>
    <w:rsid w:val="00D91A20"/>
    <w:rsid w:val="00D92330"/>
    <w:rsid w:val="00D94785"/>
    <w:rsid w:val="00D94C95"/>
    <w:rsid w:val="00D95933"/>
    <w:rsid w:val="00D95A1A"/>
    <w:rsid w:val="00D96837"/>
    <w:rsid w:val="00D9683E"/>
    <w:rsid w:val="00D96A14"/>
    <w:rsid w:val="00DA0552"/>
    <w:rsid w:val="00DA05BD"/>
    <w:rsid w:val="00DA1133"/>
    <w:rsid w:val="00DA13B7"/>
    <w:rsid w:val="00DA1450"/>
    <w:rsid w:val="00DA15C4"/>
    <w:rsid w:val="00DA1F28"/>
    <w:rsid w:val="00DA1F74"/>
    <w:rsid w:val="00DA267B"/>
    <w:rsid w:val="00DA2706"/>
    <w:rsid w:val="00DA34CA"/>
    <w:rsid w:val="00DA4568"/>
    <w:rsid w:val="00DA4EAC"/>
    <w:rsid w:val="00DA525F"/>
    <w:rsid w:val="00DA6893"/>
    <w:rsid w:val="00DA6E57"/>
    <w:rsid w:val="00DA7C04"/>
    <w:rsid w:val="00DB00F4"/>
    <w:rsid w:val="00DB0290"/>
    <w:rsid w:val="00DB1934"/>
    <w:rsid w:val="00DB25C0"/>
    <w:rsid w:val="00DB2994"/>
    <w:rsid w:val="00DB32B3"/>
    <w:rsid w:val="00DB35A6"/>
    <w:rsid w:val="00DB3F87"/>
    <w:rsid w:val="00DB4217"/>
    <w:rsid w:val="00DB44F7"/>
    <w:rsid w:val="00DB4759"/>
    <w:rsid w:val="00DB4B2D"/>
    <w:rsid w:val="00DB5420"/>
    <w:rsid w:val="00DB5674"/>
    <w:rsid w:val="00DB6537"/>
    <w:rsid w:val="00DB6AA7"/>
    <w:rsid w:val="00DB7559"/>
    <w:rsid w:val="00DB7853"/>
    <w:rsid w:val="00DB7E83"/>
    <w:rsid w:val="00DC0911"/>
    <w:rsid w:val="00DC09CC"/>
    <w:rsid w:val="00DC0A9E"/>
    <w:rsid w:val="00DC239C"/>
    <w:rsid w:val="00DC2875"/>
    <w:rsid w:val="00DC3081"/>
    <w:rsid w:val="00DC3154"/>
    <w:rsid w:val="00DC31A7"/>
    <w:rsid w:val="00DC35EA"/>
    <w:rsid w:val="00DC3AE3"/>
    <w:rsid w:val="00DC3DC6"/>
    <w:rsid w:val="00DC3EF8"/>
    <w:rsid w:val="00DC5611"/>
    <w:rsid w:val="00DC5661"/>
    <w:rsid w:val="00DC633A"/>
    <w:rsid w:val="00DC6450"/>
    <w:rsid w:val="00DC650B"/>
    <w:rsid w:val="00DC6624"/>
    <w:rsid w:val="00DC6DA4"/>
    <w:rsid w:val="00DC70C9"/>
    <w:rsid w:val="00DD0299"/>
    <w:rsid w:val="00DD09E6"/>
    <w:rsid w:val="00DD0C15"/>
    <w:rsid w:val="00DD1BCD"/>
    <w:rsid w:val="00DD1D8E"/>
    <w:rsid w:val="00DD1DB0"/>
    <w:rsid w:val="00DD23F3"/>
    <w:rsid w:val="00DD249E"/>
    <w:rsid w:val="00DD26AF"/>
    <w:rsid w:val="00DD2883"/>
    <w:rsid w:val="00DD34CD"/>
    <w:rsid w:val="00DD355E"/>
    <w:rsid w:val="00DD3B23"/>
    <w:rsid w:val="00DD4F53"/>
    <w:rsid w:val="00DD66AB"/>
    <w:rsid w:val="00DD66C8"/>
    <w:rsid w:val="00DD6A48"/>
    <w:rsid w:val="00DD6ABF"/>
    <w:rsid w:val="00DD6CB6"/>
    <w:rsid w:val="00DD6F59"/>
    <w:rsid w:val="00DD72BD"/>
    <w:rsid w:val="00DD750D"/>
    <w:rsid w:val="00DD7FFA"/>
    <w:rsid w:val="00DE092D"/>
    <w:rsid w:val="00DE09C8"/>
    <w:rsid w:val="00DE0B4A"/>
    <w:rsid w:val="00DE18C9"/>
    <w:rsid w:val="00DE1A59"/>
    <w:rsid w:val="00DE1ACD"/>
    <w:rsid w:val="00DE1F92"/>
    <w:rsid w:val="00DE226A"/>
    <w:rsid w:val="00DE29CA"/>
    <w:rsid w:val="00DE2C60"/>
    <w:rsid w:val="00DE31F4"/>
    <w:rsid w:val="00DE33C3"/>
    <w:rsid w:val="00DE3A30"/>
    <w:rsid w:val="00DE3DB9"/>
    <w:rsid w:val="00DE4026"/>
    <w:rsid w:val="00DE40E4"/>
    <w:rsid w:val="00DE503E"/>
    <w:rsid w:val="00DE5104"/>
    <w:rsid w:val="00DE51EE"/>
    <w:rsid w:val="00DE54EF"/>
    <w:rsid w:val="00DE6683"/>
    <w:rsid w:val="00DE6FB3"/>
    <w:rsid w:val="00DE72A3"/>
    <w:rsid w:val="00DF020E"/>
    <w:rsid w:val="00DF0404"/>
    <w:rsid w:val="00DF0782"/>
    <w:rsid w:val="00DF079B"/>
    <w:rsid w:val="00DF07B2"/>
    <w:rsid w:val="00DF118C"/>
    <w:rsid w:val="00DF172F"/>
    <w:rsid w:val="00DF1AC8"/>
    <w:rsid w:val="00DF1C50"/>
    <w:rsid w:val="00DF1F99"/>
    <w:rsid w:val="00DF20DC"/>
    <w:rsid w:val="00DF227F"/>
    <w:rsid w:val="00DF232E"/>
    <w:rsid w:val="00DF2504"/>
    <w:rsid w:val="00DF2565"/>
    <w:rsid w:val="00DF28B4"/>
    <w:rsid w:val="00DF31A0"/>
    <w:rsid w:val="00DF409D"/>
    <w:rsid w:val="00DF52FB"/>
    <w:rsid w:val="00DF604A"/>
    <w:rsid w:val="00DF6793"/>
    <w:rsid w:val="00DF73D9"/>
    <w:rsid w:val="00DF758C"/>
    <w:rsid w:val="00DF79F4"/>
    <w:rsid w:val="00DF7F22"/>
    <w:rsid w:val="00DF7FC6"/>
    <w:rsid w:val="00E0032B"/>
    <w:rsid w:val="00E013A9"/>
    <w:rsid w:val="00E0180C"/>
    <w:rsid w:val="00E01831"/>
    <w:rsid w:val="00E01D95"/>
    <w:rsid w:val="00E021C5"/>
    <w:rsid w:val="00E02410"/>
    <w:rsid w:val="00E029DF"/>
    <w:rsid w:val="00E02A78"/>
    <w:rsid w:val="00E02A7D"/>
    <w:rsid w:val="00E02DA0"/>
    <w:rsid w:val="00E036EA"/>
    <w:rsid w:val="00E038E2"/>
    <w:rsid w:val="00E06825"/>
    <w:rsid w:val="00E072B1"/>
    <w:rsid w:val="00E10B41"/>
    <w:rsid w:val="00E1174D"/>
    <w:rsid w:val="00E11783"/>
    <w:rsid w:val="00E11ED1"/>
    <w:rsid w:val="00E1293F"/>
    <w:rsid w:val="00E14293"/>
    <w:rsid w:val="00E142E8"/>
    <w:rsid w:val="00E1472F"/>
    <w:rsid w:val="00E147D3"/>
    <w:rsid w:val="00E15188"/>
    <w:rsid w:val="00E1693D"/>
    <w:rsid w:val="00E16C40"/>
    <w:rsid w:val="00E16FB5"/>
    <w:rsid w:val="00E1745F"/>
    <w:rsid w:val="00E176F8"/>
    <w:rsid w:val="00E17B25"/>
    <w:rsid w:val="00E17E28"/>
    <w:rsid w:val="00E21AA5"/>
    <w:rsid w:val="00E224A2"/>
    <w:rsid w:val="00E229C9"/>
    <w:rsid w:val="00E22AAE"/>
    <w:rsid w:val="00E2324A"/>
    <w:rsid w:val="00E233FC"/>
    <w:rsid w:val="00E23452"/>
    <w:rsid w:val="00E248AC"/>
    <w:rsid w:val="00E25C9B"/>
    <w:rsid w:val="00E26028"/>
    <w:rsid w:val="00E275F0"/>
    <w:rsid w:val="00E2783F"/>
    <w:rsid w:val="00E300B8"/>
    <w:rsid w:val="00E30622"/>
    <w:rsid w:val="00E30691"/>
    <w:rsid w:val="00E30780"/>
    <w:rsid w:val="00E30F3A"/>
    <w:rsid w:val="00E315E5"/>
    <w:rsid w:val="00E31878"/>
    <w:rsid w:val="00E31FE4"/>
    <w:rsid w:val="00E32276"/>
    <w:rsid w:val="00E323EA"/>
    <w:rsid w:val="00E32B5B"/>
    <w:rsid w:val="00E3354A"/>
    <w:rsid w:val="00E338A9"/>
    <w:rsid w:val="00E33B4F"/>
    <w:rsid w:val="00E33D2D"/>
    <w:rsid w:val="00E3405B"/>
    <w:rsid w:val="00E34228"/>
    <w:rsid w:val="00E348A1"/>
    <w:rsid w:val="00E35B3D"/>
    <w:rsid w:val="00E35C74"/>
    <w:rsid w:val="00E35CC7"/>
    <w:rsid w:val="00E36433"/>
    <w:rsid w:val="00E36D47"/>
    <w:rsid w:val="00E37F4D"/>
    <w:rsid w:val="00E4034F"/>
    <w:rsid w:val="00E42278"/>
    <w:rsid w:val="00E43336"/>
    <w:rsid w:val="00E4395A"/>
    <w:rsid w:val="00E43E31"/>
    <w:rsid w:val="00E43E54"/>
    <w:rsid w:val="00E4462D"/>
    <w:rsid w:val="00E4581A"/>
    <w:rsid w:val="00E45ABB"/>
    <w:rsid w:val="00E45DDD"/>
    <w:rsid w:val="00E45F7B"/>
    <w:rsid w:val="00E4618A"/>
    <w:rsid w:val="00E46549"/>
    <w:rsid w:val="00E470B4"/>
    <w:rsid w:val="00E470FE"/>
    <w:rsid w:val="00E47215"/>
    <w:rsid w:val="00E4767A"/>
    <w:rsid w:val="00E507E9"/>
    <w:rsid w:val="00E50BF4"/>
    <w:rsid w:val="00E50F22"/>
    <w:rsid w:val="00E51F22"/>
    <w:rsid w:val="00E5236C"/>
    <w:rsid w:val="00E5352C"/>
    <w:rsid w:val="00E5363D"/>
    <w:rsid w:val="00E5379D"/>
    <w:rsid w:val="00E53900"/>
    <w:rsid w:val="00E53D92"/>
    <w:rsid w:val="00E53FA5"/>
    <w:rsid w:val="00E54386"/>
    <w:rsid w:val="00E554CA"/>
    <w:rsid w:val="00E55D57"/>
    <w:rsid w:val="00E55EAE"/>
    <w:rsid w:val="00E56590"/>
    <w:rsid w:val="00E5674F"/>
    <w:rsid w:val="00E57025"/>
    <w:rsid w:val="00E57AE5"/>
    <w:rsid w:val="00E6072F"/>
    <w:rsid w:val="00E6126F"/>
    <w:rsid w:val="00E61A2C"/>
    <w:rsid w:val="00E621FC"/>
    <w:rsid w:val="00E62295"/>
    <w:rsid w:val="00E624C6"/>
    <w:rsid w:val="00E64461"/>
    <w:rsid w:val="00E647A3"/>
    <w:rsid w:val="00E647DE"/>
    <w:rsid w:val="00E64D6F"/>
    <w:rsid w:val="00E651D0"/>
    <w:rsid w:val="00E65F93"/>
    <w:rsid w:val="00E6631B"/>
    <w:rsid w:val="00E66965"/>
    <w:rsid w:val="00E669DC"/>
    <w:rsid w:val="00E66A88"/>
    <w:rsid w:val="00E6713E"/>
    <w:rsid w:val="00E672C8"/>
    <w:rsid w:val="00E673D0"/>
    <w:rsid w:val="00E67429"/>
    <w:rsid w:val="00E677C3"/>
    <w:rsid w:val="00E67A42"/>
    <w:rsid w:val="00E7083A"/>
    <w:rsid w:val="00E711FD"/>
    <w:rsid w:val="00E712E2"/>
    <w:rsid w:val="00E7190F"/>
    <w:rsid w:val="00E71D0C"/>
    <w:rsid w:val="00E71DED"/>
    <w:rsid w:val="00E7224B"/>
    <w:rsid w:val="00E724D1"/>
    <w:rsid w:val="00E724FF"/>
    <w:rsid w:val="00E726BF"/>
    <w:rsid w:val="00E7287F"/>
    <w:rsid w:val="00E738B3"/>
    <w:rsid w:val="00E744FA"/>
    <w:rsid w:val="00E74896"/>
    <w:rsid w:val="00E7495B"/>
    <w:rsid w:val="00E74981"/>
    <w:rsid w:val="00E75052"/>
    <w:rsid w:val="00E7511D"/>
    <w:rsid w:val="00E75565"/>
    <w:rsid w:val="00E75886"/>
    <w:rsid w:val="00E76304"/>
    <w:rsid w:val="00E769DF"/>
    <w:rsid w:val="00E76FCA"/>
    <w:rsid w:val="00E770CF"/>
    <w:rsid w:val="00E77415"/>
    <w:rsid w:val="00E77C0F"/>
    <w:rsid w:val="00E77CA4"/>
    <w:rsid w:val="00E8099A"/>
    <w:rsid w:val="00E80E33"/>
    <w:rsid w:val="00E813BF"/>
    <w:rsid w:val="00E81694"/>
    <w:rsid w:val="00E818AF"/>
    <w:rsid w:val="00E818E4"/>
    <w:rsid w:val="00E8229B"/>
    <w:rsid w:val="00E822FA"/>
    <w:rsid w:val="00E8291F"/>
    <w:rsid w:val="00E82952"/>
    <w:rsid w:val="00E830C5"/>
    <w:rsid w:val="00E831F3"/>
    <w:rsid w:val="00E83648"/>
    <w:rsid w:val="00E85351"/>
    <w:rsid w:val="00E85694"/>
    <w:rsid w:val="00E85BCF"/>
    <w:rsid w:val="00E861EF"/>
    <w:rsid w:val="00E861F1"/>
    <w:rsid w:val="00E868D4"/>
    <w:rsid w:val="00E86B7C"/>
    <w:rsid w:val="00E8751E"/>
    <w:rsid w:val="00E9059F"/>
    <w:rsid w:val="00E90993"/>
    <w:rsid w:val="00E90F9A"/>
    <w:rsid w:val="00E9187C"/>
    <w:rsid w:val="00E918D1"/>
    <w:rsid w:val="00E91AF2"/>
    <w:rsid w:val="00E91F4C"/>
    <w:rsid w:val="00E922A9"/>
    <w:rsid w:val="00E92658"/>
    <w:rsid w:val="00E92A9B"/>
    <w:rsid w:val="00E92E2F"/>
    <w:rsid w:val="00E92F03"/>
    <w:rsid w:val="00E93A17"/>
    <w:rsid w:val="00E9448D"/>
    <w:rsid w:val="00E94AC4"/>
    <w:rsid w:val="00E95C95"/>
    <w:rsid w:val="00E96034"/>
    <w:rsid w:val="00E96473"/>
    <w:rsid w:val="00E96476"/>
    <w:rsid w:val="00E965BF"/>
    <w:rsid w:val="00E96A80"/>
    <w:rsid w:val="00E96FD7"/>
    <w:rsid w:val="00E9713C"/>
    <w:rsid w:val="00E97923"/>
    <w:rsid w:val="00E97CC6"/>
    <w:rsid w:val="00E97D76"/>
    <w:rsid w:val="00EA0843"/>
    <w:rsid w:val="00EA1DFD"/>
    <w:rsid w:val="00EA1EF5"/>
    <w:rsid w:val="00EA26C8"/>
    <w:rsid w:val="00EA2783"/>
    <w:rsid w:val="00EA27E6"/>
    <w:rsid w:val="00EA2984"/>
    <w:rsid w:val="00EA2CC2"/>
    <w:rsid w:val="00EA2D30"/>
    <w:rsid w:val="00EA3706"/>
    <w:rsid w:val="00EA3B50"/>
    <w:rsid w:val="00EA420F"/>
    <w:rsid w:val="00EA43F2"/>
    <w:rsid w:val="00EA47E5"/>
    <w:rsid w:val="00EA4CDA"/>
    <w:rsid w:val="00EA4EE9"/>
    <w:rsid w:val="00EA5D5E"/>
    <w:rsid w:val="00EA620E"/>
    <w:rsid w:val="00EA6AB2"/>
    <w:rsid w:val="00EA6B2E"/>
    <w:rsid w:val="00EA6F33"/>
    <w:rsid w:val="00EA7BF1"/>
    <w:rsid w:val="00EB106D"/>
    <w:rsid w:val="00EB12CA"/>
    <w:rsid w:val="00EB17A4"/>
    <w:rsid w:val="00EB17CA"/>
    <w:rsid w:val="00EB187D"/>
    <w:rsid w:val="00EB1911"/>
    <w:rsid w:val="00EB1BBB"/>
    <w:rsid w:val="00EB1FC0"/>
    <w:rsid w:val="00EB22EB"/>
    <w:rsid w:val="00EB2DE5"/>
    <w:rsid w:val="00EB2E40"/>
    <w:rsid w:val="00EB3918"/>
    <w:rsid w:val="00EB3AF1"/>
    <w:rsid w:val="00EB45D4"/>
    <w:rsid w:val="00EB4A79"/>
    <w:rsid w:val="00EB4FAF"/>
    <w:rsid w:val="00EB521D"/>
    <w:rsid w:val="00EB5418"/>
    <w:rsid w:val="00EB5711"/>
    <w:rsid w:val="00EB58AF"/>
    <w:rsid w:val="00EB6052"/>
    <w:rsid w:val="00EB6C3F"/>
    <w:rsid w:val="00EB732D"/>
    <w:rsid w:val="00EB7406"/>
    <w:rsid w:val="00EC09AD"/>
    <w:rsid w:val="00EC0FDA"/>
    <w:rsid w:val="00EC1368"/>
    <w:rsid w:val="00EC14D2"/>
    <w:rsid w:val="00EC1649"/>
    <w:rsid w:val="00EC1707"/>
    <w:rsid w:val="00EC1D5A"/>
    <w:rsid w:val="00EC25AB"/>
    <w:rsid w:val="00EC28CB"/>
    <w:rsid w:val="00EC331B"/>
    <w:rsid w:val="00EC34D3"/>
    <w:rsid w:val="00EC3807"/>
    <w:rsid w:val="00EC3926"/>
    <w:rsid w:val="00EC470E"/>
    <w:rsid w:val="00EC49AB"/>
    <w:rsid w:val="00EC4FFD"/>
    <w:rsid w:val="00EC5557"/>
    <w:rsid w:val="00EC61A6"/>
    <w:rsid w:val="00EC6219"/>
    <w:rsid w:val="00EC66E0"/>
    <w:rsid w:val="00EC6736"/>
    <w:rsid w:val="00EC6990"/>
    <w:rsid w:val="00EC6F27"/>
    <w:rsid w:val="00EC70D5"/>
    <w:rsid w:val="00EC7178"/>
    <w:rsid w:val="00EC77E9"/>
    <w:rsid w:val="00EC7FC4"/>
    <w:rsid w:val="00ED024E"/>
    <w:rsid w:val="00ED09DA"/>
    <w:rsid w:val="00ED0A2A"/>
    <w:rsid w:val="00ED0D49"/>
    <w:rsid w:val="00ED0E29"/>
    <w:rsid w:val="00ED104A"/>
    <w:rsid w:val="00ED1E71"/>
    <w:rsid w:val="00ED231A"/>
    <w:rsid w:val="00ED293E"/>
    <w:rsid w:val="00ED2F68"/>
    <w:rsid w:val="00ED325E"/>
    <w:rsid w:val="00ED3B3D"/>
    <w:rsid w:val="00ED4A1E"/>
    <w:rsid w:val="00ED4B6D"/>
    <w:rsid w:val="00ED4B84"/>
    <w:rsid w:val="00ED4F06"/>
    <w:rsid w:val="00ED5CC3"/>
    <w:rsid w:val="00ED5DAA"/>
    <w:rsid w:val="00ED60BF"/>
    <w:rsid w:val="00ED6115"/>
    <w:rsid w:val="00ED6895"/>
    <w:rsid w:val="00ED6FE6"/>
    <w:rsid w:val="00ED7355"/>
    <w:rsid w:val="00ED75E9"/>
    <w:rsid w:val="00ED7614"/>
    <w:rsid w:val="00EE1860"/>
    <w:rsid w:val="00EE1A00"/>
    <w:rsid w:val="00EE228E"/>
    <w:rsid w:val="00EE3A1B"/>
    <w:rsid w:val="00EE3AEF"/>
    <w:rsid w:val="00EE3E6D"/>
    <w:rsid w:val="00EE4034"/>
    <w:rsid w:val="00EE5114"/>
    <w:rsid w:val="00EE661C"/>
    <w:rsid w:val="00EE6884"/>
    <w:rsid w:val="00EE7AC7"/>
    <w:rsid w:val="00EF07AC"/>
    <w:rsid w:val="00EF1391"/>
    <w:rsid w:val="00EF18AD"/>
    <w:rsid w:val="00EF23BF"/>
    <w:rsid w:val="00EF320F"/>
    <w:rsid w:val="00EF3287"/>
    <w:rsid w:val="00EF3325"/>
    <w:rsid w:val="00EF35A3"/>
    <w:rsid w:val="00EF3DE4"/>
    <w:rsid w:val="00EF3F05"/>
    <w:rsid w:val="00EF3F66"/>
    <w:rsid w:val="00EF42D0"/>
    <w:rsid w:val="00EF4F4A"/>
    <w:rsid w:val="00EF5C1D"/>
    <w:rsid w:val="00EF61C2"/>
    <w:rsid w:val="00EF6E95"/>
    <w:rsid w:val="00F00894"/>
    <w:rsid w:val="00F00E26"/>
    <w:rsid w:val="00F00E31"/>
    <w:rsid w:val="00F01C30"/>
    <w:rsid w:val="00F01D70"/>
    <w:rsid w:val="00F02C0A"/>
    <w:rsid w:val="00F033C9"/>
    <w:rsid w:val="00F036B0"/>
    <w:rsid w:val="00F03A96"/>
    <w:rsid w:val="00F042E5"/>
    <w:rsid w:val="00F04AFE"/>
    <w:rsid w:val="00F04B64"/>
    <w:rsid w:val="00F04E61"/>
    <w:rsid w:val="00F056F4"/>
    <w:rsid w:val="00F060AD"/>
    <w:rsid w:val="00F06691"/>
    <w:rsid w:val="00F0671B"/>
    <w:rsid w:val="00F06ADB"/>
    <w:rsid w:val="00F07302"/>
    <w:rsid w:val="00F07647"/>
    <w:rsid w:val="00F0770B"/>
    <w:rsid w:val="00F07979"/>
    <w:rsid w:val="00F07B67"/>
    <w:rsid w:val="00F07FF0"/>
    <w:rsid w:val="00F10337"/>
    <w:rsid w:val="00F10B25"/>
    <w:rsid w:val="00F112FB"/>
    <w:rsid w:val="00F127B4"/>
    <w:rsid w:val="00F12F1B"/>
    <w:rsid w:val="00F13873"/>
    <w:rsid w:val="00F14082"/>
    <w:rsid w:val="00F141A4"/>
    <w:rsid w:val="00F1498E"/>
    <w:rsid w:val="00F14BE3"/>
    <w:rsid w:val="00F14ED4"/>
    <w:rsid w:val="00F156E6"/>
    <w:rsid w:val="00F156F1"/>
    <w:rsid w:val="00F157E3"/>
    <w:rsid w:val="00F15F2B"/>
    <w:rsid w:val="00F1767F"/>
    <w:rsid w:val="00F17F81"/>
    <w:rsid w:val="00F2052B"/>
    <w:rsid w:val="00F211F7"/>
    <w:rsid w:val="00F212A5"/>
    <w:rsid w:val="00F21668"/>
    <w:rsid w:val="00F2258A"/>
    <w:rsid w:val="00F22692"/>
    <w:rsid w:val="00F22B01"/>
    <w:rsid w:val="00F22E13"/>
    <w:rsid w:val="00F2351F"/>
    <w:rsid w:val="00F23800"/>
    <w:rsid w:val="00F23E35"/>
    <w:rsid w:val="00F242C6"/>
    <w:rsid w:val="00F2474A"/>
    <w:rsid w:val="00F24F01"/>
    <w:rsid w:val="00F257BF"/>
    <w:rsid w:val="00F25EA7"/>
    <w:rsid w:val="00F26ACB"/>
    <w:rsid w:val="00F26E2A"/>
    <w:rsid w:val="00F26F05"/>
    <w:rsid w:val="00F27842"/>
    <w:rsid w:val="00F30557"/>
    <w:rsid w:val="00F308F4"/>
    <w:rsid w:val="00F30B93"/>
    <w:rsid w:val="00F30C09"/>
    <w:rsid w:val="00F31BBA"/>
    <w:rsid w:val="00F31C57"/>
    <w:rsid w:val="00F32448"/>
    <w:rsid w:val="00F329D0"/>
    <w:rsid w:val="00F32B5A"/>
    <w:rsid w:val="00F32E95"/>
    <w:rsid w:val="00F3313D"/>
    <w:rsid w:val="00F337D7"/>
    <w:rsid w:val="00F33A4D"/>
    <w:rsid w:val="00F33B23"/>
    <w:rsid w:val="00F33F4E"/>
    <w:rsid w:val="00F3407F"/>
    <w:rsid w:val="00F34BF6"/>
    <w:rsid w:val="00F34CEF"/>
    <w:rsid w:val="00F36158"/>
    <w:rsid w:val="00F363AD"/>
    <w:rsid w:val="00F364D9"/>
    <w:rsid w:val="00F36AF2"/>
    <w:rsid w:val="00F36FF0"/>
    <w:rsid w:val="00F372B4"/>
    <w:rsid w:val="00F37A47"/>
    <w:rsid w:val="00F40BC6"/>
    <w:rsid w:val="00F410FE"/>
    <w:rsid w:val="00F417A3"/>
    <w:rsid w:val="00F43172"/>
    <w:rsid w:val="00F437C1"/>
    <w:rsid w:val="00F43A5D"/>
    <w:rsid w:val="00F44661"/>
    <w:rsid w:val="00F4477D"/>
    <w:rsid w:val="00F449BA"/>
    <w:rsid w:val="00F44C1F"/>
    <w:rsid w:val="00F458A8"/>
    <w:rsid w:val="00F45E65"/>
    <w:rsid w:val="00F47F47"/>
    <w:rsid w:val="00F47F63"/>
    <w:rsid w:val="00F50A28"/>
    <w:rsid w:val="00F51763"/>
    <w:rsid w:val="00F5196C"/>
    <w:rsid w:val="00F51A8D"/>
    <w:rsid w:val="00F51F65"/>
    <w:rsid w:val="00F5338C"/>
    <w:rsid w:val="00F53591"/>
    <w:rsid w:val="00F55805"/>
    <w:rsid w:val="00F55AB6"/>
    <w:rsid w:val="00F55E63"/>
    <w:rsid w:val="00F5623F"/>
    <w:rsid w:val="00F564D0"/>
    <w:rsid w:val="00F5682E"/>
    <w:rsid w:val="00F603A3"/>
    <w:rsid w:val="00F6044F"/>
    <w:rsid w:val="00F60593"/>
    <w:rsid w:val="00F60650"/>
    <w:rsid w:val="00F60773"/>
    <w:rsid w:val="00F616A9"/>
    <w:rsid w:val="00F616EA"/>
    <w:rsid w:val="00F618B0"/>
    <w:rsid w:val="00F6195E"/>
    <w:rsid w:val="00F61EF0"/>
    <w:rsid w:val="00F620C9"/>
    <w:rsid w:val="00F620E9"/>
    <w:rsid w:val="00F626A5"/>
    <w:rsid w:val="00F62723"/>
    <w:rsid w:val="00F629D5"/>
    <w:rsid w:val="00F62B86"/>
    <w:rsid w:val="00F63301"/>
    <w:rsid w:val="00F63714"/>
    <w:rsid w:val="00F63C4D"/>
    <w:rsid w:val="00F67937"/>
    <w:rsid w:val="00F719AE"/>
    <w:rsid w:val="00F71F90"/>
    <w:rsid w:val="00F72601"/>
    <w:rsid w:val="00F7279D"/>
    <w:rsid w:val="00F72E41"/>
    <w:rsid w:val="00F7327B"/>
    <w:rsid w:val="00F737BB"/>
    <w:rsid w:val="00F73A5A"/>
    <w:rsid w:val="00F7535C"/>
    <w:rsid w:val="00F75C56"/>
    <w:rsid w:val="00F75F2E"/>
    <w:rsid w:val="00F75F6A"/>
    <w:rsid w:val="00F75FEF"/>
    <w:rsid w:val="00F7608D"/>
    <w:rsid w:val="00F7773A"/>
    <w:rsid w:val="00F779ED"/>
    <w:rsid w:val="00F803F9"/>
    <w:rsid w:val="00F805C0"/>
    <w:rsid w:val="00F80E3B"/>
    <w:rsid w:val="00F8224D"/>
    <w:rsid w:val="00F8235A"/>
    <w:rsid w:val="00F836AC"/>
    <w:rsid w:val="00F837E0"/>
    <w:rsid w:val="00F83D1D"/>
    <w:rsid w:val="00F84392"/>
    <w:rsid w:val="00F84C6C"/>
    <w:rsid w:val="00F8509D"/>
    <w:rsid w:val="00F86B23"/>
    <w:rsid w:val="00F87300"/>
    <w:rsid w:val="00F87D04"/>
    <w:rsid w:val="00F90238"/>
    <w:rsid w:val="00F90362"/>
    <w:rsid w:val="00F90E28"/>
    <w:rsid w:val="00F91A1B"/>
    <w:rsid w:val="00F920A1"/>
    <w:rsid w:val="00F9219A"/>
    <w:rsid w:val="00F925A7"/>
    <w:rsid w:val="00F92651"/>
    <w:rsid w:val="00F938B6"/>
    <w:rsid w:val="00F9484A"/>
    <w:rsid w:val="00F94AA7"/>
    <w:rsid w:val="00F94C36"/>
    <w:rsid w:val="00F95FEE"/>
    <w:rsid w:val="00F9757C"/>
    <w:rsid w:val="00FA07DA"/>
    <w:rsid w:val="00FA1363"/>
    <w:rsid w:val="00FA1617"/>
    <w:rsid w:val="00FA35DC"/>
    <w:rsid w:val="00FA3924"/>
    <w:rsid w:val="00FA4431"/>
    <w:rsid w:val="00FA48F6"/>
    <w:rsid w:val="00FA5224"/>
    <w:rsid w:val="00FA545F"/>
    <w:rsid w:val="00FA5EAD"/>
    <w:rsid w:val="00FA686A"/>
    <w:rsid w:val="00FA6CDF"/>
    <w:rsid w:val="00FA6F2D"/>
    <w:rsid w:val="00FA753D"/>
    <w:rsid w:val="00FA77AF"/>
    <w:rsid w:val="00FA7A25"/>
    <w:rsid w:val="00FA7A9D"/>
    <w:rsid w:val="00FA7CE2"/>
    <w:rsid w:val="00FB014B"/>
    <w:rsid w:val="00FB1076"/>
    <w:rsid w:val="00FB1354"/>
    <w:rsid w:val="00FB15DE"/>
    <w:rsid w:val="00FB161F"/>
    <w:rsid w:val="00FB17E6"/>
    <w:rsid w:val="00FB18EE"/>
    <w:rsid w:val="00FB19B0"/>
    <w:rsid w:val="00FB1CA8"/>
    <w:rsid w:val="00FB1EB5"/>
    <w:rsid w:val="00FB2053"/>
    <w:rsid w:val="00FB20EC"/>
    <w:rsid w:val="00FB398F"/>
    <w:rsid w:val="00FB39FE"/>
    <w:rsid w:val="00FB3D7B"/>
    <w:rsid w:val="00FB40A6"/>
    <w:rsid w:val="00FB4449"/>
    <w:rsid w:val="00FB4876"/>
    <w:rsid w:val="00FB4D7B"/>
    <w:rsid w:val="00FB56A2"/>
    <w:rsid w:val="00FB585C"/>
    <w:rsid w:val="00FB5B2E"/>
    <w:rsid w:val="00FB6D51"/>
    <w:rsid w:val="00FB71A1"/>
    <w:rsid w:val="00FB73AA"/>
    <w:rsid w:val="00FB7456"/>
    <w:rsid w:val="00FB7D10"/>
    <w:rsid w:val="00FC0189"/>
    <w:rsid w:val="00FC0FC5"/>
    <w:rsid w:val="00FC13ED"/>
    <w:rsid w:val="00FC1618"/>
    <w:rsid w:val="00FC1DAA"/>
    <w:rsid w:val="00FC1DCC"/>
    <w:rsid w:val="00FC2ABA"/>
    <w:rsid w:val="00FC308B"/>
    <w:rsid w:val="00FC30AF"/>
    <w:rsid w:val="00FC3136"/>
    <w:rsid w:val="00FC37E3"/>
    <w:rsid w:val="00FC38CB"/>
    <w:rsid w:val="00FC3B70"/>
    <w:rsid w:val="00FC40FE"/>
    <w:rsid w:val="00FC4D51"/>
    <w:rsid w:val="00FC58A8"/>
    <w:rsid w:val="00FC5FDC"/>
    <w:rsid w:val="00FC6910"/>
    <w:rsid w:val="00FC6E7A"/>
    <w:rsid w:val="00FC6EBB"/>
    <w:rsid w:val="00FC7EF5"/>
    <w:rsid w:val="00FD1898"/>
    <w:rsid w:val="00FD1993"/>
    <w:rsid w:val="00FD1BBF"/>
    <w:rsid w:val="00FD1CC7"/>
    <w:rsid w:val="00FD221D"/>
    <w:rsid w:val="00FD257F"/>
    <w:rsid w:val="00FD2619"/>
    <w:rsid w:val="00FD2814"/>
    <w:rsid w:val="00FD2D4A"/>
    <w:rsid w:val="00FD2EBE"/>
    <w:rsid w:val="00FD317F"/>
    <w:rsid w:val="00FD3236"/>
    <w:rsid w:val="00FD3410"/>
    <w:rsid w:val="00FD34C0"/>
    <w:rsid w:val="00FD36D1"/>
    <w:rsid w:val="00FD3A70"/>
    <w:rsid w:val="00FD3E68"/>
    <w:rsid w:val="00FD43CD"/>
    <w:rsid w:val="00FD4478"/>
    <w:rsid w:val="00FD4B4D"/>
    <w:rsid w:val="00FD4EE0"/>
    <w:rsid w:val="00FD5AEB"/>
    <w:rsid w:val="00FD60DF"/>
    <w:rsid w:val="00FD6313"/>
    <w:rsid w:val="00FD6417"/>
    <w:rsid w:val="00FE01C5"/>
    <w:rsid w:val="00FE0A71"/>
    <w:rsid w:val="00FE0F17"/>
    <w:rsid w:val="00FE1B0C"/>
    <w:rsid w:val="00FE2437"/>
    <w:rsid w:val="00FE2A9D"/>
    <w:rsid w:val="00FE526B"/>
    <w:rsid w:val="00FE571C"/>
    <w:rsid w:val="00FE58D0"/>
    <w:rsid w:val="00FE5A13"/>
    <w:rsid w:val="00FE6211"/>
    <w:rsid w:val="00FE6696"/>
    <w:rsid w:val="00FE75B5"/>
    <w:rsid w:val="00FE7E5E"/>
    <w:rsid w:val="00FF00F1"/>
    <w:rsid w:val="00FF0477"/>
    <w:rsid w:val="00FF051E"/>
    <w:rsid w:val="00FF07A6"/>
    <w:rsid w:val="00FF0B43"/>
    <w:rsid w:val="00FF0BCF"/>
    <w:rsid w:val="00FF100D"/>
    <w:rsid w:val="00FF11FA"/>
    <w:rsid w:val="00FF148A"/>
    <w:rsid w:val="00FF26A8"/>
    <w:rsid w:val="00FF2F3C"/>
    <w:rsid w:val="00FF510C"/>
    <w:rsid w:val="00FF5A15"/>
    <w:rsid w:val="00FF5B4A"/>
    <w:rsid w:val="00FF6897"/>
    <w:rsid w:val="00FF6A04"/>
    <w:rsid w:val="00FF6DDB"/>
    <w:rsid w:val="00FF75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39590"/>
  <w15:docId w15:val="{176B82F0-4520-43A5-891A-125E0192D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438"/>
  </w:style>
  <w:style w:type="paragraph" w:styleId="Heading1">
    <w:name w:val="heading 1"/>
    <w:basedOn w:val="Normal"/>
    <w:next w:val="Normal"/>
    <w:link w:val="Heading1Char"/>
    <w:uiPriority w:val="9"/>
    <w:qFormat/>
    <w:rsid w:val="007C0E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26063"/>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018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EE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2606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0186C"/>
    <w:rPr>
      <w:rFonts w:asciiTheme="majorHAnsi" w:eastAsiaTheme="majorEastAsia" w:hAnsiTheme="majorHAnsi" w:cstheme="majorBidi"/>
      <w:color w:val="1F4D78" w:themeColor="accent1" w:themeShade="7F"/>
      <w:sz w:val="24"/>
      <w:szCs w:val="24"/>
    </w:rPr>
  </w:style>
  <w:style w:type="character" w:customStyle="1" w:styleId="fontstyle01">
    <w:name w:val="fontstyle01"/>
    <w:basedOn w:val="DefaultParagraphFont"/>
    <w:rsid w:val="00D74E1E"/>
    <w:rPr>
      <w:rFonts w:ascii="Code2000" w:hAnsi="Code2000" w:hint="default"/>
      <w:b w:val="0"/>
      <w:bCs w:val="0"/>
      <w:i w:val="0"/>
      <w:iCs w:val="0"/>
      <w:color w:val="000000"/>
      <w:sz w:val="16"/>
      <w:szCs w:val="16"/>
    </w:rPr>
  </w:style>
  <w:style w:type="paragraph" w:styleId="ListParagraph">
    <w:name w:val="List Paragraph"/>
    <w:basedOn w:val="Normal"/>
    <w:link w:val="ListParagraphChar"/>
    <w:uiPriority w:val="34"/>
    <w:qFormat/>
    <w:rsid w:val="00F63301"/>
    <w:pPr>
      <w:spacing w:after="200" w:line="276" w:lineRule="auto"/>
      <w:ind w:left="720"/>
      <w:contextualSpacing/>
    </w:pPr>
  </w:style>
  <w:style w:type="character" w:customStyle="1" w:styleId="ListParagraphChar">
    <w:name w:val="List Paragraph Char"/>
    <w:basedOn w:val="DefaultParagraphFont"/>
    <w:link w:val="ListParagraph"/>
    <w:uiPriority w:val="34"/>
    <w:rsid w:val="00F63301"/>
  </w:style>
  <w:style w:type="character" w:customStyle="1" w:styleId="fontstyle21">
    <w:name w:val="fontstyle21"/>
    <w:basedOn w:val="DefaultParagraphFont"/>
    <w:rsid w:val="000B1303"/>
    <w:rPr>
      <w:rFonts w:ascii="AdvOT561cdbbe+fb" w:hAnsi="AdvOT561cdbbe+fb" w:hint="default"/>
      <w:b w:val="0"/>
      <w:bCs w:val="0"/>
      <w:i w:val="0"/>
      <w:iCs w:val="0"/>
      <w:color w:val="000000"/>
      <w:sz w:val="20"/>
      <w:szCs w:val="20"/>
    </w:rPr>
  </w:style>
  <w:style w:type="character" w:customStyle="1" w:styleId="fontstyle31">
    <w:name w:val="fontstyle31"/>
    <w:basedOn w:val="DefaultParagraphFont"/>
    <w:rsid w:val="00812749"/>
    <w:rPr>
      <w:rFonts w:ascii="QypfmtTeXCMMathsSymbols" w:hAnsi="QypfmtTeXCMMathsSymbols" w:hint="default"/>
      <w:b w:val="0"/>
      <w:bCs w:val="0"/>
      <w:i w:val="0"/>
      <w:iCs w:val="0"/>
      <w:color w:val="131413"/>
      <w:sz w:val="18"/>
      <w:szCs w:val="18"/>
    </w:rPr>
  </w:style>
  <w:style w:type="character" w:customStyle="1" w:styleId="fontstyle41">
    <w:name w:val="fontstyle41"/>
    <w:basedOn w:val="DefaultParagraphFont"/>
    <w:rsid w:val="00812749"/>
    <w:rPr>
      <w:rFonts w:ascii="TdqsrfTeXCMMathsItalic" w:hAnsi="TdqsrfTeXCMMathsItalic" w:hint="default"/>
      <w:b w:val="0"/>
      <w:bCs w:val="0"/>
      <w:i/>
      <w:iCs/>
      <w:color w:val="131413"/>
      <w:sz w:val="18"/>
      <w:szCs w:val="18"/>
    </w:rPr>
  </w:style>
  <w:style w:type="character" w:customStyle="1" w:styleId="fontstyle51">
    <w:name w:val="fontstyle51"/>
    <w:basedOn w:val="DefaultParagraphFont"/>
    <w:rsid w:val="00812749"/>
    <w:rPr>
      <w:rFonts w:ascii="DfkgjxMinionProRegular" w:hAnsi="DfkgjxMinionProRegular" w:hint="default"/>
      <w:b w:val="0"/>
      <w:bCs w:val="0"/>
      <w:i w:val="0"/>
      <w:iCs w:val="0"/>
      <w:color w:val="131413"/>
      <w:sz w:val="18"/>
      <w:szCs w:val="18"/>
    </w:rPr>
  </w:style>
  <w:style w:type="character" w:customStyle="1" w:styleId="fontstyle11">
    <w:name w:val="fontstyle11"/>
    <w:basedOn w:val="DefaultParagraphFont"/>
    <w:rsid w:val="0070346D"/>
    <w:rPr>
      <w:rFonts w:ascii="GltrtsAdvTT3713a231+20" w:hAnsi="GltrtsAdvTT3713a231+20" w:hint="default"/>
      <w:b w:val="0"/>
      <w:bCs w:val="0"/>
      <w:i w:val="0"/>
      <w:iCs w:val="0"/>
      <w:color w:val="131413"/>
      <w:sz w:val="20"/>
      <w:szCs w:val="20"/>
    </w:rPr>
  </w:style>
  <w:style w:type="paragraph" w:styleId="Header">
    <w:name w:val="header"/>
    <w:basedOn w:val="Normal"/>
    <w:link w:val="HeaderChar"/>
    <w:uiPriority w:val="99"/>
    <w:unhideWhenUsed/>
    <w:rsid w:val="00AD08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862"/>
  </w:style>
  <w:style w:type="paragraph" w:styleId="Footer">
    <w:name w:val="footer"/>
    <w:basedOn w:val="Normal"/>
    <w:link w:val="FooterChar"/>
    <w:uiPriority w:val="99"/>
    <w:unhideWhenUsed/>
    <w:rsid w:val="00AD08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862"/>
  </w:style>
  <w:style w:type="paragraph" w:customStyle="1" w:styleId="EndNoteBibliographyTitle">
    <w:name w:val="EndNote Bibliography Title"/>
    <w:basedOn w:val="Normal"/>
    <w:link w:val="EndNoteBibliographyTitleChar"/>
    <w:rsid w:val="00A011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1160"/>
    <w:rPr>
      <w:rFonts w:ascii="Calibri" w:hAnsi="Calibri" w:cs="Calibri"/>
      <w:noProof/>
    </w:rPr>
  </w:style>
  <w:style w:type="paragraph" w:customStyle="1" w:styleId="EndNoteBibliography">
    <w:name w:val="EndNote Bibliography"/>
    <w:basedOn w:val="Normal"/>
    <w:link w:val="EndNoteBibliographyChar"/>
    <w:rsid w:val="00A011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1160"/>
    <w:rPr>
      <w:rFonts w:ascii="Calibri" w:hAnsi="Calibri" w:cs="Calibri"/>
      <w:noProof/>
    </w:rPr>
  </w:style>
  <w:style w:type="character" w:styleId="Hyperlink">
    <w:name w:val="Hyperlink"/>
    <w:basedOn w:val="DefaultParagraphFont"/>
    <w:uiPriority w:val="99"/>
    <w:unhideWhenUsed/>
    <w:rsid w:val="00A01160"/>
    <w:rPr>
      <w:color w:val="0563C1" w:themeColor="hyperlink"/>
      <w:u w:val="single"/>
    </w:rPr>
  </w:style>
  <w:style w:type="character" w:styleId="CommentReference">
    <w:name w:val="annotation reference"/>
    <w:basedOn w:val="DefaultParagraphFont"/>
    <w:uiPriority w:val="99"/>
    <w:semiHidden/>
    <w:unhideWhenUsed/>
    <w:rsid w:val="006D6DDB"/>
    <w:rPr>
      <w:sz w:val="16"/>
      <w:szCs w:val="16"/>
    </w:rPr>
  </w:style>
  <w:style w:type="paragraph" w:styleId="CommentText">
    <w:name w:val="annotation text"/>
    <w:basedOn w:val="Normal"/>
    <w:link w:val="CommentTextChar"/>
    <w:uiPriority w:val="99"/>
    <w:semiHidden/>
    <w:unhideWhenUsed/>
    <w:rsid w:val="006D6DDB"/>
    <w:pPr>
      <w:spacing w:line="240" w:lineRule="auto"/>
    </w:pPr>
    <w:rPr>
      <w:sz w:val="20"/>
      <w:szCs w:val="20"/>
    </w:rPr>
  </w:style>
  <w:style w:type="character" w:customStyle="1" w:styleId="CommentTextChar">
    <w:name w:val="Comment Text Char"/>
    <w:basedOn w:val="DefaultParagraphFont"/>
    <w:link w:val="CommentText"/>
    <w:uiPriority w:val="99"/>
    <w:semiHidden/>
    <w:rsid w:val="006D6DDB"/>
    <w:rPr>
      <w:sz w:val="20"/>
      <w:szCs w:val="20"/>
    </w:rPr>
  </w:style>
  <w:style w:type="paragraph" w:styleId="CommentSubject">
    <w:name w:val="annotation subject"/>
    <w:basedOn w:val="CommentText"/>
    <w:next w:val="CommentText"/>
    <w:link w:val="CommentSubjectChar"/>
    <w:uiPriority w:val="99"/>
    <w:semiHidden/>
    <w:unhideWhenUsed/>
    <w:rsid w:val="006D6DDB"/>
    <w:rPr>
      <w:b/>
      <w:bCs/>
    </w:rPr>
  </w:style>
  <w:style w:type="character" w:customStyle="1" w:styleId="CommentSubjectChar">
    <w:name w:val="Comment Subject Char"/>
    <w:basedOn w:val="CommentTextChar"/>
    <w:link w:val="CommentSubject"/>
    <w:uiPriority w:val="99"/>
    <w:semiHidden/>
    <w:rsid w:val="006D6DDB"/>
    <w:rPr>
      <w:b/>
      <w:bCs/>
      <w:sz w:val="20"/>
      <w:szCs w:val="20"/>
    </w:rPr>
  </w:style>
  <w:style w:type="paragraph" w:styleId="BalloonText">
    <w:name w:val="Balloon Text"/>
    <w:basedOn w:val="Normal"/>
    <w:link w:val="BalloonTextChar"/>
    <w:uiPriority w:val="99"/>
    <w:semiHidden/>
    <w:unhideWhenUsed/>
    <w:rsid w:val="006D6D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DDB"/>
    <w:rPr>
      <w:rFonts w:ascii="Segoe UI" w:hAnsi="Segoe UI" w:cs="Segoe UI"/>
      <w:sz w:val="18"/>
      <w:szCs w:val="18"/>
    </w:rPr>
  </w:style>
  <w:style w:type="character" w:customStyle="1" w:styleId="UnresolvedMention1">
    <w:name w:val="Unresolved Mention1"/>
    <w:basedOn w:val="DefaultParagraphFont"/>
    <w:uiPriority w:val="99"/>
    <w:semiHidden/>
    <w:unhideWhenUsed/>
    <w:rsid w:val="00DF1F99"/>
    <w:rPr>
      <w:color w:val="605E5C"/>
      <w:shd w:val="clear" w:color="auto" w:fill="E1DFDD"/>
    </w:rPr>
  </w:style>
  <w:style w:type="paragraph" w:customStyle="1" w:styleId="Default">
    <w:name w:val="Default"/>
    <w:rsid w:val="0050186C"/>
    <w:pPr>
      <w:autoSpaceDE w:val="0"/>
      <w:autoSpaceDN w:val="0"/>
      <w:adjustRightInd w:val="0"/>
      <w:spacing w:after="0" w:line="240" w:lineRule="auto"/>
    </w:pPr>
    <w:rPr>
      <w:rFonts w:ascii="TimesNewRomanPS" w:hAnsi="TimesNewRomanPS" w:cs="TimesNewRomanPS"/>
      <w:color w:val="000000"/>
      <w:sz w:val="24"/>
      <w:szCs w:val="24"/>
    </w:rPr>
  </w:style>
  <w:style w:type="character" w:customStyle="1" w:styleId="UnresolvedMention2">
    <w:name w:val="Unresolved Mention2"/>
    <w:basedOn w:val="DefaultParagraphFont"/>
    <w:uiPriority w:val="99"/>
    <w:semiHidden/>
    <w:unhideWhenUsed/>
    <w:rsid w:val="00097EA9"/>
    <w:rPr>
      <w:color w:val="605E5C"/>
      <w:shd w:val="clear" w:color="auto" w:fill="E1DFDD"/>
    </w:rPr>
  </w:style>
  <w:style w:type="paragraph" w:customStyle="1" w:styleId="EndNoteCategoryHeading">
    <w:name w:val="EndNote Category Heading"/>
    <w:basedOn w:val="Normal"/>
    <w:link w:val="EndNoteCategoryHeadingChar"/>
    <w:rsid w:val="003E5D4B"/>
    <w:pPr>
      <w:spacing w:before="120" w:after="120"/>
    </w:pPr>
    <w:rPr>
      <w:b/>
      <w:noProof/>
    </w:rPr>
  </w:style>
  <w:style w:type="character" w:customStyle="1" w:styleId="EndNoteCategoryHeadingChar">
    <w:name w:val="EndNote Category Heading Char"/>
    <w:basedOn w:val="ListParagraphChar"/>
    <w:link w:val="EndNoteCategoryHeading"/>
    <w:rsid w:val="003E5D4B"/>
    <w:rPr>
      <w:b/>
      <w:noProof/>
    </w:rPr>
  </w:style>
  <w:style w:type="table" w:styleId="TableGrid">
    <w:name w:val="Table Grid"/>
    <w:basedOn w:val="TableNormal"/>
    <w:uiPriority w:val="39"/>
    <w:rsid w:val="007C0EE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C0EEF"/>
    <w:pPr>
      <w:spacing w:after="200" w:line="240" w:lineRule="auto"/>
    </w:pPr>
    <w:rPr>
      <w:b/>
      <w:bCs/>
      <w:color w:val="5B9BD5" w:themeColor="accent1"/>
      <w:sz w:val="18"/>
      <w:szCs w:val="18"/>
    </w:rPr>
  </w:style>
  <w:style w:type="paragraph" w:customStyle="1" w:styleId="TableParagraph">
    <w:name w:val="Table Paragraph"/>
    <w:basedOn w:val="Normal"/>
    <w:uiPriority w:val="1"/>
    <w:qFormat/>
    <w:rsid w:val="007C0EEF"/>
    <w:pPr>
      <w:widowControl w:val="0"/>
      <w:autoSpaceDE w:val="0"/>
      <w:autoSpaceDN w:val="0"/>
      <w:spacing w:after="0" w:line="240" w:lineRule="auto"/>
    </w:pPr>
    <w:rPr>
      <w:rFonts w:ascii="Times New Roman" w:eastAsia="Times New Roman" w:hAnsi="Times New Roman" w:cs="Times New Roman"/>
      <w:lang w:bidi="en-US"/>
    </w:rPr>
  </w:style>
  <w:style w:type="paragraph" w:styleId="NoSpacing">
    <w:name w:val="No Spacing"/>
    <w:link w:val="NoSpacingChar"/>
    <w:uiPriority w:val="1"/>
    <w:qFormat/>
    <w:rsid w:val="00AD0719"/>
    <w:pPr>
      <w:spacing w:after="0" w:line="240" w:lineRule="auto"/>
    </w:pPr>
  </w:style>
  <w:style w:type="character" w:customStyle="1" w:styleId="NoSpacingChar">
    <w:name w:val="No Spacing Char"/>
    <w:basedOn w:val="DefaultParagraphFont"/>
    <w:link w:val="NoSpacing"/>
    <w:uiPriority w:val="1"/>
    <w:rsid w:val="00EB1BBB"/>
  </w:style>
  <w:style w:type="paragraph" w:styleId="TOCHeading">
    <w:name w:val="TOC Heading"/>
    <w:basedOn w:val="Heading1"/>
    <w:next w:val="Normal"/>
    <w:uiPriority w:val="39"/>
    <w:unhideWhenUsed/>
    <w:qFormat/>
    <w:rsid w:val="00D01D3E"/>
    <w:pPr>
      <w:outlineLvl w:val="9"/>
    </w:pPr>
  </w:style>
  <w:style w:type="paragraph" w:styleId="TOC1">
    <w:name w:val="toc 1"/>
    <w:basedOn w:val="Normal"/>
    <w:next w:val="Normal"/>
    <w:autoRedefine/>
    <w:uiPriority w:val="39"/>
    <w:unhideWhenUsed/>
    <w:rsid w:val="00D01D3E"/>
    <w:pPr>
      <w:spacing w:after="100"/>
    </w:pPr>
  </w:style>
  <w:style w:type="paragraph" w:styleId="TOC2">
    <w:name w:val="toc 2"/>
    <w:basedOn w:val="Normal"/>
    <w:next w:val="Normal"/>
    <w:autoRedefine/>
    <w:uiPriority w:val="39"/>
    <w:unhideWhenUsed/>
    <w:rsid w:val="00D01D3E"/>
    <w:pPr>
      <w:spacing w:after="100"/>
      <w:ind w:left="220"/>
    </w:pPr>
  </w:style>
  <w:style w:type="paragraph" w:styleId="TOC3">
    <w:name w:val="toc 3"/>
    <w:basedOn w:val="Normal"/>
    <w:next w:val="Normal"/>
    <w:autoRedefine/>
    <w:uiPriority w:val="39"/>
    <w:unhideWhenUsed/>
    <w:rsid w:val="00D01D3E"/>
    <w:pPr>
      <w:spacing w:after="100"/>
      <w:ind w:left="440"/>
    </w:pPr>
  </w:style>
  <w:style w:type="character" w:customStyle="1" w:styleId="UnresolvedMention3">
    <w:name w:val="Unresolved Mention3"/>
    <w:basedOn w:val="DefaultParagraphFont"/>
    <w:uiPriority w:val="99"/>
    <w:semiHidden/>
    <w:unhideWhenUsed/>
    <w:rsid w:val="00FC7EF5"/>
    <w:rPr>
      <w:color w:val="605E5C"/>
      <w:shd w:val="clear" w:color="auto" w:fill="E1DFDD"/>
    </w:rPr>
  </w:style>
  <w:style w:type="paragraph" w:styleId="Revision">
    <w:name w:val="Revision"/>
    <w:hidden/>
    <w:uiPriority w:val="99"/>
    <w:semiHidden/>
    <w:rsid w:val="00B42ED3"/>
    <w:pPr>
      <w:spacing w:after="0" w:line="240" w:lineRule="auto"/>
    </w:pPr>
  </w:style>
  <w:style w:type="table" w:customStyle="1" w:styleId="TableGrid1">
    <w:name w:val="Table Grid1"/>
    <w:basedOn w:val="TableNormal"/>
    <w:next w:val="TableGrid"/>
    <w:uiPriority w:val="39"/>
    <w:rsid w:val="006654D2"/>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UnresolvedMention4">
    <w:name w:val="Unresolved Mention4"/>
    <w:basedOn w:val="DefaultParagraphFont"/>
    <w:uiPriority w:val="99"/>
    <w:semiHidden/>
    <w:unhideWhenUsed/>
    <w:rsid w:val="00B87239"/>
    <w:rPr>
      <w:color w:val="605E5C"/>
      <w:shd w:val="clear" w:color="auto" w:fill="E1DFDD"/>
    </w:rPr>
  </w:style>
  <w:style w:type="paragraph" w:styleId="TableofFigures">
    <w:name w:val="table of figures"/>
    <w:basedOn w:val="Normal"/>
    <w:next w:val="Normal"/>
    <w:uiPriority w:val="99"/>
    <w:unhideWhenUsed/>
    <w:rsid w:val="00C4328C"/>
    <w:pPr>
      <w:spacing w:after="0" w:line="276" w:lineRule="auto"/>
    </w:pPr>
  </w:style>
  <w:style w:type="character" w:customStyle="1" w:styleId="UnresolvedMention5">
    <w:name w:val="Unresolved Mention5"/>
    <w:basedOn w:val="DefaultParagraphFont"/>
    <w:uiPriority w:val="99"/>
    <w:semiHidden/>
    <w:unhideWhenUsed/>
    <w:rsid w:val="001B6B1A"/>
    <w:rPr>
      <w:color w:val="605E5C"/>
      <w:shd w:val="clear" w:color="auto" w:fill="E1DFDD"/>
    </w:rPr>
  </w:style>
  <w:style w:type="paragraph" w:customStyle="1" w:styleId="Pa11">
    <w:name w:val="Pa11"/>
    <w:basedOn w:val="Default"/>
    <w:next w:val="Default"/>
    <w:uiPriority w:val="99"/>
    <w:rsid w:val="00062A56"/>
    <w:pPr>
      <w:spacing w:line="201" w:lineRule="atLeast"/>
    </w:pPr>
    <w:rPr>
      <w:rFonts w:ascii="Arial" w:hAnsi="Arial" w:cs="Arial"/>
      <w:color w:val="auto"/>
    </w:rPr>
  </w:style>
  <w:style w:type="character" w:customStyle="1" w:styleId="A7">
    <w:name w:val="A7"/>
    <w:uiPriority w:val="99"/>
    <w:rsid w:val="00062A56"/>
    <w:rPr>
      <w:color w:val="000000"/>
      <w:sz w:val="14"/>
      <w:szCs w:val="14"/>
    </w:rPr>
  </w:style>
  <w:style w:type="paragraph" w:customStyle="1" w:styleId="Pa12">
    <w:name w:val="Pa12"/>
    <w:basedOn w:val="Default"/>
    <w:next w:val="Default"/>
    <w:uiPriority w:val="99"/>
    <w:rsid w:val="00062A56"/>
    <w:pPr>
      <w:spacing w:line="221" w:lineRule="atLeast"/>
    </w:pPr>
    <w:rPr>
      <w:rFonts w:ascii="Arial" w:hAnsi="Arial" w:cs="Arial"/>
      <w:color w:val="auto"/>
    </w:rPr>
  </w:style>
  <w:style w:type="character" w:customStyle="1" w:styleId="acopre">
    <w:name w:val="acopre"/>
    <w:basedOn w:val="DefaultParagraphFont"/>
    <w:rsid w:val="00EB1BBB"/>
  </w:style>
  <w:style w:type="character" w:styleId="Emphasis">
    <w:name w:val="Emphasis"/>
    <w:basedOn w:val="DefaultParagraphFont"/>
    <w:uiPriority w:val="20"/>
    <w:qFormat/>
    <w:rsid w:val="00EB1BBB"/>
    <w:rPr>
      <w:i/>
      <w:iCs/>
    </w:rPr>
  </w:style>
  <w:style w:type="character" w:customStyle="1" w:styleId="nowrap">
    <w:name w:val="nowrap"/>
    <w:basedOn w:val="DefaultParagraphFont"/>
    <w:rsid w:val="00EB1BBB"/>
  </w:style>
  <w:style w:type="character" w:customStyle="1" w:styleId="list-content">
    <w:name w:val="list-content"/>
    <w:basedOn w:val="DefaultParagraphFont"/>
    <w:rsid w:val="00EB1BBB"/>
  </w:style>
  <w:style w:type="paragraph" w:styleId="HTMLPreformatted">
    <w:name w:val="HTML Preformatted"/>
    <w:basedOn w:val="Normal"/>
    <w:link w:val="HTMLPreformattedChar"/>
    <w:uiPriority w:val="99"/>
    <w:unhideWhenUsed/>
    <w:rsid w:val="00EB1BB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B1BBB"/>
    <w:rPr>
      <w:rFonts w:ascii="Consolas" w:hAnsi="Consolas"/>
      <w:sz w:val="20"/>
      <w:szCs w:val="20"/>
    </w:rPr>
  </w:style>
  <w:style w:type="table" w:customStyle="1" w:styleId="TableGrid2">
    <w:name w:val="Table Grid2"/>
    <w:basedOn w:val="TableNormal"/>
    <w:next w:val="TableGrid"/>
    <w:uiPriority w:val="59"/>
    <w:rsid w:val="00EB1BB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gkelc">
    <w:name w:val="hgkelc"/>
    <w:basedOn w:val="DefaultParagraphFont"/>
    <w:rsid w:val="00EB1BBB"/>
  </w:style>
  <w:style w:type="table" w:customStyle="1" w:styleId="TableGrid3">
    <w:name w:val="Table Grid3"/>
    <w:basedOn w:val="TableNormal"/>
    <w:next w:val="TableGrid"/>
    <w:uiPriority w:val="39"/>
    <w:rsid w:val="00EB1BB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380D7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80D73"/>
    <w:rPr>
      <w:sz w:val="20"/>
      <w:szCs w:val="20"/>
    </w:rPr>
  </w:style>
  <w:style w:type="character" w:styleId="EndnoteReference">
    <w:name w:val="endnote reference"/>
    <w:basedOn w:val="DefaultParagraphFont"/>
    <w:uiPriority w:val="99"/>
    <w:semiHidden/>
    <w:unhideWhenUsed/>
    <w:rsid w:val="00380D73"/>
    <w:rPr>
      <w:vertAlign w:val="superscript"/>
    </w:rPr>
  </w:style>
  <w:style w:type="paragraph" w:styleId="FootnoteText">
    <w:name w:val="footnote text"/>
    <w:basedOn w:val="Normal"/>
    <w:link w:val="FootnoteTextChar"/>
    <w:uiPriority w:val="99"/>
    <w:semiHidden/>
    <w:unhideWhenUsed/>
    <w:rsid w:val="001A51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5163"/>
    <w:rPr>
      <w:sz w:val="20"/>
      <w:szCs w:val="20"/>
    </w:rPr>
  </w:style>
  <w:style w:type="character" w:styleId="FootnoteReference">
    <w:name w:val="footnote reference"/>
    <w:basedOn w:val="DefaultParagraphFont"/>
    <w:uiPriority w:val="99"/>
    <w:semiHidden/>
    <w:unhideWhenUsed/>
    <w:rsid w:val="001A5163"/>
    <w:rPr>
      <w:vertAlign w:val="superscript"/>
    </w:rPr>
  </w:style>
  <w:style w:type="table" w:styleId="TableGridLight">
    <w:name w:val="Grid Table Light"/>
    <w:basedOn w:val="TableNormal"/>
    <w:uiPriority w:val="40"/>
    <w:rsid w:val="0029651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E7190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E7190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D47811"/>
    <w:pPr>
      <w:spacing w:before="100" w:beforeAutospacing="1" w:after="100" w:afterAutospacing="1" w:line="240" w:lineRule="auto"/>
    </w:pPr>
    <w:rPr>
      <w:rFonts w:ascii="Times New Roman" w:eastAsia="Times New Roman" w:hAnsi="Times New Roman" w:cs="Times New Roman"/>
      <w:sz w:val="24"/>
      <w:szCs w:val="24"/>
    </w:rPr>
  </w:style>
  <w:style w:type="table" w:styleId="GridTable7Colorful-Accent2">
    <w:name w:val="Grid Table 7 Colorful Accent 2"/>
    <w:basedOn w:val="TableNormal"/>
    <w:uiPriority w:val="52"/>
    <w:rsid w:val="00E45DDD"/>
    <w:pPr>
      <w:spacing w:after="0" w:line="240" w:lineRule="auto"/>
    </w:pPr>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ListTable1Light-Accent5">
    <w:name w:val="List Table 1 Light Accent 5"/>
    <w:basedOn w:val="TableNormal"/>
    <w:uiPriority w:val="46"/>
    <w:rsid w:val="00E45DDD"/>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3">
    <w:name w:val="List Table 1 Light Accent 3"/>
    <w:basedOn w:val="TableNormal"/>
    <w:uiPriority w:val="46"/>
    <w:rsid w:val="00AC2F4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F2052B"/>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B47460"/>
    <w:pPr>
      <w:spacing w:after="0" w:line="240" w:lineRule="auto"/>
    </w:pPr>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B4746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2">
    <w:name w:val="List Table 2 Accent 2"/>
    <w:basedOn w:val="TableNormal"/>
    <w:uiPriority w:val="47"/>
    <w:rsid w:val="000C3EB7"/>
    <w:pPr>
      <w:spacing w:after="0" w:line="240" w:lineRule="auto"/>
    </w:pPr>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1">
    <w:name w:val="List Table 2 Accent 1"/>
    <w:basedOn w:val="TableNormal"/>
    <w:uiPriority w:val="47"/>
    <w:rsid w:val="000C3EB7"/>
    <w:pPr>
      <w:spacing w:after="0" w:line="240" w:lineRule="auto"/>
    </w:pPr>
    <w:tblPr>
      <w:tblStyleRowBandSize w:val="1"/>
      <w:tblStyleColBandSize w:val="1"/>
      <w:tblInd w:w="0" w:type="dxa"/>
      <w:tblBorders>
        <w:top w:val="single" w:sz="4" w:space="0" w:color="9CC2E5" w:themeColor="accent1" w:themeTint="99"/>
        <w:bottom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
    <w:name w:val="List Table 2"/>
    <w:basedOn w:val="TableNormal"/>
    <w:uiPriority w:val="47"/>
    <w:rsid w:val="000C3EB7"/>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330A03"/>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03695">
      <w:bodyDiv w:val="1"/>
      <w:marLeft w:val="0"/>
      <w:marRight w:val="0"/>
      <w:marTop w:val="0"/>
      <w:marBottom w:val="0"/>
      <w:divBdr>
        <w:top w:val="none" w:sz="0" w:space="0" w:color="auto"/>
        <w:left w:val="none" w:sz="0" w:space="0" w:color="auto"/>
        <w:bottom w:val="none" w:sz="0" w:space="0" w:color="auto"/>
        <w:right w:val="none" w:sz="0" w:space="0" w:color="auto"/>
      </w:divBdr>
    </w:div>
    <w:div w:id="289553505">
      <w:bodyDiv w:val="1"/>
      <w:marLeft w:val="0"/>
      <w:marRight w:val="0"/>
      <w:marTop w:val="0"/>
      <w:marBottom w:val="0"/>
      <w:divBdr>
        <w:top w:val="none" w:sz="0" w:space="0" w:color="auto"/>
        <w:left w:val="none" w:sz="0" w:space="0" w:color="auto"/>
        <w:bottom w:val="none" w:sz="0" w:space="0" w:color="auto"/>
        <w:right w:val="none" w:sz="0" w:space="0" w:color="auto"/>
      </w:divBdr>
    </w:div>
    <w:div w:id="338655890">
      <w:bodyDiv w:val="1"/>
      <w:marLeft w:val="0"/>
      <w:marRight w:val="0"/>
      <w:marTop w:val="0"/>
      <w:marBottom w:val="0"/>
      <w:divBdr>
        <w:top w:val="none" w:sz="0" w:space="0" w:color="auto"/>
        <w:left w:val="none" w:sz="0" w:space="0" w:color="auto"/>
        <w:bottom w:val="none" w:sz="0" w:space="0" w:color="auto"/>
        <w:right w:val="none" w:sz="0" w:space="0" w:color="auto"/>
      </w:divBdr>
    </w:div>
    <w:div w:id="467208146">
      <w:bodyDiv w:val="1"/>
      <w:marLeft w:val="0"/>
      <w:marRight w:val="0"/>
      <w:marTop w:val="0"/>
      <w:marBottom w:val="0"/>
      <w:divBdr>
        <w:top w:val="none" w:sz="0" w:space="0" w:color="auto"/>
        <w:left w:val="none" w:sz="0" w:space="0" w:color="auto"/>
        <w:bottom w:val="none" w:sz="0" w:space="0" w:color="auto"/>
        <w:right w:val="none" w:sz="0" w:space="0" w:color="auto"/>
      </w:divBdr>
    </w:div>
    <w:div w:id="529807497">
      <w:bodyDiv w:val="1"/>
      <w:marLeft w:val="0"/>
      <w:marRight w:val="0"/>
      <w:marTop w:val="0"/>
      <w:marBottom w:val="0"/>
      <w:divBdr>
        <w:top w:val="none" w:sz="0" w:space="0" w:color="auto"/>
        <w:left w:val="none" w:sz="0" w:space="0" w:color="auto"/>
        <w:bottom w:val="none" w:sz="0" w:space="0" w:color="auto"/>
        <w:right w:val="none" w:sz="0" w:space="0" w:color="auto"/>
      </w:divBdr>
    </w:div>
    <w:div w:id="589508165">
      <w:bodyDiv w:val="1"/>
      <w:marLeft w:val="0"/>
      <w:marRight w:val="0"/>
      <w:marTop w:val="0"/>
      <w:marBottom w:val="0"/>
      <w:divBdr>
        <w:top w:val="none" w:sz="0" w:space="0" w:color="auto"/>
        <w:left w:val="none" w:sz="0" w:space="0" w:color="auto"/>
        <w:bottom w:val="none" w:sz="0" w:space="0" w:color="auto"/>
        <w:right w:val="none" w:sz="0" w:space="0" w:color="auto"/>
      </w:divBdr>
    </w:div>
    <w:div w:id="620691691">
      <w:bodyDiv w:val="1"/>
      <w:marLeft w:val="0"/>
      <w:marRight w:val="0"/>
      <w:marTop w:val="0"/>
      <w:marBottom w:val="0"/>
      <w:divBdr>
        <w:top w:val="none" w:sz="0" w:space="0" w:color="auto"/>
        <w:left w:val="none" w:sz="0" w:space="0" w:color="auto"/>
        <w:bottom w:val="none" w:sz="0" w:space="0" w:color="auto"/>
        <w:right w:val="none" w:sz="0" w:space="0" w:color="auto"/>
      </w:divBdr>
    </w:div>
    <w:div w:id="788160690">
      <w:bodyDiv w:val="1"/>
      <w:marLeft w:val="0"/>
      <w:marRight w:val="0"/>
      <w:marTop w:val="0"/>
      <w:marBottom w:val="0"/>
      <w:divBdr>
        <w:top w:val="none" w:sz="0" w:space="0" w:color="auto"/>
        <w:left w:val="none" w:sz="0" w:space="0" w:color="auto"/>
        <w:bottom w:val="none" w:sz="0" w:space="0" w:color="auto"/>
        <w:right w:val="none" w:sz="0" w:space="0" w:color="auto"/>
      </w:divBdr>
    </w:div>
    <w:div w:id="845092028">
      <w:bodyDiv w:val="1"/>
      <w:marLeft w:val="0"/>
      <w:marRight w:val="0"/>
      <w:marTop w:val="0"/>
      <w:marBottom w:val="0"/>
      <w:divBdr>
        <w:top w:val="none" w:sz="0" w:space="0" w:color="auto"/>
        <w:left w:val="none" w:sz="0" w:space="0" w:color="auto"/>
        <w:bottom w:val="none" w:sz="0" w:space="0" w:color="auto"/>
        <w:right w:val="none" w:sz="0" w:space="0" w:color="auto"/>
      </w:divBdr>
    </w:div>
    <w:div w:id="926421483">
      <w:bodyDiv w:val="1"/>
      <w:marLeft w:val="0"/>
      <w:marRight w:val="0"/>
      <w:marTop w:val="0"/>
      <w:marBottom w:val="0"/>
      <w:divBdr>
        <w:top w:val="none" w:sz="0" w:space="0" w:color="auto"/>
        <w:left w:val="none" w:sz="0" w:space="0" w:color="auto"/>
        <w:bottom w:val="none" w:sz="0" w:space="0" w:color="auto"/>
        <w:right w:val="none" w:sz="0" w:space="0" w:color="auto"/>
      </w:divBdr>
    </w:div>
    <w:div w:id="932081299">
      <w:bodyDiv w:val="1"/>
      <w:marLeft w:val="0"/>
      <w:marRight w:val="0"/>
      <w:marTop w:val="0"/>
      <w:marBottom w:val="0"/>
      <w:divBdr>
        <w:top w:val="none" w:sz="0" w:space="0" w:color="auto"/>
        <w:left w:val="none" w:sz="0" w:space="0" w:color="auto"/>
        <w:bottom w:val="none" w:sz="0" w:space="0" w:color="auto"/>
        <w:right w:val="none" w:sz="0" w:space="0" w:color="auto"/>
      </w:divBdr>
    </w:div>
    <w:div w:id="996613247">
      <w:bodyDiv w:val="1"/>
      <w:marLeft w:val="0"/>
      <w:marRight w:val="0"/>
      <w:marTop w:val="0"/>
      <w:marBottom w:val="0"/>
      <w:divBdr>
        <w:top w:val="none" w:sz="0" w:space="0" w:color="auto"/>
        <w:left w:val="none" w:sz="0" w:space="0" w:color="auto"/>
        <w:bottom w:val="none" w:sz="0" w:space="0" w:color="auto"/>
        <w:right w:val="none" w:sz="0" w:space="0" w:color="auto"/>
      </w:divBdr>
    </w:div>
    <w:div w:id="1057824611">
      <w:bodyDiv w:val="1"/>
      <w:marLeft w:val="0"/>
      <w:marRight w:val="0"/>
      <w:marTop w:val="0"/>
      <w:marBottom w:val="0"/>
      <w:divBdr>
        <w:top w:val="none" w:sz="0" w:space="0" w:color="auto"/>
        <w:left w:val="none" w:sz="0" w:space="0" w:color="auto"/>
        <w:bottom w:val="none" w:sz="0" w:space="0" w:color="auto"/>
        <w:right w:val="none" w:sz="0" w:space="0" w:color="auto"/>
      </w:divBdr>
    </w:div>
    <w:div w:id="1247228333">
      <w:bodyDiv w:val="1"/>
      <w:marLeft w:val="0"/>
      <w:marRight w:val="0"/>
      <w:marTop w:val="0"/>
      <w:marBottom w:val="0"/>
      <w:divBdr>
        <w:top w:val="none" w:sz="0" w:space="0" w:color="auto"/>
        <w:left w:val="none" w:sz="0" w:space="0" w:color="auto"/>
        <w:bottom w:val="none" w:sz="0" w:space="0" w:color="auto"/>
        <w:right w:val="none" w:sz="0" w:space="0" w:color="auto"/>
      </w:divBdr>
    </w:div>
    <w:div w:id="1327514978">
      <w:bodyDiv w:val="1"/>
      <w:marLeft w:val="0"/>
      <w:marRight w:val="0"/>
      <w:marTop w:val="0"/>
      <w:marBottom w:val="0"/>
      <w:divBdr>
        <w:top w:val="none" w:sz="0" w:space="0" w:color="auto"/>
        <w:left w:val="none" w:sz="0" w:space="0" w:color="auto"/>
        <w:bottom w:val="none" w:sz="0" w:space="0" w:color="auto"/>
        <w:right w:val="none" w:sz="0" w:space="0" w:color="auto"/>
      </w:divBdr>
    </w:div>
    <w:div w:id="1354914686">
      <w:bodyDiv w:val="1"/>
      <w:marLeft w:val="0"/>
      <w:marRight w:val="0"/>
      <w:marTop w:val="0"/>
      <w:marBottom w:val="0"/>
      <w:divBdr>
        <w:top w:val="none" w:sz="0" w:space="0" w:color="auto"/>
        <w:left w:val="none" w:sz="0" w:space="0" w:color="auto"/>
        <w:bottom w:val="none" w:sz="0" w:space="0" w:color="auto"/>
        <w:right w:val="none" w:sz="0" w:space="0" w:color="auto"/>
      </w:divBdr>
    </w:div>
    <w:div w:id="1497264597">
      <w:bodyDiv w:val="1"/>
      <w:marLeft w:val="0"/>
      <w:marRight w:val="0"/>
      <w:marTop w:val="0"/>
      <w:marBottom w:val="0"/>
      <w:divBdr>
        <w:top w:val="none" w:sz="0" w:space="0" w:color="auto"/>
        <w:left w:val="none" w:sz="0" w:space="0" w:color="auto"/>
        <w:bottom w:val="none" w:sz="0" w:space="0" w:color="auto"/>
        <w:right w:val="none" w:sz="0" w:space="0" w:color="auto"/>
      </w:divBdr>
    </w:div>
    <w:div w:id="1642153837">
      <w:bodyDiv w:val="1"/>
      <w:marLeft w:val="0"/>
      <w:marRight w:val="0"/>
      <w:marTop w:val="0"/>
      <w:marBottom w:val="0"/>
      <w:divBdr>
        <w:top w:val="none" w:sz="0" w:space="0" w:color="auto"/>
        <w:left w:val="none" w:sz="0" w:space="0" w:color="auto"/>
        <w:bottom w:val="none" w:sz="0" w:space="0" w:color="auto"/>
        <w:right w:val="none" w:sz="0" w:space="0" w:color="auto"/>
      </w:divBdr>
    </w:div>
    <w:div w:id="1667198066">
      <w:bodyDiv w:val="1"/>
      <w:marLeft w:val="0"/>
      <w:marRight w:val="0"/>
      <w:marTop w:val="0"/>
      <w:marBottom w:val="0"/>
      <w:divBdr>
        <w:top w:val="none" w:sz="0" w:space="0" w:color="auto"/>
        <w:left w:val="none" w:sz="0" w:space="0" w:color="auto"/>
        <w:bottom w:val="none" w:sz="0" w:space="0" w:color="auto"/>
        <w:right w:val="none" w:sz="0" w:space="0" w:color="auto"/>
      </w:divBdr>
    </w:div>
    <w:div w:id="1673528786">
      <w:bodyDiv w:val="1"/>
      <w:marLeft w:val="0"/>
      <w:marRight w:val="0"/>
      <w:marTop w:val="0"/>
      <w:marBottom w:val="0"/>
      <w:divBdr>
        <w:top w:val="none" w:sz="0" w:space="0" w:color="auto"/>
        <w:left w:val="none" w:sz="0" w:space="0" w:color="auto"/>
        <w:bottom w:val="none" w:sz="0" w:space="0" w:color="auto"/>
        <w:right w:val="none" w:sz="0" w:space="0" w:color="auto"/>
      </w:divBdr>
    </w:div>
    <w:div w:id="1691444067">
      <w:bodyDiv w:val="1"/>
      <w:marLeft w:val="0"/>
      <w:marRight w:val="0"/>
      <w:marTop w:val="0"/>
      <w:marBottom w:val="0"/>
      <w:divBdr>
        <w:top w:val="none" w:sz="0" w:space="0" w:color="auto"/>
        <w:left w:val="none" w:sz="0" w:space="0" w:color="auto"/>
        <w:bottom w:val="none" w:sz="0" w:space="0" w:color="auto"/>
        <w:right w:val="none" w:sz="0" w:space="0" w:color="auto"/>
      </w:divBdr>
    </w:div>
    <w:div w:id="1728911884">
      <w:bodyDiv w:val="1"/>
      <w:marLeft w:val="0"/>
      <w:marRight w:val="0"/>
      <w:marTop w:val="0"/>
      <w:marBottom w:val="0"/>
      <w:divBdr>
        <w:top w:val="none" w:sz="0" w:space="0" w:color="auto"/>
        <w:left w:val="none" w:sz="0" w:space="0" w:color="auto"/>
        <w:bottom w:val="none" w:sz="0" w:space="0" w:color="auto"/>
        <w:right w:val="none" w:sz="0" w:space="0" w:color="auto"/>
      </w:divBdr>
    </w:div>
    <w:div w:id="1787652464">
      <w:bodyDiv w:val="1"/>
      <w:marLeft w:val="0"/>
      <w:marRight w:val="0"/>
      <w:marTop w:val="0"/>
      <w:marBottom w:val="0"/>
      <w:divBdr>
        <w:top w:val="none" w:sz="0" w:space="0" w:color="auto"/>
        <w:left w:val="none" w:sz="0" w:space="0" w:color="auto"/>
        <w:bottom w:val="none" w:sz="0" w:space="0" w:color="auto"/>
        <w:right w:val="none" w:sz="0" w:space="0" w:color="auto"/>
      </w:divBdr>
    </w:div>
    <w:div w:id="1870142075">
      <w:bodyDiv w:val="1"/>
      <w:marLeft w:val="0"/>
      <w:marRight w:val="0"/>
      <w:marTop w:val="0"/>
      <w:marBottom w:val="0"/>
      <w:divBdr>
        <w:top w:val="none" w:sz="0" w:space="0" w:color="auto"/>
        <w:left w:val="none" w:sz="0" w:space="0" w:color="auto"/>
        <w:bottom w:val="none" w:sz="0" w:space="0" w:color="auto"/>
        <w:right w:val="none" w:sz="0" w:space="0" w:color="auto"/>
      </w:divBdr>
    </w:div>
    <w:div w:id="1880897409">
      <w:bodyDiv w:val="1"/>
      <w:marLeft w:val="0"/>
      <w:marRight w:val="0"/>
      <w:marTop w:val="0"/>
      <w:marBottom w:val="0"/>
      <w:divBdr>
        <w:top w:val="none" w:sz="0" w:space="0" w:color="auto"/>
        <w:left w:val="none" w:sz="0" w:space="0" w:color="auto"/>
        <w:bottom w:val="none" w:sz="0" w:space="0" w:color="auto"/>
        <w:right w:val="none" w:sz="0" w:space="0" w:color="auto"/>
      </w:divBdr>
    </w:div>
    <w:div w:id="2001732733">
      <w:bodyDiv w:val="1"/>
      <w:marLeft w:val="0"/>
      <w:marRight w:val="0"/>
      <w:marTop w:val="0"/>
      <w:marBottom w:val="0"/>
      <w:divBdr>
        <w:top w:val="none" w:sz="0" w:space="0" w:color="auto"/>
        <w:left w:val="none" w:sz="0" w:space="0" w:color="auto"/>
        <w:bottom w:val="none" w:sz="0" w:space="0" w:color="auto"/>
        <w:right w:val="none" w:sz="0" w:space="0" w:color="auto"/>
      </w:divBdr>
    </w:div>
    <w:div w:id="2008701977">
      <w:bodyDiv w:val="1"/>
      <w:marLeft w:val="0"/>
      <w:marRight w:val="0"/>
      <w:marTop w:val="0"/>
      <w:marBottom w:val="0"/>
      <w:divBdr>
        <w:top w:val="none" w:sz="0" w:space="0" w:color="auto"/>
        <w:left w:val="none" w:sz="0" w:space="0" w:color="auto"/>
        <w:bottom w:val="none" w:sz="0" w:space="0" w:color="auto"/>
        <w:right w:val="none" w:sz="0" w:space="0" w:color="auto"/>
      </w:divBdr>
    </w:div>
    <w:div w:id="2046324007">
      <w:bodyDiv w:val="1"/>
      <w:marLeft w:val="0"/>
      <w:marRight w:val="0"/>
      <w:marTop w:val="0"/>
      <w:marBottom w:val="0"/>
      <w:divBdr>
        <w:top w:val="none" w:sz="0" w:space="0" w:color="auto"/>
        <w:left w:val="none" w:sz="0" w:space="0" w:color="auto"/>
        <w:bottom w:val="none" w:sz="0" w:space="0" w:color="auto"/>
        <w:right w:val="none" w:sz="0" w:space="0" w:color="auto"/>
      </w:divBdr>
    </w:div>
    <w:div w:id="2082866563">
      <w:bodyDiv w:val="1"/>
      <w:marLeft w:val="0"/>
      <w:marRight w:val="0"/>
      <w:marTop w:val="0"/>
      <w:marBottom w:val="0"/>
      <w:divBdr>
        <w:top w:val="none" w:sz="0" w:space="0" w:color="auto"/>
        <w:left w:val="none" w:sz="0" w:space="0" w:color="auto"/>
        <w:bottom w:val="none" w:sz="0" w:space="0" w:color="auto"/>
        <w:right w:val="none" w:sz="0" w:space="0" w:color="auto"/>
      </w:divBdr>
    </w:div>
    <w:div w:id="2083717421">
      <w:bodyDiv w:val="1"/>
      <w:marLeft w:val="0"/>
      <w:marRight w:val="0"/>
      <w:marTop w:val="0"/>
      <w:marBottom w:val="0"/>
      <w:divBdr>
        <w:top w:val="none" w:sz="0" w:space="0" w:color="auto"/>
        <w:left w:val="none" w:sz="0" w:space="0" w:color="auto"/>
        <w:bottom w:val="none" w:sz="0" w:space="0" w:color="auto"/>
        <w:right w:val="none" w:sz="0" w:space="0" w:color="auto"/>
      </w:divBdr>
    </w:div>
    <w:div w:id="2098359256">
      <w:bodyDiv w:val="1"/>
      <w:marLeft w:val="0"/>
      <w:marRight w:val="0"/>
      <w:marTop w:val="0"/>
      <w:marBottom w:val="0"/>
      <w:divBdr>
        <w:top w:val="none" w:sz="0" w:space="0" w:color="auto"/>
        <w:left w:val="none" w:sz="0" w:space="0" w:color="auto"/>
        <w:bottom w:val="none" w:sz="0" w:space="0" w:color="auto"/>
        <w:right w:val="none" w:sz="0" w:space="0" w:color="auto"/>
      </w:divBdr>
      <w:divsChild>
        <w:div w:id="671375866">
          <w:marLeft w:val="0"/>
          <w:marRight w:val="0"/>
          <w:marTop w:val="0"/>
          <w:marBottom w:val="0"/>
          <w:divBdr>
            <w:top w:val="none" w:sz="0" w:space="0" w:color="auto"/>
            <w:left w:val="none" w:sz="0" w:space="0" w:color="auto"/>
            <w:bottom w:val="none" w:sz="0" w:space="0" w:color="auto"/>
            <w:right w:val="none" w:sz="0" w:space="0" w:color="auto"/>
          </w:divBdr>
          <w:divsChild>
            <w:div w:id="90271391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100708148">
      <w:bodyDiv w:val="1"/>
      <w:marLeft w:val="0"/>
      <w:marRight w:val="0"/>
      <w:marTop w:val="0"/>
      <w:marBottom w:val="0"/>
      <w:divBdr>
        <w:top w:val="none" w:sz="0" w:space="0" w:color="auto"/>
        <w:left w:val="none" w:sz="0" w:space="0" w:color="auto"/>
        <w:bottom w:val="none" w:sz="0" w:space="0" w:color="auto"/>
        <w:right w:val="none" w:sz="0" w:space="0" w:color="auto"/>
      </w:divBdr>
    </w:div>
    <w:div w:id="2113622477">
      <w:bodyDiv w:val="1"/>
      <w:marLeft w:val="0"/>
      <w:marRight w:val="0"/>
      <w:marTop w:val="0"/>
      <w:marBottom w:val="0"/>
      <w:divBdr>
        <w:top w:val="none" w:sz="0" w:space="0" w:color="auto"/>
        <w:left w:val="none" w:sz="0" w:space="0" w:color="auto"/>
        <w:bottom w:val="none" w:sz="0" w:space="0" w:color="auto"/>
        <w:right w:val="none" w:sz="0" w:space="0" w:color="auto"/>
      </w:divBdr>
    </w:div>
    <w:div w:id="213301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ara1980@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544F565D-306B-46AB-B7E4-FF570901F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03</TotalTime>
  <Pages>8</Pages>
  <Words>1555</Words>
  <Characters>887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7</cp:revision>
  <cp:lastPrinted>2021-09-25T16:21:00Z</cp:lastPrinted>
  <dcterms:created xsi:type="dcterms:W3CDTF">2021-09-16T11:56:00Z</dcterms:created>
  <dcterms:modified xsi:type="dcterms:W3CDTF">2022-12-24T06:10:00Z</dcterms:modified>
</cp:coreProperties>
</file>